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975C21" w14:textId="6112B374" w:rsidR="00DF4813" w:rsidRDefault="00DF4813" w:rsidP="004A1995">
      <w:pPr>
        <w:jc w:val="left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A801AA">
        <w:rPr>
          <w:rFonts w:ascii="Times New Roman" w:hAnsi="Times New Roman" w:cs="Times New Roman"/>
          <w:b/>
          <w:bCs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5A55953" wp14:editId="736098FF">
                <wp:simplePos x="0" y="0"/>
                <wp:positionH relativeFrom="column">
                  <wp:posOffset>139700</wp:posOffset>
                </wp:positionH>
                <wp:positionV relativeFrom="paragraph">
                  <wp:posOffset>10579100</wp:posOffset>
                </wp:positionV>
                <wp:extent cx="5283200" cy="0"/>
                <wp:effectExtent l="0" t="0" r="31750" b="19050"/>
                <wp:wrapNone/>
                <wp:docPr id="14" name="直接连接符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2832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oel="http://schemas.microsoft.com/office/2019/extlst">
            <w:pict>
              <v:line w14:anchorId="0D7187B2" id="直接连接符 14" o:spid="_x0000_s1026" style="position:absolute;left:0;text-align:lef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pt,833pt" to="427pt,83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" strokecolor="#ed7d31 [3205]" strokeweight=".5pt">
                <v:stroke joinstyle="miter"/>
              </v:line>
            </w:pict>
          </mc:Fallback>
        </mc:AlternateContent>
      </w:r>
      <w:r w:rsidR="002F6485" w:rsidRPr="00A801AA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S</w:t>
      </w:r>
      <w:r w:rsidR="004A1995" w:rsidRPr="00A801AA"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="00605D0D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Table</w:t>
      </w:r>
      <w:r w:rsidR="004A1995" w:rsidRPr="00A801AA">
        <w:rPr>
          <w:rFonts w:ascii="Times New Roman" w:hAnsi="Times New Roman" w:cs="Times New Roman"/>
          <w:b/>
          <w:bCs/>
          <w:noProof/>
          <w:sz w:val="24"/>
          <w:szCs w:val="24"/>
        </w:rPr>
        <w:t>. Sur</w:t>
      </w:r>
      <w:r w:rsidR="004A1995" w:rsidRPr="004A1995">
        <w:rPr>
          <w:rFonts w:ascii="Times New Roman" w:hAnsi="Times New Roman" w:cs="Times New Roman"/>
          <w:b/>
          <w:bCs/>
          <w:noProof/>
          <w:sz w:val="24"/>
          <w:szCs w:val="24"/>
        </w:rPr>
        <w:t>vival data</w:t>
      </w:r>
      <w:r w:rsidR="004A1995">
        <w:rPr>
          <w:rFonts w:ascii="Times New Roman" w:hAnsi="Times New Roman" w:cs="Times New Roman"/>
          <w:b/>
          <w:bCs/>
          <w:noProof/>
          <w:sz w:val="24"/>
          <w:szCs w:val="24"/>
        </w:rPr>
        <w:t>.</w:t>
      </w:r>
      <w:r w:rsidR="004A1995" w:rsidRPr="004A1995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Results shown are</w:t>
      </w:r>
      <w:r w:rsidR="004A1995" w:rsidRPr="004A1995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 xml:space="preserve"> </w:t>
      </w:r>
      <w:r w:rsidR="004A1995" w:rsidRPr="004A1995">
        <w:rPr>
          <w:rFonts w:ascii="Times New Roman" w:hAnsi="Times New Roman" w:cs="Times New Roman"/>
          <w:b/>
          <w:bCs/>
          <w:noProof/>
          <w:sz w:val="24"/>
          <w:szCs w:val="24"/>
        </w:rPr>
        <w:t>representative of at least two</w:t>
      </w:r>
      <w:r w:rsidR="004A1995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="004A1995" w:rsidRPr="004A1995">
        <w:rPr>
          <w:rFonts w:ascii="Times New Roman" w:hAnsi="Times New Roman" w:cs="Times New Roman"/>
          <w:b/>
          <w:bCs/>
          <w:noProof/>
          <w:sz w:val="24"/>
          <w:szCs w:val="24"/>
        </w:rPr>
        <w:t>independent experiments. Repeats 1 were graphed in Figures</w:t>
      </w:r>
      <w:r w:rsidR="00481849">
        <w:rPr>
          <w:rFonts w:ascii="Times New Roman" w:hAnsi="Times New Roman" w:cs="Times New Roman"/>
          <w:b/>
          <w:bCs/>
          <w:noProof/>
          <w:sz w:val="24"/>
          <w:szCs w:val="24"/>
        </w:rPr>
        <w:t>.</w:t>
      </w:r>
    </w:p>
    <w:tbl>
      <w:tblPr>
        <w:tblStyle w:val="21"/>
        <w:tblW w:w="9356" w:type="dxa"/>
        <w:tblLayout w:type="fixed"/>
        <w:tblLook w:val="04A0" w:firstRow="1" w:lastRow="0" w:firstColumn="1" w:lastColumn="0" w:noHBand="0" w:noVBand="1"/>
      </w:tblPr>
      <w:tblGrid>
        <w:gridCol w:w="1120"/>
        <w:gridCol w:w="2566"/>
        <w:gridCol w:w="2268"/>
        <w:gridCol w:w="1843"/>
        <w:gridCol w:w="1559"/>
      </w:tblGrid>
      <w:tr w:rsidR="00A801AA" w:rsidRPr="00A801AA" w14:paraId="6D8F3E44" w14:textId="77777777" w:rsidTr="00A801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59222777" w14:textId="77777777" w:rsidR="00A801AA" w:rsidRPr="00A801AA" w:rsidRDefault="00A801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sz w:val="24"/>
                <w:szCs w:val="24"/>
              </w:rPr>
              <w:t>Figures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0E50D9B3" w14:textId="77777777" w:rsidR="00A801AA" w:rsidRPr="00A801AA" w:rsidRDefault="00A801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sz w:val="24"/>
                <w:szCs w:val="24"/>
              </w:rPr>
              <w:t>Strain/Treatmen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4EBC56DB" w14:textId="77777777" w:rsidR="00A801AA" w:rsidRPr="00A801AA" w:rsidRDefault="00A801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sz w:val="24"/>
                <w:szCs w:val="24"/>
              </w:rPr>
              <w:t>Mean Lifespan</w:t>
            </w:r>
          </w:p>
          <w:p w14:paraId="2A5CFD8E" w14:textId="77777777" w:rsidR="00A801AA" w:rsidRPr="00A801AA" w:rsidRDefault="00A801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sz w:val="24"/>
                <w:szCs w:val="24"/>
              </w:rPr>
              <w:t>± SEM (hours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322F608D" w14:textId="6FFF763A" w:rsidR="00A801AA" w:rsidRPr="00A801AA" w:rsidRDefault="00A801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sz w:val="24"/>
                <w:szCs w:val="24"/>
              </w:rPr>
              <w:t># Worm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</w:tcPr>
          <w:p w14:paraId="7ED9333A" w14:textId="1576B33B" w:rsidR="00A801AA" w:rsidRPr="00A801AA" w:rsidRDefault="001B1B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A801AA" w:rsidRPr="00A801AA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A801AA" w:rsidRPr="00A801AA" w14:paraId="066C6DAA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14:paraId="2B549CD5" w14:textId="4373ABCB" w:rsidR="00A801AA" w:rsidRPr="00A801AA" w:rsidRDefault="00A801AA">
            <w:pP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  <w:b/>
                <w:bCs/>
              </w:rPr>
              <w:t>1</w:t>
            </w:r>
            <w:r w:rsidR="00DB7B8A">
              <w:rPr>
                <w:rStyle w:val="fontstyle01"/>
                <w:rFonts w:ascii="Times New Roman" w:hAnsi="Times New Roman" w:cs="Times New Roman" w:hint="eastAsia"/>
                <w:b/>
                <w:bCs/>
              </w:rPr>
              <w:t>C</w:t>
            </w:r>
          </w:p>
        </w:tc>
        <w:tc>
          <w:tcPr>
            <w:tcW w:w="2566" w:type="dxa"/>
          </w:tcPr>
          <w:p w14:paraId="68116108" w14:textId="77777777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</w:tcPr>
          <w:p w14:paraId="7DC45EF2" w14:textId="77777777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</w:tcPr>
          <w:p w14:paraId="717B7175" w14:textId="77777777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</w:tcPr>
          <w:p w14:paraId="27BC85F9" w14:textId="77777777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801AA" w:rsidRPr="00A801AA" w14:paraId="0E54368F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14:paraId="08B7BBD2" w14:textId="77777777" w:rsidR="00A801AA" w:rsidRPr="00A801AA" w:rsidRDefault="00A801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sz w:val="24"/>
                <w:szCs w:val="24"/>
              </w:rPr>
              <w:t>Repeat 1</w:t>
            </w:r>
          </w:p>
        </w:tc>
        <w:tc>
          <w:tcPr>
            <w:tcW w:w="2566" w:type="dxa"/>
            <w:hideMark/>
          </w:tcPr>
          <w:p w14:paraId="0BAD2F73" w14:textId="77777777" w:rsidR="00A801AA" w:rsidRPr="00A801AA" w:rsidRDefault="00A80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Control RNAi</w:t>
            </w:r>
          </w:p>
        </w:tc>
        <w:tc>
          <w:tcPr>
            <w:tcW w:w="2268" w:type="dxa"/>
            <w:hideMark/>
          </w:tcPr>
          <w:p w14:paraId="0E01FF2F" w14:textId="77777777" w:rsidR="00A801AA" w:rsidRPr="00A801AA" w:rsidRDefault="00A80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6.89 ± 0.12</w:t>
            </w:r>
          </w:p>
        </w:tc>
        <w:tc>
          <w:tcPr>
            <w:tcW w:w="1843" w:type="dxa"/>
            <w:hideMark/>
          </w:tcPr>
          <w:p w14:paraId="7DA76E96" w14:textId="1A273FE3" w:rsidR="00A801AA" w:rsidRPr="00A801AA" w:rsidRDefault="00A80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50</w:t>
            </w:r>
          </w:p>
        </w:tc>
        <w:tc>
          <w:tcPr>
            <w:tcW w:w="1559" w:type="dxa"/>
          </w:tcPr>
          <w:p w14:paraId="1B4A5965" w14:textId="77777777" w:rsidR="00A801AA" w:rsidRPr="00A801AA" w:rsidRDefault="00A80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801AA" w:rsidRPr="00A801AA" w14:paraId="3ACA26CB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4FBDCEA3" w14:textId="77777777" w:rsidR="00A801AA" w:rsidRPr="00A801AA" w:rsidRDefault="00A801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3FAD1004" w14:textId="77777777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>exos-8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2268" w:type="dxa"/>
            <w:hideMark/>
          </w:tcPr>
          <w:p w14:paraId="6D4C4A42" w14:textId="77777777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9.57 ± 0.36</w:t>
            </w:r>
          </w:p>
        </w:tc>
        <w:tc>
          <w:tcPr>
            <w:tcW w:w="1843" w:type="dxa"/>
            <w:hideMark/>
          </w:tcPr>
          <w:p w14:paraId="22C9B9E5" w14:textId="6ECC1407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51</w:t>
            </w:r>
          </w:p>
        </w:tc>
        <w:tc>
          <w:tcPr>
            <w:tcW w:w="1559" w:type="dxa"/>
            <w:hideMark/>
          </w:tcPr>
          <w:p w14:paraId="2FED39AB" w14:textId="77777777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A801AA" w:rsidRPr="00A801AA" w14:paraId="35B1AD6F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783F1322" w14:textId="77777777" w:rsidR="00A801AA" w:rsidRPr="00A801AA" w:rsidRDefault="00A801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26CDF3F1" w14:textId="77777777" w:rsidR="00A801AA" w:rsidRPr="00A801AA" w:rsidRDefault="00A80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>exos-4.2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2268" w:type="dxa"/>
            <w:hideMark/>
          </w:tcPr>
          <w:p w14:paraId="4614304E" w14:textId="77777777" w:rsidR="00A801AA" w:rsidRPr="00A801AA" w:rsidRDefault="00A80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10.02 ± 0.32</w:t>
            </w:r>
          </w:p>
        </w:tc>
        <w:tc>
          <w:tcPr>
            <w:tcW w:w="1843" w:type="dxa"/>
            <w:hideMark/>
          </w:tcPr>
          <w:p w14:paraId="0F8DEC51" w14:textId="1A397F11" w:rsidR="00A801AA" w:rsidRPr="00A801AA" w:rsidRDefault="00A80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57</w:t>
            </w:r>
          </w:p>
        </w:tc>
        <w:tc>
          <w:tcPr>
            <w:tcW w:w="1559" w:type="dxa"/>
            <w:hideMark/>
          </w:tcPr>
          <w:p w14:paraId="52AF99F2" w14:textId="77777777" w:rsidR="00A801AA" w:rsidRPr="00A801AA" w:rsidRDefault="00A80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A801AA" w:rsidRPr="00A801AA" w14:paraId="5986A29B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14:paraId="7C5750F7" w14:textId="77777777" w:rsidR="00A801AA" w:rsidRPr="00A801AA" w:rsidRDefault="00A801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sz w:val="24"/>
                <w:szCs w:val="24"/>
              </w:rPr>
              <w:t>Repeat 2</w:t>
            </w:r>
          </w:p>
        </w:tc>
        <w:tc>
          <w:tcPr>
            <w:tcW w:w="2566" w:type="dxa"/>
            <w:hideMark/>
          </w:tcPr>
          <w:p w14:paraId="3CCA052C" w14:textId="77777777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Control RNAi</w:t>
            </w:r>
          </w:p>
        </w:tc>
        <w:tc>
          <w:tcPr>
            <w:tcW w:w="2268" w:type="dxa"/>
            <w:hideMark/>
          </w:tcPr>
          <w:p w14:paraId="2D354320" w14:textId="77777777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7.75 ± 0.2</w:t>
            </w:r>
          </w:p>
        </w:tc>
        <w:tc>
          <w:tcPr>
            <w:tcW w:w="1843" w:type="dxa"/>
            <w:hideMark/>
          </w:tcPr>
          <w:p w14:paraId="6F5CE9CE" w14:textId="00897478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43</w:t>
            </w:r>
          </w:p>
        </w:tc>
        <w:tc>
          <w:tcPr>
            <w:tcW w:w="1559" w:type="dxa"/>
          </w:tcPr>
          <w:p w14:paraId="5A82731A" w14:textId="77777777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801AA" w:rsidRPr="00A801AA" w14:paraId="63A22FC2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1D18FF4F" w14:textId="77777777" w:rsidR="00A801AA" w:rsidRPr="00A801AA" w:rsidRDefault="00A801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63073BDC" w14:textId="77777777" w:rsidR="00A801AA" w:rsidRPr="00A801AA" w:rsidRDefault="00A80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>exos-8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2268" w:type="dxa"/>
            <w:hideMark/>
          </w:tcPr>
          <w:p w14:paraId="27904FAC" w14:textId="77777777" w:rsidR="00A801AA" w:rsidRPr="00A801AA" w:rsidRDefault="00A80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12.62 ± 0.29</w:t>
            </w:r>
          </w:p>
        </w:tc>
        <w:tc>
          <w:tcPr>
            <w:tcW w:w="1843" w:type="dxa"/>
            <w:hideMark/>
          </w:tcPr>
          <w:p w14:paraId="664D50C6" w14:textId="76BEFFB3" w:rsidR="00A801AA" w:rsidRPr="00A801AA" w:rsidRDefault="00A80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56</w:t>
            </w:r>
          </w:p>
        </w:tc>
        <w:tc>
          <w:tcPr>
            <w:tcW w:w="1559" w:type="dxa"/>
            <w:hideMark/>
          </w:tcPr>
          <w:p w14:paraId="3F20AD39" w14:textId="77777777" w:rsidR="00A801AA" w:rsidRPr="00A801AA" w:rsidRDefault="00A80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A801AA" w:rsidRPr="00A801AA" w14:paraId="4B818E5E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600F0D53" w14:textId="77777777" w:rsidR="00A801AA" w:rsidRPr="00A801AA" w:rsidRDefault="00A801A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3C7F1FEA" w14:textId="77777777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>exos-4.2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2268" w:type="dxa"/>
            <w:hideMark/>
          </w:tcPr>
          <w:p w14:paraId="73F82A06" w14:textId="77777777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12.21 ± 0.38</w:t>
            </w:r>
          </w:p>
        </w:tc>
        <w:tc>
          <w:tcPr>
            <w:tcW w:w="1843" w:type="dxa"/>
            <w:hideMark/>
          </w:tcPr>
          <w:p w14:paraId="1271161A" w14:textId="5F87892F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51</w:t>
            </w:r>
          </w:p>
        </w:tc>
        <w:tc>
          <w:tcPr>
            <w:tcW w:w="1559" w:type="dxa"/>
            <w:hideMark/>
          </w:tcPr>
          <w:p w14:paraId="1769A8E8" w14:textId="77777777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A801AA" w:rsidRPr="00A801AA" w14:paraId="7BDE8062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14:paraId="443F8DEE" w14:textId="77777777" w:rsidR="00A801AA" w:rsidRPr="00A801AA" w:rsidRDefault="00A801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sz w:val="24"/>
                <w:szCs w:val="24"/>
              </w:rPr>
              <w:t>Repeat 3</w:t>
            </w:r>
          </w:p>
        </w:tc>
        <w:tc>
          <w:tcPr>
            <w:tcW w:w="2566" w:type="dxa"/>
            <w:hideMark/>
          </w:tcPr>
          <w:p w14:paraId="5534BEDF" w14:textId="77777777" w:rsidR="00A801AA" w:rsidRPr="00A801AA" w:rsidRDefault="00A80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Control RNAi</w:t>
            </w:r>
          </w:p>
        </w:tc>
        <w:tc>
          <w:tcPr>
            <w:tcW w:w="2268" w:type="dxa"/>
            <w:hideMark/>
          </w:tcPr>
          <w:p w14:paraId="638B61ED" w14:textId="77777777" w:rsidR="00A801AA" w:rsidRPr="00A801AA" w:rsidRDefault="00A80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7.62 ± 0.21</w:t>
            </w:r>
          </w:p>
        </w:tc>
        <w:tc>
          <w:tcPr>
            <w:tcW w:w="1843" w:type="dxa"/>
            <w:hideMark/>
          </w:tcPr>
          <w:p w14:paraId="7538B708" w14:textId="2E30236A" w:rsidR="00A801AA" w:rsidRPr="00A801AA" w:rsidRDefault="00A80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40</w:t>
            </w:r>
          </w:p>
        </w:tc>
        <w:tc>
          <w:tcPr>
            <w:tcW w:w="1559" w:type="dxa"/>
          </w:tcPr>
          <w:p w14:paraId="1BD2AA5D" w14:textId="77777777" w:rsidR="00A801AA" w:rsidRPr="00A801AA" w:rsidRDefault="00A80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801AA" w:rsidRPr="00A801AA" w14:paraId="01F813B5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21F01E33" w14:textId="77777777" w:rsidR="00A801AA" w:rsidRPr="00A801AA" w:rsidRDefault="00A801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13C341E7" w14:textId="77777777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>exos-8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2268" w:type="dxa"/>
            <w:hideMark/>
          </w:tcPr>
          <w:p w14:paraId="44C3F74F" w14:textId="77777777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11.83 ± 0.57</w:t>
            </w:r>
          </w:p>
        </w:tc>
        <w:tc>
          <w:tcPr>
            <w:tcW w:w="1843" w:type="dxa"/>
            <w:hideMark/>
          </w:tcPr>
          <w:p w14:paraId="2CF37AFA" w14:textId="1FE493BC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41</w:t>
            </w:r>
          </w:p>
        </w:tc>
        <w:tc>
          <w:tcPr>
            <w:tcW w:w="1559" w:type="dxa"/>
            <w:hideMark/>
          </w:tcPr>
          <w:p w14:paraId="13C1842B" w14:textId="77777777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A801AA" w:rsidRPr="00A801AA" w14:paraId="3E1CEED1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2518AF11" w14:textId="77777777" w:rsidR="00A801AA" w:rsidRPr="00A801AA" w:rsidRDefault="00A801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3F00EE61" w14:textId="77777777" w:rsidR="00A801AA" w:rsidRPr="00A801AA" w:rsidRDefault="00A80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>exos-4.2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2268" w:type="dxa"/>
            <w:hideMark/>
          </w:tcPr>
          <w:p w14:paraId="21C5C97F" w14:textId="77777777" w:rsidR="00A801AA" w:rsidRPr="00A801AA" w:rsidRDefault="00A80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10.16 ± 0.52</w:t>
            </w:r>
          </w:p>
        </w:tc>
        <w:tc>
          <w:tcPr>
            <w:tcW w:w="1843" w:type="dxa"/>
            <w:hideMark/>
          </w:tcPr>
          <w:p w14:paraId="3BCFC0D6" w14:textId="04F60AC2" w:rsidR="00A801AA" w:rsidRPr="00A801AA" w:rsidRDefault="00A80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41</w:t>
            </w:r>
          </w:p>
        </w:tc>
        <w:tc>
          <w:tcPr>
            <w:tcW w:w="1559" w:type="dxa"/>
            <w:hideMark/>
          </w:tcPr>
          <w:p w14:paraId="2C25B852" w14:textId="77777777" w:rsidR="00A801AA" w:rsidRPr="00A801AA" w:rsidRDefault="00A80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A801AA" w:rsidRPr="00A801AA" w14:paraId="1F8170C8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14:paraId="77029746" w14:textId="532A22B1" w:rsidR="00A801AA" w:rsidRPr="00A801AA" w:rsidRDefault="00A801A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  <w:b/>
                <w:bCs/>
              </w:rPr>
              <w:t>1</w:t>
            </w:r>
            <w:r w:rsidR="00DB7B8A">
              <w:rPr>
                <w:rStyle w:val="fontstyle01"/>
                <w:rFonts w:ascii="Times New Roman" w:hAnsi="Times New Roman" w:cs="Times New Roman" w:hint="eastAsia"/>
                <w:b/>
                <w:bCs/>
              </w:rPr>
              <w:t>D</w:t>
            </w:r>
          </w:p>
        </w:tc>
        <w:tc>
          <w:tcPr>
            <w:tcW w:w="2566" w:type="dxa"/>
          </w:tcPr>
          <w:p w14:paraId="39723FFB" w14:textId="77777777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</w:tcPr>
          <w:p w14:paraId="6F0D5B38" w14:textId="77777777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</w:tcPr>
          <w:p w14:paraId="6E7167C8" w14:textId="77777777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</w:tcPr>
          <w:p w14:paraId="0FA747FD" w14:textId="77777777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801AA" w:rsidRPr="00A801AA" w14:paraId="5CC9BB36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14:paraId="43D06127" w14:textId="77777777" w:rsidR="00A801AA" w:rsidRPr="00A801AA" w:rsidRDefault="00A801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sz w:val="24"/>
                <w:szCs w:val="24"/>
              </w:rPr>
              <w:t>Repeat 1</w:t>
            </w:r>
          </w:p>
        </w:tc>
        <w:tc>
          <w:tcPr>
            <w:tcW w:w="2566" w:type="dxa"/>
            <w:hideMark/>
          </w:tcPr>
          <w:p w14:paraId="2C2BED5C" w14:textId="77777777" w:rsidR="00A801AA" w:rsidRPr="00A801AA" w:rsidRDefault="00A80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Control RNAi</w:t>
            </w:r>
          </w:p>
        </w:tc>
        <w:tc>
          <w:tcPr>
            <w:tcW w:w="2268" w:type="dxa"/>
            <w:hideMark/>
          </w:tcPr>
          <w:p w14:paraId="2C3DB43F" w14:textId="77777777" w:rsidR="00A801AA" w:rsidRPr="00A801AA" w:rsidRDefault="00A80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4.32 ± 0.67</w:t>
            </w:r>
          </w:p>
        </w:tc>
        <w:tc>
          <w:tcPr>
            <w:tcW w:w="1843" w:type="dxa"/>
            <w:hideMark/>
          </w:tcPr>
          <w:p w14:paraId="563895D9" w14:textId="2B76E0F9" w:rsidR="00A801AA" w:rsidRPr="00A801AA" w:rsidRDefault="00A80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58</w:t>
            </w:r>
          </w:p>
        </w:tc>
        <w:tc>
          <w:tcPr>
            <w:tcW w:w="1559" w:type="dxa"/>
          </w:tcPr>
          <w:p w14:paraId="53D9922D" w14:textId="77777777" w:rsidR="00A801AA" w:rsidRPr="00A801AA" w:rsidRDefault="00A80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801AA" w:rsidRPr="00A801AA" w14:paraId="274D9286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421FF1EA" w14:textId="77777777" w:rsidR="00A801AA" w:rsidRPr="00A801AA" w:rsidRDefault="00A801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5E907C0B" w14:textId="77777777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>exos-8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2268" w:type="dxa"/>
            <w:hideMark/>
          </w:tcPr>
          <w:p w14:paraId="67F38A42" w14:textId="77777777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11.23 ± 1.32</w:t>
            </w:r>
          </w:p>
        </w:tc>
        <w:tc>
          <w:tcPr>
            <w:tcW w:w="1843" w:type="dxa"/>
            <w:hideMark/>
          </w:tcPr>
          <w:p w14:paraId="050C0522" w14:textId="6E5B0449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55</w:t>
            </w:r>
          </w:p>
        </w:tc>
        <w:tc>
          <w:tcPr>
            <w:tcW w:w="1559" w:type="dxa"/>
            <w:hideMark/>
          </w:tcPr>
          <w:p w14:paraId="392DA632" w14:textId="77777777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A801AA" w:rsidRPr="00A801AA" w14:paraId="22BAE630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65FAE7A8" w14:textId="77777777" w:rsidR="00A801AA" w:rsidRPr="00A801AA" w:rsidRDefault="00A801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65961516" w14:textId="77777777" w:rsidR="00A801AA" w:rsidRPr="00A801AA" w:rsidRDefault="00A80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>exos-4.2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2268" w:type="dxa"/>
            <w:hideMark/>
          </w:tcPr>
          <w:p w14:paraId="49B3CCE6" w14:textId="77777777" w:rsidR="00A801AA" w:rsidRPr="00A801AA" w:rsidRDefault="00A80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12.27 ± 1.31</w:t>
            </w:r>
          </w:p>
        </w:tc>
        <w:tc>
          <w:tcPr>
            <w:tcW w:w="1843" w:type="dxa"/>
            <w:hideMark/>
          </w:tcPr>
          <w:p w14:paraId="11C88094" w14:textId="50474899" w:rsidR="00A801AA" w:rsidRPr="00A801AA" w:rsidRDefault="00A80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57</w:t>
            </w:r>
          </w:p>
        </w:tc>
        <w:tc>
          <w:tcPr>
            <w:tcW w:w="1559" w:type="dxa"/>
            <w:hideMark/>
          </w:tcPr>
          <w:p w14:paraId="53F96C41" w14:textId="77777777" w:rsidR="00A801AA" w:rsidRPr="00A801AA" w:rsidRDefault="00A80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A801AA" w:rsidRPr="00A801AA" w14:paraId="5CB3E564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14:paraId="771D7A7A" w14:textId="77777777" w:rsidR="00A801AA" w:rsidRPr="00A801AA" w:rsidRDefault="00A801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sz w:val="24"/>
                <w:szCs w:val="24"/>
              </w:rPr>
              <w:t>Repeat 2</w:t>
            </w:r>
          </w:p>
        </w:tc>
        <w:tc>
          <w:tcPr>
            <w:tcW w:w="2566" w:type="dxa"/>
            <w:hideMark/>
          </w:tcPr>
          <w:p w14:paraId="40F09F9E" w14:textId="77777777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Control RNAi</w:t>
            </w:r>
          </w:p>
        </w:tc>
        <w:tc>
          <w:tcPr>
            <w:tcW w:w="2268" w:type="dxa"/>
            <w:hideMark/>
          </w:tcPr>
          <w:p w14:paraId="6A284FA1" w14:textId="77777777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3.99 ± 0.62</w:t>
            </w:r>
          </w:p>
        </w:tc>
        <w:tc>
          <w:tcPr>
            <w:tcW w:w="1843" w:type="dxa"/>
            <w:hideMark/>
          </w:tcPr>
          <w:p w14:paraId="2783CE86" w14:textId="256443D1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54</w:t>
            </w:r>
          </w:p>
        </w:tc>
        <w:tc>
          <w:tcPr>
            <w:tcW w:w="1559" w:type="dxa"/>
          </w:tcPr>
          <w:p w14:paraId="0696A7E6" w14:textId="77777777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801AA" w:rsidRPr="00A801AA" w14:paraId="7FA7EF2B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7C740810" w14:textId="77777777" w:rsidR="00A801AA" w:rsidRPr="00A801AA" w:rsidRDefault="00A801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0A664CBF" w14:textId="77777777" w:rsidR="00A801AA" w:rsidRPr="00A801AA" w:rsidRDefault="00A80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>exos-8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2268" w:type="dxa"/>
            <w:hideMark/>
          </w:tcPr>
          <w:p w14:paraId="119AE37A" w14:textId="77777777" w:rsidR="00A801AA" w:rsidRPr="00A801AA" w:rsidRDefault="00A80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9.43 ± 1.03</w:t>
            </w:r>
          </w:p>
        </w:tc>
        <w:tc>
          <w:tcPr>
            <w:tcW w:w="1843" w:type="dxa"/>
            <w:hideMark/>
          </w:tcPr>
          <w:p w14:paraId="7E15799C" w14:textId="622FBFC4" w:rsidR="00A801AA" w:rsidRPr="00A801AA" w:rsidRDefault="00A80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50</w:t>
            </w:r>
          </w:p>
        </w:tc>
        <w:tc>
          <w:tcPr>
            <w:tcW w:w="1559" w:type="dxa"/>
            <w:hideMark/>
          </w:tcPr>
          <w:p w14:paraId="18E76204" w14:textId="77777777" w:rsidR="00A801AA" w:rsidRPr="00A801AA" w:rsidRDefault="00A80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A801AA" w:rsidRPr="00A801AA" w14:paraId="136A867B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688F3BE8" w14:textId="77777777" w:rsidR="00A801AA" w:rsidRPr="00A801AA" w:rsidRDefault="00A801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59FA13B6" w14:textId="77777777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>exos-4.2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2268" w:type="dxa"/>
            <w:hideMark/>
          </w:tcPr>
          <w:p w14:paraId="69D3248D" w14:textId="77777777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11.94 ± 1.33</w:t>
            </w:r>
          </w:p>
        </w:tc>
        <w:tc>
          <w:tcPr>
            <w:tcW w:w="1843" w:type="dxa"/>
            <w:hideMark/>
          </w:tcPr>
          <w:p w14:paraId="642E2397" w14:textId="1BAAC680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51</w:t>
            </w:r>
          </w:p>
        </w:tc>
        <w:tc>
          <w:tcPr>
            <w:tcW w:w="1559" w:type="dxa"/>
            <w:hideMark/>
          </w:tcPr>
          <w:p w14:paraId="5918470C" w14:textId="77777777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A801AA" w:rsidRPr="00A801AA" w14:paraId="7D486C2F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14:paraId="78B5DE78" w14:textId="77777777" w:rsidR="00A801AA" w:rsidRPr="00A801AA" w:rsidRDefault="00A801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sz w:val="24"/>
                <w:szCs w:val="24"/>
              </w:rPr>
              <w:t>Repeat 3</w:t>
            </w:r>
          </w:p>
        </w:tc>
        <w:tc>
          <w:tcPr>
            <w:tcW w:w="2566" w:type="dxa"/>
            <w:hideMark/>
          </w:tcPr>
          <w:p w14:paraId="74248DDD" w14:textId="77777777" w:rsidR="00A801AA" w:rsidRPr="00A801AA" w:rsidRDefault="00A80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Control RNAi</w:t>
            </w:r>
          </w:p>
        </w:tc>
        <w:tc>
          <w:tcPr>
            <w:tcW w:w="2268" w:type="dxa"/>
            <w:hideMark/>
          </w:tcPr>
          <w:p w14:paraId="39634342" w14:textId="77777777" w:rsidR="00A801AA" w:rsidRPr="00A801AA" w:rsidRDefault="00A80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3.56 ± 0.39</w:t>
            </w:r>
          </w:p>
        </w:tc>
        <w:tc>
          <w:tcPr>
            <w:tcW w:w="1843" w:type="dxa"/>
            <w:hideMark/>
          </w:tcPr>
          <w:p w14:paraId="30180B14" w14:textId="39760FB9" w:rsidR="00A801AA" w:rsidRPr="00A801AA" w:rsidRDefault="00A80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51</w:t>
            </w:r>
          </w:p>
        </w:tc>
        <w:tc>
          <w:tcPr>
            <w:tcW w:w="1559" w:type="dxa"/>
          </w:tcPr>
          <w:p w14:paraId="256DB869" w14:textId="77777777" w:rsidR="00A801AA" w:rsidRPr="00A801AA" w:rsidRDefault="00A80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801AA" w:rsidRPr="00A801AA" w14:paraId="387E30E3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5E6B3152" w14:textId="77777777" w:rsidR="00A801AA" w:rsidRPr="00A801AA" w:rsidRDefault="00A801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51500682" w14:textId="77777777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>exos-8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2268" w:type="dxa"/>
            <w:hideMark/>
          </w:tcPr>
          <w:p w14:paraId="06167C67" w14:textId="77777777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12.89 ± 1.28</w:t>
            </w:r>
          </w:p>
        </w:tc>
        <w:tc>
          <w:tcPr>
            <w:tcW w:w="1843" w:type="dxa"/>
            <w:hideMark/>
          </w:tcPr>
          <w:p w14:paraId="27AF205C" w14:textId="779C2965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54</w:t>
            </w:r>
          </w:p>
        </w:tc>
        <w:tc>
          <w:tcPr>
            <w:tcW w:w="1559" w:type="dxa"/>
            <w:hideMark/>
          </w:tcPr>
          <w:p w14:paraId="047931F5" w14:textId="77777777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A801AA" w:rsidRPr="00A801AA" w14:paraId="44FF55D1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5C2646BC" w14:textId="77777777" w:rsidR="00A801AA" w:rsidRPr="00A801AA" w:rsidRDefault="00A801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43748512" w14:textId="77777777" w:rsidR="00A801AA" w:rsidRPr="00A801AA" w:rsidRDefault="00A80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>exos-4.2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2268" w:type="dxa"/>
            <w:hideMark/>
          </w:tcPr>
          <w:p w14:paraId="6821D728" w14:textId="77777777" w:rsidR="00A801AA" w:rsidRPr="00A801AA" w:rsidRDefault="00A80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12.45 ± 1.36</w:t>
            </w:r>
          </w:p>
        </w:tc>
        <w:tc>
          <w:tcPr>
            <w:tcW w:w="1843" w:type="dxa"/>
            <w:hideMark/>
          </w:tcPr>
          <w:p w14:paraId="75480EA4" w14:textId="6CBC34D2" w:rsidR="00A801AA" w:rsidRPr="00A801AA" w:rsidRDefault="00A80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53</w:t>
            </w:r>
          </w:p>
        </w:tc>
        <w:tc>
          <w:tcPr>
            <w:tcW w:w="1559" w:type="dxa"/>
            <w:hideMark/>
          </w:tcPr>
          <w:p w14:paraId="6866A61B" w14:textId="77777777" w:rsidR="00A801AA" w:rsidRPr="00A801AA" w:rsidRDefault="00A80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A801AA" w:rsidRPr="00A801AA" w14:paraId="1CEA39E4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14:paraId="128BFE02" w14:textId="19A8BC65" w:rsidR="00A801AA" w:rsidRPr="00A801AA" w:rsidRDefault="00A801A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  <w:b/>
                <w:bCs/>
              </w:rPr>
              <w:t>1</w:t>
            </w:r>
            <w:r w:rsidR="00DB7B8A">
              <w:rPr>
                <w:rStyle w:val="fontstyle01"/>
                <w:rFonts w:ascii="Times New Roman" w:hAnsi="Times New Roman" w:cs="Times New Roman" w:hint="eastAsia"/>
                <w:b/>
                <w:bCs/>
              </w:rPr>
              <w:t>E</w:t>
            </w:r>
          </w:p>
        </w:tc>
        <w:tc>
          <w:tcPr>
            <w:tcW w:w="2566" w:type="dxa"/>
          </w:tcPr>
          <w:p w14:paraId="1F9C465B" w14:textId="77777777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</w:tcPr>
          <w:p w14:paraId="4943CA4E" w14:textId="77777777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</w:tcPr>
          <w:p w14:paraId="48B4E37C" w14:textId="77777777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</w:tcPr>
          <w:p w14:paraId="5E87DB05" w14:textId="77777777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801AA" w:rsidRPr="00A801AA" w14:paraId="53A6242D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14:paraId="60BBA8F5" w14:textId="77777777" w:rsidR="00A801AA" w:rsidRPr="00A801AA" w:rsidRDefault="00A801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sz w:val="24"/>
                <w:szCs w:val="24"/>
              </w:rPr>
              <w:t>Repeat 1</w:t>
            </w:r>
          </w:p>
        </w:tc>
        <w:tc>
          <w:tcPr>
            <w:tcW w:w="2566" w:type="dxa"/>
            <w:hideMark/>
          </w:tcPr>
          <w:p w14:paraId="1A4DA3A3" w14:textId="77777777" w:rsidR="00A801AA" w:rsidRPr="00A801AA" w:rsidRDefault="00A80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Control RNAi</w:t>
            </w:r>
          </w:p>
        </w:tc>
        <w:tc>
          <w:tcPr>
            <w:tcW w:w="2268" w:type="dxa"/>
            <w:hideMark/>
          </w:tcPr>
          <w:p w14:paraId="2F8B5585" w14:textId="77777777" w:rsidR="00A801AA" w:rsidRPr="00A801AA" w:rsidRDefault="00A80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13.75 ± 0.41</w:t>
            </w:r>
          </w:p>
        </w:tc>
        <w:tc>
          <w:tcPr>
            <w:tcW w:w="1843" w:type="dxa"/>
            <w:hideMark/>
          </w:tcPr>
          <w:p w14:paraId="0F5C96BA" w14:textId="2E15AF6D" w:rsidR="00A801AA" w:rsidRPr="00A801AA" w:rsidRDefault="00A80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90</w:t>
            </w:r>
          </w:p>
        </w:tc>
        <w:tc>
          <w:tcPr>
            <w:tcW w:w="1559" w:type="dxa"/>
          </w:tcPr>
          <w:p w14:paraId="6E0F1504" w14:textId="77777777" w:rsidR="00A801AA" w:rsidRPr="00A801AA" w:rsidRDefault="00A80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801AA" w:rsidRPr="00A801AA" w14:paraId="4C14574C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27C6B794" w14:textId="77777777" w:rsidR="00A801AA" w:rsidRPr="00A801AA" w:rsidRDefault="00A801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0D7D6B75" w14:textId="77777777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>exos-8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2268" w:type="dxa"/>
            <w:hideMark/>
          </w:tcPr>
          <w:p w14:paraId="1F900DF2" w14:textId="77777777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26.61 ± 1.46</w:t>
            </w:r>
          </w:p>
        </w:tc>
        <w:tc>
          <w:tcPr>
            <w:tcW w:w="1843" w:type="dxa"/>
            <w:hideMark/>
          </w:tcPr>
          <w:p w14:paraId="7473B75B" w14:textId="0B023ED7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72</w:t>
            </w:r>
          </w:p>
        </w:tc>
        <w:tc>
          <w:tcPr>
            <w:tcW w:w="1559" w:type="dxa"/>
            <w:hideMark/>
          </w:tcPr>
          <w:p w14:paraId="164E11FA" w14:textId="77777777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A801AA" w:rsidRPr="00A801AA" w14:paraId="0B394EAC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4365D048" w14:textId="77777777" w:rsidR="00A801AA" w:rsidRPr="00A801AA" w:rsidRDefault="00A801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33F4338C" w14:textId="77777777" w:rsidR="00A801AA" w:rsidRPr="00A801AA" w:rsidRDefault="00A80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>exos-4.2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2268" w:type="dxa"/>
            <w:hideMark/>
          </w:tcPr>
          <w:p w14:paraId="3A6A5016" w14:textId="77777777" w:rsidR="00A801AA" w:rsidRPr="00A801AA" w:rsidRDefault="00A80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25.55 ± 1.9</w:t>
            </w:r>
          </w:p>
        </w:tc>
        <w:tc>
          <w:tcPr>
            <w:tcW w:w="1843" w:type="dxa"/>
            <w:hideMark/>
          </w:tcPr>
          <w:p w14:paraId="1B8F27BF" w14:textId="3216275D" w:rsidR="00A801AA" w:rsidRPr="00A801AA" w:rsidRDefault="00A80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49</w:t>
            </w:r>
          </w:p>
        </w:tc>
        <w:tc>
          <w:tcPr>
            <w:tcW w:w="1559" w:type="dxa"/>
            <w:hideMark/>
          </w:tcPr>
          <w:p w14:paraId="5DF4965D" w14:textId="77777777" w:rsidR="00A801AA" w:rsidRPr="00A801AA" w:rsidRDefault="00A80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A801AA" w:rsidRPr="00A801AA" w14:paraId="12E8692D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14:paraId="308BCAA4" w14:textId="77777777" w:rsidR="00A801AA" w:rsidRPr="00A801AA" w:rsidRDefault="00A801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sz w:val="24"/>
                <w:szCs w:val="24"/>
              </w:rPr>
              <w:t>Repeat 2</w:t>
            </w:r>
          </w:p>
        </w:tc>
        <w:tc>
          <w:tcPr>
            <w:tcW w:w="2566" w:type="dxa"/>
            <w:hideMark/>
          </w:tcPr>
          <w:p w14:paraId="7DE9CB38" w14:textId="77777777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Control RNAi</w:t>
            </w:r>
          </w:p>
        </w:tc>
        <w:tc>
          <w:tcPr>
            <w:tcW w:w="2268" w:type="dxa"/>
            <w:hideMark/>
          </w:tcPr>
          <w:p w14:paraId="0D2614CA" w14:textId="77777777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19.4 ± 1.05</w:t>
            </w:r>
          </w:p>
        </w:tc>
        <w:tc>
          <w:tcPr>
            <w:tcW w:w="1843" w:type="dxa"/>
            <w:hideMark/>
          </w:tcPr>
          <w:p w14:paraId="08F83D29" w14:textId="354CEB24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53</w:t>
            </w:r>
          </w:p>
        </w:tc>
        <w:tc>
          <w:tcPr>
            <w:tcW w:w="1559" w:type="dxa"/>
          </w:tcPr>
          <w:p w14:paraId="364F1514" w14:textId="77777777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801AA" w:rsidRPr="00A801AA" w14:paraId="36BE922E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79178CB4" w14:textId="77777777" w:rsidR="00A801AA" w:rsidRPr="00A801AA" w:rsidRDefault="00A801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177DDFC9" w14:textId="77777777" w:rsidR="00A801AA" w:rsidRPr="00A801AA" w:rsidRDefault="00A80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>exos-8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2268" w:type="dxa"/>
            <w:hideMark/>
          </w:tcPr>
          <w:p w14:paraId="52FEE860" w14:textId="77777777" w:rsidR="00A801AA" w:rsidRPr="00A801AA" w:rsidRDefault="00A80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35.96 ± 1.89</w:t>
            </w:r>
          </w:p>
        </w:tc>
        <w:tc>
          <w:tcPr>
            <w:tcW w:w="1843" w:type="dxa"/>
            <w:hideMark/>
          </w:tcPr>
          <w:p w14:paraId="18259A39" w14:textId="1E9A4A07" w:rsidR="00A801AA" w:rsidRPr="00A801AA" w:rsidRDefault="00A80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57</w:t>
            </w:r>
          </w:p>
        </w:tc>
        <w:tc>
          <w:tcPr>
            <w:tcW w:w="1559" w:type="dxa"/>
            <w:hideMark/>
          </w:tcPr>
          <w:p w14:paraId="759A2D08" w14:textId="77777777" w:rsidR="00A801AA" w:rsidRPr="00A801AA" w:rsidRDefault="00A80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A801AA" w:rsidRPr="00A801AA" w14:paraId="50A8AD62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47FAB55E" w14:textId="77777777" w:rsidR="00A801AA" w:rsidRPr="00A801AA" w:rsidRDefault="00A801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780CBC00" w14:textId="77777777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>exos-4.2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2268" w:type="dxa"/>
            <w:hideMark/>
          </w:tcPr>
          <w:p w14:paraId="1B953893" w14:textId="77777777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36.3 ± 2.76</w:t>
            </w:r>
          </w:p>
        </w:tc>
        <w:tc>
          <w:tcPr>
            <w:tcW w:w="1843" w:type="dxa"/>
            <w:hideMark/>
          </w:tcPr>
          <w:p w14:paraId="46A81A85" w14:textId="18CD87EB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58</w:t>
            </w:r>
          </w:p>
        </w:tc>
        <w:tc>
          <w:tcPr>
            <w:tcW w:w="1559" w:type="dxa"/>
            <w:hideMark/>
          </w:tcPr>
          <w:p w14:paraId="3A0E4638" w14:textId="77777777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A801AA" w:rsidRPr="00A801AA" w14:paraId="237BC567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14:paraId="721056AD" w14:textId="77777777" w:rsidR="00A801AA" w:rsidRPr="00A801AA" w:rsidRDefault="00A801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sz w:val="24"/>
                <w:szCs w:val="24"/>
              </w:rPr>
              <w:t>Repeat 3</w:t>
            </w:r>
          </w:p>
        </w:tc>
        <w:tc>
          <w:tcPr>
            <w:tcW w:w="2566" w:type="dxa"/>
            <w:hideMark/>
          </w:tcPr>
          <w:p w14:paraId="77DA0F06" w14:textId="77777777" w:rsidR="00A801AA" w:rsidRPr="00A801AA" w:rsidRDefault="00A80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Control RNAi</w:t>
            </w:r>
          </w:p>
        </w:tc>
        <w:tc>
          <w:tcPr>
            <w:tcW w:w="2268" w:type="dxa"/>
            <w:hideMark/>
          </w:tcPr>
          <w:p w14:paraId="037F53D7" w14:textId="77777777" w:rsidR="00A801AA" w:rsidRPr="00A801AA" w:rsidRDefault="00A80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11.51± 0.69</w:t>
            </w:r>
          </w:p>
        </w:tc>
        <w:tc>
          <w:tcPr>
            <w:tcW w:w="1843" w:type="dxa"/>
            <w:hideMark/>
          </w:tcPr>
          <w:p w14:paraId="46C01FEB" w14:textId="099494E7" w:rsidR="00A801AA" w:rsidRPr="00A801AA" w:rsidRDefault="00A80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48</w:t>
            </w:r>
          </w:p>
        </w:tc>
        <w:tc>
          <w:tcPr>
            <w:tcW w:w="1559" w:type="dxa"/>
          </w:tcPr>
          <w:p w14:paraId="539558C8" w14:textId="77777777" w:rsidR="00A801AA" w:rsidRPr="00A801AA" w:rsidRDefault="00A80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801AA" w:rsidRPr="00A801AA" w14:paraId="6DE8F424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5E50C49A" w14:textId="77777777" w:rsidR="00A801AA" w:rsidRPr="00A801AA" w:rsidRDefault="00A801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5B932D06" w14:textId="77777777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>exos-8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2268" w:type="dxa"/>
            <w:hideMark/>
          </w:tcPr>
          <w:p w14:paraId="38331A4B" w14:textId="77777777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22.13 ± 1.41</w:t>
            </w:r>
          </w:p>
        </w:tc>
        <w:tc>
          <w:tcPr>
            <w:tcW w:w="1843" w:type="dxa"/>
            <w:hideMark/>
          </w:tcPr>
          <w:p w14:paraId="1B84844B" w14:textId="2704956C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49</w:t>
            </w:r>
          </w:p>
        </w:tc>
        <w:tc>
          <w:tcPr>
            <w:tcW w:w="1559" w:type="dxa"/>
            <w:hideMark/>
          </w:tcPr>
          <w:p w14:paraId="45D3EAF1" w14:textId="77777777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A801AA" w:rsidRPr="00A801AA" w14:paraId="4DA3FF5E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1CEB0C0E" w14:textId="77777777" w:rsidR="00A801AA" w:rsidRPr="00A801AA" w:rsidRDefault="00A801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003A3C0C" w14:textId="77777777" w:rsidR="00A801AA" w:rsidRPr="00A801AA" w:rsidRDefault="00A80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>exos-4.2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2268" w:type="dxa"/>
            <w:hideMark/>
          </w:tcPr>
          <w:p w14:paraId="551E4C5C" w14:textId="77777777" w:rsidR="00A801AA" w:rsidRPr="00A801AA" w:rsidRDefault="00A80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20.11 ± 1.6</w:t>
            </w:r>
          </w:p>
        </w:tc>
        <w:tc>
          <w:tcPr>
            <w:tcW w:w="1843" w:type="dxa"/>
            <w:hideMark/>
          </w:tcPr>
          <w:p w14:paraId="06644184" w14:textId="7069F0A7" w:rsidR="00A801AA" w:rsidRPr="00A801AA" w:rsidRDefault="00A80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51</w:t>
            </w:r>
          </w:p>
        </w:tc>
        <w:tc>
          <w:tcPr>
            <w:tcW w:w="1559" w:type="dxa"/>
            <w:hideMark/>
          </w:tcPr>
          <w:p w14:paraId="4F320984" w14:textId="77777777" w:rsidR="00A801AA" w:rsidRPr="00A801AA" w:rsidRDefault="00A80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A801AA" w:rsidRPr="00A801AA" w14:paraId="4A66B4BB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14:paraId="2788A100" w14:textId="130D73DB" w:rsidR="00A801AA" w:rsidRPr="00A801AA" w:rsidRDefault="00A801A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  <w:b/>
                <w:bCs/>
              </w:rPr>
              <w:t>1</w:t>
            </w:r>
            <w:r w:rsidR="00DB7B8A">
              <w:rPr>
                <w:rStyle w:val="fontstyle01"/>
                <w:rFonts w:ascii="Times New Roman" w:hAnsi="Times New Roman" w:cs="Times New Roman" w:hint="eastAsia"/>
                <w:b/>
                <w:bCs/>
              </w:rPr>
              <w:t>F</w:t>
            </w:r>
          </w:p>
        </w:tc>
        <w:tc>
          <w:tcPr>
            <w:tcW w:w="2566" w:type="dxa"/>
          </w:tcPr>
          <w:p w14:paraId="3F954D66" w14:textId="77777777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</w:tcPr>
          <w:p w14:paraId="5DC71812" w14:textId="77777777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9F35876" w14:textId="77777777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7956C40" w14:textId="77777777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801AA" w:rsidRPr="00A801AA" w14:paraId="27B42F40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14:paraId="61304FD6" w14:textId="77777777" w:rsidR="00A801AA" w:rsidRPr="00A801AA" w:rsidRDefault="00A801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peat 1</w:t>
            </w:r>
          </w:p>
        </w:tc>
        <w:tc>
          <w:tcPr>
            <w:tcW w:w="2566" w:type="dxa"/>
            <w:hideMark/>
          </w:tcPr>
          <w:p w14:paraId="15739FC8" w14:textId="77777777" w:rsidR="00A801AA" w:rsidRPr="00A801AA" w:rsidRDefault="00A80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Control RNAi</w:t>
            </w:r>
          </w:p>
        </w:tc>
        <w:tc>
          <w:tcPr>
            <w:tcW w:w="2268" w:type="dxa"/>
            <w:hideMark/>
          </w:tcPr>
          <w:p w14:paraId="0FC589BC" w14:textId="45EBEAC6" w:rsidR="00A801AA" w:rsidRPr="00A801AA" w:rsidRDefault="00A80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10.</w:t>
            </w:r>
            <w:r w:rsidR="00532611">
              <w:rPr>
                <w:rStyle w:val="fontstyle01"/>
                <w:rFonts w:ascii="Times New Roman" w:hAnsi="Times New Roman" w:cs="Times New Roman"/>
              </w:rPr>
              <w:t>52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± 0.</w:t>
            </w:r>
            <w:r w:rsidR="00532611">
              <w:rPr>
                <w:rStyle w:val="fontstyle01"/>
                <w:rFonts w:ascii="Times New Roman" w:hAnsi="Times New Roman" w:cs="Times New Roman"/>
              </w:rPr>
              <w:t>24</w:t>
            </w:r>
          </w:p>
        </w:tc>
        <w:tc>
          <w:tcPr>
            <w:tcW w:w="1843" w:type="dxa"/>
            <w:hideMark/>
          </w:tcPr>
          <w:p w14:paraId="2841AF1D" w14:textId="0F469CC1" w:rsidR="00A801AA" w:rsidRPr="00A801AA" w:rsidRDefault="0053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</w:rPr>
              <w:t>72</w:t>
            </w:r>
          </w:p>
        </w:tc>
        <w:tc>
          <w:tcPr>
            <w:tcW w:w="1559" w:type="dxa"/>
          </w:tcPr>
          <w:p w14:paraId="7AE7BFC0" w14:textId="77777777" w:rsidR="00A801AA" w:rsidRPr="00A801AA" w:rsidRDefault="00A80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801AA" w:rsidRPr="00A801AA" w14:paraId="4FAA97F4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46855F86" w14:textId="77777777" w:rsidR="00A801AA" w:rsidRPr="00A801AA" w:rsidRDefault="00A801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05AE7724" w14:textId="77777777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>exos-8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2268" w:type="dxa"/>
            <w:hideMark/>
          </w:tcPr>
          <w:p w14:paraId="111D634B" w14:textId="363BBF37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1</w:t>
            </w:r>
            <w:r w:rsidR="00532611">
              <w:rPr>
                <w:rStyle w:val="fontstyle01"/>
                <w:rFonts w:ascii="Times New Roman" w:hAnsi="Times New Roman" w:cs="Times New Roman"/>
              </w:rPr>
              <w:t>3.72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± 0.3</w:t>
            </w:r>
            <w:r w:rsidR="00532611">
              <w:rPr>
                <w:rStyle w:val="fontstyle01"/>
                <w:rFonts w:ascii="Times New Roman" w:hAnsi="Times New Roman" w:cs="Times New Roman"/>
              </w:rPr>
              <w:t>6</w:t>
            </w:r>
          </w:p>
        </w:tc>
        <w:tc>
          <w:tcPr>
            <w:tcW w:w="1843" w:type="dxa"/>
            <w:hideMark/>
          </w:tcPr>
          <w:p w14:paraId="2F76E51A" w14:textId="294D2171" w:rsidR="00A801AA" w:rsidRPr="00A801AA" w:rsidRDefault="0053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</w:rPr>
              <w:t>58</w:t>
            </w:r>
          </w:p>
        </w:tc>
        <w:tc>
          <w:tcPr>
            <w:tcW w:w="1559" w:type="dxa"/>
            <w:hideMark/>
          </w:tcPr>
          <w:p w14:paraId="7F3FDA67" w14:textId="77777777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A801AA" w:rsidRPr="00A801AA" w14:paraId="3C071C8D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5E945344" w14:textId="77777777" w:rsidR="00A801AA" w:rsidRPr="00A801AA" w:rsidRDefault="00A801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7B4B398E" w14:textId="77777777" w:rsidR="00A801AA" w:rsidRPr="00A801AA" w:rsidRDefault="00A80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>exos-4.2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2268" w:type="dxa"/>
            <w:hideMark/>
          </w:tcPr>
          <w:p w14:paraId="0FEC0555" w14:textId="4BF165E4" w:rsidR="00A801AA" w:rsidRPr="00A801AA" w:rsidRDefault="00A80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11.</w:t>
            </w:r>
            <w:r w:rsidR="00532611">
              <w:rPr>
                <w:rStyle w:val="fontstyle01"/>
                <w:rFonts w:ascii="Times New Roman" w:hAnsi="Times New Roman" w:cs="Times New Roman"/>
              </w:rPr>
              <w:t>97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± 0</w:t>
            </w:r>
            <w:r w:rsidR="00532611">
              <w:rPr>
                <w:rStyle w:val="fontstyle01"/>
                <w:rFonts w:ascii="Times New Roman" w:hAnsi="Times New Roman" w:cs="Times New Roman"/>
              </w:rPr>
              <w:t>.28</w:t>
            </w:r>
          </w:p>
        </w:tc>
        <w:tc>
          <w:tcPr>
            <w:tcW w:w="1843" w:type="dxa"/>
            <w:hideMark/>
          </w:tcPr>
          <w:p w14:paraId="6C955462" w14:textId="37F8892F" w:rsidR="00A801AA" w:rsidRPr="00A801AA" w:rsidRDefault="0053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</w:rPr>
              <w:t>73</w:t>
            </w:r>
          </w:p>
        </w:tc>
        <w:tc>
          <w:tcPr>
            <w:tcW w:w="1559" w:type="dxa"/>
            <w:hideMark/>
          </w:tcPr>
          <w:p w14:paraId="37D330E2" w14:textId="377CD680" w:rsidR="00A801AA" w:rsidRPr="00A801AA" w:rsidRDefault="0053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A801AA" w:rsidRPr="00A801AA" w14:paraId="1428F782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14:paraId="77DF2DE1" w14:textId="77777777" w:rsidR="00A801AA" w:rsidRPr="00A801AA" w:rsidRDefault="00A801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sz w:val="24"/>
                <w:szCs w:val="24"/>
              </w:rPr>
              <w:t>Repeat 2</w:t>
            </w:r>
          </w:p>
        </w:tc>
        <w:tc>
          <w:tcPr>
            <w:tcW w:w="2566" w:type="dxa"/>
            <w:hideMark/>
          </w:tcPr>
          <w:p w14:paraId="47EFF6B7" w14:textId="77777777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Control RNAi</w:t>
            </w:r>
          </w:p>
        </w:tc>
        <w:tc>
          <w:tcPr>
            <w:tcW w:w="2268" w:type="dxa"/>
            <w:hideMark/>
          </w:tcPr>
          <w:p w14:paraId="5BD8AC8F" w14:textId="77777777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6.33 ± 0.13</w:t>
            </w:r>
          </w:p>
        </w:tc>
        <w:tc>
          <w:tcPr>
            <w:tcW w:w="1843" w:type="dxa"/>
            <w:hideMark/>
          </w:tcPr>
          <w:p w14:paraId="2260E13D" w14:textId="301C3C02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51</w:t>
            </w:r>
          </w:p>
        </w:tc>
        <w:tc>
          <w:tcPr>
            <w:tcW w:w="1559" w:type="dxa"/>
          </w:tcPr>
          <w:p w14:paraId="79AD9B3A" w14:textId="77777777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801AA" w:rsidRPr="00A801AA" w14:paraId="6F2C9F41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02ABFE63" w14:textId="77777777" w:rsidR="00A801AA" w:rsidRPr="00A801AA" w:rsidRDefault="00A801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1B4ACC5F" w14:textId="77777777" w:rsidR="00A801AA" w:rsidRPr="00A801AA" w:rsidRDefault="00A80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>exos-8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2268" w:type="dxa"/>
            <w:hideMark/>
          </w:tcPr>
          <w:p w14:paraId="1F8F1908" w14:textId="77777777" w:rsidR="00A801AA" w:rsidRPr="00A801AA" w:rsidRDefault="00A80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10.99 ± 0.35</w:t>
            </w:r>
          </w:p>
        </w:tc>
        <w:tc>
          <w:tcPr>
            <w:tcW w:w="1843" w:type="dxa"/>
            <w:hideMark/>
          </w:tcPr>
          <w:p w14:paraId="4FBFFB15" w14:textId="4636EE5F" w:rsidR="00A801AA" w:rsidRPr="00A801AA" w:rsidRDefault="00A80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53</w:t>
            </w:r>
          </w:p>
        </w:tc>
        <w:tc>
          <w:tcPr>
            <w:tcW w:w="1559" w:type="dxa"/>
            <w:hideMark/>
          </w:tcPr>
          <w:p w14:paraId="131030CB" w14:textId="77777777" w:rsidR="00A801AA" w:rsidRPr="00A801AA" w:rsidRDefault="00A80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A801AA" w:rsidRPr="00A801AA" w14:paraId="7380F5DD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1DE673B5" w14:textId="77777777" w:rsidR="00A801AA" w:rsidRPr="00A801AA" w:rsidRDefault="00A801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2CF19A3B" w14:textId="77777777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>exos-4.2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2268" w:type="dxa"/>
            <w:hideMark/>
          </w:tcPr>
          <w:p w14:paraId="4BB69B1B" w14:textId="77777777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9.65 ± 0.37</w:t>
            </w:r>
          </w:p>
        </w:tc>
        <w:tc>
          <w:tcPr>
            <w:tcW w:w="1843" w:type="dxa"/>
            <w:hideMark/>
          </w:tcPr>
          <w:p w14:paraId="37693433" w14:textId="44637D97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44</w:t>
            </w:r>
          </w:p>
        </w:tc>
        <w:tc>
          <w:tcPr>
            <w:tcW w:w="1559" w:type="dxa"/>
            <w:hideMark/>
          </w:tcPr>
          <w:p w14:paraId="5A0456C0" w14:textId="77777777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A801AA" w:rsidRPr="00A801AA" w14:paraId="702478EB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14:paraId="356511A0" w14:textId="77777777" w:rsidR="00A801AA" w:rsidRPr="00A801AA" w:rsidRDefault="00A801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sz w:val="24"/>
                <w:szCs w:val="24"/>
              </w:rPr>
              <w:t>Repeat 3</w:t>
            </w:r>
          </w:p>
        </w:tc>
        <w:tc>
          <w:tcPr>
            <w:tcW w:w="2566" w:type="dxa"/>
            <w:hideMark/>
          </w:tcPr>
          <w:p w14:paraId="01620829" w14:textId="77777777" w:rsidR="00A801AA" w:rsidRPr="00A801AA" w:rsidRDefault="00A80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Control RNAi</w:t>
            </w:r>
          </w:p>
        </w:tc>
        <w:tc>
          <w:tcPr>
            <w:tcW w:w="2268" w:type="dxa"/>
            <w:hideMark/>
          </w:tcPr>
          <w:p w14:paraId="28DFC8FD" w14:textId="77777777" w:rsidR="00A801AA" w:rsidRPr="00A801AA" w:rsidRDefault="00A80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9.42 ± 0.12</w:t>
            </w:r>
          </w:p>
        </w:tc>
        <w:tc>
          <w:tcPr>
            <w:tcW w:w="1843" w:type="dxa"/>
            <w:hideMark/>
          </w:tcPr>
          <w:p w14:paraId="2C2E5F50" w14:textId="37D5E3D8" w:rsidR="00A801AA" w:rsidRPr="00A801AA" w:rsidRDefault="00A80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52</w:t>
            </w:r>
          </w:p>
        </w:tc>
        <w:tc>
          <w:tcPr>
            <w:tcW w:w="1559" w:type="dxa"/>
          </w:tcPr>
          <w:p w14:paraId="0A0B5765" w14:textId="77777777" w:rsidR="00A801AA" w:rsidRPr="00A801AA" w:rsidRDefault="00A80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801AA" w:rsidRPr="00A801AA" w14:paraId="10E02145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423FD2E8" w14:textId="77777777" w:rsidR="00A801AA" w:rsidRPr="00A801AA" w:rsidRDefault="00A801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258AF65C" w14:textId="77777777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>exos-8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2268" w:type="dxa"/>
            <w:hideMark/>
          </w:tcPr>
          <w:p w14:paraId="5F19E65C" w14:textId="77777777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11.21 ± 0.3</w:t>
            </w:r>
          </w:p>
        </w:tc>
        <w:tc>
          <w:tcPr>
            <w:tcW w:w="1843" w:type="dxa"/>
            <w:hideMark/>
          </w:tcPr>
          <w:p w14:paraId="7FA74770" w14:textId="2392B514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46</w:t>
            </w:r>
          </w:p>
        </w:tc>
        <w:tc>
          <w:tcPr>
            <w:tcW w:w="1559" w:type="dxa"/>
            <w:hideMark/>
          </w:tcPr>
          <w:p w14:paraId="4F6C82BB" w14:textId="77777777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A801AA" w:rsidRPr="00A801AA" w14:paraId="45D7FA35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016905AC" w14:textId="77777777" w:rsidR="00A801AA" w:rsidRPr="00A801AA" w:rsidRDefault="00A801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350B5467" w14:textId="77777777" w:rsidR="00A801AA" w:rsidRPr="00A801AA" w:rsidRDefault="00A80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>exos-4.2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2268" w:type="dxa"/>
            <w:hideMark/>
          </w:tcPr>
          <w:p w14:paraId="0EB1C0C0" w14:textId="77777777" w:rsidR="00A801AA" w:rsidRPr="00A801AA" w:rsidRDefault="00A80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11.53 ± 0.25</w:t>
            </w:r>
          </w:p>
        </w:tc>
        <w:tc>
          <w:tcPr>
            <w:tcW w:w="1843" w:type="dxa"/>
            <w:hideMark/>
          </w:tcPr>
          <w:p w14:paraId="543C2FBF" w14:textId="4E39916A" w:rsidR="00A801AA" w:rsidRPr="00A801AA" w:rsidRDefault="00A80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61</w:t>
            </w:r>
          </w:p>
        </w:tc>
        <w:tc>
          <w:tcPr>
            <w:tcW w:w="1559" w:type="dxa"/>
            <w:hideMark/>
          </w:tcPr>
          <w:p w14:paraId="2400981B" w14:textId="77777777" w:rsidR="00A801AA" w:rsidRPr="00A801AA" w:rsidRDefault="00A80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A801AA" w:rsidRPr="00A801AA" w14:paraId="5BEBC479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14:paraId="09A69827" w14:textId="118C5E7C" w:rsidR="00A801AA" w:rsidRPr="00A801AA" w:rsidRDefault="00DB7B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G</w:t>
            </w:r>
          </w:p>
        </w:tc>
        <w:tc>
          <w:tcPr>
            <w:tcW w:w="2566" w:type="dxa"/>
          </w:tcPr>
          <w:p w14:paraId="5727BBED" w14:textId="77777777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</w:tcPr>
          <w:p w14:paraId="2A614FEF" w14:textId="77777777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2445FAF" w14:textId="77777777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417B0F0" w14:textId="77777777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801AA" w:rsidRPr="00A801AA" w14:paraId="3058693D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14:paraId="7EDD3543" w14:textId="77777777" w:rsidR="00A801AA" w:rsidRPr="00A801AA" w:rsidRDefault="00A801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sz w:val="24"/>
                <w:szCs w:val="24"/>
              </w:rPr>
              <w:t>Repeat 1</w:t>
            </w:r>
          </w:p>
        </w:tc>
        <w:tc>
          <w:tcPr>
            <w:tcW w:w="2566" w:type="dxa"/>
            <w:hideMark/>
          </w:tcPr>
          <w:p w14:paraId="07514D58" w14:textId="77777777" w:rsidR="00A801AA" w:rsidRPr="00A801AA" w:rsidRDefault="00A80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WT</w:t>
            </w:r>
          </w:p>
        </w:tc>
        <w:tc>
          <w:tcPr>
            <w:tcW w:w="2268" w:type="dxa"/>
            <w:hideMark/>
          </w:tcPr>
          <w:p w14:paraId="5510E223" w14:textId="77777777" w:rsidR="00A801AA" w:rsidRPr="00A801AA" w:rsidRDefault="00A80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6.13 ± 0.21</w:t>
            </w:r>
          </w:p>
        </w:tc>
        <w:tc>
          <w:tcPr>
            <w:tcW w:w="1843" w:type="dxa"/>
            <w:hideMark/>
          </w:tcPr>
          <w:p w14:paraId="03C04943" w14:textId="51117FC1" w:rsidR="00A801AA" w:rsidRPr="00A801AA" w:rsidRDefault="00A80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70</w:t>
            </w:r>
          </w:p>
        </w:tc>
        <w:tc>
          <w:tcPr>
            <w:tcW w:w="1559" w:type="dxa"/>
          </w:tcPr>
          <w:p w14:paraId="02C73C13" w14:textId="77777777" w:rsidR="00A801AA" w:rsidRPr="00A801AA" w:rsidRDefault="00A80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801AA" w:rsidRPr="00A801AA" w14:paraId="02C6A2C2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4ACA15D0" w14:textId="77777777" w:rsidR="00A801AA" w:rsidRPr="00A801AA" w:rsidRDefault="00A801A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45B3B670" w14:textId="77777777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xos-10</w:t>
            </w:r>
          </w:p>
        </w:tc>
        <w:tc>
          <w:tcPr>
            <w:tcW w:w="2268" w:type="dxa"/>
            <w:hideMark/>
          </w:tcPr>
          <w:p w14:paraId="1A6AB36B" w14:textId="77777777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94 ± 0.38</w:t>
            </w:r>
          </w:p>
        </w:tc>
        <w:tc>
          <w:tcPr>
            <w:tcW w:w="1843" w:type="dxa"/>
            <w:hideMark/>
          </w:tcPr>
          <w:p w14:paraId="0A71C35A" w14:textId="275EFE9C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8</w:t>
            </w:r>
          </w:p>
        </w:tc>
        <w:tc>
          <w:tcPr>
            <w:tcW w:w="1559" w:type="dxa"/>
            <w:hideMark/>
          </w:tcPr>
          <w:p w14:paraId="495FFF01" w14:textId="77777777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  <w:tr w:rsidR="00A801AA" w:rsidRPr="00A801AA" w14:paraId="21DEE5A6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14:paraId="195E9457" w14:textId="77777777" w:rsidR="00A801AA" w:rsidRPr="00A801AA" w:rsidRDefault="00A801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sz w:val="24"/>
                <w:szCs w:val="24"/>
              </w:rPr>
              <w:t>Repeat 2</w:t>
            </w:r>
          </w:p>
        </w:tc>
        <w:tc>
          <w:tcPr>
            <w:tcW w:w="2566" w:type="dxa"/>
            <w:hideMark/>
          </w:tcPr>
          <w:p w14:paraId="5C6D995C" w14:textId="77777777" w:rsidR="00A801AA" w:rsidRPr="00A801AA" w:rsidRDefault="00A80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WT</w:t>
            </w:r>
          </w:p>
        </w:tc>
        <w:tc>
          <w:tcPr>
            <w:tcW w:w="2268" w:type="dxa"/>
            <w:hideMark/>
          </w:tcPr>
          <w:p w14:paraId="73A14166" w14:textId="77777777" w:rsidR="00A801AA" w:rsidRPr="00A801AA" w:rsidRDefault="00A80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7.68 ± 0.29</w:t>
            </w:r>
          </w:p>
        </w:tc>
        <w:tc>
          <w:tcPr>
            <w:tcW w:w="1843" w:type="dxa"/>
            <w:hideMark/>
          </w:tcPr>
          <w:p w14:paraId="0C56E43D" w14:textId="025A64F1" w:rsidR="00A801AA" w:rsidRPr="00A801AA" w:rsidRDefault="00A80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110</w:t>
            </w:r>
          </w:p>
        </w:tc>
        <w:tc>
          <w:tcPr>
            <w:tcW w:w="1559" w:type="dxa"/>
          </w:tcPr>
          <w:p w14:paraId="7C7EA723" w14:textId="77777777" w:rsidR="00A801AA" w:rsidRPr="00A801AA" w:rsidRDefault="00A80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801AA" w:rsidRPr="00A801AA" w14:paraId="13842D9D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7F1CD590" w14:textId="77777777" w:rsidR="00A801AA" w:rsidRPr="00A801AA" w:rsidRDefault="00A801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1039E15D" w14:textId="77777777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>exos-10</w:t>
            </w:r>
          </w:p>
        </w:tc>
        <w:tc>
          <w:tcPr>
            <w:tcW w:w="2268" w:type="dxa"/>
            <w:hideMark/>
          </w:tcPr>
          <w:p w14:paraId="17875D91" w14:textId="77777777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9.15 ± 0.28</w:t>
            </w:r>
          </w:p>
        </w:tc>
        <w:tc>
          <w:tcPr>
            <w:tcW w:w="1843" w:type="dxa"/>
            <w:hideMark/>
          </w:tcPr>
          <w:p w14:paraId="3F1D40AB" w14:textId="60DF22DA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90</w:t>
            </w:r>
          </w:p>
        </w:tc>
        <w:tc>
          <w:tcPr>
            <w:tcW w:w="1559" w:type="dxa"/>
            <w:hideMark/>
          </w:tcPr>
          <w:p w14:paraId="6046B46A" w14:textId="77777777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  <w:tr w:rsidR="00A801AA" w:rsidRPr="00A801AA" w14:paraId="41985C47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14:paraId="50D6911D" w14:textId="6B48F2F7" w:rsidR="00A801AA" w:rsidRPr="00A801AA" w:rsidRDefault="00DB7B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H</w:t>
            </w:r>
          </w:p>
        </w:tc>
        <w:tc>
          <w:tcPr>
            <w:tcW w:w="2566" w:type="dxa"/>
          </w:tcPr>
          <w:p w14:paraId="5289DE66" w14:textId="77777777" w:rsidR="00A801AA" w:rsidRPr="00A801AA" w:rsidRDefault="00A80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</w:tcPr>
          <w:p w14:paraId="0E25D93B" w14:textId="77777777" w:rsidR="00A801AA" w:rsidRPr="00A801AA" w:rsidRDefault="00A80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D0B6EAB" w14:textId="77777777" w:rsidR="00A801AA" w:rsidRPr="00A801AA" w:rsidRDefault="00A80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AA185D7" w14:textId="77777777" w:rsidR="00A801AA" w:rsidRPr="00A801AA" w:rsidRDefault="00A80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A801AA" w:rsidRPr="00A801AA" w14:paraId="59A243DF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14:paraId="0D18DB19" w14:textId="77777777" w:rsidR="00A801AA" w:rsidRPr="00A801AA" w:rsidRDefault="00A801A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sz w:val="24"/>
                <w:szCs w:val="24"/>
              </w:rPr>
              <w:t>Repeat 1</w:t>
            </w:r>
          </w:p>
        </w:tc>
        <w:tc>
          <w:tcPr>
            <w:tcW w:w="2566" w:type="dxa"/>
            <w:hideMark/>
          </w:tcPr>
          <w:p w14:paraId="0D9A169E" w14:textId="77777777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T</w:t>
            </w:r>
          </w:p>
        </w:tc>
        <w:tc>
          <w:tcPr>
            <w:tcW w:w="2268" w:type="dxa"/>
            <w:hideMark/>
          </w:tcPr>
          <w:p w14:paraId="6B625847" w14:textId="77777777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6.17 ± 1.75</w:t>
            </w:r>
          </w:p>
        </w:tc>
        <w:tc>
          <w:tcPr>
            <w:tcW w:w="1843" w:type="dxa"/>
            <w:hideMark/>
          </w:tcPr>
          <w:p w14:paraId="36E1946E" w14:textId="689DE28B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98</w:t>
            </w:r>
          </w:p>
        </w:tc>
        <w:tc>
          <w:tcPr>
            <w:tcW w:w="1559" w:type="dxa"/>
            <w:hideMark/>
          </w:tcPr>
          <w:p w14:paraId="07080486" w14:textId="77777777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　</w:t>
            </w:r>
          </w:p>
        </w:tc>
      </w:tr>
      <w:tr w:rsidR="00A801AA" w:rsidRPr="00A801AA" w14:paraId="63ACB80F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4112AEE2" w14:textId="77777777" w:rsidR="00A801AA" w:rsidRPr="00A801AA" w:rsidRDefault="00A801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04CBEB06" w14:textId="77777777" w:rsidR="00A801AA" w:rsidRPr="00A801AA" w:rsidRDefault="00A80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exos-10</w:t>
            </w:r>
          </w:p>
        </w:tc>
        <w:tc>
          <w:tcPr>
            <w:tcW w:w="2268" w:type="dxa"/>
            <w:hideMark/>
          </w:tcPr>
          <w:p w14:paraId="1E03ED45" w14:textId="77777777" w:rsidR="00A801AA" w:rsidRPr="00A801AA" w:rsidRDefault="00A80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1.99 ± 26.9</w:t>
            </w:r>
          </w:p>
        </w:tc>
        <w:tc>
          <w:tcPr>
            <w:tcW w:w="1843" w:type="dxa"/>
            <w:hideMark/>
          </w:tcPr>
          <w:p w14:paraId="17B22A5D" w14:textId="0C08CF3B" w:rsidR="00A801AA" w:rsidRPr="00A801AA" w:rsidRDefault="00A80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559" w:type="dxa"/>
            <w:hideMark/>
          </w:tcPr>
          <w:p w14:paraId="290FF167" w14:textId="77777777" w:rsidR="00A801AA" w:rsidRPr="00A801AA" w:rsidRDefault="00A80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  <w:tr w:rsidR="00A801AA" w:rsidRPr="00A801AA" w14:paraId="0301B6DB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14:paraId="741E07C4" w14:textId="77777777" w:rsidR="00A801AA" w:rsidRPr="00A801AA" w:rsidRDefault="00A801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sz w:val="24"/>
                <w:szCs w:val="24"/>
              </w:rPr>
              <w:t>Repeat 2</w:t>
            </w:r>
          </w:p>
        </w:tc>
        <w:tc>
          <w:tcPr>
            <w:tcW w:w="2566" w:type="dxa"/>
            <w:hideMark/>
          </w:tcPr>
          <w:p w14:paraId="3F1CCEC2" w14:textId="77777777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T</w:t>
            </w:r>
          </w:p>
        </w:tc>
        <w:tc>
          <w:tcPr>
            <w:tcW w:w="2268" w:type="dxa"/>
            <w:hideMark/>
          </w:tcPr>
          <w:p w14:paraId="4F34B953" w14:textId="77777777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6.59 ± 2.27</w:t>
            </w:r>
          </w:p>
        </w:tc>
        <w:tc>
          <w:tcPr>
            <w:tcW w:w="1843" w:type="dxa"/>
            <w:hideMark/>
          </w:tcPr>
          <w:p w14:paraId="34B67E9E" w14:textId="4902D104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93</w:t>
            </w:r>
          </w:p>
        </w:tc>
        <w:tc>
          <w:tcPr>
            <w:tcW w:w="1559" w:type="dxa"/>
            <w:hideMark/>
          </w:tcPr>
          <w:p w14:paraId="58244897" w14:textId="77777777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　</w:t>
            </w:r>
          </w:p>
        </w:tc>
      </w:tr>
      <w:tr w:rsidR="00A801AA" w:rsidRPr="00A801AA" w14:paraId="7644F3A0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73D0958B" w14:textId="77777777" w:rsidR="00A801AA" w:rsidRPr="00A801AA" w:rsidRDefault="00A801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2405F939" w14:textId="77777777" w:rsidR="00A801AA" w:rsidRPr="00A801AA" w:rsidRDefault="00A80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exos-10</w:t>
            </w:r>
          </w:p>
        </w:tc>
        <w:tc>
          <w:tcPr>
            <w:tcW w:w="2268" w:type="dxa"/>
            <w:hideMark/>
          </w:tcPr>
          <w:p w14:paraId="1436D6B4" w14:textId="77777777" w:rsidR="00A801AA" w:rsidRPr="00A801AA" w:rsidRDefault="00A80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6.97 ± 2.55</w:t>
            </w:r>
          </w:p>
        </w:tc>
        <w:tc>
          <w:tcPr>
            <w:tcW w:w="1843" w:type="dxa"/>
            <w:hideMark/>
          </w:tcPr>
          <w:p w14:paraId="16D76673" w14:textId="0C196457" w:rsidR="00A801AA" w:rsidRPr="00A801AA" w:rsidRDefault="00A80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97</w:t>
            </w:r>
          </w:p>
        </w:tc>
        <w:tc>
          <w:tcPr>
            <w:tcW w:w="1559" w:type="dxa"/>
            <w:hideMark/>
          </w:tcPr>
          <w:p w14:paraId="6081FFF3" w14:textId="23A7DCDC" w:rsidR="00A801AA" w:rsidRPr="00A801AA" w:rsidRDefault="00A80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 w:rsidR="00E36D5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13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  <w:tr w:rsidR="00A801AA" w:rsidRPr="00A801AA" w14:paraId="00162B7E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14:paraId="4E4345F9" w14:textId="79D0A003" w:rsidR="00A801AA" w:rsidRPr="00A801AA" w:rsidRDefault="00DB7B8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I</w:t>
            </w:r>
          </w:p>
        </w:tc>
        <w:tc>
          <w:tcPr>
            <w:tcW w:w="2566" w:type="dxa"/>
          </w:tcPr>
          <w:p w14:paraId="05E03D40" w14:textId="77777777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</w:tcPr>
          <w:p w14:paraId="069A60EC" w14:textId="77777777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B84F8B3" w14:textId="77777777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745E95B" w14:textId="77777777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801AA" w:rsidRPr="00A801AA" w14:paraId="73F86052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14:paraId="6D8F35AC" w14:textId="77777777" w:rsidR="00A801AA" w:rsidRPr="00A801AA" w:rsidRDefault="00A801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sz w:val="24"/>
                <w:szCs w:val="24"/>
              </w:rPr>
              <w:t>Repeat 1</w:t>
            </w:r>
          </w:p>
        </w:tc>
        <w:tc>
          <w:tcPr>
            <w:tcW w:w="2566" w:type="dxa"/>
            <w:hideMark/>
          </w:tcPr>
          <w:p w14:paraId="2A0AEA78" w14:textId="77777777" w:rsidR="00A801AA" w:rsidRPr="00A801AA" w:rsidRDefault="00A80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T</w:t>
            </w:r>
          </w:p>
        </w:tc>
        <w:tc>
          <w:tcPr>
            <w:tcW w:w="2268" w:type="dxa"/>
            <w:hideMark/>
          </w:tcPr>
          <w:p w14:paraId="7FD1BCC1" w14:textId="6E37C964" w:rsidR="00A801AA" w:rsidRPr="00A801AA" w:rsidRDefault="0053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.75</w:t>
            </w:r>
            <w:r w:rsidR="00A801AA"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± 0.4</w:t>
            </w:r>
          </w:p>
        </w:tc>
        <w:tc>
          <w:tcPr>
            <w:tcW w:w="1843" w:type="dxa"/>
            <w:hideMark/>
          </w:tcPr>
          <w:p w14:paraId="2C433D0A" w14:textId="00529BC4" w:rsidR="00A801AA" w:rsidRPr="00A801AA" w:rsidRDefault="0053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94</w:t>
            </w:r>
          </w:p>
        </w:tc>
        <w:tc>
          <w:tcPr>
            <w:tcW w:w="1559" w:type="dxa"/>
            <w:hideMark/>
          </w:tcPr>
          <w:p w14:paraId="2A89651A" w14:textId="77777777" w:rsidR="00A801AA" w:rsidRPr="00A801AA" w:rsidRDefault="00A80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　</w:t>
            </w:r>
          </w:p>
        </w:tc>
      </w:tr>
      <w:tr w:rsidR="00A801AA" w:rsidRPr="00A801AA" w14:paraId="7A9E25B6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1A942DBE" w14:textId="77777777" w:rsidR="00A801AA" w:rsidRPr="00A801AA" w:rsidRDefault="00A801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41AB808E" w14:textId="77777777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exos-10</w:t>
            </w:r>
          </w:p>
        </w:tc>
        <w:tc>
          <w:tcPr>
            <w:tcW w:w="2268" w:type="dxa"/>
            <w:hideMark/>
          </w:tcPr>
          <w:p w14:paraId="6B6F99B4" w14:textId="443FD635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9.</w:t>
            </w:r>
            <w:r w:rsidR="005326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8</w:t>
            </w: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± 0.</w:t>
            </w:r>
            <w:r w:rsidR="005326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5</w:t>
            </w:r>
          </w:p>
        </w:tc>
        <w:tc>
          <w:tcPr>
            <w:tcW w:w="1843" w:type="dxa"/>
            <w:hideMark/>
          </w:tcPr>
          <w:p w14:paraId="33689197" w14:textId="57210CD5" w:rsidR="00A801AA" w:rsidRPr="00A801AA" w:rsidRDefault="0053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47</w:t>
            </w:r>
          </w:p>
        </w:tc>
        <w:tc>
          <w:tcPr>
            <w:tcW w:w="1559" w:type="dxa"/>
            <w:hideMark/>
          </w:tcPr>
          <w:p w14:paraId="4DA629CB" w14:textId="77777777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  <w:tr w:rsidR="00A801AA" w:rsidRPr="00A801AA" w14:paraId="16291E3A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14:paraId="2019B693" w14:textId="77777777" w:rsidR="00A801AA" w:rsidRPr="00A801AA" w:rsidRDefault="00A801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sz w:val="24"/>
                <w:szCs w:val="24"/>
              </w:rPr>
              <w:t>Repeat 2</w:t>
            </w:r>
          </w:p>
        </w:tc>
        <w:tc>
          <w:tcPr>
            <w:tcW w:w="2566" w:type="dxa"/>
            <w:hideMark/>
          </w:tcPr>
          <w:p w14:paraId="157DD7D5" w14:textId="77777777" w:rsidR="00A801AA" w:rsidRPr="00A801AA" w:rsidRDefault="00A80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T</w:t>
            </w:r>
          </w:p>
        </w:tc>
        <w:tc>
          <w:tcPr>
            <w:tcW w:w="2268" w:type="dxa"/>
            <w:hideMark/>
          </w:tcPr>
          <w:p w14:paraId="17CDC339" w14:textId="323352AA" w:rsidR="00A801AA" w:rsidRPr="00A801AA" w:rsidRDefault="00A80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.2</w:t>
            </w:r>
            <w:r w:rsidR="005326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± 0.4</w:t>
            </w:r>
            <w:r w:rsidR="005326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1843" w:type="dxa"/>
            <w:hideMark/>
          </w:tcPr>
          <w:p w14:paraId="4BC72810" w14:textId="4FC2BDB8" w:rsidR="00A801AA" w:rsidRPr="00A801AA" w:rsidRDefault="00532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0</w:t>
            </w:r>
          </w:p>
        </w:tc>
        <w:tc>
          <w:tcPr>
            <w:tcW w:w="1559" w:type="dxa"/>
            <w:hideMark/>
          </w:tcPr>
          <w:p w14:paraId="3258DD28" w14:textId="77777777" w:rsidR="00A801AA" w:rsidRPr="00A801AA" w:rsidRDefault="00A80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　</w:t>
            </w:r>
          </w:p>
        </w:tc>
      </w:tr>
      <w:tr w:rsidR="00A801AA" w:rsidRPr="00A801AA" w14:paraId="19E7F40A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4279509E" w14:textId="77777777" w:rsidR="00A801AA" w:rsidRPr="00A801AA" w:rsidRDefault="00A801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4316840E" w14:textId="77777777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exos-10</w:t>
            </w:r>
          </w:p>
        </w:tc>
        <w:tc>
          <w:tcPr>
            <w:tcW w:w="2268" w:type="dxa"/>
            <w:hideMark/>
          </w:tcPr>
          <w:p w14:paraId="51D4F1F0" w14:textId="53012956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9.</w:t>
            </w:r>
            <w:r w:rsidR="005326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5</w:t>
            </w: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± 0.</w:t>
            </w:r>
            <w:r w:rsidR="005326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7</w:t>
            </w:r>
          </w:p>
        </w:tc>
        <w:tc>
          <w:tcPr>
            <w:tcW w:w="1843" w:type="dxa"/>
            <w:hideMark/>
          </w:tcPr>
          <w:p w14:paraId="715270C2" w14:textId="5FE3332E" w:rsidR="00A801AA" w:rsidRPr="00A801AA" w:rsidRDefault="005326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92</w:t>
            </w:r>
          </w:p>
        </w:tc>
        <w:tc>
          <w:tcPr>
            <w:tcW w:w="1559" w:type="dxa"/>
            <w:hideMark/>
          </w:tcPr>
          <w:p w14:paraId="02BCA3E3" w14:textId="77777777" w:rsidR="00A801AA" w:rsidRPr="00A801AA" w:rsidRDefault="00A80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  <w:tr w:rsidR="00A801AA" w:rsidRPr="00A801AA" w14:paraId="79377E90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14:paraId="7289DC6E" w14:textId="293764E1" w:rsidR="00A801AA" w:rsidRPr="00A801AA" w:rsidRDefault="00DB7B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J</w:t>
            </w:r>
          </w:p>
        </w:tc>
        <w:tc>
          <w:tcPr>
            <w:tcW w:w="2566" w:type="dxa"/>
          </w:tcPr>
          <w:p w14:paraId="2DDA4CAA" w14:textId="77777777" w:rsidR="00A801AA" w:rsidRPr="00A801AA" w:rsidRDefault="00A80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</w:tcPr>
          <w:p w14:paraId="2ABBF465" w14:textId="77777777" w:rsidR="00A801AA" w:rsidRPr="00A801AA" w:rsidRDefault="00A80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79B89FB" w14:textId="77777777" w:rsidR="00A801AA" w:rsidRPr="00A801AA" w:rsidRDefault="00A80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5091A01" w14:textId="77777777" w:rsidR="00A801AA" w:rsidRPr="00A801AA" w:rsidRDefault="00A80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91EA6" w:rsidRPr="00A801AA" w14:paraId="2F0C202E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14:paraId="60FF5139" w14:textId="4D25DA56" w:rsidR="00791EA6" w:rsidRPr="00A801AA" w:rsidRDefault="00791EA6" w:rsidP="00791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sz w:val="24"/>
                <w:szCs w:val="24"/>
              </w:rPr>
              <w:t>Repeat 1</w:t>
            </w:r>
          </w:p>
        </w:tc>
        <w:tc>
          <w:tcPr>
            <w:tcW w:w="2566" w:type="dxa"/>
            <w:hideMark/>
          </w:tcPr>
          <w:p w14:paraId="3DDBDBBD" w14:textId="403603D6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T</w:t>
            </w:r>
          </w:p>
        </w:tc>
        <w:tc>
          <w:tcPr>
            <w:tcW w:w="2268" w:type="dxa"/>
            <w:hideMark/>
          </w:tcPr>
          <w:p w14:paraId="3689A7F2" w14:textId="733E067A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5</w:t>
            </w: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52</w:t>
            </w: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21</w:t>
            </w:r>
          </w:p>
        </w:tc>
        <w:tc>
          <w:tcPr>
            <w:tcW w:w="1843" w:type="dxa"/>
            <w:hideMark/>
          </w:tcPr>
          <w:p w14:paraId="59FCB0ED" w14:textId="55E51753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559" w:type="dxa"/>
            <w:hideMark/>
          </w:tcPr>
          <w:p w14:paraId="4E1C4EE9" w14:textId="50BCBACB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　</w:t>
            </w:r>
          </w:p>
        </w:tc>
      </w:tr>
      <w:tr w:rsidR="00791EA6" w:rsidRPr="00A801AA" w14:paraId="3967BA4C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7F3B4EE3" w14:textId="77777777" w:rsidR="00791EA6" w:rsidRPr="00A801AA" w:rsidRDefault="00791EA6" w:rsidP="00791E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214E53ED" w14:textId="7356F04F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exos-10</w:t>
            </w:r>
          </w:p>
        </w:tc>
        <w:tc>
          <w:tcPr>
            <w:tcW w:w="2268" w:type="dxa"/>
            <w:hideMark/>
          </w:tcPr>
          <w:p w14:paraId="54F66F82" w14:textId="694DFC7C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9</w:t>
            </w: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8</w:t>
            </w: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± 0.2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843" w:type="dxa"/>
            <w:hideMark/>
          </w:tcPr>
          <w:p w14:paraId="0D20A1DA" w14:textId="684E0471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139</w:t>
            </w:r>
          </w:p>
        </w:tc>
        <w:tc>
          <w:tcPr>
            <w:tcW w:w="1559" w:type="dxa"/>
            <w:hideMark/>
          </w:tcPr>
          <w:p w14:paraId="37EDD095" w14:textId="5CDFB1BD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  <w:tr w:rsidR="00791EA6" w:rsidRPr="00A801AA" w14:paraId="4273B7F0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14:paraId="5B62CB1A" w14:textId="0CB27CA6" w:rsidR="00791EA6" w:rsidRPr="00A801AA" w:rsidRDefault="00791EA6" w:rsidP="00791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sz w:val="24"/>
                <w:szCs w:val="24"/>
              </w:rPr>
              <w:t>Repeat 2</w:t>
            </w:r>
          </w:p>
        </w:tc>
        <w:tc>
          <w:tcPr>
            <w:tcW w:w="2566" w:type="dxa"/>
            <w:hideMark/>
          </w:tcPr>
          <w:p w14:paraId="781687F2" w14:textId="3664AFBE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T</w:t>
            </w:r>
          </w:p>
        </w:tc>
        <w:tc>
          <w:tcPr>
            <w:tcW w:w="2268" w:type="dxa"/>
            <w:hideMark/>
          </w:tcPr>
          <w:p w14:paraId="136A5783" w14:textId="4FB6D1C8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7.65</w:t>
            </w: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843" w:type="dxa"/>
            <w:hideMark/>
          </w:tcPr>
          <w:p w14:paraId="71ABF528" w14:textId="534F55B2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88</w:t>
            </w:r>
          </w:p>
        </w:tc>
        <w:tc>
          <w:tcPr>
            <w:tcW w:w="1559" w:type="dxa"/>
            <w:hideMark/>
          </w:tcPr>
          <w:p w14:paraId="6CE9050D" w14:textId="25976A94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　</w:t>
            </w:r>
          </w:p>
        </w:tc>
      </w:tr>
      <w:tr w:rsidR="00791EA6" w:rsidRPr="00A801AA" w14:paraId="40798510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6C644189" w14:textId="77777777" w:rsidR="00791EA6" w:rsidRPr="00A801AA" w:rsidRDefault="00791EA6" w:rsidP="00791E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5D330C52" w14:textId="3CE06C3C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exos-10</w:t>
            </w:r>
          </w:p>
        </w:tc>
        <w:tc>
          <w:tcPr>
            <w:tcW w:w="2268" w:type="dxa"/>
            <w:hideMark/>
          </w:tcPr>
          <w:p w14:paraId="0A6C80D5" w14:textId="08A503AE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10.85</w:t>
            </w: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± 0.2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843" w:type="dxa"/>
            <w:hideMark/>
          </w:tcPr>
          <w:p w14:paraId="7F971316" w14:textId="13F73425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71</w:t>
            </w:r>
          </w:p>
        </w:tc>
        <w:tc>
          <w:tcPr>
            <w:tcW w:w="1559" w:type="dxa"/>
            <w:hideMark/>
          </w:tcPr>
          <w:p w14:paraId="61C43D88" w14:textId="240CBA2E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  <w:tr w:rsidR="00791EA6" w:rsidRPr="00A801AA" w14:paraId="775CC60C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14:paraId="10F29DEB" w14:textId="77777777" w:rsidR="00791EA6" w:rsidRPr="00A801AA" w:rsidRDefault="00791EA6" w:rsidP="00791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sz w:val="24"/>
                <w:szCs w:val="24"/>
              </w:rPr>
              <w:t>2H</w:t>
            </w:r>
          </w:p>
        </w:tc>
        <w:tc>
          <w:tcPr>
            <w:tcW w:w="2566" w:type="dxa"/>
          </w:tcPr>
          <w:p w14:paraId="46A0F173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</w:tcPr>
          <w:p w14:paraId="275BA1A5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154FAC1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424805A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91EA6" w:rsidRPr="00A801AA" w14:paraId="0A2CB378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14:paraId="3D26BF65" w14:textId="77777777" w:rsidR="00791EA6" w:rsidRPr="00A801AA" w:rsidRDefault="00791EA6" w:rsidP="00791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sz w:val="24"/>
                <w:szCs w:val="24"/>
              </w:rPr>
              <w:t>Repeat 1</w:t>
            </w:r>
          </w:p>
        </w:tc>
        <w:tc>
          <w:tcPr>
            <w:tcW w:w="2566" w:type="dxa"/>
            <w:hideMark/>
          </w:tcPr>
          <w:p w14:paraId="12895FAF" w14:textId="7777777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Control RNAi</w:t>
            </w:r>
          </w:p>
        </w:tc>
        <w:tc>
          <w:tcPr>
            <w:tcW w:w="2268" w:type="dxa"/>
            <w:hideMark/>
          </w:tcPr>
          <w:p w14:paraId="3B2875D2" w14:textId="7777777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9.12 ± 0.31</w:t>
            </w:r>
          </w:p>
        </w:tc>
        <w:tc>
          <w:tcPr>
            <w:tcW w:w="1843" w:type="dxa"/>
            <w:hideMark/>
          </w:tcPr>
          <w:p w14:paraId="1A3CCA70" w14:textId="174F2BD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42</w:t>
            </w:r>
          </w:p>
        </w:tc>
        <w:tc>
          <w:tcPr>
            <w:tcW w:w="1559" w:type="dxa"/>
          </w:tcPr>
          <w:p w14:paraId="292EF9AA" w14:textId="7777777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91EA6" w:rsidRPr="00A801AA" w14:paraId="1F1C93D6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6FEDCBB9" w14:textId="77777777" w:rsidR="00791EA6" w:rsidRPr="00A801AA" w:rsidRDefault="00791EA6" w:rsidP="00791E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10AD5CD7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>T22H9.1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2268" w:type="dxa"/>
            <w:hideMark/>
          </w:tcPr>
          <w:p w14:paraId="65CF557B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12.23 ± 0.29</w:t>
            </w:r>
          </w:p>
        </w:tc>
        <w:tc>
          <w:tcPr>
            <w:tcW w:w="1843" w:type="dxa"/>
            <w:hideMark/>
          </w:tcPr>
          <w:p w14:paraId="5E0F446C" w14:textId="53518243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46</w:t>
            </w:r>
          </w:p>
        </w:tc>
        <w:tc>
          <w:tcPr>
            <w:tcW w:w="1559" w:type="dxa"/>
            <w:hideMark/>
          </w:tcPr>
          <w:p w14:paraId="0AC0BCED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791EA6" w:rsidRPr="00A801AA" w14:paraId="3479331F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26603403" w14:textId="77777777" w:rsidR="00791EA6" w:rsidRPr="00A801AA" w:rsidRDefault="00791EA6" w:rsidP="00791E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53B82491" w14:textId="7777777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 xml:space="preserve">nol-56 </w:t>
            </w:r>
            <w:r w:rsidRPr="00A801AA">
              <w:rPr>
                <w:rStyle w:val="fontstyle01"/>
                <w:rFonts w:ascii="Times New Roman" w:hAnsi="Times New Roman" w:cs="Times New Roman"/>
              </w:rPr>
              <w:t>RNAi</w:t>
            </w:r>
          </w:p>
        </w:tc>
        <w:tc>
          <w:tcPr>
            <w:tcW w:w="2268" w:type="dxa"/>
            <w:hideMark/>
          </w:tcPr>
          <w:p w14:paraId="5A5FA178" w14:textId="7777777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11.74 ± 0.4</w:t>
            </w:r>
          </w:p>
        </w:tc>
        <w:tc>
          <w:tcPr>
            <w:tcW w:w="1843" w:type="dxa"/>
            <w:hideMark/>
          </w:tcPr>
          <w:p w14:paraId="21C26DC9" w14:textId="78FF362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47</w:t>
            </w:r>
          </w:p>
        </w:tc>
        <w:tc>
          <w:tcPr>
            <w:tcW w:w="1559" w:type="dxa"/>
            <w:hideMark/>
          </w:tcPr>
          <w:p w14:paraId="3AFA6ECB" w14:textId="7777777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791EA6" w:rsidRPr="00A801AA" w14:paraId="74D8E870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28AAE9C8" w14:textId="77777777" w:rsidR="00791EA6" w:rsidRPr="00A801AA" w:rsidRDefault="00791EA6" w:rsidP="00791E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3FD75601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 xml:space="preserve">fib-1 </w:t>
            </w:r>
            <w:r w:rsidRPr="00A801AA">
              <w:rPr>
                <w:rStyle w:val="fontstyle01"/>
                <w:rFonts w:ascii="Times New Roman" w:hAnsi="Times New Roman" w:cs="Times New Roman"/>
              </w:rPr>
              <w:t>RNAi</w:t>
            </w:r>
          </w:p>
        </w:tc>
        <w:tc>
          <w:tcPr>
            <w:tcW w:w="2268" w:type="dxa"/>
            <w:hideMark/>
          </w:tcPr>
          <w:p w14:paraId="430B2E9E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12.77 ± 0.41</w:t>
            </w:r>
          </w:p>
        </w:tc>
        <w:tc>
          <w:tcPr>
            <w:tcW w:w="1843" w:type="dxa"/>
            <w:hideMark/>
          </w:tcPr>
          <w:p w14:paraId="1F083D77" w14:textId="71CD72FF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49</w:t>
            </w:r>
          </w:p>
        </w:tc>
        <w:tc>
          <w:tcPr>
            <w:tcW w:w="1559" w:type="dxa"/>
            <w:hideMark/>
          </w:tcPr>
          <w:p w14:paraId="1A2ABE72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791EA6" w:rsidRPr="00A801AA" w14:paraId="62D1488C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405A0666" w14:textId="77777777" w:rsidR="00791EA6" w:rsidRPr="00A801AA" w:rsidRDefault="00791EA6" w:rsidP="00791E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58B45EAE" w14:textId="7777777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 xml:space="preserve">mtr-4 </w:t>
            </w:r>
            <w:r w:rsidRPr="00A801AA">
              <w:rPr>
                <w:rStyle w:val="fontstyle01"/>
                <w:rFonts w:ascii="Times New Roman" w:hAnsi="Times New Roman" w:cs="Times New Roman"/>
              </w:rPr>
              <w:t>RNAi</w:t>
            </w:r>
          </w:p>
        </w:tc>
        <w:tc>
          <w:tcPr>
            <w:tcW w:w="2268" w:type="dxa"/>
            <w:hideMark/>
          </w:tcPr>
          <w:p w14:paraId="1AA11B12" w14:textId="7777777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13.12 ± 0.36</w:t>
            </w:r>
          </w:p>
        </w:tc>
        <w:tc>
          <w:tcPr>
            <w:tcW w:w="1843" w:type="dxa"/>
            <w:hideMark/>
          </w:tcPr>
          <w:p w14:paraId="31983D8F" w14:textId="71C19226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48</w:t>
            </w:r>
          </w:p>
        </w:tc>
        <w:tc>
          <w:tcPr>
            <w:tcW w:w="1559" w:type="dxa"/>
            <w:hideMark/>
          </w:tcPr>
          <w:p w14:paraId="387E5D62" w14:textId="7777777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791EA6" w:rsidRPr="00A801AA" w14:paraId="4F41D0E4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14:paraId="11D91BCC" w14:textId="77777777" w:rsidR="00791EA6" w:rsidRPr="00A801AA" w:rsidRDefault="00791EA6" w:rsidP="00791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sz w:val="24"/>
                <w:szCs w:val="24"/>
              </w:rPr>
              <w:t>Repeat 2</w:t>
            </w:r>
          </w:p>
        </w:tc>
        <w:tc>
          <w:tcPr>
            <w:tcW w:w="2566" w:type="dxa"/>
            <w:hideMark/>
          </w:tcPr>
          <w:p w14:paraId="510C1B07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Control RNAi</w:t>
            </w:r>
          </w:p>
        </w:tc>
        <w:tc>
          <w:tcPr>
            <w:tcW w:w="2268" w:type="dxa"/>
            <w:hideMark/>
          </w:tcPr>
          <w:p w14:paraId="5875C50A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7.11 ± 0.19</w:t>
            </w:r>
          </w:p>
        </w:tc>
        <w:tc>
          <w:tcPr>
            <w:tcW w:w="1843" w:type="dxa"/>
            <w:hideMark/>
          </w:tcPr>
          <w:p w14:paraId="3915073F" w14:textId="2A10C334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49</w:t>
            </w:r>
          </w:p>
        </w:tc>
        <w:tc>
          <w:tcPr>
            <w:tcW w:w="1559" w:type="dxa"/>
          </w:tcPr>
          <w:p w14:paraId="76C3C3F7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91EA6" w:rsidRPr="00A801AA" w14:paraId="671EB1AF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2AF7A5E7" w14:textId="77777777" w:rsidR="00791EA6" w:rsidRPr="00A801AA" w:rsidRDefault="00791EA6" w:rsidP="00791E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79A4580B" w14:textId="7777777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>T22H9.1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2268" w:type="dxa"/>
            <w:hideMark/>
          </w:tcPr>
          <w:p w14:paraId="30D2A8FD" w14:textId="7777777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10.75 ± 0.38</w:t>
            </w:r>
          </w:p>
        </w:tc>
        <w:tc>
          <w:tcPr>
            <w:tcW w:w="1843" w:type="dxa"/>
            <w:hideMark/>
          </w:tcPr>
          <w:p w14:paraId="1CA9C9A7" w14:textId="601D5E0E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39</w:t>
            </w:r>
          </w:p>
        </w:tc>
        <w:tc>
          <w:tcPr>
            <w:tcW w:w="1559" w:type="dxa"/>
            <w:hideMark/>
          </w:tcPr>
          <w:p w14:paraId="38A9DA0B" w14:textId="7777777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791EA6" w:rsidRPr="00A801AA" w14:paraId="00E1999F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1F9370AD" w14:textId="77777777" w:rsidR="00791EA6" w:rsidRPr="00A801AA" w:rsidRDefault="00791EA6" w:rsidP="00791E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7656581D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 xml:space="preserve">nol-56 </w:t>
            </w:r>
            <w:r w:rsidRPr="00A801AA">
              <w:rPr>
                <w:rStyle w:val="fontstyle01"/>
                <w:rFonts w:ascii="Times New Roman" w:hAnsi="Times New Roman" w:cs="Times New Roman"/>
              </w:rPr>
              <w:t>RNAi</w:t>
            </w:r>
          </w:p>
        </w:tc>
        <w:tc>
          <w:tcPr>
            <w:tcW w:w="2268" w:type="dxa"/>
            <w:hideMark/>
          </w:tcPr>
          <w:p w14:paraId="697F445F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10.02 ± 0.34</w:t>
            </w:r>
          </w:p>
        </w:tc>
        <w:tc>
          <w:tcPr>
            <w:tcW w:w="1843" w:type="dxa"/>
            <w:hideMark/>
          </w:tcPr>
          <w:p w14:paraId="526EE9D2" w14:textId="61AE39D1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43</w:t>
            </w:r>
          </w:p>
        </w:tc>
        <w:tc>
          <w:tcPr>
            <w:tcW w:w="1559" w:type="dxa"/>
            <w:hideMark/>
          </w:tcPr>
          <w:p w14:paraId="040CFA0E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791EA6" w:rsidRPr="00A801AA" w14:paraId="70C2E922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69CF1485" w14:textId="77777777" w:rsidR="00791EA6" w:rsidRPr="00A801AA" w:rsidRDefault="00791EA6" w:rsidP="00791E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48530F27" w14:textId="7777777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 xml:space="preserve">fib-1 </w:t>
            </w:r>
            <w:r w:rsidRPr="00A801AA">
              <w:rPr>
                <w:rStyle w:val="fontstyle01"/>
                <w:rFonts w:ascii="Times New Roman" w:hAnsi="Times New Roman" w:cs="Times New Roman"/>
              </w:rPr>
              <w:t>RNAi</w:t>
            </w:r>
          </w:p>
        </w:tc>
        <w:tc>
          <w:tcPr>
            <w:tcW w:w="2268" w:type="dxa"/>
            <w:hideMark/>
          </w:tcPr>
          <w:p w14:paraId="3579327F" w14:textId="7777777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9.68 ± 0.26</w:t>
            </w:r>
          </w:p>
        </w:tc>
        <w:tc>
          <w:tcPr>
            <w:tcW w:w="1843" w:type="dxa"/>
            <w:hideMark/>
          </w:tcPr>
          <w:p w14:paraId="0592F820" w14:textId="73ECF4FE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51</w:t>
            </w:r>
          </w:p>
        </w:tc>
        <w:tc>
          <w:tcPr>
            <w:tcW w:w="1559" w:type="dxa"/>
            <w:hideMark/>
          </w:tcPr>
          <w:p w14:paraId="724589C3" w14:textId="7777777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791EA6" w:rsidRPr="00A801AA" w14:paraId="28167CDE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0076C1C1" w14:textId="77777777" w:rsidR="00791EA6" w:rsidRPr="00A801AA" w:rsidRDefault="00791EA6" w:rsidP="00791E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66F3BB17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 xml:space="preserve">mtr-4 </w:t>
            </w:r>
            <w:r w:rsidRPr="00A801AA">
              <w:rPr>
                <w:rStyle w:val="fontstyle01"/>
                <w:rFonts w:ascii="Times New Roman" w:hAnsi="Times New Roman" w:cs="Times New Roman"/>
              </w:rPr>
              <w:t>RNAi</w:t>
            </w:r>
          </w:p>
        </w:tc>
        <w:tc>
          <w:tcPr>
            <w:tcW w:w="2268" w:type="dxa"/>
            <w:hideMark/>
          </w:tcPr>
          <w:p w14:paraId="2F5D411E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9.22 ± 0.25</w:t>
            </w:r>
          </w:p>
        </w:tc>
        <w:tc>
          <w:tcPr>
            <w:tcW w:w="1843" w:type="dxa"/>
            <w:hideMark/>
          </w:tcPr>
          <w:p w14:paraId="2797E016" w14:textId="647FADF5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53</w:t>
            </w:r>
          </w:p>
        </w:tc>
        <w:tc>
          <w:tcPr>
            <w:tcW w:w="1559" w:type="dxa"/>
            <w:hideMark/>
          </w:tcPr>
          <w:p w14:paraId="087C6AB6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791EA6" w:rsidRPr="00A801AA" w14:paraId="1B3A5927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14:paraId="01C125B2" w14:textId="77777777" w:rsidR="00791EA6" w:rsidRPr="00A801AA" w:rsidRDefault="00791EA6" w:rsidP="00791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sz w:val="24"/>
                <w:szCs w:val="24"/>
              </w:rPr>
              <w:t>Repeat 3</w:t>
            </w:r>
          </w:p>
        </w:tc>
        <w:tc>
          <w:tcPr>
            <w:tcW w:w="2566" w:type="dxa"/>
            <w:hideMark/>
          </w:tcPr>
          <w:p w14:paraId="69CFD75B" w14:textId="7777777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Control RNAi</w:t>
            </w:r>
          </w:p>
        </w:tc>
        <w:tc>
          <w:tcPr>
            <w:tcW w:w="2268" w:type="dxa"/>
            <w:hideMark/>
          </w:tcPr>
          <w:p w14:paraId="6585B904" w14:textId="7777777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8.35 ± 0.27</w:t>
            </w:r>
          </w:p>
        </w:tc>
        <w:tc>
          <w:tcPr>
            <w:tcW w:w="1843" w:type="dxa"/>
            <w:hideMark/>
          </w:tcPr>
          <w:p w14:paraId="5617C211" w14:textId="1141693F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48</w:t>
            </w:r>
          </w:p>
        </w:tc>
        <w:tc>
          <w:tcPr>
            <w:tcW w:w="1559" w:type="dxa"/>
          </w:tcPr>
          <w:p w14:paraId="687CEA6D" w14:textId="7777777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91EA6" w:rsidRPr="00A801AA" w14:paraId="5CD2AE0B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287AE2D2" w14:textId="77777777" w:rsidR="00791EA6" w:rsidRPr="00A801AA" w:rsidRDefault="00791EA6" w:rsidP="00791E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0D5C47DE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>T22H9.1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2268" w:type="dxa"/>
            <w:hideMark/>
          </w:tcPr>
          <w:p w14:paraId="283DBE41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11.88 ± 0.36</w:t>
            </w:r>
          </w:p>
        </w:tc>
        <w:tc>
          <w:tcPr>
            <w:tcW w:w="1843" w:type="dxa"/>
            <w:hideMark/>
          </w:tcPr>
          <w:p w14:paraId="63B89CB3" w14:textId="156F562E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41</w:t>
            </w:r>
          </w:p>
        </w:tc>
        <w:tc>
          <w:tcPr>
            <w:tcW w:w="1559" w:type="dxa"/>
            <w:hideMark/>
          </w:tcPr>
          <w:p w14:paraId="3C607E1B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791EA6" w:rsidRPr="00A801AA" w14:paraId="3FB2B066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196BCCD7" w14:textId="77777777" w:rsidR="00791EA6" w:rsidRPr="00A801AA" w:rsidRDefault="00791EA6" w:rsidP="00791E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579E1CB6" w14:textId="7777777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 xml:space="preserve">nol-56 </w:t>
            </w:r>
            <w:r w:rsidRPr="00A801AA">
              <w:rPr>
                <w:rStyle w:val="fontstyle01"/>
                <w:rFonts w:ascii="Times New Roman" w:hAnsi="Times New Roman" w:cs="Times New Roman"/>
              </w:rPr>
              <w:t>RNAi</w:t>
            </w:r>
          </w:p>
        </w:tc>
        <w:tc>
          <w:tcPr>
            <w:tcW w:w="2268" w:type="dxa"/>
            <w:hideMark/>
          </w:tcPr>
          <w:p w14:paraId="67C04C54" w14:textId="7777777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9.4 ± 0.27</w:t>
            </w:r>
          </w:p>
        </w:tc>
        <w:tc>
          <w:tcPr>
            <w:tcW w:w="1843" w:type="dxa"/>
            <w:hideMark/>
          </w:tcPr>
          <w:p w14:paraId="573D2707" w14:textId="6B49D05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51</w:t>
            </w:r>
          </w:p>
        </w:tc>
        <w:tc>
          <w:tcPr>
            <w:tcW w:w="1559" w:type="dxa"/>
            <w:hideMark/>
          </w:tcPr>
          <w:p w14:paraId="600F22B0" w14:textId="3A4AE51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 w:rsidR="00E83FF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69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791EA6" w:rsidRPr="00A801AA" w14:paraId="7FAEE1AE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45261990" w14:textId="77777777" w:rsidR="00791EA6" w:rsidRPr="00A801AA" w:rsidRDefault="00791EA6" w:rsidP="00791E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61AF815A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 xml:space="preserve">fib-1 </w:t>
            </w:r>
            <w:r w:rsidRPr="00A801AA">
              <w:rPr>
                <w:rStyle w:val="fontstyle01"/>
                <w:rFonts w:ascii="Times New Roman" w:hAnsi="Times New Roman" w:cs="Times New Roman"/>
              </w:rPr>
              <w:t>RNAi</w:t>
            </w:r>
          </w:p>
        </w:tc>
        <w:tc>
          <w:tcPr>
            <w:tcW w:w="2268" w:type="dxa"/>
            <w:hideMark/>
          </w:tcPr>
          <w:p w14:paraId="250243F2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9.98 ± 0.28</w:t>
            </w:r>
          </w:p>
        </w:tc>
        <w:tc>
          <w:tcPr>
            <w:tcW w:w="1843" w:type="dxa"/>
            <w:hideMark/>
          </w:tcPr>
          <w:p w14:paraId="62F5641E" w14:textId="66437AB8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58</w:t>
            </w:r>
          </w:p>
        </w:tc>
        <w:tc>
          <w:tcPr>
            <w:tcW w:w="1559" w:type="dxa"/>
            <w:hideMark/>
          </w:tcPr>
          <w:p w14:paraId="7B0EBE7E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791EA6" w:rsidRPr="00A801AA" w14:paraId="5B0F9734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7314BE6D" w14:textId="77777777" w:rsidR="00791EA6" w:rsidRPr="00A801AA" w:rsidRDefault="00791EA6" w:rsidP="00791E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7DDA634A" w14:textId="7777777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 xml:space="preserve">mtr-4 </w:t>
            </w:r>
            <w:r w:rsidRPr="00A801AA">
              <w:rPr>
                <w:rStyle w:val="fontstyle01"/>
                <w:rFonts w:ascii="Times New Roman" w:hAnsi="Times New Roman" w:cs="Times New Roman"/>
              </w:rPr>
              <w:t>RNAi</w:t>
            </w:r>
          </w:p>
        </w:tc>
        <w:tc>
          <w:tcPr>
            <w:tcW w:w="2268" w:type="dxa"/>
            <w:hideMark/>
          </w:tcPr>
          <w:p w14:paraId="3E200C4A" w14:textId="7777777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10.66 ± 0.31</w:t>
            </w:r>
          </w:p>
        </w:tc>
        <w:tc>
          <w:tcPr>
            <w:tcW w:w="1843" w:type="dxa"/>
            <w:hideMark/>
          </w:tcPr>
          <w:p w14:paraId="6E8436D7" w14:textId="45C7DD1B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44</w:t>
            </w:r>
          </w:p>
        </w:tc>
        <w:tc>
          <w:tcPr>
            <w:tcW w:w="1559" w:type="dxa"/>
            <w:hideMark/>
          </w:tcPr>
          <w:p w14:paraId="6138CCA4" w14:textId="7777777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791EA6" w:rsidRPr="00A801AA" w14:paraId="044EEB20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14:paraId="002887C0" w14:textId="77777777" w:rsidR="00791EA6" w:rsidRPr="00A801AA" w:rsidRDefault="00791EA6" w:rsidP="00791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sz w:val="24"/>
                <w:szCs w:val="24"/>
              </w:rPr>
              <w:t>2I</w:t>
            </w:r>
          </w:p>
        </w:tc>
        <w:tc>
          <w:tcPr>
            <w:tcW w:w="2566" w:type="dxa"/>
          </w:tcPr>
          <w:p w14:paraId="2DEC8CC5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</w:tcPr>
          <w:p w14:paraId="66E12800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6C86655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10ABF05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91EA6" w:rsidRPr="00A801AA" w14:paraId="67229082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14:paraId="629EE8F7" w14:textId="77777777" w:rsidR="00791EA6" w:rsidRPr="00A801AA" w:rsidRDefault="00791EA6" w:rsidP="00791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sz w:val="24"/>
                <w:szCs w:val="24"/>
              </w:rPr>
              <w:t>Repeat 1</w:t>
            </w:r>
          </w:p>
        </w:tc>
        <w:tc>
          <w:tcPr>
            <w:tcW w:w="2566" w:type="dxa"/>
            <w:hideMark/>
          </w:tcPr>
          <w:p w14:paraId="055C2A5E" w14:textId="7777777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Fed control RNAi</w:t>
            </w:r>
          </w:p>
        </w:tc>
        <w:tc>
          <w:tcPr>
            <w:tcW w:w="2268" w:type="dxa"/>
            <w:hideMark/>
          </w:tcPr>
          <w:p w14:paraId="3BD21B6F" w14:textId="7777777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7.74 ± 0.40</w:t>
            </w:r>
          </w:p>
        </w:tc>
        <w:tc>
          <w:tcPr>
            <w:tcW w:w="1843" w:type="dxa"/>
            <w:hideMark/>
          </w:tcPr>
          <w:p w14:paraId="06734F83" w14:textId="1F7A1CBE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53</w:t>
            </w:r>
          </w:p>
        </w:tc>
        <w:tc>
          <w:tcPr>
            <w:tcW w:w="1559" w:type="dxa"/>
          </w:tcPr>
          <w:p w14:paraId="10BE146F" w14:textId="7777777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91EA6" w:rsidRPr="00A801AA" w14:paraId="009E8A1E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340EAF2F" w14:textId="77777777" w:rsidR="00791EA6" w:rsidRPr="00A801AA" w:rsidRDefault="00791EA6" w:rsidP="00791E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32635D64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Fed</w:t>
            </w: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 xml:space="preserve"> exos-8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2268" w:type="dxa"/>
            <w:hideMark/>
          </w:tcPr>
          <w:p w14:paraId="29028B76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12.41 ± 0.51</w:t>
            </w:r>
          </w:p>
        </w:tc>
        <w:tc>
          <w:tcPr>
            <w:tcW w:w="1843" w:type="dxa"/>
            <w:hideMark/>
          </w:tcPr>
          <w:p w14:paraId="61AD084E" w14:textId="2AAD66E3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52</w:t>
            </w:r>
          </w:p>
        </w:tc>
        <w:tc>
          <w:tcPr>
            <w:tcW w:w="1559" w:type="dxa"/>
            <w:hideMark/>
          </w:tcPr>
          <w:p w14:paraId="46247B64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791EA6" w:rsidRPr="00A801AA" w14:paraId="1D13DC8E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5D254BC2" w14:textId="77777777" w:rsidR="00791EA6" w:rsidRPr="00A801AA" w:rsidRDefault="00791EA6" w:rsidP="00791E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7AD8276B" w14:textId="7777777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Fasted control RNAi</w:t>
            </w:r>
          </w:p>
        </w:tc>
        <w:tc>
          <w:tcPr>
            <w:tcW w:w="2268" w:type="dxa"/>
            <w:hideMark/>
          </w:tcPr>
          <w:p w14:paraId="516D2649" w14:textId="7777777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4.34 ± 0.22</w:t>
            </w:r>
          </w:p>
        </w:tc>
        <w:tc>
          <w:tcPr>
            <w:tcW w:w="1843" w:type="dxa"/>
            <w:hideMark/>
          </w:tcPr>
          <w:p w14:paraId="6362A671" w14:textId="5950DF5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49</w:t>
            </w:r>
          </w:p>
        </w:tc>
        <w:tc>
          <w:tcPr>
            <w:tcW w:w="1559" w:type="dxa"/>
            <w:hideMark/>
          </w:tcPr>
          <w:p w14:paraId="5A983AC7" w14:textId="7777777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  <w:tr w:rsidR="00791EA6" w:rsidRPr="00A801AA" w14:paraId="1FCEF847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1E00FB85" w14:textId="77777777" w:rsidR="00791EA6" w:rsidRPr="00A801AA" w:rsidRDefault="00791EA6" w:rsidP="00791E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26BDDF2E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 xml:space="preserve">Fasted </w:t>
            </w: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 xml:space="preserve">exos-8 </w:t>
            </w:r>
            <w:r w:rsidRPr="00A801AA">
              <w:rPr>
                <w:rStyle w:val="fontstyle01"/>
                <w:rFonts w:ascii="Times New Roman" w:hAnsi="Times New Roman" w:cs="Times New Roman"/>
              </w:rPr>
              <w:t>RNAi</w:t>
            </w:r>
          </w:p>
        </w:tc>
        <w:tc>
          <w:tcPr>
            <w:tcW w:w="2268" w:type="dxa"/>
            <w:hideMark/>
          </w:tcPr>
          <w:p w14:paraId="5D27B496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11.84 ± 0.48</w:t>
            </w:r>
          </w:p>
        </w:tc>
        <w:tc>
          <w:tcPr>
            <w:tcW w:w="1843" w:type="dxa"/>
            <w:hideMark/>
          </w:tcPr>
          <w:p w14:paraId="5747C644" w14:textId="0E94F462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62</w:t>
            </w:r>
          </w:p>
        </w:tc>
        <w:tc>
          <w:tcPr>
            <w:tcW w:w="1559" w:type="dxa"/>
            <w:hideMark/>
          </w:tcPr>
          <w:p w14:paraId="778E0E7E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&lt;0.001</w:t>
            </w:r>
            <w:r w:rsidRPr="00A801AA">
              <w:rPr>
                <w:rStyle w:val="fontstyle01"/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791EA6" w:rsidRPr="00A801AA" w14:paraId="321FA32F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14:paraId="6217830C" w14:textId="77777777" w:rsidR="00791EA6" w:rsidRPr="00A801AA" w:rsidRDefault="00791EA6" w:rsidP="00791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sz w:val="24"/>
                <w:szCs w:val="24"/>
              </w:rPr>
              <w:t>Repeat 2</w:t>
            </w:r>
          </w:p>
        </w:tc>
        <w:tc>
          <w:tcPr>
            <w:tcW w:w="2566" w:type="dxa"/>
            <w:hideMark/>
          </w:tcPr>
          <w:p w14:paraId="3B0B5999" w14:textId="7777777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Fed control RNAi</w:t>
            </w:r>
          </w:p>
        </w:tc>
        <w:tc>
          <w:tcPr>
            <w:tcW w:w="2268" w:type="dxa"/>
            <w:hideMark/>
          </w:tcPr>
          <w:p w14:paraId="3D790E2F" w14:textId="7777777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7.95 ± 0.41</w:t>
            </w:r>
          </w:p>
        </w:tc>
        <w:tc>
          <w:tcPr>
            <w:tcW w:w="1843" w:type="dxa"/>
            <w:hideMark/>
          </w:tcPr>
          <w:p w14:paraId="6822057A" w14:textId="03701D09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48</w:t>
            </w:r>
          </w:p>
        </w:tc>
        <w:tc>
          <w:tcPr>
            <w:tcW w:w="1559" w:type="dxa"/>
          </w:tcPr>
          <w:p w14:paraId="7C390271" w14:textId="7777777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1EA6" w:rsidRPr="00A801AA" w14:paraId="62E3F533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02C41EEA" w14:textId="77777777" w:rsidR="00791EA6" w:rsidRPr="00A801AA" w:rsidRDefault="00791EA6" w:rsidP="00791E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38E2AC82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Fed</w:t>
            </w: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 xml:space="preserve"> exos-8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2268" w:type="dxa"/>
            <w:hideMark/>
          </w:tcPr>
          <w:p w14:paraId="6B00C53A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12.75 ± 0.49</w:t>
            </w:r>
          </w:p>
        </w:tc>
        <w:tc>
          <w:tcPr>
            <w:tcW w:w="1843" w:type="dxa"/>
            <w:hideMark/>
          </w:tcPr>
          <w:p w14:paraId="179B3649" w14:textId="7F16960B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46</w:t>
            </w:r>
          </w:p>
        </w:tc>
        <w:tc>
          <w:tcPr>
            <w:tcW w:w="1559" w:type="dxa"/>
            <w:hideMark/>
          </w:tcPr>
          <w:p w14:paraId="387E5DDF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791EA6" w:rsidRPr="00A801AA" w14:paraId="5BF08FB8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5E42806A" w14:textId="77777777" w:rsidR="00791EA6" w:rsidRPr="00A801AA" w:rsidRDefault="00791EA6" w:rsidP="00791E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38454903" w14:textId="7777777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Fasted control RNAi</w:t>
            </w:r>
          </w:p>
        </w:tc>
        <w:tc>
          <w:tcPr>
            <w:tcW w:w="2268" w:type="dxa"/>
            <w:hideMark/>
          </w:tcPr>
          <w:p w14:paraId="550EBE26" w14:textId="7777777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4.18 ± 0.21</w:t>
            </w:r>
          </w:p>
        </w:tc>
        <w:tc>
          <w:tcPr>
            <w:tcW w:w="1843" w:type="dxa"/>
            <w:hideMark/>
          </w:tcPr>
          <w:p w14:paraId="31A18B47" w14:textId="2087118B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48</w:t>
            </w:r>
          </w:p>
        </w:tc>
        <w:tc>
          <w:tcPr>
            <w:tcW w:w="1559" w:type="dxa"/>
            <w:hideMark/>
          </w:tcPr>
          <w:p w14:paraId="1D68E39C" w14:textId="7777777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  <w:tr w:rsidR="00791EA6" w:rsidRPr="00A801AA" w14:paraId="6C55B244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36C65A97" w14:textId="77777777" w:rsidR="00791EA6" w:rsidRPr="00A801AA" w:rsidRDefault="00791EA6" w:rsidP="00791E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728E170A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 xml:space="preserve">Fasted </w:t>
            </w: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 xml:space="preserve">exos-8 </w:t>
            </w:r>
            <w:r w:rsidRPr="00A801AA">
              <w:rPr>
                <w:rStyle w:val="fontstyle01"/>
                <w:rFonts w:ascii="Times New Roman" w:hAnsi="Times New Roman" w:cs="Times New Roman"/>
              </w:rPr>
              <w:t>RNAi</w:t>
            </w:r>
          </w:p>
        </w:tc>
        <w:tc>
          <w:tcPr>
            <w:tcW w:w="2268" w:type="dxa"/>
            <w:hideMark/>
          </w:tcPr>
          <w:p w14:paraId="5016BFB6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12.43 ± 0.45</w:t>
            </w:r>
          </w:p>
        </w:tc>
        <w:tc>
          <w:tcPr>
            <w:tcW w:w="1843" w:type="dxa"/>
            <w:hideMark/>
          </w:tcPr>
          <w:p w14:paraId="13C5844F" w14:textId="78B8CA8C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55</w:t>
            </w:r>
          </w:p>
        </w:tc>
        <w:tc>
          <w:tcPr>
            <w:tcW w:w="1559" w:type="dxa"/>
            <w:hideMark/>
          </w:tcPr>
          <w:p w14:paraId="1B71805A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c</w:t>
            </w:r>
          </w:p>
        </w:tc>
      </w:tr>
      <w:tr w:rsidR="00791EA6" w:rsidRPr="00A801AA" w14:paraId="79B7AF9A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14:paraId="2EA4D609" w14:textId="77777777" w:rsidR="00791EA6" w:rsidRPr="00A801AA" w:rsidRDefault="00791EA6" w:rsidP="00791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sz w:val="24"/>
                <w:szCs w:val="24"/>
              </w:rPr>
              <w:t>Repeat 3</w:t>
            </w:r>
          </w:p>
        </w:tc>
        <w:tc>
          <w:tcPr>
            <w:tcW w:w="2566" w:type="dxa"/>
            <w:hideMark/>
          </w:tcPr>
          <w:p w14:paraId="04B3F083" w14:textId="7777777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Fed control RNAi</w:t>
            </w:r>
          </w:p>
        </w:tc>
        <w:tc>
          <w:tcPr>
            <w:tcW w:w="2268" w:type="dxa"/>
            <w:hideMark/>
          </w:tcPr>
          <w:p w14:paraId="061E91E2" w14:textId="7777777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6.38 ± 0.41</w:t>
            </w:r>
          </w:p>
        </w:tc>
        <w:tc>
          <w:tcPr>
            <w:tcW w:w="1843" w:type="dxa"/>
            <w:hideMark/>
          </w:tcPr>
          <w:p w14:paraId="5DCF38BB" w14:textId="643F60E2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40</w:t>
            </w:r>
          </w:p>
        </w:tc>
        <w:tc>
          <w:tcPr>
            <w:tcW w:w="1559" w:type="dxa"/>
          </w:tcPr>
          <w:p w14:paraId="71C04F86" w14:textId="7777777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1EA6" w:rsidRPr="00A801AA" w14:paraId="5A5B158C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16D8A4C1" w14:textId="77777777" w:rsidR="00791EA6" w:rsidRPr="00A801AA" w:rsidRDefault="00791EA6" w:rsidP="00791E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103532B1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Fed</w:t>
            </w: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 xml:space="preserve"> exos-8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2268" w:type="dxa"/>
            <w:hideMark/>
          </w:tcPr>
          <w:p w14:paraId="63E67B14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12.6 ± 0.57</w:t>
            </w:r>
          </w:p>
        </w:tc>
        <w:tc>
          <w:tcPr>
            <w:tcW w:w="1843" w:type="dxa"/>
            <w:hideMark/>
          </w:tcPr>
          <w:p w14:paraId="1C0C92BF" w14:textId="6E749A09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43</w:t>
            </w:r>
          </w:p>
        </w:tc>
        <w:tc>
          <w:tcPr>
            <w:tcW w:w="1559" w:type="dxa"/>
            <w:hideMark/>
          </w:tcPr>
          <w:p w14:paraId="2966731E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791EA6" w:rsidRPr="00A801AA" w14:paraId="41F9ECE6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735678EB" w14:textId="77777777" w:rsidR="00791EA6" w:rsidRPr="00A801AA" w:rsidRDefault="00791EA6" w:rsidP="00791E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5769C023" w14:textId="7777777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Fasted control RNAi</w:t>
            </w:r>
          </w:p>
        </w:tc>
        <w:tc>
          <w:tcPr>
            <w:tcW w:w="2268" w:type="dxa"/>
            <w:hideMark/>
          </w:tcPr>
          <w:p w14:paraId="0EFCE6CB" w14:textId="7777777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4.18 ± 0.19</w:t>
            </w:r>
          </w:p>
        </w:tc>
        <w:tc>
          <w:tcPr>
            <w:tcW w:w="1843" w:type="dxa"/>
            <w:hideMark/>
          </w:tcPr>
          <w:p w14:paraId="172EB8B0" w14:textId="0A46469B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58</w:t>
            </w:r>
          </w:p>
        </w:tc>
        <w:tc>
          <w:tcPr>
            <w:tcW w:w="1559" w:type="dxa"/>
            <w:hideMark/>
          </w:tcPr>
          <w:p w14:paraId="76700197" w14:textId="7777777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  <w:tr w:rsidR="00791EA6" w:rsidRPr="00A801AA" w14:paraId="24B0AA28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2C0214E3" w14:textId="77777777" w:rsidR="00791EA6" w:rsidRPr="00A801AA" w:rsidRDefault="00791EA6" w:rsidP="00791E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66E8206E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 xml:space="preserve">Fasted </w:t>
            </w: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 xml:space="preserve">exos-8 </w:t>
            </w:r>
            <w:r w:rsidRPr="00A801AA">
              <w:rPr>
                <w:rStyle w:val="fontstyle01"/>
                <w:rFonts w:ascii="Times New Roman" w:hAnsi="Times New Roman" w:cs="Times New Roman"/>
              </w:rPr>
              <w:t>RNAi</w:t>
            </w:r>
          </w:p>
        </w:tc>
        <w:tc>
          <w:tcPr>
            <w:tcW w:w="2268" w:type="dxa"/>
            <w:hideMark/>
          </w:tcPr>
          <w:p w14:paraId="7230FF3D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11.42 ± 0.54</w:t>
            </w:r>
          </w:p>
        </w:tc>
        <w:tc>
          <w:tcPr>
            <w:tcW w:w="1843" w:type="dxa"/>
            <w:hideMark/>
          </w:tcPr>
          <w:p w14:paraId="5CBCBAD9" w14:textId="450F5B2F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54</w:t>
            </w:r>
          </w:p>
        </w:tc>
        <w:tc>
          <w:tcPr>
            <w:tcW w:w="1559" w:type="dxa"/>
            <w:hideMark/>
          </w:tcPr>
          <w:p w14:paraId="4F59020E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c</w:t>
            </w:r>
          </w:p>
        </w:tc>
      </w:tr>
      <w:tr w:rsidR="00791EA6" w:rsidRPr="00A801AA" w14:paraId="36B5B5AD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14:paraId="287C768E" w14:textId="77777777" w:rsidR="00791EA6" w:rsidRPr="00A801AA" w:rsidRDefault="00791EA6" w:rsidP="00791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sz w:val="24"/>
                <w:szCs w:val="24"/>
              </w:rPr>
              <w:t>S2J</w:t>
            </w:r>
          </w:p>
        </w:tc>
        <w:tc>
          <w:tcPr>
            <w:tcW w:w="2566" w:type="dxa"/>
          </w:tcPr>
          <w:p w14:paraId="49DCFE00" w14:textId="7777777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3E092CBA" w14:textId="7777777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105B68A" w14:textId="7777777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3386CE0" w14:textId="7777777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1EA6" w:rsidRPr="00A801AA" w14:paraId="620F3751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14:paraId="74078D27" w14:textId="77777777" w:rsidR="00791EA6" w:rsidRPr="00A801AA" w:rsidRDefault="00791EA6" w:rsidP="00791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sz w:val="24"/>
                <w:szCs w:val="24"/>
              </w:rPr>
              <w:t>Repeat 1</w:t>
            </w:r>
          </w:p>
        </w:tc>
        <w:tc>
          <w:tcPr>
            <w:tcW w:w="2566" w:type="dxa"/>
            <w:hideMark/>
          </w:tcPr>
          <w:p w14:paraId="60BF132B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T Fed</w:t>
            </w:r>
          </w:p>
        </w:tc>
        <w:tc>
          <w:tcPr>
            <w:tcW w:w="2268" w:type="dxa"/>
            <w:hideMark/>
          </w:tcPr>
          <w:p w14:paraId="1D4F3828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8.87 ± 0.34</w:t>
            </w:r>
          </w:p>
        </w:tc>
        <w:tc>
          <w:tcPr>
            <w:tcW w:w="1843" w:type="dxa"/>
            <w:hideMark/>
          </w:tcPr>
          <w:p w14:paraId="032A20B7" w14:textId="792A00B9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5</w:t>
            </w:r>
          </w:p>
        </w:tc>
        <w:tc>
          <w:tcPr>
            <w:tcW w:w="1559" w:type="dxa"/>
            <w:hideMark/>
          </w:tcPr>
          <w:p w14:paraId="0235B937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　</w:t>
            </w:r>
          </w:p>
        </w:tc>
      </w:tr>
      <w:tr w:rsidR="00791EA6" w:rsidRPr="00A801AA" w14:paraId="5103263B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7CCA0213" w14:textId="77777777" w:rsidR="00791EA6" w:rsidRPr="00A801AA" w:rsidRDefault="00791EA6" w:rsidP="00791E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6CBE7B6D" w14:textId="7777777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exos-10</w:t>
            </w: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Fed</w:t>
            </w:r>
          </w:p>
        </w:tc>
        <w:tc>
          <w:tcPr>
            <w:tcW w:w="2268" w:type="dxa"/>
            <w:hideMark/>
          </w:tcPr>
          <w:p w14:paraId="6291ED6C" w14:textId="7777777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0.58 ± 0.31</w:t>
            </w:r>
          </w:p>
        </w:tc>
        <w:tc>
          <w:tcPr>
            <w:tcW w:w="1843" w:type="dxa"/>
            <w:hideMark/>
          </w:tcPr>
          <w:p w14:paraId="134E2692" w14:textId="5B6AB390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0</w:t>
            </w:r>
          </w:p>
        </w:tc>
        <w:tc>
          <w:tcPr>
            <w:tcW w:w="1559" w:type="dxa"/>
            <w:hideMark/>
          </w:tcPr>
          <w:p w14:paraId="382A7CD1" w14:textId="7777777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  <w:tr w:rsidR="00791EA6" w:rsidRPr="00A801AA" w14:paraId="30AAC968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00DE8A24" w14:textId="77777777" w:rsidR="00791EA6" w:rsidRPr="00A801AA" w:rsidRDefault="00791EA6" w:rsidP="00791E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74663F59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T Fasted</w:t>
            </w:r>
          </w:p>
        </w:tc>
        <w:tc>
          <w:tcPr>
            <w:tcW w:w="2268" w:type="dxa"/>
            <w:hideMark/>
          </w:tcPr>
          <w:p w14:paraId="119922FC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.35 ± 0.23</w:t>
            </w:r>
          </w:p>
        </w:tc>
        <w:tc>
          <w:tcPr>
            <w:tcW w:w="1843" w:type="dxa"/>
            <w:hideMark/>
          </w:tcPr>
          <w:p w14:paraId="3ADFE0E8" w14:textId="27778CFB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6</w:t>
            </w:r>
          </w:p>
        </w:tc>
        <w:tc>
          <w:tcPr>
            <w:tcW w:w="1559" w:type="dxa"/>
            <w:hideMark/>
          </w:tcPr>
          <w:p w14:paraId="39C4096F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791EA6" w:rsidRPr="00A801AA" w14:paraId="3BBB6A1F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22FD6BB5" w14:textId="77777777" w:rsidR="00791EA6" w:rsidRPr="00A801AA" w:rsidRDefault="00791EA6" w:rsidP="00791E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6F19B8D2" w14:textId="7777777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exos-10 </w:t>
            </w: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asted</w:t>
            </w:r>
          </w:p>
        </w:tc>
        <w:tc>
          <w:tcPr>
            <w:tcW w:w="2268" w:type="dxa"/>
            <w:hideMark/>
          </w:tcPr>
          <w:p w14:paraId="48D447B9" w14:textId="7777777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8.97 ± 0.35</w:t>
            </w:r>
          </w:p>
        </w:tc>
        <w:tc>
          <w:tcPr>
            <w:tcW w:w="1843" w:type="dxa"/>
            <w:hideMark/>
          </w:tcPr>
          <w:p w14:paraId="12D072BB" w14:textId="306841B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3</w:t>
            </w:r>
          </w:p>
        </w:tc>
        <w:tc>
          <w:tcPr>
            <w:tcW w:w="1559" w:type="dxa"/>
            <w:hideMark/>
          </w:tcPr>
          <w:p w14:paraId="61CE2056" w14:textId="7777777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c</w:t>
            </w:r>
          </w:p>
        </w:tc>
      </w:tr>
      <w:tr w:rsidR="00791EA6" w:rsidRPr="00A801AA" w14:paraId="7CC3CA2B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14:paraId="1FE2E9CD" w14:textId="77777777" w:rsidR="00791EA6" w:rsidRPr="00A801AA" w:rsidRDefault="00791EA6" w:rsidP="00791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sz w:val="24"/>
                <w:szCs w:val="24"/>
              </w:rPr>
              <w:t>Repeat 2</w:t>
            </w:r>
          </w:p>
        </w:tc>
        <w:tc>
          <w:tcPr>
            <w:tcW w:w="2566" w:type="dxa"/>
            <w:hideMark/>
          </w:tcPr>
          <w:p w14:paraId="5F301C56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T Fed</w:t>
            </w:r>
          </w:p>
        </w:tc>
        <w:tc>
          <w:tcPr>
            <w:tcW w:w="2268" w:type="dxa"/>
            <w:hideMark/>
          </w:tcPr>
          <w:p w14:paraId="53BBF84A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9.12 ± 0.29</w:t>
            </w:r>
          </w:p>
        </w:tc>
        <w:tc>
          <w:tcPr>
            <w:tcW w:w="1843" w:type="dxa"/>
            <w:hideMark/>
          </w:tcPr>
          <w:p w14:paraId="6D31220C" w14:textId="2AADDCBA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9</w:t>
            </w:r>
          </w:p>
        </w:tc>
        <w:tc>
          <w:tcPr>
            <w:tcW w:w="1559" w:type="dxa"/>
            <w:hideMark/>
          </w:tcPr>
          <w:p w14:paraId="10F4072C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　</w:t>
            </w:r>
          </w:p>
        </w:tc>
      </w:tr>
      <w:tr w:rsidR="00791EA6" w:rsidRPr="00A801AA" w14:paraId="23C97F32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7E2FD3BF" w14:textId="77777777" w:rsidR="00791EA6" w:rsidRPr="00A801AA" w:rsidRDefault="00791EA6" w:rsidP="00791E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0BDB379B" w14:textId="7777777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exos-10 </w:t>
            </w: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ed</w:t>
            </w:r>
          </w:p>
        </w:tc>
        <w:tc>
          <w:tcPr>
            <w:tcW w:w="2268" w:type="dxa"/>
            <w:hideMark/>
          </w:tcPr>
          <w:p w14:paraId="73F0FA77" w14:textId="7777777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0.51 ± 0.23</w:t>
            </w:r>
          </w:p>
        </w:tc>
        <w:tc>
          <w:tcPr>
            <w:tcW w:w="1843" w:type="dxa"/>
            <w:hideMark/>
          </w:tcPr>
          <w:p w14:paraId="7EC59A2B" w14:textId="6AF99DD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3</w:t>
            </w:r>
          </w:p>
        </w:tc>
        <w:tc>
          <w:tcPr>
            <w:tcW w:w="1559" w:type="dxa"/>
            <w:hideMark/>
          </w:tcPr>
          <w:p w14:paraId="7DB85608" w14:textId="7777777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  <w:tr w:rsidR="00791EA6" w:rsidRPr="00A801AA" w14:paraId="159533ED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0421789C" w14:textId="77777777" w:rsidR="00791EA6" w:rsidRPr="00A801AA" w:rsidRDefault="00791EA6" w:rsidP="00791E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131CAB2D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T Fasted</w:t>
            </w:r>
          </w:p>
        </w:tc>
        <w:tc>
          <w:tcPr>
            <w:tcW w:w="2268" w:type="dxa"/>
            <w:hideMark/>
          </w:tcPr>
          <w:p w14:paraId="4DDFA128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.24 ± 0.2</w:t>
            </w:r>
          </w:p>
        </w:tc>
        <w:tc>
          <w:tcPr>
            <w:tcW w:w="1843" w:type="dxa"/>
            <w:hideMark/>
          </w:tcPr>
          <w:p w14:paraId="17366422" w14:textId="05292BE2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4</w:t>
            </w:r>
          </w:p>
        </w:tc>
        <w:tc>
          <w:tcPr>
            <w:tcW w:w="1559" w:type="dxa"/>
            <w:hideMark/>
          </w:tcPr>
          <w:p w14:paraId="1CAC35B5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791EA6" w:rsidRPr="00A801AA" w14:paraId="4DC27358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17F5D667" w14:textId="77777777" w:rsidR="00791EA6" w:rsidRPr="00A801AA" w:rsidRDefault="00791EA6" w:rsidP="00791E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4D2EF5F3" w14:textId="7777777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exos-10 </w:t>
            </w: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asted</w:t>
            </w:r>
          </w:p>
        </w:tc>
        <w:tc>
          <w:tcPr>
            <w:tcW w:w="2268" w:type="dxa"/>
            <w:hideMark/>
          </w:tcPr>
          <w:p w14:paraId="1D9E3E86" w14:textId="7777777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9.1 ± 0.42</w:t>
            </w:r>
          </w:p>
        </w:tc>
        <w:tc>
          <w:tcPr>
            <w:tcW w:w="1843" w:type="dxa"/>
            <w:hideMark/>
          </w:tcPr>
          <w:p w14:paraId="5AD16CF3" w14:textId="17852A70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4</w:t>
            </w:r>
          </w:p>
        </w:tc>
        <w:tc>
          <w:tcPr>
            <w:tcW w:w="1559" w:type="dxa"/>
            <w:hideMark/>
          </w:tcPr>
          <w:p w14:paraId="2F4D910D" w14:textId="7777777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c</w:t>
            </w:r>
          </w:p>
        </w:tc>
      </w:tr>
      <w:tr w:rsidR="00791EA6" w:rsidRPr="00A801AA" w14:paraId="46AB9A7D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14:paraId="37CFC5B8" w14:textId="77777777" w:rsidR="00791EA6" w:rsidRPr="00A801AA" w:rsidRDefault="00791EA6" w:rsidP="00791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sz w:val="24"/>
                <w:szCs w:val="24"/>
              </w:rPr>
              <w:t>S2K</w:t>
            </w:r>
          </w:p>
        </w:tc>
        <w:tc>
          <w:tcPr>
            <w:tcW w:w="2566" w:type="dxa"/>
          </w:tcPr>
          <w:p w14:paraId="38E0FA03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9E41A96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EDCA9A3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2648E15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91EA6" w:rsidRPr="00A801AA" w14:paraId="79D22B0D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14:paraId="4052859A" w14:textId="77777777" w:rsidR="00791EA6" w:rsidRPr="00A801AA" w:rsidRDefault="00791EA6" w:rsidP="00791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peat 1</w:t>
            </w:r>
          </w:p>
        </w:tc>
        <w:tc>
          <w:tcPr>
            <w:tcW w:w="2566" w:type="dxa"/>
            <w:hideMark/>
          </w:tcPr>
          <w:p w14:paraId="38DC36C5" w14:textId="7777777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WT + control RNAi</w:t>
            </w:r>
          </w:p>
        </w:tc>
        <w:tc>
          <w:tcPr>
            <w:tcW w:w="2268" w:type="dxa"/>
            <w:hideMark/>
          </w:tcPr>
          <w:p w14:paraId="732DE487" w14:textId="7777777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6.02 ± 0.19</w:t>
            </w:r>
          </w:p>
        </w:tc>
        <w:tc>
          <w:tcPr>
            <w:tcW w:w="1843" w:type="dxa"/>
            <w:hideMark/>
          </w:tcPr>
          <w:p w14:paraId="42A4FB64" w14:textId="6AB9BA0A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48</w:t>
            </w:r>
          </w:p>
        </w:tc>
        <w:tc>
          <w:tcPr>
            <w:tcW w:w="1559" w:type="dxa"/>
          </w:tcPr>
          <w:p w14:paraId="4E4CF7FB" w14:textId="7777777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91EA6" w:rsidRPr="00A801AA" w14:paraId="6F33D3D6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0ECA8DE2" w14:textId="77777777" w:rsidR="00791EA6" w:rsidRPr="00A801AA" w:rsidRDefault="00791EA6" w:rsidP="00791E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0BB1C9D5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 xml:space="preserve">WT + </w:t>
            </w: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>exos-8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2268" w:type="dxa"/>
            <w:hideMark/>
          </w:tcPr>
          <w:p w14:paraId="3E98A2BB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8.55 ± 0.34</w:t>
            </w:r>
          </w:p>
        </w:tc>
        <w:tc>
          <w:tcPr>
            <w:tcW w:w="1843" w:type="dxa"/>
            <w:hideMark/>
          </w:tcPr>
          <w:p w14:paraId="00A7BC2D" w14:textId="72230A0A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48</w:t>
            </w:r>
          </w:p>
        </w:tc>
        <w:tc>
          <w:tcPr>
            <w:tcW w:w="1559" w:type="dxa"/>
            <w:hideMark/>
          </w:tcPr>
          <w:p w14:paraId="3DEAAE77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791EA6" w:rsidRPr="00A801AA" w14:paraId="43773788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32529E6C" w14:textId="77777777" w:rsidR="00791EA6" w:rsidRPr="00A801AA" w:rsidRDefault="00791EA6" w:rsidP="00791E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26945B72" w14:textId="7777777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 xml:space="preserve">rsks-1 </w:t>
            </w:r>
            <w:r w:rsidRPr="00A801AA">
              <w:rPr>
                <w:rStyle w:val="fontstyle01"/>
                <w:rFonts w:ascii="Times New Roman" w:hAnsi="Times New Roman" w:cs="Times New Roman"/>
              </w:rPr>
              <w:t>+ control RNAi</w:t>
            </w:r>
          </w:p>
        </w:tc>
        <w:tc>
          <w:tcPr>
            <w:tcW w:w="2268" w:type="dxa"/>
            <w:hideMark/>
          </w:tcPr>
          <w:p w14:paraId="2484DF76" w14:textId="7777777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7.77 ± 0.23</w:t>
            </w:r>
          </w:p>
        </w:tc>
        <w:tc>
          <w:tcPr>
            <w:tcW w:w="1843" w:type="dxa"/>
            <w:hideMark/>
          </w:tcPr>
          <w:p w14:paraId="187D6A71" w14:textId="45451DDD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52</w:t>
            </w:r>
          </w:p>
        </w:tc>
        <w:tc>
          <w:tcPr>
            <w:tcW w:w="1559" w:type="dxa"/>
            <w:hideMark/>
          </w:tcPr>
          <w:p w14:paraId="1E6929D9" w14:textId="7777777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  <w:tr w:rsidR="00791EA6" w:rsidRPr="00A801AA" w14:paraId="5B3B9ECD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4F9A441B" w14:textId="77777777" w:rsidR="00791EA6" w:rsidRPr="00A801AA" w:rsidRDefault="00791EA6" w:rsidP="00791E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6C33A8A2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 xml:space="preserve">rsks-1 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+ </w:t>
            </w: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 xml:space="preserve">exos-8 </w:t>
            </w:r>
            <w:r w:rsidRPr="00A801AA">
              <w:rPr>
                <w:rStyle w:val="fontstyle01"/>
                <w:rFonts w:ascii="Times New Roman" w:hAnsi="Times New Roman" w:cs="Times New Roman"/>
              </w:rPr>
              <w:t>RNAi</w:t>
            </w:r>
          </w:p>
        </w:tc>
        <w:tc>
          <w:tcPr>
            <w:tcW w:w="2268" w:type="dxa"/>
            <w:hideMark/>
          </w:tcPr>
          <w:p w14:paraId="14D92D1D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8.32 ± 0.26</w:t>
            </w:r>
          </w:p>
        </w:tc>
        <w:tc>
          <w:tcPr>
            <w:tcW w:w="1843" w:type="dxa"/>
            <w:hideMark/>
          </w:tcPr>
          <w:p w14:paraId="6AA4787D" w14:textId="0797876C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48</w:t>
            </w:r>
          </w:p>
        </w:tc>
        <w:tc>
          <w:tcPr>
            <w:tcW w:w="1559" w:type="dxa"/>
            <w:hideMark/>
          </w:tcPr>
          <w:p w14:paraId="42AF5423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0.3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791EA6" w:rsidRPr="00A801AA" w14:paraId="4A9A0A87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14:paraId="19480161" w14:textId="77777777" w:rsidR="00791EA6" w:rsidRPr="00A801AA" w:rsidRDefault="00791EA6" w:rsidP="00791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sz w:val="24"/>
                <w:szCs w:val="24"/>
              </w:rPr>
              <w:t>Repeat 2</w:t>
            </w:r>
          </w:p>
        </w:tc>
        <w:tc>
          <w:tcPr>
            <w:tcW w:w="2566" w:type="dxa"/>
            <w:hideMark/>
          </w:tcPr>
          <w:p w14:paraId="7A69B715" w14:textId="7777777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WT + control RNAi</w:t>
            </w:r>
          </w:p>
        </w:tc>
        <w:tc>
          <w:tcPr>
            <w:tcW w:w="2268" w:type="dxa"/>
            <w:hideMark/>
          </w:tcPr>
          <w:p w14:paraId="44A1A075" w14:textId="7777777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6.13 ± 0.2</w:t>
            </w:r>
          </w:p>
        </w:tc>
        <w:tc>
          <w:tcPr>
            <w:tcW w:w="1843" w:type="dxa"/>
            <w:hideMark/>
          </w:tcPr>
          <w:p w14:paraId="07957DDA" w14:textId="5B32EF6F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47</w:t>
            </w:r>
          </w:p>
        </w:tc>
        <w:tc>
          <w:tcPr>
            <w:tcW w:w="1559" w:type="dxa"/>
          </w:tcPr>
          <w:p w14:paraId="0D09C367" w14:textId="7777777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91EA6" w:rsidRPr="00A801AA" w14:paraId="1BDE21E7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1292BB28" w14:textId="77777777" w:rsidR="00791EA6" w:rsidRPr="00A801AA" w:rsidRDefault="00791EA6" w:rsidP="00791E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2222A667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 xml:space="preserve">WT + </w:t>
            </w: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>exos-8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2268" w:type="dxa"/>
            <w:hideMark/>
          </w:tcPr>
          <w:p w14:paraId="26569217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9.69 ± 0.43</w:t>
            </w:r>
          </w:p>
        </w:tc>
        <w:tc>
          <w:tcPr>
            <w:tcW w:w="1843" w:type="dxa"/>
            <w:hideMark/>
          </w:tcPr>
          <w:p w14:paraId="622F3992" w14:textId="4C184DD0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47</w:t>
            </w:r>
          </w:p>
        </w:tc>
        <w:tc>
          <w:tcPr>
            <w:tcW w:w="1559" w:type="dxa"/>
            <w:hideMark/>
          </w:tcPr>
          <w:p w14:paraId="48C07F3D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791EA6" w:rsidRPr="00A801AA" w14:paraId="494D4319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33C74D1F" w14:textId="77777777" w:rsidR="00791EA6" w:rsidRPr="00A801AA" w:rsidRDefault="00791EA6" w:rsidP="00791E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7FE66C8F" w14:textId="7777777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 xml:space="preserve">rsks-1 </w:t>
            </w:r>
            <w:r w:rsidRPr="00A801AA">
              <w:rPr>
                <w:rStyle w:val="fontstyle01"/>
                <w:rFonts w:ascii="Times New Roman" w:hAnsi="Times New Roman" w:cs="Times New Roman"/>
              </w:rPr>
              <w:t>+ control RNAi</w:t>
            </w:r>
          </w:p>
        </w:tc>
        <w:tc>
          <w:tcPr>
            <w:tcW w:w="2268" w:type="dxa"/>
            <w:hideMark/>
          </w:tcPr>
          <w:p w14:paraId="45DFA309" w14:textId="7777777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8.45 ± 0.25</w:t>
            </w:r>
          </w:p>
        </w:tc>
        <w:tc>
          <w:tcPr>
            <w:tcW w:w="1843" w:type="dxa"/>
            <w:hideMark/>
          </w:tcPr>
          <w:p w14:paraId="2F7E5821" w14:textId="5B6E1242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54</w:t>
            </w:r>
          </w:p>
        </w:tc>
        <w:tc>
          <w:tcPr>
            <w:tcW w:w="1559" w:type="dxa"/>
            <w:hideMark/>
          </w:tcPr>
          <w:p w14:paraId="1D07A4E2" w14:textId="7777777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  <w:tr w:rsidR="00791EA6" w:rsidRPr="00A801AA" w14:paraId="43448456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3413FD7C" w14:textId="77777777" w:rsidR="00791EA6" w:rsidRPr="00A801AA" w:rsidRDefault="00791EA6" w:rsidP="00791E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7DF04AFF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 xml:space="preserve">rsks-1 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+ </w:t>
            </w: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 xml:space="preserve">exos-8 </w:t>
            </w:r>
            <w:r w:rsidRPr="00A801AA">
              <w:rPr>
                <w:rStyle w:val="fontstyle01"/>
                <w:rFonts w:ascii="Times New Roman" w:hAnsi="Times New Roman" w:cs="Times New Roman"/>
              </w:rPr>
              <w:t>RNAi</w:t>
            </w:r>
          </w:p>
        </w:tc>
        <w:tc>
          <w:tcPr>
            <w:tcW w:w="2268" w:type="dxa"/>
            <w:hideMark/>
          </w:tcPr>
          <w:p w14:paraId="067A0762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8.66 ± 0.31</w:t>
            </w:r>
          </w:p>
        </w:tc>
        <w:tc>
          <w:tcPr>
            <w:tcW w:w="1843" w:type="dxa"/>
            <w:hideMark/>
          </w:tcPr>
          <w:p w14:paraId="127A0010" w14:textId="28BF44D2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56</w:t>
            </w:r>
          </w:p>
        </w:tc>
        <w:tc>
          <w:tcPr>
            <w:tcW w:w="1559" w:type="dxa"/>
            <w:hideMark/>
          </w:tcPr>
          <w:p w14:paraId="6D6127E6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791EA6" w:rsidRPr="00A801AA" w14:paraId="3E0C1163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14:paraId="3695B2BB" w14:textId="77777777" w:rsidR="00791EA6" w:rsidRPr="00A801AA" w:rsidRDefault="00791EA6" w:rsidP="00791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sz w:val="24"/>
                <w:szCs w:val="24"/>
              </w:rPr>
              <w:t>Repeat 3</w:t>
            </w:r>
          </w:p>
        </w:tc>
        <w:tc>
          <w:tcPr>
            <w:tcW w:w="2566" w:type="dxa"/>
            <w:hideMark/>
          </w:tcPr>
          <w:p w14:paraId="27F68175" w14:textId="7777777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WT + control RNAi</w:t>
            </w:r>
          </w:p>
        </w:tc>
        <w:tc>
          <w:tcPr>
            <w:tcW w:w="2268" w:type="dxa"/>
            <w:hideMark/>
          </w:tcPr>
          <w:p w14:paraId="36D130F5" w14:textId="7777777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6.55 ± 0.19</w:t>
            </w:r>
          </w:p>
        </w:tc>
        <w:tc>
          <w:tcPr>
            <w:tcW w:w="1843" w:type="dxa"/>
            <w:hideMark/>
          </w:tcPr>
          <w:p w14:paraId="124FFD79" w14:textId="4CBFF3C5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52</w:t>
            </w:r>
          </w:p>
        </w:tc>
        <w:tc>
          <w:tcPr>
            <w:tcW w:w="1559" w:type="dxa"/>
          </w:tcPr>
          <w:p w14:paraId="21BBD5F6" w14:textId="7777777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91EA6" w:rsidRPr="00A801AA" w14:paraId="246DC7C6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7003E6B1" w14:textId="77777777" w:rsidR="00791EA6" w:rsidRPr="00A801AA" w:rsidRDefault="00791EA6" w:rsidP="00791E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60B60B6F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 xml:space="preserve">WT + </w:t>
            </w: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>exos-8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2268" w:type="dxa"/>
            <w:hideMark/>
          </w:tcPr>
          <w:p w14:paraId="42E19A55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13.08 ± 0.39</w:t>
            </w:r>
          </w:p>
        </w:tc>
        <w:tc>
          <w:tcPr>
            <w:tcW w:w="1843" w:type="dxa"/>
            <w:hideMark/>
          </w:tcPr>
          <w:p w14:paraId="63EA9621" w14:textId="7AF7B15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56</w:t>
            </w:r>
          </w:p>
        </w:tc>
        <w:tc>
          <w:tcPr>
            <w:tcW w:w="1559" w:type="dxa"/>
            <w:hideMark/>
          </w:tcPr>
          <w:p w14:paraId="398E555E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791EA6" w:rsidRPr="00A801AA" w14:paraId="00D2ADF5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2295BB7E" w14:textId="77777777" w:rsidR="00791EA6" w:rsidRPr="00A801AA" w:rsidRDefault="00791EA6" w:rsidP="00791E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65468BF7" w14:textId="7777777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>rsks-1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+ control RNAi</w:t>
            </w:r>
          </w:p>
        </w:tc>
        <w:tc>
          <w:tcPr>
            <w:tcW w:w="2268" w:type="dxa"/>
            <w:hideMark/>
          </w:tcPr>
          <w:p w14:paraId="5E746F9A" w14:textId="7777777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10.14 ± 0.33</w:t>
            </w:r>
          </w:p>
        </w:tc>
        <w:tc>
          <w:tcPr>
            <w:tcW w:w="1843" w:type="dxa"/>
            <w:hideMark/>
          </w:tcPr>
          <w:p w14:paraId="33EA3DDD" w14:textId="0B5B6293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48</w:t>
            </w:r>
          </w:p>
        </w:tc>
        <w:tc>
          <w:tcPr>
            <w:tcW w:w="1559" w:type="dxa"/>
            <w:hideMark/>
          </w:tcPr>
          <w:p w14:paraId="3C5415BC" w14:textId="7777777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  <w:tr w:rsidR="00791EA6" w:rsidRPr="00A801AA" w14:paraId="1C049FC8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2D684F9F" w14:textId="77777777" w:rsidR="00791EA6" w:rsidRPr="00A801AA" w:rsidRDefault="00791EA6" w:rsidP="00791E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15C34269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>rsks-1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+ exos-8 RNAi</w:t>
            </w:r>
          </w:p>
        </w:tc>
        <w:tc>
          <w:tcPr>
            <w:tcW w:w="2268" w:type="dxa"/>
            <w:hideMark/>
          </w:tcPr>
          <w:p w14:paraId="7ED7653C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12.82 ± 0.43</w:t>
            </w:r>
          </w:p>
        </w:tc>
        <w:tc>
          <w:tcPr>
            <w:tcW w:w="1843" w:type="dxa"/>
            <w:hideMark/>
          </w:tcPr>
          <w:p w14:paraId="2853A200" w14:textId="4BE16091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51</w:t>
            </w:r>
          </w:p>
        </w:tc>
        <w:tc>
          <w:tcPr>
            <w:tcW w:w="1559" w:type="dxa"/>
            <w:hideMark/>
          </w:tcPr>
          <w:p w14:paraId="2B7AAB26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1</w:t>
            </w:r>
            <w:r w:rsidRPr="00A801AA">
              <w:rPr>
                <w:rStyle w:val="fontstyle01"/>
                <w:rFonts w:ascii="Times New Roman" w:hAnsi="Times New Roman" w:cs="Times New Roman"/>
                <w:vertAlign w:val="superscript"/>
              </w:rPr>
              <w:t>b</w:t>
            </w:r>
            <w:r w:rsidRPr="00A801AA">
              <w:rPr>
                <w:rStyle w:val="fontstyle01"/>
                <w:rFonts w:ascii="Times New Roman" w:hAnsi="Times New Roman" w:cs="Times New Roman"/>
              </w:rPr>
              <w:t>, &lt;0.001</w:t>
            </w:r>
            <w:r w:rsidRPr="00A801AA">
              <w:rPr>
                <w:rStyle w:val="fontstyle01"/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791EA6" w:rsidRPr="00A801AA" w14:paraId="1FE5EBF7" w14:textId="77777777" w:rsidTr="00A801AA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14:paraId="7872805D" w14:textId="77777777" w:rsidR="00791EA6" w:rsidRPr="00A801AA" w:rsidRDefault="00791EA6" w:rsidP="00791EA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  <w:b/>
                <w:bCs/>
              </w:rPr>
              <w:t>3E</w:t>
            </w:r>
          </w:p>
        </w:tc>
        <w:tc>
          <w:tcPr>
            <w:tcW w:w="2566" w:type="dxa"/>
          </w:tcPr>
          <w:p w14:paraId="5BB35F47" w14:textId="7777777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268" w:type="dxa"/>
          </w:tcPr>
          <w:p w14:paraId="0B5B0B6D" w14:textId="7777777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ED205E7" w14:textId="7777777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A393654" w14:textId="7777777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1EA6" w:rsidRPr="00A801AA" w14:paraId="6E4D4220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14:paraId="529A2617" w14:textId="77777777" w:rsidR="00791EA6" w:rsidRPr="00A801AA" w:rsidRDefault="00791EA6" w:rsidP="00791EA6">
            <w:pPr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sz w:val="24"/>
                <w:szCs w:val="24"/>
              </w:rPr>
              <w:t>Repeat 1</w:t>
            </w:r>
          </w:p>
        </w:tc>
        <w:tc>
          <w:tcPr>
            <w:tcW w:w="2566" w:type="dxa"/>
            <w:hideMark/>
          </w:tcPr>
          <w:p w14:paraId="7EB42581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Control RNAi</w:t>
            </w:r>
          </w:p>
        </w:tc>
        <w:tc>
          <w:tcPr>
            <w:tcW w:w="2268" w:type="dxa"/>
            <w:hideMark/>
          </w:tcPr>
          <w:p w14:paraId="600FCE4E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6.21 ± 0.17</w:t>
            </w:r>
          </w:p>
        </w:tc>
        <w:tc>
          <w:tcPr>
            <w:tcW w:w="1843" w:type="dxa"/>
            <w:hideMark/>
          </w:tcPr>
          <w:p w14:paraId="596A7DB2" w14:textId="2042793D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52</w:t>
            </w:r>
          </w:p>
        </w:tc>
        <w:tc>
          <w:tcPr>
            <w:tcW w:w="1559" w:type="dxa"/>
          </w:tcPr>
          <w:p w14:paraId="6564FD10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1EA6" w:rsidRPr="00A801AA" w14:paraId="36874789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24EEB45F" w14:textId="77777777" w:rsidR="00791EA6" w:rsidRPr="00A801AA" w:rsidRDefault="00791EA6" w:rsidP="00791E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748A65F8" w14:textId="7777777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>exos-8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2268" w:type="dxa"/>
            <w:hideMark/>
          </w:tcPr>
          <w:p w14:paraId="7C76C38A" w14:textId="7777777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10.79 ± 0.33</w:t>
            </w:r>
          </w:p>
        </w:tc>
        <w:tc>
          <w:tcPr>
            <w:tcW w:w="1843" w:type="dxa"/>
            <w:hideMark/>
          </w:tcPr>
          <w:p w14:paraId="73388D6D" w14:textId="3131D57B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56</w:t>
            </w:r>
          </w:p>
        </w:tc>
        <w:tc>
          <w:tcPr>
            <w:tcW w:w="1559" w:type="dxa"/>
            <w:hideMark/>
          </w:tcPr>
          <w:p w14:paraId="5B967805" w14:textId="7777777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791EA6" w:rsidRPr="00A801AA" w14:paraId="6A9EDEF4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7ED025F0" w14:textId="77777777" w:rsidR="00791EA6" w:rsidRPr="00A801AA" w:rsidRDefault="00791EA6" w:rsidP="00791E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124C59DB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>fat-7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2268" w:type="dxa"/>
            <w:hideMark/>
          </w:tcPr>
          <w:p w14:paraId="161FEF2B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6.48 ± 0.15</w:t>
            </w:r>
          </w:p>
        </w:tc>
        <w:tc>
          <w:tcPr>
            <w:tcW w:w="1843" w:type="dxa"/>
            <w:hideMark/>
          </w:tcPr>
          <w:p w14:paraId="6226F878" w14:textId="5FD78BA0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54</w:t>
            </w:r>
          </w:p>
        </w:tc>
        <w:tc>
          <w:tcPr>
            <w:tcW w:w="1559" w:type="dxa"/>
          </w:tcPr>
          <w:p w14:paraId="0C17081C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1EA6" w:rsidRPr="00A801AA" w14:paraId="39A9CB07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6BDC2D1A" w14:textId="77777777" w:rsidR="00791EA6" w:rsidRPr="00A801AA" w:rsidRDefault="00791EA6" w:rsidP="00791E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78BB1EF3" w14:textId="7777777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 xml:space="preserve">exos-8 + fat-7 </w:t>
            </w:r>
            <w:r w:rsidRPr="00A801AA">
              <w:rPr>
                <w:rStyle w:val="fontstyle01"/>
                <w:rFonts w:ascii="Times New Roman" w:hAnsi="Times New Roman" w:cs="Times New Roman"/>
              </w:rPr>
              <w:t>RNAi</w:t>
            </w:r>
          </w:p>
        </w:tc>
        <w:tc>
          <w:tcPr>
            <w:tcW w:w="2268" w:type="dxa"/>
            <w:hideMark/>
          </w:tcPr>
          <w:p w14:paraId="3D9F4EAF" w14:textId="7777777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7.7 ± 0.23</w:t>
            </w:r>
          </w:p>
        </w:tc>
        <w:tc>
          <w:tcPr>
            <w:tcW w:w="1843" w:type="dxa"/>
            <w:hideMark/>
          </w:tcPr>
          <w:p w14:paraId="239A5389" w14:textId="6B145EF3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58</w:t>
            </w:r>
          </w:p>
        </w:tc>
        <w:tc>
          <w:tcPr>
            <w:tcW w:w="1559" w:type="dxa"/>
            <w:hideMark/>
          </w:tcPr>
          <w:p w14:paraId="72837EF1" w14:textId="7777777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d</w:t>
            </w:r>
          </w:p>
        </w:tc>
      </w:tr>
      <w:tr w:rsidR="00791EA6" w:rsidRPr="00A801AA" w14:paraId="1562A61B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41DE9F8A" w14:textId="77777777" w:rsidR="00791EA6" w:rsidRPr="00A801AA" w:rsidRDefault="00791EA6" w:rsidP="00791E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149B3C5D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Control RNAi + OA</w:t>
            </w:r>
          </w:p>
        </w:tc>
        <w:tc>
          <w:tcPr>
            <w:tcW w:w="2268" w:type="dxa"/>
            <w:hideMark/>
          </w:tcPr>
          <w:p w14:paraId="22677D59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6.62 ± 0.19</w:t>
            </w:r>
          </w:p>
        </w:tc>
        <w:tc>
          <w:tcPr>
            <w:tcW w:w="1843" w:type="dxa"/>
            <w:hideMark/>
          </w:tcPr>
          <w:p w14:paraId="774096B2" w14:textId="078B8AB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46</w:t>
            </w:r>
          </w:p>
        </w:tc>
        <w:tc>
          <w:tcPr>
            <w:tcW w:w="1559" w:type="dxa"/>
          </w:tcPr>
          <w:p w14:paraId="03E222EE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1EA6" w:rsidRPr="00A801AA" w14:paraId="5A4F59EC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048B22A5" w14:textId="77777777" w:rsidR="00791EA6" w:rsidRPr="00A801AA" w:rsidRDefault="00791EA6" w:rsidP="00791E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68BCB655" w14:textId="7777777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>exos-8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RNAi + OA</w:t>
            </w:r>
          </w:p>
        </w:tc>
        <w:tc>
          <w:tcPr>
            <w:tcW w:w="2268" w:type="dxa"/>
            <w:hideMark/>
          </w:tcPr>
          <w:p w14:paraId="2AABC308" w14:textId="7777777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11.91 ± 0.32</w:t>
            </w:r>
          </w:p>
        </w:tc>
        <w:tc>
          <w:tcPr>
            <w:tcW w:w="1843" w:type="dxa"/>
            <w:hideMark/>
          </w:tcPr>
          <w:p w14:paraId="1A65CFD1" w14:textId="0F553A7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58</w:t>
            </w:r>
          </w:p>
        </w:tc>
        <w:tc>
          <w:tcPr>
            <w:tcW w:w="1559" w:type="dxa"/>
          </w:tcPr>
          <w:p w14:paraId="4EE24A75" w14:textId="7777777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1EA6" w:rsidRPr="00A801AA" w14:paraId="7E286152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31399065" w14:textId="77777777" w:rsidR="00791EA6" w:rsidRPr="00A801AA" w:rsidRDefault="00791EA6" w:rsidP="00791E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08654E7B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>fat-7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RNAi + OA</w:t>
            </w:r>
          </w:p>
        </w:tc>
        <w:tc>
          <w:tcPr>
            <w:tcW w:w="2268" w:type="dxa"/>
            <w:hideMark/>
          </w:tcPr>
          <w:p w14:paraId="31808BB8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7.56 ± 0.2</w:t>
            </w:r>
          </w:p>
        </w:tc>
        <w:tc>
          <w:tcPr>
            <w:tcW w:w="1843" w:type="dxa"/>
            <w:hideMark/>
          </w:tcPr>
          <w:p w14:paraId="2B7CCCD0" w14:textId="53B0B29C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51</w:t>
            </w:r>
          </w:p>
        </w:tc>
        <w:tc>
          <w:tcPr>
            <w:tcW w:w="1559" w:type="dxa"/>
          </w:tcPr>
          <w:p w14:paraId="6DCA1F87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1EA6" w:rsidRPr="00A801AA" w14:paraId="5A65A525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6E2A7A8D" w14:textId="77777777" w:rsidR="00791EA6" w:rsidRPr="00A801AA" w:rsidRDefault="00791EA6" w:rsidP="00791E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6EAC657C" w14:textId="7777777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 xml:space="preserve">exos-8 + fat-7 </w:t>
            </w:r>
            <w:r w:rsidRPr="00A801AA">
              <w:rPr>
                <w:rStyle w:val="fontstyle01"/>
                <w:rFonts w:ascii="Times New Roman" w:hAnsi="Times New Roman" w:cs="Times New Roman"/>
              </w:rPr>
              <w:t>RNAi + OA</w:t>
            </w:r>
          </w:p>
        </w:tc>
        <w:tc>
          <w:tcPr>
            <w:tcW w:w="2268" w:type="dxa"/>
            <w:hideMark/>
          </w:tcPr>
          <w:p w14:paraId="66BE4666" w14:textId="7777777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11.86 ± 0.4</w:t>
            </w:r>
          </w:p>
        </w:tc>
        <w:tc>
          <w:tcPr>
            <w:tcW w:w="1843" w:type="dxa"/>
            <w:hideMark/>
          </w:tcPr>
          <w:p w14:paraId="2C9F96BD" w14:textId="3CC0DA2C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51</w:t>
            </w:r>
          </w:p>
        </w:tc>
        <w:tc>
          <w:tcPr>
            <w:tcW w:w="1559" w:type="dxa"/>
            <w:hideMark/>
          </w:tcPr>
          <w:p w14:paraId="0166A8C8" w14:textId="7777777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e</w:t>
            </w:r>
          </w:p>
        </w:tc>
      </w:tr>
      <w:tr w:rsidR="00791EA6" w:rsidRPr="00A801AA" w14:paraId="1DB1D822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14:paraId="087D67E5" w14:textId="77777777" w:rsidR="00791EA6" w:rsidRPr="00A801AA" w:rsidRDefault="00791EA6" w:rsidP="00791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sz w:val="24"/>
                <w:szCs w:val="24"/>
              </w:rPr>
              <w:t>Repeat 2</w:t>
            </w:r>
          </w:p>
        </w:tc>
        <w:tc>
          <w:tcPr>
            <w:tcW w:w="2566" w:type="dxa"/>
            <w:hideMark/>
          </w:tcPr>
          <w:p w14:paraId="4E0766E6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Control RNAi</w:t>
            </w:r>
          </w:p>
        </w:tc>
        <w:tc>
          <w:tcPr>
            <w:tcW w:w="2268" w:type="dxa"/>
            <w:hideMark/>
          </w:tcPr>
          <w:p w14:paraId="0D0373ED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6.47 ± 0.12</w:t>
            </w:r>
          </w:p>
        </w:tc>
        <w:tc>
          <w:tcPr>
            <w:tcW w:w="1843" w:type="dxa"/>
            <w:hideMark/>
          </w:tcPr>
          <w:p w14:paraId="588313ED" w14:textId="4D7E991C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49</w:t>
            </w:r>
          </w:p>
        </w:tc>
        <w:tc>
          <w:tcPr>
            <w:tcW w:w="1559" w:type="dxa"/>
          </w:tcPr>
          <w:p w14:paraId="37A05A38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1EA6" w:rsidRPr="00A801AA" w14:paraId="0CC57B00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4ABD5642" w14:textId="77777777" w:rsidR="00791EA6" w:rsidRPr="00A801AA" w:rsidRDefault="00791EA6" w:rsidP="00791E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5CA30DDF" w14:textId="7777777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>exos-8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2268" w:type="dxa"/>
            <w:hideMark/>
          </w:tcPr>
          <w:p w14:paraId="7658136D" w14:textId="7777777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10.74 ± 0.4</w:t>
            </w:r>
          </w:p>
        </w:tc>
        <w:tc>
          <w:tcPr>
            <w:tcW w:w="1843" w:type="dxa"/>
            <w:hideMark/>
          </w:tcPr>
          <w:p w14:paraId="2BEE409F" w14:textId="0CC499D2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48</w:t>
            </w:r>
          </w:p>
        </w:tc>
        <w:tc>
          <w:tcPr>
            <w:tcW w:w="1559" w:type="dxa"/>
            <w:hideMark/>
          </w:tcPr>
          <w:p w14:paraId="6E31EFB2" w14:textId="7777777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791EA6" w:rsidRPr="00A801AA" w14:paraId="09DEA0B4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0F0C61E1" w14:textId="77777777" w:rsidR="00791EA6" w:rsidRPr="00A801AA" w:rsidRDefault="00791EA6" w:rsidP="00791E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6913B506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>fat-7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2268" w:type="dxa"/>
            <w:hideMark/>
          </w:tcPr>
          <w:p w14:paraId="3414A18A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5.21 ± 0.21</w:t>
            </w:r>
          </w:p>
        </w:tc>
        <w:tc>
          <w:tcPr>
            <w:tcW w:w="1843" w:type="dxa"/>
            <w:hideMark/>
          </w:tcPr>
          <w:p w14:paraId="1685F65D" w14:textId="6D4DCE2D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52</w:t>
            </w:r>
          </w:p>
        </w:tc>
        <w:tc>
          <w:tcPr>
            <w:tcW w:w="1559" w:type="dxa"/>
          </w:tcPr>
          <w:p w14:paraId="2C490F59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1EA6" w:rsidRPr="00A801AA" w14:paraId="7F53F271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3CC7C4ED" w14:textId="77777777" w:rsidR="00791EA6" w:rsidRPr="00A801AA" w:rsidRDefault="00791EA6" w:rsidP="00791E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56DA8007" w14:textId="7777777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 xml:space="preserve">exos-8 + fat-7 </w:t>
            </w:r>
            <w:r w:rsidRPr="00A801AA">
              <w:rPr>
                <w:rStyle w:val="fontstyle01"/>
                <w:rFonts w:ascii="Times New Roman" w:hAnsi="Times New Roman" w:cs="Times New Roman"/>
              </w:rPr>
              <w:t>RNAi</w:t>
            </w:r>
          </w:p>
        </w:tc>
        <w:tc>
          <w:tcPr>
            <w:tcW w:w="2268" w:type="dxa"/>
            <w:hideMark/>
          </w:tcPr>
          <w:p w14:paraId="176E74C5" w14:textId="7777777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9.07 ± 0.39</w:t>
            </w:r>
          </w:p>
        </w:tc>
        <w:tc>
          <w:tcPr>
            <w:tcW w:w="1843" w:type="dxa"/>
            <w:hideMark/>
          </w:tcPr>
          <w:p w14:paraId="03827672" w14:textId="5CEB79B9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50</w:t>
            </w:r>
          </w:p>
        </w:tc>
        <w:tc>
          <w:tcPr>
            <w:tcW w:w="1559" w:type="dxa"/>
            <w:hideMark/>
          </w:tcPr>
          <w:p w14:paraId="3F06B4D4" w14:textId="17361399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 w:rsidR="004F1E7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25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d</w:t>
            </w:r>
          </w:p>
        </w:tc>
      </w:tr>
      <w:tr w:rsidR="00791EA6" w:rsidRPr="00A801AA" w14:paraId="1900B52E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5288D98D" w14:textId="77777777" w:rsidR="00791EA6" w:rsidRPr="00A801AA" w:rsidRDefault="00791EA6" w:rsidP="00791E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670EE3D7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Control RNAi + OA</w:t>
            </w:r>
          </w:p>
        </w:tc>
        <w:tc>
          <w:tcPr>
            <w:tcW w:w="2268" w:type="dxa"/>
            <w:hideMark/>
          </w:tcPr>
          <w:p w14:paraId="4147A558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6.41 ± 0.14</w:t>
            </w:r>
          </w:p>
        </w:tc>
        <w:tc>
          <w:tcPr>
            <w:tcW w:w="1843" w:type="dxa"/>
            <w:hideMark/>
          </w:tcPr>
          <w:p w14:paraId="749EEC92" w14:textId="109A8BA8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48</w:t>
            </w:r>
          </w:p>
        </w:tc>
        <w:tc>
          <w:tcPr>
            <w:tcW w:w="1559" w:type="dxa"/>
          </w:tcPr>
          <w:p w14:paraId="0FE68172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1EA6" w:rsidRPr="00A801AA" w14:paraId="17A99B06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4B33531E" w14:textId="77777777" w:rsidR="00791EA6" w:rsidRPr="00A801AA" w:rsidRDefault="00791EA6" w:rsidP="00791E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0B088297" w14:textId="7777777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>exos-8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RNAi + OA</w:t>
            </w:r>
          </w:p>
        </w:tc>
        <w:tc>
          <w:tcPr>
            <w:tcW w:w="2268" w:type="dxa"/>
            <w:hideMark/>
          </w:tcPr>
          <w:p w14:paraId="6086826A" w14:textId="7777777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11.17 ± 0.39</w:t>
            </w:r>
          </w:p>
        </w:tc>
        <w:tc>
          <w:tcPr>
            <w:tcW w:w="1843" w:type="dxa"/>
            <w:hideMark/>
          </w:tcPr>
          <w:p w14:paraId="2346191E" w14:textId="13EC72EB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46</w:t>
            </w:r>
          </w:p>
        </w:tc>
        <w:tc>
          <w:tcPr>
            <w:tcW w:w="1559" w:type="dxa"/>
          </w:tcPr>
          <w:p w14:paraId="533E49FF" w14:textId="7777777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1EA6" w:rsidRPr="00A801AA" w14:paraId="39374C97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60ACF16C" w14:textId="77777777" w:rsidR="00791EA6" w:rsidRPr="00A801AA" w:rsidRDefault="00791EA6" w:rsidP="00791E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65B69792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>fat-7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RNAi + OA</w:t>
            </w:r>
          </w:p>
        </w:tc>
        <w:tc>
          <w:tcPr>
            <w:tcW w:w="2268" w:type="dxa"/>
            <w:hideMark/>
          </w:tcPr>
          <w:p w14:paraId="28E1A5FD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6.46 ± 0.16</w:t>
            </w:r>
          </w:p>
        </w:tc>
        <w:tc>
          <w:tcPr>
            <w:tcW w:w="1843" w:type="dxa"/>
            <w:hideMark/>
          </w:tcPr>
          <w:p w14:paraId="73A9AE9A" w14:textId="71014E66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50</w:t>
            </w:r>
          </w:p>
        </w:tc>
        <w:tc>
          <w:tcPr>
            <w:tcW w:w="1559" w:type="dxa"/>
          </w:tcPr>
          <w:p w14:paraId="4F9C4607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1EA6" w:rsidRPr="00A801AA" w14:paraId="2548B5A0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198212BA" w14:textId="77777777" w:rsidR="00791EA6" w:rsidRPr="00A801AA" w:rsidRDefault="00791EA6" w:rsidP="00791E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2E152331" w14:textId="7777777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 xml:space="preserve">exos-8 + fat-7 </w:t>
            </w:r>
            <w:r w:rsidRPr="00A801AA">
              <w:rPr>
                <w:rStyle w:val="fontstyle01"/>
                <w:rFonts w:ascii="Times New Roman" w:hAnsi="Times New Roman" w:cs="Times New Roman"/>
              </w:rPr>
              <w:t>RNAi + OA</w:t>
            </w:r>
          </w:p>
        </w:tc>
        <w:tc>
          <w:tcPr>
            <w:tcW w:w="2268" w:type="dxa"/>
            <w:hideMark/>
          </w:tcPr>
          <w:p w14:paraId="7BF3DC6C" w14:textId="7777777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11.64 ± 0.44</w:t>
            </w:r>
          </w:p>
        </w:tc>
        <w:tc>
          <w:tcPr>
            <w:tcW w:w="1843" w:type="dxa"/>
            <w:hideMark/>
          </w:tcPr>
          <w:p w14:paraId="555C2254" w14:textId="5A29A5A0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44</w:t>
            </w:r>
          </w:p>
        </w:tc>
        <w:tc>
          <w:tcPr>
            <w:tcW w:w="1559" w:type="dxa"/>
            <w:hideMark/>
          </w:tcPr>
          <w:p w14:paraId="4A9DDD89" w14:textId="77777777" w:rsidR="00791EA6" w:rsidRPr="00A801AA" w:rsidRDefault="00791EA6" w:rsidP="00791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e</w:t>
            </w:r>
          </w:p>
        </w:tc>
      </w:tr>
      <w:tr w:rsidR="00791EA6" w:rsidRPr="00A801AA" w14:paraId="7A80C82F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14:paraId="716C8155" w14:textId="77777777" w:rsidR="00791EA6" w:rsidRPr="00A801AA" w:rsidRDefault="00791EA6" w:rsidP="00791EA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  <w:b/>
                <w:bCs/>
              </w:rPr>
              <w:t>S3I</w:t>
            </w:r>
          </w:p>
        </w:tc>
        <w:tc>
          <w:tcPr>
            <w:tcW w:w="2566" w:type="dxa"/>
          </w:tcPr>
          <w:p w14:paraId="6AAA7B49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268" w:type="dxa"/>
          </w:tcPr>
          <w:p w14:paraId="29487E75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D28074C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3ACE2AC" w14:textId="77777777" w:rsidR="00791EA6" w:rsidRPr="00A801AA" w:rsidRDefault="00791EA6" w:rsidP="00791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35D6" w:rsidRPr="00A801AA" w14:paraId="23875E4C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14:paraId="398C9BE6" w14:textId="0AC3CDA9" w:rsidR="003B35D6" w:rsidRPr="00A801AA" w:rsidRDefault="003B35D6" w:rsidP="003B35D6">
            <w:pPr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sz w:val="24"/>
                <w:szCs w:val="24"/>
              </w:rPr>
              <w:t>Repeat 1</w:t>
            </w:r>
          </w:p>
        </w:tc>
        <w:tc>
          <w:tcPr>
            <w:tcW w:w="2566" w:type="dxa"/>
            <w:hideMark/>
          </w:tcPr>
          <w:p w14:paraId="6245A4E3" w14:textId="14B57A67" w:rsidR="003B35D6" w:rsidRPr="00A801AA" w:rsidRDefault="003B35D6" w:rsidP="003B3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WT + control RNAi</w:t>
            </w:r>
          </w:p>
        </w:tc>
        <w:tc>
          <w:tcPr>
            <w:tcW w:w="2268" w:type="dxa"/>
            <w:hideMark/>
          </w:tcPr>
          <w:p w14:paraId="24D38C9B" w14:textId="11258921" w:rsidR="003B35D6" w:rsidRPr="00A801AA" w:rsidRDefault="003B35D6" w:rsidP="003B3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.78 ± 0.16</w:t>
            </w:r>
          </w:p>
        </w:tc>
        <w:tc>
          <w:tcPr>
            <w:tcW w:w="1843" w:type="dxa"/>
            <w:hideMark/>
          </w:tcPr>
          <w:p w14:paraId="62C5DE9D" w14:textId="71A91427" w:rsidR="003B35D6" w:rsidRPr="00A801AA" w:rsidRDefault="003B35D6" w:rsidP="003B3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559" w:type="dxa"/>
            <w:hideMark/>
          </w:tcPr>
          <w:p w14:paraId="5BFA11BD" w14:textId="7E7702D1" w:rsidR="003B35D6" w:rsidRPr="00A801AA" w:rsidRDefault="003B35D6" w:rsidP="003B3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　</w:t>
            </w:r>
          </w:p>
        </w:tc>
      </w:tr>
      <w:tr w:rsidR="003B35D6" w:rsidRPr="00A801AA" w14:paraId="639AB6CC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1B394CE6" w14:textId="77777777" w:rsidR="003B35D6" w:rsidRPr="00A801AA" w:rsidRDefault="003B35D6" w:rsidP="003B35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0047CB61" w14:textId="2AE0DFF7" w:rsidR="003B35D6" w:rsidRPr="00A801AA" w:rsidRDefault="003B35D6" w:rsidP="003B3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WT</w:t>
            </w: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 xml:space="preserve"> + exos-8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2268" w:type="dxa"/>
            <w:hideMark/>
          </w:tcPr>
          <w:p w14:paraId="5D520813" w14:textId="0FFCDABA" w:rsidR="003B35D6" w:rsidRPr="00A801AA" w:rsidRDefault="003B35D6" w:rsidP="003B3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9.1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± 0.26</w:t>
            </w:r>
          </w:p>
        </w:tc>
        <w:tc>
          <w:tcPr>
            <w:tcW w:w="1843" w:type="dxa"/>
            <w:hideMark/>
          </w:tcPr>
          <w:p w14:paraId="2F0CB7D1" w14:textId="62A66608" w:rsidR="003B35D6" w:rsidRPr="00A801AA" w:rsidRDefault="003B35D6" w:rsidP="003B3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5</w:t>
            </w:r>
          </w:p>
        </w:tc>
        <w:tc>
          <w:tcPr>
            <w:tcW w:w="1559" w:type="dxa"/>
            <w:hideMark/>
          </w:tcPr>
          <w:p w14:paraId="15F498E8" w14:textId="7263A4FB" w:rsidR="003B35D6" w:rsidRPr="00A801AA" w:rsidRDefault="003B35D6" w:rsidP="003B3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3B35D6" w:rsidRPr="00A801AA" w14:paraId="2E2460B6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4163AAFE" w14:textId="77777777" w:rsidR="003B35D6" w:rsidRPr="00A801AA" w:rsidRDefault="003B35D6" w:rsidP="003B35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27A3A7EB" w14:textId="38CF5ABC" w:rsidR="003B35D6" w:rsidRPr="00A801AA" w:rsidRDefault="003B35D6" w:rsidP="003B3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 xml:space="preserve">nuc-1 </w:t>
            </w:r>
            <w:r w:rsidRPr="00A801AA">
              <w:rPr>
                <w:rStyle w:val="fontstyle01"/>
                <w:rFonts w:ascii="Times New Roman" w:hAnsi="Times New Roman" w:cs="Times New Roman"/>
              </w:rPr>
              <w:t>+ control RNAi</w:t>
            </w:r>
          </w:p>
        </w:tc>
        <w:tc>
          <w:tcPr>
            <w:tcW w:w="2268" w:type="dxa"/>
            <w:hideMark/>
          </w:tcPr>
          <w:p w14:paraId="4C6DAD73" w14:textId="05D8AEB3" w:rsidR="003B35D6" w:rsidRPr="00A801AA" w:rsidRDefault="003B35D6" w:rsidP="003B3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8.06 ± 0.2</w:t>
            </w:r>
          </w:p>
        </w:tc>
        <w:tc>
          <w:tcPr>
            <w:tcW w:w="1843" w:type="dxa"/>
            <w:hideMark/>
          </w:tcPr>
          <w:p w14:paraId="26A3EEC5" w14:textId="3763D922" w:rsidR="003B35D6" w:rsidRPr="00A801AA" w:rsidRDefault="003B35D6" w:rsidP="003B3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84</w:t>
            </w:r>
          </w:p>
        </w:tc>
        <w:tc>
          <w:tcPr>
            <w:tcW w:w="1559" w:type="dxa"/>
            <w:hideMark/>
          </w:tcPr>
          <w:p w14:paraId="7A0BB4CF" w14:textId="0C8DB2BD" w:rsidR="003B35D6" w:rsidRPr="00A801AA" w:rsidRDefault="003B35D6" w:rsidP="003B3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　</w:t>
            </w:r>
          </w:p>
        </w:tc>
      </w:tr>
      <w:tr w:rsidR="003B35D6" w:rsidRPr="00A801AA" w14:paraId="1C87345F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449EF52B" w14:textId="77777777" w:rsidR="003B35D6" w:rsidRPr="00A801AA" w:rsidRDefault="003B35D6" w:rsidP="003B35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21303E4D" w14:textId="7052F8F7" w:rsidR="003B35D6" w:rsidRPr="003B35D6" w:rsidRDefault="003B35D6" w:rsidP="003B3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93192">
              <w:rPr>
                <w:rStyle w:val="fontstyle01"/>
                <w:rFonts w:ascii="Times New Roman" w:hAnsi="Times New Roman" w:cs="Times New Roman"/>
                <w:i/>
                <w:iCs/>
              </w:rPr>
              <w:t xml:space="preserve">nuc-1 </w:t>
            </w:r>
            <w:r w:rsidRPr="00793192">
              <w:rPr>
                <w:rStyle w:val="fontstyle01"/>
                <w:rFonts w:ascii="Times New Roman" w:hAnsi="Times New Roman" w:cs="Times New Roman"/>
              </w:rPr>
              <w:t xml:space="preserve">+ </w:t>
            </w:r>
            <w:r w:rsidRPr="00793192">
              <w:rPr>
                <w:rStyle w:val="fontstyle01"/>
                <w:rFonts w:ascii="Times New Roman" w:hAnsi="Times New Roman" w:cs="Times New Roman"/>
                <w:i/>
                <w:iCs/>
              </w:rPr>
              <w:t>exos-8</w:t>
            </w:r>
            <w:r w:rsidRPr="00793192">
              <w:rPr>
                <w:rStyle w:val="fontstyle01"/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2268" w:type="dxa"/>
            <w:hideMark/>
          </w:tcPr>
          <w:p w14:paraId="52D2D4FB" w14:textId="3A25FFE9" w:rsidR="003B35D6" w:rsidRPr="003B35D6" w:rsidRDefault="003B35D6" w:rsidP="003B3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31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9.09 ± 0.24</w:t>
            </w:r>
          </w:p>
        </w:tc>
        <w:tc>
          <w:tcPr>
            <w:tcW w:w="1843" w:type="dxa"/>
            <w:hideMark/>
          </w:tcPr>
          <w:p w14:paraId="7D41862F" w14:textId="5ED761F0" w:rsidR="003B35D6" w:rsidRPr="003B35D6" w:rsidRDefault="003B35D6" w:rsidP="003B3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931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5</w:t>
            </w:r>
          </w:p>
        </w:tc>
        <w:tc>
          <w:tcPr>
            <w:tcW w:w="1559" w:type="dxa"/>
            <w:hideMark/>
          </w:tcPr>
          <w:p w14:paraId="55C5B395" w14:textId="1584BD54" w:rsidR="003B35D6" w:rsidRPr="003B35D6" w:rsidRDefault="003B35D6" w:rsidP="003B3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931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 w:rsidRPr="007931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d</w:t>
            </w:r>
          </w:p>
        </w:tc>
      </w:tr>
      <w:tr w:rsidR="00AA508F" w:rsidRPr="00A801AA" w14:paraId="1C42B362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14:paraId="09F0E0CE" w14:textId="205FF205" w:rsidR="00AA508F" w:rsidRPr="00A801AA" w:rsidRDefault="00AA508F" w:rsidP="00AA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sz w:val="24"/>
                <w:szCs w:val="24"/>
              </w:rPr>
              <w:t>Repeat 2</w:t>
            </w:r>
          </w:p>
        </w:tc>
        <w:tc>
          <w:tcPr>
            <w:tcW w:w="2566" w:type="dxa"/>
            <w:hideMark/>
          </w:tcPr>
          <w:p w14:paraId="78ECEC77" w14:textId="1BD46DA1" w:rsidR="00AA508F" w:rsidRPr="00A801AA" w:rsidRDefault="00AA508F" w:rsidP="00AA50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WT + control RNAi</w:t>
            </w:r>
          </w:p>
        </w:tc>
        <w:tc>
          <w:tcPr>
            <w:tcW w:w="2268" w:type="dxa"/>
            <w:hideMark/>
          </w:tcPr>
          <w:p w14:paraId="343882D3" w14:textId="3F7E7BBA" w:rsidR="00AA508F" w:rsidRPr="00A801AA" w:rsidRDefault="00AA508F" w:rsidP="00AA50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.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55</w:t>
            </w: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42</w:t>
            </w:r>
          </w:p>
        </w:tc>
        <w:tc>
          <w:tcPr>
            <w:tcW w:w="1843" w:type="dxa"/>
            <w:hideMark/>
          </w:tcPr>
          <w:p w14:paraId="76FF9A36" w14:textId="725D57EC" w:rsidR="00AA508F" w:rsidRPr="00A801AA" w:rsidRDefault="00AA508F" w:rsidP="00AA50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40</w:t>
            </w:r>
          </w:p>
        </w:tc>
        <w:tc>
          <w:tcPr>
            <w:tcW w:w="1559" w:type="dxa"/>
            <w:hideMark/>
          </w:tcPr>
          <w:p w14:paraId="46CC0759" w14:textId="0202F246" w:rsidR="00AA508F" w:rsidRPr="00A801AA" w:rsidRDefault="00AA508F" w:rsidP="00AA50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　</w:t>
            </w:r>
          </w:p>
        </w:tc>
      </w:tr>
      <w:tr w:rsidR="00AA508F" w:rsidRPr="00A801AA" w14:paraId="73D8FFA0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45E8661B" w14:textId="77777777" w:rsidR="00AA508F" w:rsidRPr="00A801AA" w:rsidRDefault="00AA508F" w:rsidP="00AA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7FA1F9CA" w14:textId="578CA106" w:rsidR="00AA508F" w:rsidRPr="00A801AA" w:rsidRDefault="00AA508F" w:rsidP="00AA50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WT</w:t>
            </w: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 xml:space="preserve"> + exos-8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2268" w:type="dxa"/>
            <w:hideMark/>
          </w:tcPr>
          <w:p w14:paraId="03F8AE60" w14:textId="490A537F" w:rsidR="00AA508F" w:rsidRPr="00A801AA" w:rsidRDefault="00AA508F" w:rsidP="00AA50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9.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75 </w:t>
            </w: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± 0.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49</w:t>
            </w:r>
          </w:p>
        </w:tc>
        <w:tc>
          <w:tcPr>
            <w:tcW w:w="1843" w:type="dxa"/>
            <w:hideMark/>
          </w:tcPr>
          <w:p w14:paraId="7646533E" w14:textId="2C3213B1" w:rsidR="00AA508F" w:rsidRPr="00A801AA" w:rsidRDefault="00AA508F" w:rsidP="00AA50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30</w:t>
            </w:r>
          </w:p>
        </w:tc>
        <w:tc>
          <w:tcPr>
            <w:tcW w:w="1559" w:type="dxa"/>
            <w:hideMark/>
          </w:tcPr>
          <w:p w14:paraId="02F45E79" w14:textId="27995188" w:rsidR="00AA508F" w:rsidRPr="00A801AA" w:rsidRDefault="00AA508F" w:rsidP="00AA50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AA508F" w:rsidRPr="00A801AA" w14:paraId="4305EC63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66D39BC1" w14:textId="77777777" w:rsidR="00AA508F" w:rsidRPr="00A801AA" w:rsidRDefault="00AA508F" w:rsidP="00AA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5F0B2AFB" w14:textId="16E28692" w:rsidR="00AA508F" w:rsidRPr="00A801AA" w:rsidRDefault="00AA508F" w:rsidP="00AA50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 xml:space="preserve">nuc-1 </w:t>
            </w:r>
            <w:r w:rsidRPr="00A801AA">
              <w:rPr>
                <w:rStyle w:val="fontstyle01"/>
                <w:rFonts w:ascii="Times New Roman" w:hAnsi="Times New Roman" w:cs="Times New Roman"/>
              </w:rPr>
              <w:t>+ control RNAi</w:t>
            </w:r>
          </w:p>
        </w:tc>
        <w:tc>
          <w:tcPr>
            <w:tcW w:w="2268" w:type="dxa"/>
            <w:hideMark/>
          </w:tcPr>
          <w:p w14:paraId="4A7CC04A" w14:textId="0B513C13" w:rsidR="00AA508F" w:rsidRPr="00A801AA" w:rsidRDefault="00AA508F" w:rsidP="00AA50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8.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21</w:t>
            </w: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38</w:t>
            </w:r>
          </w:p>
        </w:tc>
        <w:tc>
          <w:tcPr>
            <w:tcW w:w="1843" w:type="dxa"/>
            <w:hideMark/>
          </w:tcPr>
          <w:p w14:paraId="2EE9C04F" w14:textId="467A5EBF" w:rsidR="00AA508F" w:rsidRPr="00A801AA" w:rsidRDefault="00AA508F" w:rsidP="00AA50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42</w:t>
            </w:r>
          </w:p>
        </w:tc>
        <w:tc>
          <w:tcPr>
            <w:tcW w:w="1559" w:type="dxa"/>
            <w:hideMark/>
          </w:tcPr>
          <w:p w14:paraId="58835FFA" w14:textId="5F91A7EA" w:rsidR="00AA508F" w:rsidRPr="00A801AA" w:rsidRDefault="00AA508F" w:rsidP="00AA50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　</w:t>
            </w:r>
          </w:p>
        </w:tc>
      </w:tr>
      <w:tr w:rsidR="00AA508F" w:rsidRPr="00A801AA" w14:paraId="3EEAB6B8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554A6163" w14:textId="77777777" w:rsidR="00AA508F" w:rsidRPr="00A801AA" w:rsidRDefault="00AA508F" w:rsidP="00AA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2187017C" w14:textId="326C19BA" w:rsidR="00AA508F" w:rsidRPr="00A801AA" w:rsidRDefault="00AA508F" w:rsidP="00AA50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 xml:space="preserve">nuc-1 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+ </w:t>
            </w: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>exos-8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2268" w:type="dxa"/>
            <w:hideMark/>
          </w:tcPr>
          <w:p w14:paraId="5350C8D0" w14:textId="7823B0BC" w:rsidR="00AA508F" w:rsidRPr="00A801AA" w:rsidRDefault="00AA508F" w:rsidP="00AA50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9.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85</w:t>
            </w: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843" w:type="dxa"/>
            <w:hideMark/>
          </w:tcPr>
          <w:p w14:paraId="5D34BA70" w14:textId="0C401708" w:rsidR="00AA508F" w:rsidRPr="00A801AA" w:rsidRDefault="00AA508F" w:rsidP="00AA50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30</w:t>
            </w:r>
          </w:p>
        </w:tc>
        <w:tc>
          <w:tcPr>
            <w:tcW w:w="1559" w:type="dxa"/>
            <w:hideMark/>
          </w:tcPr>
          <w:p w14:paraId="4AE14396" w14:textId="1AA6FB19" w:rsidR="00AA508F" w:rsidRPr="00A801AA" w:rsidRDefault="00AA508F" w:rsidP="00AA50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d</w:t>
            </w:r>
          </w:p>
        </w:tc>
      </w:tr>
      <w:tr w:rsidR="00AA508F" w:rsidRPr="00A801AA" w14:paraId="4F6DEB06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14:paraId="4D7099E5" w14:textId="77777777" w:rsidR="00AA508F" w:rsidRPr="00A801AA" w:rsidRDefault="00AA508F" w:rsidP="00AA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sz w:val="24"/>
                <w:szCs w:val="24"/>
              </w:rPr>
              <w:t>4D</w:t>
            </w:r>
          </w:p>
        </w:tc>
        <w:tc>
          <w:tcPr>
            <w:tcW w:w="2566" w:type="dxa"/>
          </w:tcPr>
          <w:p w14:paraId="73CCB2FD" w14:textId="77777777" w:rsidR="00AA508F" w:rsidRPr="00A801AA" w:rsidRDefault="00AA508F" w:rsidP="00AA50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268" w:type="dxa"/>
          </w:tcPr>
          <w:p w14:paraId="0EFB9B16" w14:textId="77777777" w:rsidR="00AA508F" w:rsidRPr="00A801AA" w:rsidRDefault="00AA508F" w:rsidP="00AA50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579422D" w14:textId="77777777" w:rsidR="00AA508F" w:rsidRPr="00A801AA" w:rsidRDefault="00AA508F" w:rsidP="00AA50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7ECB879" w14:textId="77777777" w:rsidR="00AA508F" w:rsidRPr="00A801AA" w:rsidRDefault="00AA508F" w:rsidP="00AA50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AA508F" w:rsidRPr="00A801AA" w14:paraId="162569F5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14:paraId="46DE22C4" w14:textId="77777777" w:rsidR="00AA508F" w:rsidRPr="00A801AA" w:rsidRDefault="00AA508F" w:rsidP="00AA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sz w:val="24"/>
                <w:szCs w:val="24"/>
              </w:rPr>
              <w:t>Repeat 1</w:t>
            </w:r>
          </w:p>
        </w:tc>
        <w:tc>
          <w:tcPr>
            <w:tcW w:w="2566" w:type="dxa"/>
            <w:hideMark/>
          </w:tcPr>
          <w:p w14:paraId="52E88E05" w14:textId="77777777" w:rsidR="00AA508F" w:rsidRPr="00A801AA" w:rsidRDefault="00AA508F" w:rsidP="00AA50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WT + control RNAi</w:t>
            </w:r>
          </w:p>
        </w:tc>
        <w:tc>
          <w:tcPr>
            <w:tcW w:w="2268" w:type="dxa"/>
            <w:hideMark/>
          </w:tcPr>
          <w:p w14:paraId="3E9D4755" w14:textId="77777777" w:rsidR="00AA508F" w:rsidRPr="00A801AA" w:rsidRDefault="00AA508F" w:rsidP="00AA50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8.69 ± 0.1</w:t>
            </w:r>
          </w:p>
        </w:tc>
        <w:tc>
          <w:tcPr>
            <w:tcW w:w="1843" w:type="dxa"/>
            <w:hideMark/>
          </w:tcPr>
          <w:p w14:paraId="32C668D6" w14:textId="12FBBF15" w:rsidR="00AA508F" w:rsidRPr="00A801AA" w:rsidRDefault="00AA508F" w:rsidP="00AA50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75</w:t>
            </w:r>
          </w:p>
        </w:tc>
        <w:tc>
          <w:tcPr>
            <w:tcW w:w="1559" w:type="dxa"/>
          </w:tcPr>
          <w:p w14:paraId="00B0B53C" w14:textId="77777777" w:rsidR="00AA508F" w:rsidRPr="00A801AA" w:rsidRDefault="00AA508F" w:rsidP="00AA50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AA508F" w:rsidRPr="00A801AA" w14:paraId="0423E315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345EA775" w14:textId="77777777" w:rsidR="00AA508F" w:rsidRPr="00A801AA" w:rsidRDefault="00AA508F" w:rsidP="00AA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2E4B1579" w14:textId="77777777" w:rsidR="00AA508F" w:rsidRPr="00A801AA" w:rsidRDefault="00AA508F" w:rsidP="00AA50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WT</w:t>
            </w: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 xml:space="preserve"> + exos-8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2268" w:type="dxa"/>
            <w:hideMark/>
          </w:tcPr>
          <w:p w14:paraId="11839C9D" w14:textId="77777777" w:rsidR="00AA508F" w:rsidRPr="00A801AA" w:rsidRDefault="00AA508F" w:rsidP="00AA50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12.02 ± 0.21</w:t>
            </w:r>
          </w:p>
        </w:tc>
        <w:tc>
          <w:tcPr>
            <w:tcW w:w="1843" w:type="dxa"/>
            <w:hideMark/>
          </w:tcPr>
          <w:p w14:paraId="011BE01C" w14:textId="5EDE49AA" w:rsidR="00AA508F" w:rsidRPr="00A801AA" w:rsidRDefault="00AA508F" w:rsidP="00AA50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89</w:t>
            </w:r>
          </w:p>
        </w:tc>
        <w:tc>
          <w:tcPr>
            <w:tcW w:w="1559" w:type="dxa"/>
            <w:hideMark/>
          </w:tcPr>
          <w:p w14:paraId="25713C52" w14:textId="77777777" w:rsidR="00AA508F" w:rsidRPr="00A801AA" w:rsidRDefault="00AA508F" w:rsidP="00AA50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AA508F" w:rsidRPr="00A801AA" w14:paraId="7536F36F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6FCB5652" w14:textId="77777777" w:rsidR="00AA508F" w:rsidRPr="00A801AA" w:rsidRDefault="00AA508F" w:rsidP="00AA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66BB82BF" w14:textId="77777777" w:rsidR="00AA508F" w:rsidRPr="00A801AA" w:rsidRDefault="00AA508F" w:rsidP="00AA50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 xml:space="preserve">sams-1 </w:t>
            </w:r>
            <w:r w:rsidRPr="00A801AA">
              <w:rPr>
                <w:rStyle w:val="fontstyle01"/>
                <w:rFonts w:ascii="Times New Roman" w:hAnsi="Times New Roman" w:cs="Times New Roman"/>
              </w:rPr>
              <w:t>+ control RNAi</w:t>
            </w:r>
          </w:p>
        </w:tc>
        <w:tc>
          <w:tcPr>
            <w:tcW w:w="2268" w:type="dxa"/>
            <w:hideMark/>
          </w:tcPr>
          <w:p w14:paraId="4293B613" w14:textId="77777777" w:rsidR="00AA508F" w:rsidRPr="00A801AA" w:rsidRDefault="00AA508F" w:rsidP="00AA50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6.3 ± 0.12</w:t>
            </w:r>
          </w:p>
        </w:tc>
        <w:tc>
          <w:tcPr>
            <w:tcW w:w="1843" w:type="dxa"/>
            <w:hideMark/>
          </w:tcPr>
          <w:p w14:paraId="37BCC4D4" w14:textId="10BCF213" w:rsidR="00AA508F" w:rsidRPr="00A801AA" w:rsidRDefault="00AA508F" w:rsidP="00AA50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83</w:t>
            </w:r>
          </w:p>
        </w:tc>
        <w:tc>
          <w:tcPr>
            <w:tcW w:w="1559" w:type="dxa"/>
            <w:hideMark/>
          </w:tcPr>
          <w:p w14:paraId="5FD7CF42" w14:textId="77777777" w:rsidR="00AA508F" w:rsidRPr="00A801AA" w:rsidRDefault="00AA508F" w:rsidP="00AA50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  <w:tr w:rsidR="00AA508F" w:rsidRPr="00A801AA" w14:paraId="58CD54C4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5825EF12" w14:textId="77777777" w:rsidR="00AA508F" w:rsidRPr="00A801AA" w:rsidRDefault="00AA508F" w:rsidP="00AA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42516838" w14:textId="77777777" w:rsidR="00AA508F" w:rsidRPr="00A801AA" w:rsidRDefault="00AA508F" w:rsidP="00AA50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 xml:space="preserve">sams-1 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+ </w:t>
            </w: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>exos-8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2268" w:type="dxa"/>
            <w:hideMark/>
          </w:tcPr>
          <w:p w14:paraId="48180EA6" w14:textId="77777777" w:rsidR="00AA508F" w:rsidRPr="00A801AA" w:rsidRDefault="00AA508F" w:rsidP="00AA50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6.52 ± 0.13</w:t>
            </w:r>
          </w:p>
        </w:tc>
        <w:tc>
          <w:tcPr>
            <w:tcW w:w="1843" w:type="dxa"/>
            <w:hideMark/>
          </w:tcPr>
          <w:p w14:paraId="5DF6DC21" w14:textId="3B9F8B49" w:rsidR="00AA508F" w:rsidRPr="00A801AA" w:rsidRDefault="00AA508F" w:rsidP="00AA50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84</w:t>
            </w:r>
          </w:p>
        </w:tc>
        <w:tc>
          <w:tcPr>
            <w:tcW w:w="1559" w:type="dxa"/>
            <w:hideMark/>
          </w:tcPr>
          <w:p w14:paraId="6267D86B" w14:textId="77777777" w:rsidR="00AA508F" w:rsidRPr="00A801AA" w:rsidRDefault="00AA508F" w:rsidP="00AA50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  <w:p w14:paraId="44E6796E" w14:textId="77777777" w:rsidR="00AA508F" w:rsidRPr="00A801AA" w:rsidRDefault="00AA508F" w:rsidP="00AA50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962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AA508F" w:rsidRPr="00A801AA" w14:paraId="4EEEBACF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14:paraId="5839BAF1" w14:textId="77777777" w:rsidR="00AA508F" w:rsidRPr="00A801AA" w:rsidRDefault="00AA508F" w:rsidP="00AA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sz w:val="24"/>
                <w:szCs w:val="24"/>
              </w:rPr>
              <w:t>Repeat 2</w:t>
            </w:r>
          </w:p>
        </w:tc>
        <w:tc>
          <w:tcPr>
            <w:tcW w:w="2566" w:type="dxa"/>
            <w:hideMark/>
          </w:tcPr>
          <w:p w14:paraId="39C5A44A" w14:textId="77777777" w:rsidR="00AA508F" w:rsidRPr="00A801AA" w:rsidRDefault="00AA508F" w:rsidP="00AA50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WT + control RNAi</w:t>
            </w:r>
          </w:p>
        </w:tc>
        <w:tc>
          <w:tcPr>
            <w:tcW w:w="2268" w:type="dxa"/>
            <w:hideMark/>
          </w:tcPr>
          <w:p w14:paraId="6E3C8492" w14:textId="468A8387" w:rsidR="00AA508F" w:rsidRPr="00A801AA" w:rsidRDefault="00AA508F" w:rsidP="00AA50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8.</w:t>
            </w:r>
            <w:r>
              <w:rPr>
                <w:rStyle w:val="fontstyle01"/>
                <w:rFonts w:ascii="Times New Roman" w:hAnsi="Times New Roman" w:cs="Times New Roman" w:hint="eastAsia"/>
              </w:rPr>
              <w:t>05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± 0.1</w:t>
            </w:r>
            <w:r>
              <w:rPr>
                <w:rStyle w:val="fontstyle01"/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843" w:type="dxa"/>
            <w:hideMark/>
          </w:tcPr>
          <w:p w14:paraId="22B6BF24" w14:textId="4AE4BC11" w:rsidR="00AA508F" w:rsidRPr="00A801AA" w:rsidRDefault="00AA508F" w:rsidP="00AA50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83</w:t>
            </w:r>
          </w:p>
        </w:tc>
        <w:tc>
          <w:tcPr>
            <w:tcW w:w="1559" w:type="dxa"/>
          </w:tcPr>
          <w:p w14:paraId="57CF8358" w14:textId="77777777" w:rsidR="00AA508F" w:rsidRPr="00A801AA" w:rsidRDefault="00AA508F" w:rsidP="00AA50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508F" w:rsidRPr="00A801AA" w14:paraId="06BACC1A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378169FF" w14:textId="77777777" w:rsidR="00AA508F" w:rsidRPr="00A801AA" w:rsidRDefault="00AA508F" w:rsidP="00AA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7ACC2A75" w14:textId="77777777" w:rsidR="00AA508F" w:rsidRPr="00A801AA" w:rsidRDefault="00AA508F" w:rsidP="00AA50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WT</w:t>
            </w: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 xml:space="preserve"> + exos-8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2268" w:type="dxa"/>
            <w:hideMark/>
          </w:tcPr>
          <w:p w14:paraId="0585CE02" w14:textId="77777777" w:rsidR="00AA508F" w:rsidRPr="00A801AA" w:rsidRDefault="00AA508F" w:rsidP="00AA50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11.77 ± 0.2</w:t>
            </w:r>
          </w:p>
        </w:tc>
        <w:tc>
          <w:tcPr>
            <w:tcW w:w="1843" w:type="dxa"/>
            <w:hideMark/>
          </w:tcPr>
          <w:p w14:paraId="793CCDCF" w14:textId="440FB2D7" w:rsidR="00AA508F" w:rsidRPr="00A801AA" w:rsidRDefault="00AA508F" w:rsidP="00AA50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82</w:t>
            </w:r>
          </w:p>
        </w:tc>
        <w:tc>
          <w:tcPr>
            <w:tcW w:w="1559" w:type="dxa"/>
            <w:hideMark/>
          </w:tcPr>
          <w:p w14:paraId="2CB0690C" w14:textId="77777777" w:rsidR="00AA508F" w:rsidRPr="00A801AA" w:rsidRDefault="00AA508F" w:rsidP="00AA50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AA508F" w:rsidRPr="00A801AA" w14:paraId="13A531F4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4734B3A6" w14:textId="77777777" w:rsidR="00AA508F" w:rsidRPr="00A801AA" w:rsidRDefault="00AA508F" w:rsidP="00AA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4BDCB59B" w14:textId="77777777" w:rsidR="00AA508F" w:rsidRPr="00A801AA" w:rsidRDefault="00AA508F" w:rsidP="00AA50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 xml:space="preserve">sams-1 </w:t>
            </w:r>
            <w:r w:rsidRPr="00A801AA">
              <w:rPr>
                <w:rStyle w:val="fontstyle01"/>
                <w:rFonts w:ascii="Times New Roman" w:hAnsi="Times New Roman" w:cs="Times New Roman"/>
              </w:rPr>
              <w:t>+ control RNAi</w:t>
            </w:r>
          </w:p>
        </w:tc>
        <w:tc>
          <w:tcPr>
            <w:tcW w:w="2268" w:type="dxa"/>
            <w:hideMark/>
          </w:tcPr>
          <w:p w14:paraId="6D2FCE07" w14:textId="77777777" w:rsidR="00AA508F" w:rsidRPr="00A801AA" w:rsidRDefault="00AA508F" w:rsidP="00AA50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5.78 ± 0.11</w:t>
            </w:r>
          </w:p>
        </w:tc>
        <w:tc>
          <w:tcPr>
            <w:tcW w:w="1843" w:type="dxa"/>
            <w:hideMark/>
          </w:tcPr>
          <w:p w14:paraId="5DFFD0C3" w14:textId="294CB3B4" w:rsidR="00AA508F" w:rsidRPr="00A801AA" w:rsidRDefault="00AA508F" w:rsidP="00AA50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79</w:t>
            </w:r>
          </w:p>
        </w:tc>
        <w:tc>
          <w:tcPr>
            <w:tcW w:w="1559" w:type="dxa"/>
            <w:hideMark/>
          </w:tcPr>
          <w:p w14:paraId="39F8AA2C" w14:textId="77777777" w:rsidR="00AA508F" w:rsidRPr="00A801AA" w:rsidRDefault="00AA508F" w:rsidP="00AA50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  <w:tr w:rsidR="00AA508F" w:rsidRPr="00A801AA" w14:paraId="5173A7A3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437A1A8F" w14:textId="77777777" w:rsidR="00AA508F" w:rsidRPr="00A801AA" w:rsidRDefault="00AA508F" w:rsidP="00AA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3E59AD47" w14:textId="77777777" w:rsidR="00AA508F" w:rsidRPr="00A801AA" w:rsidRDefault="00AA508F" w:rsidP="00AA50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 xml:space="preserve">sams-1 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+ </w:t>
            </w: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>exos-8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2268" w:type="dxa"/>
            <w:hideMark/>
          </w:tcPr>
          <w:p w14:paraId="115941A8" w14:textId="77777777" w:rsidR="00AA508F" w:rsidRPr="00A801AA" w:rsidRDefault="00AA508F" w:rsidP="00AA50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6.04 ± 0.16</w:t>
            </w:r>
          </w:p>
        </w:tc>
        <w:tc>
          <w:tcPr>
            <w:tcW w:w="1843" w:type="dxa"/>
            <w:hideMark/>
          </w:tcPr>
          <w:p w14:paraId="28387ABD" w14:textId="7E96D2CF" w:rsidR="00AA508F" w:rsidRPr="00A801AA" w:rsidRDefault="00AA508F" w:rsidP="00AA50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89</w:t>
            </w:r>
          </w:p>
        </w:tc>
        <w:tc>
          <w:tcPr>
            <w:tcW w:w="1559" w:type="dxa"/>
            <w:hideMark/>
          </w:tcPr>
          <w:p w14:paraId="19C95AB0" w14:textId="77777777" w:rsidR="00AA508F" w:rsidRPr="00A801AA" w:rsidRDefault="00AA508F" w:rsidP="00AA50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  <w:p w14:paraId="5CA8C3FD" w14:textId="77777777" w:rsidR="00AA508F" w:rsidRPr="00A801AA" w:rsidRDefault="00AA508F" w:rsidP="00AA50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0032E6" w:rsidRPr="00A801AA" w14:paraId="258A5691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14:paraId="5CF2F32D" w14:textId="77777777" w:rsidR="000032E6" w:rsidRPr="00A801AA" w:rsidRDefault="000032E6" w:rsidP="00003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sz w:val="24"/>
                <w:szCs w:val="24"/>
              </w:rPr>
              <w:t>Repeat 3</w:t>
            </w:r>
          </w:p>
        </w:tc>
        <w:tc>
          <w:tcPr>
            <w:tcW w:w="2566" w:type="dxa"/>
            <w:hideMark/>
          </w:tcPr>
          <w:p w14:paraId="6F67F2D1" w14:textId="77777777" w:rsidR="000032E6" w:rsidRPr="00A801AA" w:rsidRDefault="000032E6" w:rsidP="000032E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WT + control RNAi</w:t>
            </w:r>
          </w:p>
        </w:tc>
        <w:tc>
          <w:tcPr>
            <w:tcW w:w="2268" w:type="dxa"/>
            <w:hideMark/>
          </w:tcPr>
          <w:p w14:paraId="01DB243B" w14:textId="7B2247E8" w:rsidR="000032E6" w:rsidRPr="000032E6" w:rsidRDefault="000032E6" w:rsidP="000032E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793192">
              <w:rPr>
                <w:rStyle w:val="fontstyle01"/>
                <w:rFonts w:ascii="Times New Roman" w:hAnsi="Times New Roman" w:cs="Times New Roman"/>
              </w:rPr>
              <w:t>5.71 ± 0.2</w:t>
            </w:r>
          </w:p>
        </w:tc>
        <w:tc>
          <w:tcPr>
            <w:tcW w:w="1843" w:type="dxa"/>
            <w:hideMark/>
          </w:tcPr>
          <w:p w14:paraId="4F0998EA" w14:textId="6D2D8118" w:rsidR="000032E6" w:rsidRPr="000032E6" w:rsidRDefault="000032E6" w:rsidP="000032E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793192">
              <w:rPr>
                <w:rStyle w:val="fontstyle01"/>
                <w:rFonts w:ascii="Times New Roman" w:hAnsi="Times New Roman" w:cs="Times New Roman"/>
              </w:rPr>
              <w:t>67</w:t>
            </w:r>
          </w:p>
        </w:tc>
        <w:tc>
          <w:tcPr>
            <w:tcW w:w="1559" w:type="dxa"/>
          </w:tcPr>
          <w:p w14:paraId="3E3C2CAA" w14:textId="77777777" w:rsidR="000032E6" w:rsidRPr="000032E6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32E6" w:rsidRPr="00A801AA" w14:paraId="3407ECA1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4727C63A" w14:textId="77777777" w:rsidR="000032E6" w:rsidRPr="00A801AA" w:rsidRDefault="000032E6" w:rsidP="000032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5BEC78D5" w14:textId="77777777" w:rsidR="000032E6" w:rsidRPr="00A801AA" w:rsidRDefault="000032E6" w:rsidP="000032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WT</w:t>
            </w: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 xml:space="preserve"> + exos-8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2268" w:type="dxa"/>
            <w:hideMark/>
          </w:tcPr>
          <w:p w14:paraId="19E47473" w14:textId="05BE72A1" w:rsidR="000032E6" w:rsidRPr="000032E6" w:rsidRDefault="000032E6" w:rsidP="000032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793192">
              <w:rPr>
                <w:rStyle w:val="fontstyle01"/>
                <w:rFonts w:ascii="Times New Roman" w:hAnsi="Times New Roman" w:cs="Times New Roman"/>
              </w:rPr>
              <w:t>8.75 ± 0.34</w:t>
            </w:r>
          </w:p>
        </w:tc>
        <w:tc>
          <w:tcPr>
            <w:tcW w:w="1843" w:type="dxa"/>
            <w:hideMark/>
          </w:tcPr>
          <w:p w14:paraId="6C5416EC" w14:textId="7640362B" w:rsidR="000032E6" w:rsidRPr="000032E6" w:rsidRDefault="000032E6" w:rsidP="000032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793192">
              <w:rPr>
                <w:rStyle w:val="fontstyle01"/>
                <w:rFonts w:ascii="Times New Roman" w:hAnsi="Times New Roman" w:cs="Times New Roman"/>
              </w:rPr>
              <w:t>54</w:t>
            </w:r>
          </w:p>
        </w:tc>
        <w:tc>
          <w:tcPr>
            <w:tcW w:w="1559" w:type="dxa"/>
            <w:hideMark/>
          </w:tcPr>
          <w:p w14:paraId="71004FF2" w14:textId="5DB28A54" w:rsidR="000032E6" w:rsidRPr="000032E6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31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79319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0032E6" w:rsidRPr="00A801AA" w14:paraId="7D05B787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2F0D9DC1" w14:textId="77777777" w:rsidR="000032E6" w:rsidRPr="00A801AA" w:rsidRDefault="000032E6" w:rsidP="000032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3869B09B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 xml:space="preserve">sams-1 </w:t>
            </w:r>
            <w:r w:rsidRPr="00A801AA">
              <w:rPr>
                <w:rStyle w:val="fontstyle01"/>
                <w:rFonts w:ascii="Times New Roman" w:hAnsi="Times New Roman" w:cs="Times New Roman"/>
              </w:rPr>
              <w:t>+ control RNAi</w:t>
            </w:r>
          </w:p>
        </w:tc>
        <w:tc>
          <w:tcPr>
            <w:tcW w:w="2268" w:type="dxa"/>
            <w:hideMark/>
          </w:tcPr>
          <w:p w14:paraId="49A90CB0" w14:textId="25719414" w:rsidR="000032E6" w:rsidRPr="000032E6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793192">
              <w:rPr>
                <w:rStyle w:val="fontstyle01"/>
                <w:rFonts w:ascii="Times New Roman" w:hAnsi="Times New Roman" w:cs="Times New Roman"/>
              </w:rPr>
              <w:t>4.98 ± 0.16</w:t>
            </w:r>
          </w:p>
        </w:tc>
        <w:tc>
          <w:tcPr>
            <w:tcW w:w="1843" w:type="dxa"/>
            <w:hideMark/>
          </w:tcPr>
          <w:p w14:paraId="7558A8BB" w14:textId="114A9BC2" w:rsidR="000032E6" w:rsidRPr="000032E6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793192">
              <w:rPr>
                <w:rStyle w:val="fontstyle01"/>
                <w:rFonts w:ascii="Times New Roman" w:hAnsi="Times New Roman" w:cs="Times New Roman"/>
              </w:rPr>
              <w:t>63</w:t>
            </w:r>
          </w:p>
        </w:tc>
        <w:tc>
          <w:tcPr>
            <w:tcW w:w="1559" w:type="dxa"/>
            <w:hideMark/>
          </w:tcPr>
          <w:p w14:paraId="654E043E" w14:textId="7C98640A" w:rsidR="000032E6" w:rsidRPr="000032E6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31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05</w:t>
            </w:r>
            <w:r w:rsidRPr="0079319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  <w:tr w:rsidR="000032E6" w:rsidRPr="00A801AA" w14:paraId="61764FBF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5F5EC3A8" w14:textId="77777777" w:rsidR="000032E6" w:rsidRPr="00A801AA" w:rsidRDefault="000032E6" w:rsidP="000032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5184E98F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 xml:space="preserve">sams-1 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+ </w:t>
            </w: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>exos-8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2268" w:type="dxa"/>
            <w:hideMark/>
          </w:tcPr>
          <w:p w14:paraId="7300F182" w14:textId="7D42C18D" w:rsidR="000032E6" w:rsidRPr="000032E6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793192">
              <w:rPr>
                <w:rStyle w:val="fontstyle01"/>
                <w:rFonts w:ascii="Times New Roman" w:hAnsi="Times New Roman" w:cs="Times New Roman"/>
              </w:rPr>
              <w:t>4.84</w:t>
            </w:r>
            <w:r>
              <w:rPr>
                <w:rStyle w:val="fontstyle01"/>
                <w:rFonts w:ascii="Times New Roman" w:hAnsi="Times New Roman" w:cs="Times New Roman" w:hint="eastAsia"/>
              </w:rPr>
              <w:t xml:space="preserve"> </w:t>
            </w:r>
            <w:r w:rsidRPr="00793192">
              <w:rPr>
                <w:rStyle w:val="fontstyle01"/>
                <w:rFonts w:ascii="Times New Roman" w:hAnsi="Times New Roman" w:cs="Times New Roman"/>
              </w:rPr>
              <w:t>±</w:t>
            </w:r>
            <w:r>
              <w:rPr>
                <w:rStyle w:val="fontstyle01"/>
                <w:rFonts w:ascii="Times New Roman" w:hAnsi="Times New Roman" w:cs="Times New Roman" w:hint="eastAsia"/>
              </w:rPr>
              <w:t xml:space="preserve"> </w:t>
            </w:r>
            <w:r w:rsidRPr="00793192">
              <w:rPr>
                <w:rStyle w:val="fontstyle01"/>
                <w:rFonts w:ascii="Times New Roman" w:hAnsi="Times New Roman" w:cs="Times New Roman"/>
              </w:rPr>
              <w:t>0.19</w:t>
            </w:r>
          </w:p>
        </w:tc>
        <w:tc>
          <w:tcPr>
            <w:tcW w:w="1843" w:type="dxa"/>
            <w:hideMark/>
          </w:tcPr>
          <w:p w14:paraId="063DEAE9" w14:textId="05082A0C" w:rsidR="000032E6" w:rsidRPr="000032E6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793192">
              <w:rPr>
                <w:rStyle w:val="fontstyle01"/>
                <w:rFonts w:ascii="Times New Roman" w:hAnsi="Times New Roman" w:cs="Times New Roman"/>
              </w:rPr>
              <w:t>61</w:t>
            </w:r>
          </w:p>
        </w:tc>
        <w:tc>
          <w:tcPr>
            <w:tcW w:w="1559" w:type="dxa"/>
            <w:hideMark/>
          </w:tcPr>
          <w:p w14:paraId="0344430C" w14:textId="77777777" w:rsidR="000032E6" w:rsidRPr="00793192" w:rsidRDefault="000032E6" w:rsidP="000032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31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79319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  <w:p w14:paraId="40784831" w14:textId="48E58CBB" w:rsidR="000032E6" w:rsidRPr="000032E6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31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79319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0032E6" w:rsidRPr="00A801AA" w14:paraId="24B7F4E0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14:paraId="12DE4B53" w14:textId="77777777" w:rsidR="000032E6" w:rsidRPr="00A801AA" w:rsidRDefault="000032E6" w:rsidP="00003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sz w:val="24"/>
                <w:szCs w:val="24"/>
              </w:rPr>
              <w:t>4E</w:t>
            </w:r>
          </w:p>
        </w:tc>
        <w:tc>
          <w:tcPr>
            <w:tcW w:w="2566" w:type="dxa"/>
          </w:tcPr>
          <w:p w14:paraId="74FC6912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268" w:type="dxa"/>
          </w:tcPr>
          <w:p w14:paraId="1257C10B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B956CE1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E7EE22F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32E6" w:rsidRPr="00A801AA" w14:paraId="3B9E7867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14:paraId="4039FA02" w14:textId="77777777" w:rsidR="000032E6" w:rsidRPr="00A801AA" w:rsidRDefault="000032E6" w:rsidP="00003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sz w:val="24"/>
                <w:szCs w:val="24"/>
              </w:rPr>
              <w:t>Repeat 1</w:t>
            </w:r>
          </w:p>
        </w:tc>
        <w:tc>
          <w:tcPr>
            <w:tcW w:w="2566" w:type="dxa"/>
            <w:hideMark/>
          </w:tcPr>
          <w:p w14:paraId="0B390741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WT + control RNAi</w:t>
            </w:r>
          </w:p>
        </w:tc>
        <w:tc>
          <w:tcPr>
            <w:tcW w:w="2268" w:type="dxa"/>
            <w:hideMark/>
          </w:tcPr>
          <w:p w14:paraId="25D80B00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6.06 ± 0.67</w:t>
            </w:r>
          </w:p>
        </w:tc>
        <w:tc>
          <w:tcPr>
            <w:tcW w:w="1843" w:type="dxa"/>
            <w:hideMark/>
          </w:tcPr>
          <w:p w14:paraId="6C2AD64A" w14:textId="2954C9C9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42</w:t>
            </w:r>
          </w:p>
        </w:tc>
        <w:tc>
          <w:tcPr>
            <w:tcW w:w="1559" w:type="dxa"/>
          </w:tcPr>
          <w:p w14:paraId="426BC62D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32E6" w:rsidRPr="00A801AA" w14:paraId="4B5B0683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497DC8E8" w14:textId="77777777" w:rsidR="000032E6" w:rsidRPr="00A801AA" w:rsidRDefault="000032E6" w:rsidP="000032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79913CAD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WT</w:t>
            </w: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 xml:space="preserve"> + exos-8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2268" w:type="dxa"/>
            <w:hideMark/>
          </w:tcPr>
          <w:p w14:paraId="53D1B53A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9.83 ± 0.69</w:t>
            </w:r>
          </w:p>
        </w:tc>
        <w:tc>
          <w:tcPr>
            <w:tcW w:w="1843" w:type="dxa"/>
            <w:hideMark/>
          </w:tcPr>
          <w:p w14:paraId="2F225FFE" w14:textId="34CDF46B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47</w:t>
            </w:r>
          </w:p>
        </w:tc>
        <w:tc>
          <w:tcPr>
            <w:tcW w:w="1559" w:type="dxa"/>
            <w:hideMark/>
          </w:tcPr>
          <w:p w14:paraId="54C958A8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0032E6" w:rsidRPr="00A801AA" w14:paraId="2236FBFC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7E15B57D" w14:textId="77777777" w:rsidR="000032E6" w:rsidRPr="00A801AA" w:rsidRDefault="000032E6" w:rsidP="000032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21E07DD0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 xml:space="preserve">sams-1 </w:t>
            </w:r>
            <w:r w:rsidRPr="00A801AA">
              <w:rPr>
                <w:rStyle w:val="fontstyle01"/>
                <w:rFonts w:ascii="Times New Roman" w:hAnsi="Times New Roman" w:cs="Times New Roman"/>
              </w:rPr>
              <w:t>+ control RNAi</w:t>
            </w:r>
          </w:p>
        </w:tc>
        <w:tc>
          <w:tcPr>
            <w:tcW w:w="2268" w:type="dxa"/>
            <w:hideMark/>
          </w:tcPr>
          <w:p w14:paraId="3C4762B7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9.71 ± 0.64</w:t>
            </w:r>
          </w:p>
        </w:tc>
        <w:tc>
          <w:tcPr>
            <w:tcW w:w="1843" w:type="dxa"/>
            <w:hideMark/>
          </w:tcPr>
          <w:p w14:paraId="19A2CB44" w14:textId="5C2682E3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49</w:t>
            </w:r>
          </w:p>
        </w:tc>
        <w:tc>
          <w:tcPr>
            <w:tcW w:w="1559" w:type="dxa"/>
            <w:hideMark/>
          </w:tcPr>
          <w:p w14:paraId="155CBFCE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  <w:tr w:rsidR="000032E6" w:rsidRPr="00A801AA" w14:paraId="2E991B20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326DA43A" w14:textId="77777777" w:rsidR="000032E6" w:rsidRPr="00A801AA" w:rsidRDefault="000032E6" w:rsidP="000032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334208F5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 xml:space="preserve">sams-1 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+ </w:t>
            </w: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>exos-8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2268" w:type="dxa"/>
            <w:hideMark/>
          </w:tcPr>
          <w:p w14:paraId="075E6836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9.39 ± 0.65</w:t>
            </w:r>
          </w:p>
        </w:tc>
        <w:tc>
          <w:tcPr>
            <w:tcW w:w="1843" w:type="dxa"/>
            <w:hideMark/>
          </w:tcPr>
          <w:p w14:paraId="4BD0A4DA" w14:textId="4C782C62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49</w:t>
            </w:r>
          </w:p>
        </w:tc>
        <w:tc>
          <w:tcPr>
            <w:tcW w:w="1559" w:type="dxa"/>
            <w:hideMark/>
          </w:tcPr>
          <w:p w14:paraId="1E5112BE" w14:textId="77777777" w:rsidR="000032E6" w:rsidRPr="00A801AA" w:rsidRDefault="000032E6" w:rsidP="000032E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325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  <w:p w14:paraId="2748CACE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0032E6" w:rsidRPr="00A801AA" w14:paraId="38D0B411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14:paraId="42B26FBE" w14:textId="77777777" w:rsidR="000032E6" w:rsidRPr="00A801AA" w:rsidRDefault="000032E6" w:rsidP="00003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sz w:val="24"/>
                <w:szCs w:val="24"/>
              </w:rPr>
              <w:t>Repeat 2</w:t>
            </w:r>
          </w:p>
        </w:tc>
        <w:tc>
          <w:tcPr>
            <w:tcW w:w="2566" w:type="dxa"/>
            <w:hideMark/>
          </w:tcPr>
          <w:p w14:paraId="5275B30D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WT + control RNAi</w:t>
            </w:r>
          </w:p>
        </w:tc>
        <w:tc>
          <w:tcPr>
            <w:tcW w:w="2268" w:type="dxa"/>
            <w:hideMark/>
          </w:tcPr>
          <w:p w14:paraId="0862CA33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6.97 ± 0.62</w:t>
            </w:r>
          </w:p>
        </w:tc>
        <w:tc>
          <w:tcPr>
            <w:tcW w:w="1843" w:type="dxa"/>
            <w:hideMark/>
          </w:tcPr>
          <w:p w14:paraId="50F3BD26" w14:textId="394B9759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48</w:t>
            </w:r>
          </w:p>
        </w:tc>
        <w:tc>
          <w:tcPr>
            <w:tcW w:w="1559" w:type="dxa"/>
          </w:tcPr>
          <w:p w14:paraId="31AC449B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32E6" w:rsidRPr="00A801AA" w14:paraId="44DA4A90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3998CE23" w14:textId="77777777" w:rsidR="000032E6" w:rsidRPr="00A801AA" w:rsidRDefault="000032E6" w:rsidP="000032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3628E603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WT</w:t>
            </w: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 xml:space="preserve"> + exos-8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2268" w:type="dxa"/>
            <w:hideMark/>
          </w:tcPr>
          <w:p w14:paraId="5A0CDE00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9.72 ± 0.69</w:t>
            </w:r>
          </w:p>
        </w:tc>
        <w:tc>
          <w:tcPr>
            <w:tcW w:w="1843" w:type="dxa"/>
            <w:hideMark/>
          </w:tcPr>
          <w:p w14:paraId="3AAD88D5" w14:textId="23FA12D1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46</w:t>
            </w:r>
          </w:p>
        </w:tc>
        <w:tc>
          <w:tcPr>
            <w:tcW w:w="1559" w:type="dxa"/>
            <w:hideMark/>
          </w:tcPr>
          <w:p w14:paraId="2E671D42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0032E6" w:rsidRPr="00A801AA" w14:paraId="2177A79B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056B4B23" w14:textId="77777777" w:rsidR="000032E6" w:rsidRPr="00A801AA" w:rsidRDefault="000032E6" w:rsidP="000032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002E2282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 xml:space="preserve">sams-1 </w:t>
            </w:r>
            <w:r w:rsidRPr="00A801AA">
              <w:rPr>
                <w:rStyle w:val="fontstyle01"/>
                <w:rFonts w:ascii="Times New Roman" w:hAnsi="Times New Roman" w:cs="Times New Roman"/>
              </w:rPr>
              <w:t>+ control RNAi</w:t>
            </w:r>
          </w:p>
        </w:tc>
        <w:tc>
          <w:tcPr>
            <w:tcW w:w="2268" w:type="dxa"/>
            <w:hideMark/>
          </w:tcPr>
          <w:p w14:paraId="04EE8FD3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9.26 ± 0.69</w:t>
            </w:r>
          </w:p>
        </w:tc>
        <w:tc>
          <w:tcPr>
            <w:tcW w:w="1843" w:type="dxa"/>
            <w:hideMark/>
          </w:tcPr>
          <w:p w14:paraId="4F1046C7" w14:textId="4BB09B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47</w:t>
            </w:r>
          </w:p>
        </w:tc>
        <w:tc>
          <w:tcPr>
            <w:tcW w:w="1559" w:type="dxa"/>
            <w:hideMark/>
          </w:tcPr>
          <w:p w14:paraId="3E782030" w14:textId="5148FF45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016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  <w:tr w:rsidR="000032E6" w:rsidRPr="00A801AA" w14:paraId="2B1C0A00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0665BACE" w14:textId="77777777" w:rsidR="000032E6" w:rsidRPr="00A801AA" w:rsidRDefault="000032E6" w:rsidP="000032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07BC2DFB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 xml:space="preserve">sams-1 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+ </w:t>
            </w: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>exos-8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2268" w:type="dxa"/>
            <w:hideMark/>
          </w:tcPr>
          <w:p w14:paraId="593CB20D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8.24 ± 0.73</w:t>
            </w:r>
          </w:p>
        </w:tc>
        <w:tc>
          <w:tcPr>
            <w:tcW w:w="1843" w:type="dxa"/>
            <w:hideMark/>
          </w:tcPr>
          <w:p w14:paraId="08877B96" w14:textId="7875C823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47</w:t>
            </w:r>
          </w:p>
        </w:tc>
        <w:tc>
          <w:tcPr>
            <w:tcW w:w="1559" w:type="dxa"/>
            <w:hideMark/>
          </w:tcPr>
          <w:p w14:paraId="509CDB52" w14:textId="77777777" w:rsidR="000032E6" w:rsidRPr="00A801AA" w:rsidRDefault="000032E6" w:rsidP="000032E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298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  <w:p w14:paraId="2C96AA9D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0032E6" w:rsidRPr="00A801AA" w14:paraId="40AB8D0B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14:paraId="6DB867FB" w14:textId="77777777" w:rsidR="000032E6" w:rsidRPr="00A801AA" w:rsidRDefault="000032E6" w:rsidP="00003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sz w:val="24"/>
                <w:szCs w:val="24"/>
              </w:rPr>
              <w:t>Repeat 3</w:t>
            </w:r>
          </w:p>
        </w:tc>
        <w:tc>
          <w:tcPr>
            <w:tcW w:w="2566" w:type="dxa"/>
            <w:hideMark/>
          </w:tcPr>
          <w:p w14:paraId="5679FB0C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WT + control RNAi</w:t>
            </w:r>
          </w:p>
        </w:tc>
        <w:tc>
          <w:tcPr>
            <w:tcW w:w="2268" w:type="dxa"/>
            <w:hideMark/>
          </w:tcPr>
          <w:p w14:paraId="20A0E6BC" w14:textId="598BF142" w:rsidR="000032E6" w:rsidRPr="000032E6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793192">
              <w:rPr>
                <w:rStyle w:val="fontstyle01"/>
                <w:rFonts w:ascii="Times New Roman" w:hAnsi="Times New Roman" w:cs="Times New Roman"/>
              </w:rPr>
              <w:t>6.32 ± 0.61</w:t>
            </w:r>
          </w:p>
        </w:tc>
        <w:tc>
          <w:tcPr>
            <w:tcW w:w="1843" w:type="dxa"/>
            <w:hideMark/>
          </w:tcPr>
          <w:p w14:paraId="57C078F0" w14:textId="68B34545" w:rsidR="000032E6" w:rsidRPr="000032E6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793192">
              <w:rPr>
                <w:rStyle w:val="fontstyle01"/>
                <w:rFonts w:ascii="Times New Roman" w:hAnsi="Times New Roman" w:cs="Times New Roman"/>
              </w:rPr>
              <w:t>45</w:t>
            </w:r>
          </w:p>
        </w:tc>
        <w:tc>
          <w:tcPr>
            <w:tcW w:w="1559" w:type="dxa"/>
          </w:tcPr>
          <w:p w14:paraId="0DEC6356" w14:textId="77777777" w:rsidR="000032E6" w:rsidRPr="000032E6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32E6" w:rsidRPr="00A801AA" w14:paraId="4C9C5D91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104EBEAF" w14:textId="77777777" w:rsidR="000032E6" w:rsidRPr="00A801AA" w:rsidRDefault="000032E6" w:rsidP="000032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37F5F154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WT</w:t>
            </w: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 xml:space="preserve"> + exos-8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2268" w:type="dxa"/>
            <w:hideMark/>
          </w:tcPr>
          <w:p w14:paraId="7137EE5E" w14:textId="40754F2B" w:rsidR="000032E6" w:rsidRPr="000032E6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793192">
              <w:rPr>
                <w:rStyle w:val="fontstyle01"/>
                <w:rFonts w:ascii="Times New Roman" w:hAnsi="Times New Roman" w:cs="Times New Roman"/>
              </w:rPr>
              <w:t>9.81 ± 0.72</w:t>
            </w:r>
          </w:p>
        </w:tc>
        <w:tc>
          <w:tcPr>
            <w:tcW w:w="1843" w:type="dxa"/>
            <w:hideMark/>
          </w:tcPr>
          <w:p w14:paraId="09C07799" w14:textId="6F6AFC0F" w:rsidR="000032E6" w:rsidRPr="000032E6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793192">
              <w:rPr>
                <w:rStyle w:val="fontstyle01"/>
                <w:rFonts w:ascii="Times New Roman" w:hAnsi="Times New Roman" w:cs="Times New Roman"/>
              </w:rPr>
              <w:t>42</w:t>
            </w:r>
          </w:p>
        </w:tc>
        <w:tc>
          <w:tcPr>
            <w:tcW w:w="1559" w:type="dxa"/>
            <w:hideMark/>
          </w:tcPr>
          <w:p w14:paraId="37B8EE57" w14:textId="2DF0392C" w:rsidR="000032E6" w:rsidRPr="000032E6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31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79319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0032E6" w:rsidRPr="00A801AA" w14:paraId="7173ACDF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25BE54FA" w14:textId="77777777" w:rsidR="000032E6" w:rsidRPr="00A801AA" w:rsidRDefault="000032E6" w:rsidP="000032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11CEB15F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 xml:space="preserve">sams-1 </w:t>
            </w:r>
            <w:r w:rsidRPr="00A801AA">
              <w:rPr>
                <w:rStyle w:val="fontstyle01"/>
                <w:rFonts w:ascii="Times New Roman" w:hAnsi="Times New Roman" w:cs="Times New Roman"/>
              </w:rPr>
              <w:t>+ control RNAi</w:t>
            </w:r>
          </w:p>
        </w:tc>
        <w:tc>
          <w:tcPr>
            <w:tcW w:w="2268" w:type="dxa"/>
            <w:hideMark/>
          </w:tcPr>
          <w:p w14:paraId="417745FB" w14:textId="73CE1D3B" w:rsidR="000032E6" w:rsidRPr="000032E6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793192">
              <w:rPr>
                <w:rStyle w:val="fontstyle01"/>
                <w:rFonts w:ascii="Times New Roman" w:hAnsi="Times New Roman" w:cs="Times New Roman"/>
              </w:rPr>
              <w:t>9.76 ± 0.71</w:t>
            </w:r>
          </w:p>
        </w:tc>
        <w:tc>
          <w:tcPr>
            <w:tcW w:w="1843" w:type="dxa"/>
            <w:hideMark/>
          </w:tcPr>
          <w:p w14:paraId="17C47811" w14:textId="45444EE1" w:rsidR="000032E6" w:rsidRPr="000032E6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793192">
              <w:rPr>
                <w:rStyle w:val="fontstyle01"/>
                <w:rFonts w:ascii="Times New Roman" w:hAnsi="Times New Roman" w:cs="Times New Roman"/>
              </w:rPr>
              <w:t>48</w:t>
            </w:r>
          </w:p>
        </w:tc>
        <w:tc>
          <w:tcPr>
            <w:tcW w:w="1559" w:type="dxa"/>
            <w:hideMark/>
          </w:tcPr>
          <w:p w14:paraId="673EDB65" w14:textId="654F7B82" w:rsidR="000032E6" w:rsidRPr="000032E6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32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0032E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  <w:tr w:rsidR="000032E6" w:rsidRPr="00A801AA" w14:paraId="7C271492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7DBBD886" w14:textId="77777777" w:rsidR="000032E6" w:rsidRPr="00A801AA" w:rsidRDefault="000032E6" w:rsidP="000032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2A6E9414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 xml:space="preserve">sams-1 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+ </w:t>
            </w: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>exos-8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2268" w:type="dxa"/>
            <w:hideMark/>
          </w:tcPr>
          <w:p w14:paraId="6F337F6E" w14:textId="35420A83" w:rsidR="000032E6" w:rsidRPr="000032E6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793192">
              <w:rPr>
                <w:rStyle w:val="fontstyle01"/>
                <w:rFonts w:ascii="Times New Roman" w:hAnsi="Times New Roman" w:cs="Times New Roman"/>
              </w:rPr>
              <w:t>9.48</w:t>
            </w:r>
            <w:r w:rsidR="006016D7">
              <w:rPr>
                <w:rStyle w:val="fontstyle01"/>
                <w:rFonts w:ascii="Times New Roman" w:hAnsi="Times New Roman" w:cs="Times New Roman" w:hint="eastAsia"/>
              </w:rPr>
              <w:t xml:space="preserve"> </w:t>
            </w:r>
            <w:r w:rsidRPr="00793192">
              <w:rPr>
                <w:rStyle w:val="fontstyle01"/>
                <w:rFonts w:ascii="Times New Roman" w:hAnsi="Times New Roman" w:cs="Times New Roman"/>
              </w:rPr>
              <w:t>± 0.6</w:t>
            </w:r>
          </w:p>
        </w:tc>
        <w:tc>
          <w:tcPr>
            <w:tcW w:w="1843" w:type="dxa"/>
            <w:hideMark/>
          </w:tcPr>
          <w:p w14:paraId="25AC99B2" w14:textId="419A06BA" w:rsidR="000032E6" w:rsidRPr="000032E6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793192">
              <w:rPr>
                <w:rStyle w:val="fontstyle01"/>
                <w:rFonts w:ascii="Times New Roman" w:hAnsi="Times New Roman" w:cs="Times New Roman"/>
              </w:rPr>
              <w:t>48</w:t>
            </w:r>
          </w:p>
        </w:tc>
        <w:tc>
          <w:tcPr>
            <w:tcW w:w="1559" w:type="dxa"/>
            <w:hideMark/>
          </w:tcPr>
          <w:p w14:paraId="1AC264BD" w14:textId="77777777" w:rsidR="000032E6" w:rsidRPr="00793192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31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452</w:t>
            </w:r>
            <w:r w:rsidRPr="0079319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  <w:p w14:paraId="69910985" w14:textId="0D5EAEB3" w:rsidR="000032E6" w:rsidRPr="000032E6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31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1</w:t>
            </w:r>
            <w:r w:rsidRPr="0079319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0032E6" w:rsidRPr="00A801AA" w14:paraId="1A33F440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14:paraId="024D1C67" w14:textId="77777777" w:rsidR="000032E6" w:rsidRPr="00A801AA" w:rsidRDefault="000032E6" w:rsidP="00003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F</w:t>
            </w:r>
          </w:p>
        </w:tc>
        <w:tc>
          <w:tcPr>
            <w:tcW w:w="2566" w:type="dxa"/>
          </w:tcPr>
          <w:p w14:paraId="63475C87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268" w:type="dxa"/>
          </w:tcPr>
          <w:p w14:paraId="43B5A154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9FAEEC8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AA72B47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32E6" w:rsidRPr="00A801AA" w14:paraId="65A6E0D0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14:paraId="562DEA3B" w14:textId="77777777" w:rsidR="000032E6" w:rsidRPr="00A801AA" w:rsidRDefault="000032E6" w:rsidP="00003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sz w:val="24"/>
                <w:szCs w:val="24"/>
              </w:rPr>
              <w:t>Repeat 1</w:t>
            </w:r>
          </w:p>
        </w:tc>
        <w:tc>
          <w:tcPr>
            <w:tcW w:w="2566" w:type="dxa"/>
            <w:hideMark/>
          </w:tcPr>
          <w:p w14:paraId="3A7FAF01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Control RNAi</w:t>
            </w:r>
          </w:p>
        </w:tc>
        <w:tc>
          <w:tcPr>
            <w:tcW w:w="2268" w:type="dxa"/>
            <w:hideMark/>
          </w:tcPr>
          <w:p w14:paraId="4F697D79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7 ± 0.18</w:t>
            </w:r>
          </w:p>
        </w:tc>
        <w:tc>
          <w:tcPr>
            <w:tcW w:w="1843" w:type="dxa"/>
            <w:hideMark/>
          </w:tcPr>
          <w:p w14:paraId="1CFF6912" w14:textId="3F249706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4</w:t>
            </w:r>
            <w:r w:rsidR="009F2D7A">
              <w:rPr>
                <w:rStyle w:val="fontstyle01"/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</w:tcPr>
          <w:p w14:paraId="0D6E906A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32E6" w:rsidRPr="00A801AA" w14:paraId="53507332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4E0B6F24" w14:textId="77777777" w:rsidR="000032E6" w:rsidRPr="00A801AA" w:rsidRDefault="000032E6" w:rsidP="000032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27B3A147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>exos-8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2268" w:type="dxa"/>
            <w:hideMark/>
          </w:tcPr>
          <w:p w14:paraId="313EFB88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9.29 ± 0.25</w:t>
            </w:r>
          </w:p>
        </w:tc>
        <w:tc>
          <w:tcPr>
            <w:tcW w:w="1843" w:type="dxa"/>
            <w:hideMark/>
          </w:tcPr>
          <w:p w14:paraId="584468F8" w14:textId="105FD931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57</w:t>
            </w:r>
          </w:p>
        </w:tc>
        <w:tc>
          <w:tcPr>
            <w:tcW w:w="1559" w:type="dxa"/>
            <w:hideMark/>
          </w:tcPr>
          <w:p w14:paraId="537BE6C2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0032E6" w:rsidRPr="00A801AA" w14:paraId="1D727B7C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50603362" w14:textId="77777777" w:rsidR="000032E6" w:rsidRPr="00A801AA" w:rsidRDefault="000032E6" w:rsidP="000032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15A017DD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 xml:space="preserve">pmt-2 </w:t>
            </w:r>
            <w:r w:rsidRPr="00A801AA">
              <w:rPr>
                <w:rStyle w:val="fontstyle01"/>
                <w:rFonts w:ascii="Times New Roman" w:hAnsi="Times New Roman" w:cs="Times New Roman"/>
              </w:rPr>
              <w:t>RNAi</w:t>
            </w:r>
          </w:p>
        </w:tc>
        <w:tc>
          <w:tcPr>
            <w:tcW w:w="2268" w:type="dxa"/>
            <w:hideMark/>
          </w:tcPr>
          <w:p w14:paraId="39C023EC" w14:textId="64B4F41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4.8</w:t>
            </w:r>
            <w:r w:rsidR="00532611">
              <w:rPr>
                <w:rStyle w:val="fontstyle01"/>
                <w:rFonts w:ascii="Times New Roman" w:hAnsi="Times New Roman" w:cs="Times New Roman"/>
              </w:rPr>
              <w:t>1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± 0.1</w:t>
            </w:r>
            <w:r w:rsidR="00532611">
              <w:rPr>
                <w:rStyle w:val="fontstyle01"/>
                <w:rFonts w:ascii="Times New Roman" w:hAnsi="Times New Roman" w:cs="Times New Roman"/>
              </w:rPr>
              <w:t>7</w:t>
            </w:r>
          </w:p>
        </w:tc>
        <w:tc>
          <w:tcPr>
            <w:tcW w:w="1843" w:type="dxa"/>
            <w:hideMark/>
          </w:tcPr>
          <w:p w14:paraId="1B2ED5C6" w14:textId="42037B24" w:rsidR="000032E6" w:rsidRPr="00A801AA" w:rsidRDefault="009F2D7A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</w:rPr>
              <w:t>31</w:t>
            </w:r>
          </w:p>
        </w:tc>
        <w:tc>
          <w:tcPr>
            <w:tcW w:w="1559" w:type="dxa"/>
            <w:hideMark/>
          </w:tcPr>
          <w:p w14:paraId="6ECBD9E1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0032E6" w:rsidRPr="00A801AA" w14:paraId="6EA53DAD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4BF80981" w14:textId="77777777" w:rsidR="000032E6" w:rsidRPr="00A801AA" w:rsidRDefault="000032E6" w:rsidP="000032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05918251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>exos-8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+ </w:t>
            </w: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 xml:space="preserve">pmt-2 </w:t>
            </w:r>
            <w:r w:rsidRPr="00A801AA">
              <w:rPr>
                <w:rStyle w:val="fontstyle01"/>
                <w:rFonts w:ascii="Times New Roman" w:hAnsi="Times New Roman" w:cs="Times New Roman"/>
              </w:rPr>
              <w:t>RNAi</w:t>
            </w:r>
          </w:p>
        </w:tc>
        <w:tc>
          <w:tcPr>
            <w:tcW w:w="2268" w:type="dxa"/>
            <w:hideMark/>
          </w:tcPr>
          <w:p w14:paraId="3A4118D8" w14:textId="5C7DC790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4.</w:t>
            </w:r>
            <w:r w:rsidR="00532611">
              <w:rPr>
                <w:rStyle w:val="fontstyle01"/>
                <w:rFonts w:ascii="Times New Roman" w:hAnsi="Times New Roman" w:cs="Times New Roman"/>
              </w:rPr>
              <w:t>08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± 0.1</w:t>
            </w:r>
            <w:r w:rsidR="00532611">
              <w:rPr>
                <w:rStyle w:val="fontstyle01"/>
                <w:rFonts w:ascii="Times New Roman" w:hAnsi="Times New Roman" w:cs="Times New Roman"/>
              </w:rPr>
              <w:t>8</w:t>
            </w:r>
          </w:p>
        </w:tc>
        <w:tc>
          <w:tcPr>
            <w:tcW w:w="1843" w:type="dxa"/>
            <w:hideMark/>
          </w:tcPr>
          <w:p w14:paraId="6E62F1E1" w14:textId="701619DC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50</w:t>
            </w:r>
          </w:p>
        </w:tc>
        <w:tc>
          <w:tcPr>
            <w:tcW w:w="1559" w:type="dxa"/>
            <w:hideMark/>
          </w:tcPr>
          <w:p w14:paraId="64E635A7" w14:textId="622471AF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5326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392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f</w:t>
            </w:r>
          </w:p>
        </w:tc>
      </w:tr>
      <w:tr w:rsidR="000032E6" w:rsidRPr="00A801AA" w14:paraId="7972D6C0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14:paraId="543C1945" w14:textId="77777777" w:rsidR="000032E6" w:rsidRPr="00A801AA" w:rsidRDefault="000032E6" w:rsidP="00003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sz w:val="24"/>
                <w:szCs w:val="24"/>
              </w:rPr>
              <w:t>Repeat 2</w:t>
            </w:r>
          </w:p>
        </w:tc>
        <w:tc>
          <w:tcPr>
            <w:tcW w:w="2566" w:type="dxa"/>
            <w:hideMark/>
          </w:tcPr>
          <w:p w14:paraId="20A25CFC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Control RNAi</w:t>
            </w:r>
          </w:p>
        </w:tc>
        <w:tc>
          <w:tcPr>
            <w:tcW w:w="2268" w:type="dxa"/>
            <w:hideMark/>
          </w:tcPr>
          <w:p w14:paraId="0FD5FF20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7.36 ± 0.17</w:t>
            </w:r>
          </w:p>
        </w:tc>
        <w:tc>
          <w:tcPr>
            <w:tcW w:w="1843" w:type="dxa"/>
            <w:hideMark/>
          </w:tcPr>
          <w:p w14:paraId="1FA91E5B" w14:textId="1AEAFF5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45</w:t>
            </w:r>
          </w:p>
        </w:tc>
        <w:tc>
          <w:tcPr>
            <w:tcW w:w="1559" w:type="dxa"/>
          </w:tcPr>
          <w:p w14:paraId="35FE5796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32E6" w:rsidRPr="00A801AA" w14:paraId="34E2C78E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45A58BF8" w14:textId="77777777" w:rsidR="000032E6" w:rsidRPr="00A801AA" w:rsidRDefault="000032E6" w:rsidP="000032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7AF78B9F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>exos-8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2268" w:type="dxa"/>
            <w:hideMark/>
          </w:tcPr>
          <w:p w14:paraId="05B44D80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9.48 ± 0.31</w:t>
            </w:r>
          </w:p>
        </w:tc>
        <w:tc>
          <w:tcPr>
            <w:tcW w:w="1843" w:type="dxa"/>
            <w:hideMark/>
          </w:tcPr>
          <w:p w14:paraId="710DC8FE" w14:textId="44526E2B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47</w:t>
            </w:r>
          </w:p>
        </w:tc>
        <w:tc>
          <w:tcPr>
            <w:tcW w:w="1559" w:type="dxa"/>
            <w:hideMark/>
          </w:tcPr>
          <w:p w14:paraId="38E49988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0032E6" w:rsidRPr="00A801AA" w14:paraId="30133693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7B0E618F" w14:textId="77777777" w:rsidR="000032E6" w:rsidRPr="00A801AA" w:rsidRDefault="000032E6" w:rsidP="000032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71C19605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 xml:space="preserve">pmt-2 </w:t>
            </w:r>
            <w:r w:rsidRPr="00A801AA">
              <w:rPr>
                <w:rStyle w:val="fontstyle01"/>
                <w:rFonts w:ascii="Times New Roman" w:hAnsi="Times New Roman" w:cs="Times New Roman"/>
              </w:rPr>
              <w:t>RNAi</w:t>
            </w:r>
          </w:p>
        </w:tc>
        <w:tc>
          <w:tcPr>
            <w:tcW w:w="2268" w:type="dxa"/>
            <w:hideMark/>
          </w:tcPr>
          <w:p w14:paraId="2AA52D63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3.91 ± 0.2</w:t>
            </w:r>
          </w:p>
        </w:tc>
        <w:tc>
          <w:tcPr>
            <w:tcW w:w="1843" w:type="dxa"/>
            <w:hideMark/>
          </w:tcPr>
          <w:p w14:paraId="1DCAF447" w14:textId="29593EFD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46</w:t>
            </w:r>
          </w:p>
        </w:tc>
        <w:tc>
          <w:tcPr>
            <w:tcW w:w="1559" w:type="dxa"/>
            <w:hideMark/>
          </w:tcPr>
          <w:p w14:paraId="0E09FBF2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0032E6" w:rsidRPr="00A801AA" w14:paraId="6BA57993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6C218010" w14:textId="77777777" w:rsidR="000032E6" w:rsidRPr="00A801AA" w:rsidRDefault="000032E6" w:rsidP="000032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5C3ADDC5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>exos-8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+ </w:t>
            </w: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 xml:space="preserve">pmt-2 </w:t>
            </w:r>
            <w:r w:rsidRPr="00A801AA">
              <w:rPr>
                <w:rStyle w:val="fontstyle01"/>
                <w:rFonts w:ascii="Times New Roman" w:hAnsi="Times New Roman" w:cs="Times New Roman"/>
              </w:rPr>
              <w:t>RNAi</w:t>
            </w:r>
          </w:p>
        </w:tc>
        <w:tc>
          <w:tcPr>
            <w:tcW w:w="2268" w:type="dxa"/>
            <w:hideMark/>
          </w:tcPr>
          <w:p w14:paraId="595AC76D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4.56 ± 0.21</w:t>
            </w:r>
          </w:p>
        </w:tc>
        <w:tc>
          <w:tcPr>
            <w:tcW w:w="1843" w:type="dxa"/>
            <w:hideMark/>
          </w:tcPr>
          <w:p w14:paraId="0AA179EA" w14:textId="5FD241CE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52</w:t>
            </w:r>
          </w:p>
        </w:tc>
        <w:tc>
          <w:tcPr>
            <w:tcW w:w="1559" w:type="dxa"/>
            <w:hideMark/>
          </w:tcPr>
          <w:p w14:paraId="6FCECD43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503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f</w:t>
            </w:r>
          </w:p>
        </w:tc>
      </w:tr>
      <w:tr w:rsidR="000032E6" w:rsidRPr="00A801AA" w14:paraId="6ABA5975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14:paraId="4635EE85" w14:textId="77777777" w:rsidR="000032E6" w:rsidRPr="00A801AA" w:rsidRDefault="000032E6" w:rsidP="00003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sz w:val="24"/>
                <w:szCs w:val="24"/>
              </w:rPr>
              <w:t>Repeat 3</w:t>
            </w:r>
          </w:p>
        </w:tc>
        <w:tc>
          <w:tcPr>
            <w:tcW w:w="2566" w:type="dxa"/>
            <w:hideMark/>
          </w:tcPr>
          <w:p w14:paraId="1E0C305F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Control RNAi</w:t>
            </w:r>
          </w:p>
        </w:tc>
        <w:tc>
          <w:tcPr>
            <w:tcW w:w="2268" w:type="dxa"/>
            <w:hideMark/>
          </w:tcPr>
          <w:p w14:paraId="54A86E00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6.67 ± 0.16</w:t>
            </w:r>
          </w:p>
        </w:tc>
        <w:tc>
          <w:tcPr>
            <w:tcW w:w="1843" w:type="dxa"/>
            <w:hideMark/>
          </w:tcPr>
          <w:p w14:paraId="5C90C666" w14:textId="20336A22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45</w:t>
            </w:r>
          </w:p>
        </w:tc>
        <w:tc>
          <w:tcPr>
            <w:tcW w:w="1559" w:type="dxa"/>
          </w:tcPr>
          <w:p w14:paraId="39180D13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32E6" w:rsidRPr="00A801AA" w14:paraId="2180C81D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0A06C941" w14:textId="77777777" w:rsidR="000032E6" w:rsidRPr="00A801AA" w:rsidRDefault="000032E6" w:rsidP="000032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41637DBB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>exos-8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2268" w:type="dxa"/>
            <w:hideMark/>
          </w:tcPr>
          <w:p w14:paraId="20DB54D7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9.52 ± 0.3</w:t>
            </w:r>
          </w:p>
        </w:tc>
        <w:tc>
          <w:tcPr>
            <w:tcW w:w="1843" w:type="dxa"/>
            <w:hideMark/>
          </w:tcPr>
          <w:p w14:paraId="195270C8" w14:textId="6F7B5C36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45</w:t>
            </w:r>
          </w:p>
        </w:tc>
        <w:tc>
          <w:tcPr>
            <w:tcW w:w="1559" w:type="dxa"/>
            <w:hideMark/>
          </w:tcPr>
          <w:p w14:paraId="0ABD76BC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0032E6" w:rsidRPr="00A801AA" w14:paraId="44A405E6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6489D4C1" w14:textId="77777777" w:rsidR="000032E6" w:rsidRPr="00A801AA" w:rsidRDefault="000032E6" w:rsidP="000032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16B3D040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 xml:space="preserve">pmt-2 </w:t>
            </w:r>
            <w:r w:rsidRPr="00A801AA">
              <w:rPr>
                <w:rStyle w:val="fontstyle01"/>
                <w:rFonts w:ascii="Times New Roman" w:hAnsi="Times New Roman" w:cs="Times New Roman"/>
              </w:rPr>
              <w:t>RNAi</w:t>
            </w:r>
          </w:p>
        </w:tc>
        <w:tc>
          <w:tcPr>
            <w:tcW w:w="2268" w:type="dxa"/>
            <w:hideMark/>
          </w:tcPr>
          <w:p w14:paraId="0B48DC74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3.78 ± 0.15</w:t>
            </w:r>
          </w:p>
        </w:tc>
        <w:tc>
          <w:tcPr>
            <w:tcW w:w="1843" w:type="dxa"/>
            <w:hideMark/>
          </w:tcPr>
          <w:p w14:paraId="053E0046" w14:textId="6A8D76DB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41</w:t>
            </w:r>
          </w:p>
        </w:tc>
        <w:tc>
          <w:tcPr>
            <w:tcW w:w="1559" w:type="dxa"/>
            <w:hideMark/>
          </w:tcPr>
          <w:p w14:paraId="369D1E66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0032E6" w:rsidRPr="00A801AA" w14:paraId="06CCF06F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63831009" w14:textId="77777777" w:rsidR="000032E6" w:rsidRPr="00A801AA" w:rsidRDefault="000032E6" w:rsidP="000032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360B0E0D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>exos-8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+ </w:t>
            </w: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 xml:space="preserve">pmt-2 </w:t>
            </w:r>
            <w:r w:rsidRPr="00A801AA">
              <w:rPr>
                <w:rStyle w:val="fontstyle01"/>
                <w:rFonts w:ascii="Times New Roman" w:hAnsi="Times New Roman" w:cs="Times New Roman"/>
              </w:rPr>
              <w:t>RNAi</w:t>
            </w:r>
          </w:p>
        </w:tc>
        <w:tc>
          <w:tcPr>
            <w:tcW w:w="2268" w:type="dxa"/>
            <w:hideMark/>
          </w:tcPr>
          <w:p w14:paraId="6126C7F6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3.73 ± 0.17</w:t>
            </w:r>
          </w:p>
        </w:tc>
        <w:tc>
          <w:tcPr>
            <w:tcW w:w="1843" w:type="dxa"/>
            <w:hideMark/>
          </w:tcPr>
          <w:p w14:paraId="27D20DE6" w14:textId="5015977C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49</w:t>
            </w:r>
          </w:p>
        </w:tc>
        <w:tc>
          <w:tcPr>
            <w:tcW w:w="1559" w:type="dxa"/>
            <w:hideMark/>
          </w:tcPr>
          <w:p w14:paraId="406BE8C0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f</w:t>
            </w:r>
          </w:p>
        </w:tc>
      </w:tr>
      <w:tr w:rsidR="000032E6" w:rsidRPr="00A801AA" w14:paraId="3650386C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14:paraId="7F308E43" w14:textId="77777777" w:rsidR="000032E6" w:rsidRPr="00A801AA" w:rsidRDefault="000032E6" w:rsidP="00003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sz w:val="24"/>
                <w:szCs w:val="24"/>
              </w:rPr>
              <w:t>5F</w:t>
            </w:r>
          </w:p>
        </w:tc>
        <w:tc>
          <w:tcPr>
            <w:tcW w:w="2566" w:type="dxa"/>
          </w:tcPr>
          <w:p w14:paraId="04CEAC89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268" w:type="dxa"/>
          </w:tcPr>
          <w:p w14:paraId="07BDB18E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3514764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02C80A6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32E6" w:rsidRPr="00A801AA" w14:paraId="4B428262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14:paraId="3E915217" w14:textId="77777777" w:rsidR="000032E6" w:rsidRPr="00A801AA" w:rsidRDefault="000032E6" w:rsidP="00003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sz w:val="24"/>
                <w:szCs w:val="24"/>
              </w:rPr>
              <w:t>Repeat 1</w:t>
            </w:r>
          </w:p>
        </w:tc>
        <w:tc>
          <w:tcPr>
            <w:tcW w:w="2566" w:type="dxa"/>
            <w:hideMark/>
          </w:tcPr>
          <w:p w14:paraId="68070170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Control RNAi</w:t>
            </w:r>
          </w:p>
        </w:tc>
        <w:tc>
          <w:tcPr>
            <w:tcW w:w="2268" w:type="dxa"/>
            <w:hideMark/>
          </w:tcPr>
          <w:p w14:paraId="6FCF11A8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6.84 ± 0.24</w:t>
            </w:r>
          </w:p>
        </w:tc>
        <w:tc>
          <w:tcPr>
            <w:tcW w:w="1843" w:type="dxa"/>
            <w:hideMark/>
          </w:tcPr>
          <w:p w14:paraId="75E5506A" w14:textId="67614769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50</w:t>
            </w:r>
          </w:p>
        </w:tc>
        <w:tc>
          <w:tcPr>
            <w:tcW w:w="1559" w:type="dxa"/>
          </w:tcPr>
          <w:p w14:paraId="794AF268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32E6" w:rsidRPr="00A801AA" w14:paraId="06388FB5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5190B428" w14:textId="77777777" w:rsidR="000032E6" w:rsidRPr="00A801AA" w:rsidRDefault="000032E6" w:rsidP="000032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375C321B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>exos-8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2268" w:type="dxa"/>
            <w:hideMark/>
          </w:tcPr>
          <w:p w14:paraId="66FB0BE6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9.83 ± 0.34</w:t>
            </w:r>
          </w:p>
        </w:tc>
        <w:tc>
          <w:tcPr>
            <w:tcW w:w="1843" w:type="dxa"/>
            <w:hideMark/>
          </w:tcPr>
          <w:p w14:paraId="48046B71" w14:textId="19FD7F68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48</w:t>
            </w:r>
          </w:p>
        </w:tc>
        <w:tc>
          <w:tcPr>
            <w:tcW w:w="1559" w:type="dxa"/>
            <w:hideMark/>
          </w:tcPr>
          <w:p w14:paraId="6C9AB5AD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0032E6" w:rsidRPr="00A801AA" w14:paraId="76801EC5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42EDCEEC" w14:textId="77777777" w:rsidR="000032E6" w:rsidRPr="00A801AA" w:rsidRDefault="000032E6" w:rsidP="000032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3828081B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>eif-2Bβ RNAi</w:t>
            </w:r>
          </w:p>
        </w:tc>
        <w:tc>
          <w:tcPr>
            <w:tcW w:w="2268" w:type="dxa"/>
            <w:hideMark/>
          </w:tcPr>
          <w:p w14:paraId="72CBBB83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8.95 ± 0.32</w:t>
            </w:r>
          </w:p>
        </w:tc>
        <w:tc>
          <w:tcPr>
            <w:tcW w:w="1843" w:type="dxa"/>
            <w:hideMark/>
          </w:tcPr>
          <w:p w14:paraId="0CE58A47" w14:textId="2D0D80B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53</w:t>
            </w:r>
          </w:p>
        </w:tc>
        <w:tc>
          <w:tcPr>
            <w:tcW w:w="1559" w:type="dxa"/>
            <w:hideMark/>
          </w:tcPr>
          <w:p w14:paraId="5CF678AB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0032E6" w:rsidRPr="00A801AA" w14:paraId="64DB5557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2C2965ED" w14:textId="77777777" w:rsidR="000032E6" w:rsidRPr="00A801AA" w:rsidRDefault="000032E6" w:rsidP="000032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4B380066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 xml:space="preserve">exos-8 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+ </w:t>
            </w: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>eif-2Bβ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2268" w:type="dxa"/>
            <w:hideMark/>
          </w:tcPr>
          <w:p w14:paraId="3E7437F3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10.76 ± 0.28</w:t>
            </w:r>
          </w:p>
        </w:tc>
        <w:tc>
          <w:tcPr>
            <w:tcW w:w="1843" w:type="dxa"/>
            <w:hideMark/>
          </w:tcPr>
          <w:p w14:paraId="0B933887" w14:textId="7A0FAE5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52</w:t>
            </w:r>
          </w:p>
        </w:tc>
        <w:tc>
          <w:tcPr>
            <w:tcW w:w="1559" w:type="dxa"/>
            <w:hideMark/>
          </w:tcPr>
          <w:p w14:paraId="29EC3EF4" w14:textId="77777777" w:rsidR="000032E6" w:rsidRPr="00A801AA" w:rsidRDefault="000032E6" w:rsidP="000032E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943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d</w:t>
            </w:r>
          </w:p>
          <w:p w14:paraId="6737DB0C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g</w:t>
            </w:r>
          </w:p>
        </w:tc>
      </w:tr>
      <w:tr w:rsidR="000032E6" w:rsidRPr="00A801AA" w14:paraId="29B9AC7D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14:paraId="4D65DFB8" w14:textId="77777777" w:rsidR="000032E6" w:rsidRPr="00A801AA" w:rsidRDefault="000032E6" w:rsidP="00003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sz w:val="24"/>
                <w:szCs w:val="24"/>
              </w:rPr>
              <w:t>Repeat 2</w:t>
            </w:r>
          </w:p>
        </w:tc>
        <w:tc>
          <w:tcPr>
            <w:tcW w:w="2566" w:type="dxa"/>
            <w:hideMark/>
          </w:tcPr>
          <w:p w14:paraId="58446C03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Control RNAi</w:t>
            </w:r>
          </w:p>
        </w:tc>
        <w:tc>
          <w:tcPr>
            <w:tcW w:w="2268" w:type="dxa"/>
            <w:hideMark/>
          </w:tcPr>
          <w:p w14:paraId="53F08495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7.4 ± 0.24</w:t>
            </w:r>
          </w:p>
        </w:tc>
        <w:tc>
          <w:tcPr>
            <w:tcW w:w="1843" w:type="dxa"/>
            <w:hideMark/>
          </w:tcPr>
          <w:p w14:paraId="4D1B2BA2" w14:textId="46A032D8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44</w:t>
            </w:r>
          </w:p>
        </w:tc>
        <w:tc>
          <w:tcPr>
            <w:tcW w:w="1559" w:type="dxa"/>
          </w:tcPr>
          <w:p w14:paraId="2665C816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32E6" w:rsidRPr="00A801AA" w14:paraId="6ECC2D4F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531B0F9A" w14:textId="77777777" w:rsidR="000032E6" w:rsidRPr="00A801AA" w:rsidRDefault="000032E6" w:rsidP="000032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503258C4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>exos-8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2268" w:type="dxa"/>
            <w:hideMark/>
          </w:tcPr>
          <w:p w14:paraId="36843E88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9.52 ± 0.33</w:t>
            </w:r>
          </w:p>
        </w:tc>
        <w:tc>
          <w:tcPr>
            <w:tcW w:w="1843" w:type="dxa"/>
            <w:hideMark/>
          </w:tcPr>
          <w:p w14:paraId="0A5FAD65" w14:textId="0ACB7066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44</w:t>
            </w:r>
          </w:p>
        </w:tc>
        <w:tc>
          <w:tcPr>
            <w:tcW w:w="1559" w:type="dxa"/>
            <w:hideMark/>
          </w:tcPr>
          <w:p w14:paraId="138BA1D5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0032E6" w:rsidRPr="00A801AA" w14:paraId="3A3B3FC6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29F33419" w14:textId="77777777" w:rsidR="000032E6" w:rsidRPr="00A801AA" w:rsidRDefault="000032E6" w:rsidP="000032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72227B6B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>eif-2Bβ RNAi</w:t>
            </w:r>
          </w:p>
        </w:tc>
        <w:tc>
          <w:tcPr>
            <w:tcW w:w="2268" w:type="dxa"/>
            <w:hideMark/>
          </w:tcPr>
          <w:p w14:paraId="2FE5BDFE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11.2 ± 0.34</w:t>
            </w:r>
          </w:p>
        </w:tc>
        <w:tc>
          <w:tcPr>
            <w:tcW w:w="1843" w:type="dxa"/>
            <w:hideMark/>
          </w:tcPr>
          <w:p w14:paraId="1BB69883" w14:textId="39A3AA0F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50</w:t>
            </w:r>
          </w:p>
        </w:tc>
        <w:tc>
          <w:tcPr>
            <w:tcW w:w="1559" w:type="dxa"/>
            <w:hideMark/>
          </w:tcPr>
          <w:p w14:paraId="470587E5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0032E6" w:rsidRPr="00A801AA" w14:paraId="506DE411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0E0A51C5" w14:textId="77777777" w:rsidR="000032E6" w:rsidRPr="00A801AA" w:rsidRDefault="000032E6" w:rsidP="000032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3CEFA6F1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 xml:space="preserve">exos-8 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+ </w:t>
            </w: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>eif-2Bβ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2268" w:type="dxa"/>
            <w:hideMark/>
          </w:tcPr>
          <w:p w14:paraId="50E4441E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11.81 ± 0.37</w:t>
            </w:r>
          </w:p>
        </w:tc>
        <w:tc>
          <w:tcPr>
            <w:tcW w:w="1843" w:type="dxa"/>
            <w:hideMark/>
          </w:tcPr>
          <w:p w14:paraId="60160132" w14:textId="56BFD358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49</w:t>
            </w:r>
          </w:p>
        </w:tc>
        <w:tc>
          <w:tcPr>
            <w:tcW w:w="1559" w:type="dxa"/>
            <w:hideMark/>
          </w:tcPr>
          <w:p w14:paraId="4738D440" w14:textId="77777777" w:rsidR="000032E6" w:rsidRPr="00A801AA" w:rsidRDefault="000032E6" w:rsidP="000032E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d</w:t>
            </w:r>
          </w:p>
          <w:p w14:paraId="6A33631B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74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g</w:t>
            </w:r>
          </w:p>
        </w:tc>
      </w:tr>
      <w:tr w:rsidR="000032E6" w:rsidRPr="00A801AA" w14:paraId="4D18C3BF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14:paraId="22D3312D" w14:textId="77777777" w:rsidR="000032E6" w:rsidRPr="00A801AA" w:rsidRDefault="000032E6" w:rsidP="00003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sz w:val="24"/>
                <w:szCs w:val="24"/>
              </w:rPr>
              <w:t>Repeat 3</w:t>
            </w:r>
          </w:p>
        </w:tc>
        <w:tc>
          <w:tcPr>
            <w:tcW w:w="2566" w:type="dxa"/>
            <w:hideMark/>
          </w:tcPr>
          <w:p w14:paraId="1B124C63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Control RNAi</w:t>
            </w:r>
          </w:p>
        </w:tc>
        <w:tc>
          <w:tcPr>
            <w:tcW w:w="2268" w:type="dxa"/>
            <w:hideMark/>
          </w:tcPr>
          <w:p w14:paraId="28093EEB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6.43 ± 0.12</w:t>
            </w:r>
          </w:p>
        </w:tc>
        <w:tc>
          <w:tcPr>
            <w:tcW w:w="1843" w:type="dxa"/>
            <w:hideMark/>
          </w:tcPr>
          <w:p w14:paraId="05BF85C1" w14:textId="181BC544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49</w:t>
            </w:r>
          </w:p>
        </w:tc>
        <w:tc>
          <w:tcPr>
            <w:tcW w:w="1559" w:type="dxa"/>
          </w:tcPr>
          <w:p w14:paraId="1F7B026D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32E6" w:rsidRPr="00A801AA" w14:paraId="10A09055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4A1A6069" w14:textId="77777777" w:rsidR="000032E6" w:rsidRPr="00A801AA" w:rsidRDefault="000032E6" w:rsidP="000032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70F176CE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>exos-8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2268" w:type="dxa"/>
            <w:hideMark/>
          </w:tcPr>
          <w:p w14:paraId="7A67B4CB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8.28 ± 0.18</w:t>
            </w:r>
          </w:p>
        </w:tc>
        <w:tc>
          <w:tcPr>
            <w:tcW w:w="1843" w:type="dxa"/>
            <w:hideMark/>
          </w:tcPr>
          <w:p w14:paraId="778FC89A" w14:textId="7C6B8390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44</w:t>
            </w:r>
          </w:p>
        </w:tc>
        <w:tc>
          <w:tcPr>
            <w:tcW w:w="1559" w:type="dxa"/>
            <w:hideMark/>
          </w:tcPr>
          <w:p w14:paraId="620FBBB2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0032E6" w:rsidRPr="00A801AA" w14:paraId="254D5958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7ACDB93C" w14:textId="77777777" w:rsidR="000032E6" w:rsidRPr="00A801AA" w:rsidRDefault="000032E6" w:rsidP="000032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41482104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>eif-2Bβ RNAi</w:t>
            </w:r>
          </w:p>
        </w:tc>
        <w:tc>
          <w:tcPr>
            <w:tcW w:w="2268" w:type="dxa"/>
            <w:hideMark/>
          </w:tcPr>
          <w:p w14:paraId="072777CA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7.43 ± 0.18</w:t>
            </w:r>
          </w:p>
        </w:tc>
        <w:tc>
          <w:tcPr>
            <w:tcW w:w="1843" w:type="dxa"/>
            <w:hideMark/>
          </w:tcPr>
          <w:p w14:paraId="102B31FD" w14:textId="43A31E8D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44</w:t>
            </w:r>
          </w:p>
        </w:tc>
        <w:tc>
          <w:tcPr>
            <w:tcW w:w="1559" w:type="dxa"/>
            <w:hideMark/>
          </w:tcPr>
          <w:p w14:paraId="642973D3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0032E6" w:rsidRPr="00A801AA" w14:paraId="54FE4F36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236949D4" w14:textId="77777777" w:rsidR="000032E6" w:rsidRPr="00A801AA" w:rsidRDefault="000032E6" w:rsidP="000032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19422116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 xml:space="preserve">exos-8 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+ </w:t>
            </w: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>eif-2Bβ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2268" w:type="dxa"/>
            <w:hideMark/>
          </w:tcPr>
          <w:p w14:paraId="18FBFF05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8.54 ± 0.16</w:t>
            </w:r>
          </w:p>
        </w:tc>
        <w:tc>
          <w:tcPr>
            <w:tcW w:w="1843" w:type="dxa"/>
            <w:hideMark/>
          </w:tcPr>
          <w:p w14:paraId="167314DF" w14:textId="63D7EF25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53</w:t>
            </w:r>
          </w:p>
        </w:tc>
        <w:tc>
          <w:tcPr>
            <w:tcW w:w="1559" w:type="dxa"/>
            <w:hideMark/>
          </w:tcPr>
          <w:p w14:paraId="57F46F60" w14:textId="77777777" w:rsidR="000032E6" w:rsidRPr="00A801AA" w:rsidRDefault="000032E6" w:rsidP="000032E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614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d</w:t>
            </w:r>
          </w:p>
          <w:p w14:paraId="576190D6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g</w:t>
            </w:r>
          </w:p>
        </w:tc>
      </w:tr>
      <w:tr w:rsidR="000032E6" w:rsidRPr="00A801AA" w14:paraId="0D42660D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14:paraId="3B31B2EB" w14:textId="77777777" w:rsidR="000032E6" w:rsidRPr="00A801AA" w:rsidRDefault="000032E6" w:rsidP="00003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sz w:val="24"/>
                <w:szCs w:val="24"/>
              </w:rPr>
              <w:t>5H</w:t>
            </w:r>
          </w:p>
        </w:tc>
        <w:tc>
          <w:tcPr>
            <w:tcW w:w="2566" w:type="dxa"/>
          </w:tcPr>
          <w:p w14:paraId="7CA9B536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268" w:type="dxa"/>
          </w:tcPr>
          <w:p w14:paraId="1599E2A3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B98512B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D6EC32D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32E6" w:rsidRPr="00A801AA" w14:paraId="4DB35117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14:paraId="4751A5E3" w14:textId="77777777" w:rsidR="000032E6" w:rsidRPr="00A801AA" w:rsidRDefault="000032E6" w:rsidP="00003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sz w:val="24"/>
                <w:szCs w:val="24"/>
              </w:rPr>
              <w:t>Repeat 1</w:t>
            </w:r>
          </w:p>
        </w:tc>
        <w:tc>
          <w:tcPr>
            <w:tcW w:w="2566" w:type="dxa"/>
            <w:hideMark/>
          </w:tcPr>
          <w:p w14:paraId="2255D2E7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Fed Control RNAi</w:t>
            </w:r>
          </w:p>
        </w:tc>
        <w:tc>
          <w:tcPr>
            <w:tcW w:w="2268" w:type="dxa"/>
            <w:hideMark/>
          </w:tcPr>
          <w:p w14:paraId="5188AECD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5.28 ± 0.14</w:t>
            </w:r>
          </w:p>
        </w:tc>
        <w:tc>
          <w:tcPr>
            <w:tcW w:w="1843" w:type="dxa"/>
            <w:hideMark/>
          </w:tcPr>
          <w:p w14:paraId="03A6C1DF" w14:textId="6DFE5C2B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47</w:t>
            </w:r>
          </w:p>
        </w:tc>
        <w:tc>
          <w:tcPr>
            <w:tcW w:w="1559" w:type="dxa"/>
          </w:tcPr>
          <w:p w14:paraId="2F6841DC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32E6" w:rsidRPr="00A801AA" w14:paraId="1AD95C55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733AB3B9" w14:textId="77777777" w:rsidR="000032E6" w:rsidRPr="00A801AA" w:rsidRDefault="000032E6" w:rsidP="000032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2E0DAE47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Fed</w:t>
            </w: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 xml:space="preserve"> eif-2Bβ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2268" w:type="dxa"/>
            <w:hideMark/>
          </w:tcPr>
          <w:p w14:paraId="5DE3AD30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6.89 ± 0.24</w:t>
            </w:r>
          </w:p>
        </w:tc>
        <w:tc>
          <w:tcPr>
            <w:tcW w:w="1843" w:type="dxa"/>
            <w:hideMark/>
          </w:tcPr>
          <w:p w14:paraId="0277EAA6" w14:textId="5222D5E1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57</w:t>
            </w:r>
          </w:p>
        </w:tc>
        <w:tc>
          <w:tcPr>
            <w:tcW w:w="1559" w:type="dxa"/>
            <w:hideMark/>
          </w:tcPr>
          <w:p w14:paraId="4D719E79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0032E6" w:rsidRPr="00A801AA" w14:paraId="5FC399F3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1FB7E13A" w14:textId="77777777" w:rsidR="000032E6" w:rsidRPr="00A801AA" w:rsidRDefault="000032E6" w:rsidP="000032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6C483852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Fasted control RNAi</w:t>
            </w:r>
          </w:p>
        </w:tc>
        <w:tc>
          <w:tcPr>
            <w:tcW w:w="2268" w:type="dxa"/>
            <w:hideMark/>
          </w:tcPr>
          <w:p w14:paraId="29A5A238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2.67 ± 0.12</w:t>
            </w:r>
          </w:p>
        </w:tc>
        <w:tc>
          <w:tcPr>
            <w:tcW w:w="1843" w:type="dxa"/>
            <w:hideMark/>
          </w:tcPr>
          <w:p w14:paraId="524CFEB5" w14:textId="1D74071C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57</w:t>
            </w:r>
          </w:p>
        </w:tc>
        <w:tc>
          <w:tcPr>
            <w:tcW w:w="1559" w:type="dxa"/>
            <w:hideMark/>
          </w:tcPr>
          <w:p w14:paraId="6ED440B7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  <w:tr w:rsidR="000032E6" w:rsidRPr="00A801AA" w14:paraId="434AB1A1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6DF5E7A6" w14:textId="77777777" w:rsidR="000032E6" w:rsidRPr="00A801AA" w:rsidRDefault="000032E6" w:rsidP="000032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0DC4CC7C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 xml:space="preserve">Fasted </w:t>
            </w: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>eif-2Bβ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2268" w:type="dxa"/>
            <w:hideMark/>
          </w:tcPr>
          <w:p w14:paraId="51E56A37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7.18 ± 0.24</w:t>
            </w:r>
          </w:p>
        </w:tc>
        <w:tc>
          <w:tcPr>
            <w:tcW w:w="1843" w:type="dxa"/>
            <w:hideMark/>
          </w:tcPr>
          <w:p w14:paraId="6928B085" w14:textId="07418602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56</w:t>
            </w:r>
          </w:p>
        </w:tc>
        <w:tc>
          <w:tcPr>
            <w:tcW w:w="1559" w:type="dxa"/>
            <w:hideMark/>
          </w:tcPr>
          <w:p w14:paraId="5908D7C6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c</w:t>
            </w:r>
          </w:p>
        </w:tc>
      </w:tr>
      <w:tr w:rsidR="000032E6" w:rsidRPr="00A801AA" w14:paraId="7E991820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14:paraId="238D3A24" w14:textId="77777777" w:rsidR="000032E6" w:rsidRPr="00A801AA" w:rsidRDefault="000032E6" w:rsidP="00003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sz w:val="24"/>
                <w:szCs w:val="24"/>
              </w:rPr>
              <w:t>Repeat 2</w:t>
            </w:r>
          </w:p>
        </w:tc>
        <w:tc>
          <w:tcPr>
            <w:tcW w:w="2566" w:type="dxa"/>
            <w:hideMark/>
          </w:tcPr>
          <w:p w14:paraId="7BFC49F2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Fed Control RNAi</w:t>
            </w:r>
          </w:p>
        </w:tc>
        <w:tc>
          <w:tcPr>
            <w:tcW w:w="2268" w:type="dxa"/>
            <w:hideMark/>
          </w:tcPr>
          <w:p w14:paraId="18ADC513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5.18 ± 0.17</w:t>
            </w:r>
          </w:p>
        </w:tc>
        <w:tc>
          <w:tcPr>
            <w:tcW w:w="1843" w:type="dxa"/>
            <w:hideMark/>
          </w:tcPr>
          <w:p w14:paraId="5D6E1CA1" w14:textId="77BE9D1E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51</w:t>
            </w:r>
          </w:p>
        </w:tc>
        <w:tc>
          <w:tcPr>
            <w:tcW w:w="1559" w:type="dxa"/>
          </w:tcPr>
          <w:p w14:paraId="644D2534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32E6" w:rsidRPr="00A801AA" w14:paraId="2871AB0F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523F7477" w14:textId="77777777" w:rsidR="000032E6" w:rsidRPr="00A801AA" w:rsidRDefault="000032E6" w:rsidP="000032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6763E859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Fed</w:t>
            </w: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 xml:space="preserve"> eif-2Bβ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2268" w:type="dxa"/>
            <w:hideMark/>
          </w:tcPr>
          <w:p w14:paraId="7ED5867B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7.09 ± 0.16</w:t>
            </w:r>
          </w:p>
        </w:tc>
        <w:tc>
          <w:tcPr>
            <w:tcW w:w="1843" w:type="dxa"/>
            <w:hideMark/>
          </w:tcPr>
          <w:p w14:paraId="609508F4" w14:textId="669E700C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67</w:t>
            </w:r>
          </w:p>
        </w:tc>
        <w:tc>
          <w:tcPr>
            <w:tcW w:w="1559" w:type="dxa"/>
            <w:hideMark/>
          </w:tcPr>
          <w:p w14:paraId="5085649D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0032E6" w:rsidRPr="00A801AA" w14:paraId="6CEBC7C6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2BBC37FD" w14:textId="77777777" w:rsidR="000032E6" w:rsidRPr="00A801AA" w:rsidRDefault="000032E6" w:rsidP="000032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6EBCC112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Fasted control RNAi</w:t>
            </w:r>
          </w:p>
        </w:tc>
        <w:tc>
          <w:tcPr>
            <w:tcW w:w="2268" w:type="dxa"/>
            <w:hideMark/>
          </w:tcPr>
          <w:p w14:paraId="5A47B969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2.68 ± 0.13</w:t>
            </w:r>
          </w:p>
        </w:tc>
        <w:tc>
          <w:tcPr>
            <w:tcW w:w="1843" w:type="dxa"/>
            <w:hideMark/>
          </w:tcPr>
          <w:p w14:paraId="0CA0E450" w14:textId="673D68C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53</w:t>
            </w:r>
          </w:p>
        </w:tc>
        <w:tc>
          <w:tcPr>
            <w:tcW w:w="1559" w:type="dxa"/>
            <w:hideMark/>
          </w:tcPr>
          <w:p w14:paraId="13638B82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  <w:tr w:rsidR="000032E6" w:rsidRPr="00A801AA" w14:paraId="57F42350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2C5BF70F" w14:textId="77777777" w:rsidR="000032E6" w:rsidRPr="00A801AA" w:rsidRDefault="000032E6" w:rsidP="000032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5F21C54D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 xml:space="preserve">Fasted </w:t>
            </w: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>eif-2Bβ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2268" w:type="dxa"/>
            <w:hideMark/>
          </w:tcPr>
          <w:p w14:paraId="2D9B066C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7.23 ± 0.22</w:t>
            </w:r>
          </w:p>
        </w:tc>
        <w:tc>
          <w:tcPr>
            <w:tcW w:w="1843" w:type="dxa"/>
            <w:hideMark/>
          </w:tcPr>
          <w:p w14:paraId="2F5222D8" w14:textId="39E99421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49</w:t>
            </w:r>
          </w:p>
        </w:tc>
        <w:tc>
          <w:tcPr>
            <w:tcW w:w="1559" w:type="dxa"/>
            <w:hideMark/>
          </w:tcPr>
          <w:p w14:paraId="7D0F887D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c</w:t>
            </w:r>
          </w:p>
        </w:tc>
      </w:tr>
      <w:tr w:rsidR="000032E6" w:rsidRPr="00A801AA" w14:paraId="183E54DE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14:paraId="4BFB904C" w14:textId="77777777" w:rsidR="000032E6" w:rsidRPr="00A801AA" w:rsidRDefault="000032E6" w:rsidP="00003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sz w:val="24"/>
                <w:szCs w:val="24"/>
              </w:rPr>
              <w:t>Repeat 3</w:t>
            </w:r>
          </w:p>
        </w:tc>
        <w:tc>
          <w:tcPr>
            <w:tcW w:w="2566" w:type="dxa"/>
            <w:hideMark/>
          </w:tcPr>
          <w:p w14:paraId="0CDBA474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Fed Control RNAi</w:t>
            </w:r>
          </w:p>
        </w:tc>
        <w:tc>
          <w:tcPr>
            <w:tcW w:w="2268" w:type="dxa"/>
            <w:hideMark/>
          </w:tcPr>
          <w:p w14:paraId="6140BEBF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4.89 ± 0.19</w:t>
            </w:r>
          </w:p>
        </w:tc>
        <w:tc>
          <w:tcPr>
            <w:tcW w:w="1843" w:type="dxa"/>
            <w:hideMark/>
          </w:tcPr>
          <w:p w14:paraId="0BE27F9B" w14:textId="50E476CD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51</w:t>
            </w:r>
          </w:p>
        </w:tc>
        <w:tc>
          <w:tcPr>
            <w:tcW w:w="1559" w:type="dxa"/>
          </w:tcPr>
          <w:p w14:paraId="0B460519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32E6" w:rsidRPr="00A801AA" w14:paraId="3DD034E4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2A4A98C0" w14:textId="77777777" w:rsidR="000032E6" w:rsidRPr="00A801AA" w:rsidRDefault="000032E6" w:rsidP="000032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0AD2B7E6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Fed</w:t>
            </w: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 xml:space="preserve"> eif-2Bβ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2268" w:type="dxa"/>
            <w:hideMark/>
          </w:tcPr>
          <w:p w14:paraId="50E5A43B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6.87 ± 0.24</w:t>
            </w:r>
          </w:p>
        </w:tc>
        <w:tc>
          <w:tcPr>
            <w:tcW w:w="1843" w:type="dxa"/>
            <w:hideMark/>
          </w:tcPr>
          <w:p w14:paraId="14DA55AF" w14:textId="2AC6D6D9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5</w:t>
            </w:r>
            <w:r w:rsidR="005917F2">
              <w:rPr>
                <w:rStyle w:val="fontstyle01"/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559" w:type="dxa"/>
            <w:hideMark/>
          </w:tcPr>
          <w:p w14:paraId="1715E3C8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0032E6" w:rsidRPr="00A801AA" w14:paraId="11710579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7789E25F" w14:textId="77777777" w:rsidR="000032E6" w:rsidRPr="00A801AA" w:rsidRDefault="000032E6" w:rsidP="000032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7FBE44A7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Fasted control RNAi</w:t>
            </w:r>
          </w:p>
        </w:tc>
        <w:tc>
          <w:tcPr>
            <w:tcW w:w="2268" w:type="dxa"/>
            <w:hideMark/>
          </w:tcPr>
          <w:p w14:paraId="415CBB78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2.91 ± 0.14</w:t>
            </w:r>
          </w:p>
        </w:tc>
        <w:tc>
          <w:tcPr>
            <w:tcW w:w="1843" w:type="dxa"/>
            <w:hideMark/>
          </w:tcPr>
          <w:p w14:paraId="1D90CDBA" w14:textId="3F730988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5</w:t>
            </w:r>
            <w:r w:rsidR="005917F2">
              <w:rPr>
                <w:rStyle w:val="fontstyle01"/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559" w:type="dxa"/>
            <w:hideMark/>
          </w:tcPr>
          <w:p w14:paraId="573117F5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  <w:tr w:rsidR="000032E6" w:rsidRPr="00A801AA" w14:paraId="346A452A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37EBA2E9" w14:textId="77777777" w:rsidR="000032E6" w:rsidRPr="00A801AA" w:rsidRDefault="000032E6" w:rsidP="000032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65D5A813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 xml:space="preserve">Fasted </w:t>
            </w: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>eif-2Bβ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2268" w:type="dxa"/>
            <w:hideMark/>
          </w:tcPr>
          <w:p w14:paraId="509DBC2A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6.71 ± 0.27</w:t>
            </w:r>
          </w:p>
        </w:tc>
        <w:tc>
          <w:tcPr>
            <w:tcW w:w="1843" w:type="dxa"/>
            <w:hideMark/>
          </w:tcPr>
          <w:p w14:paraId="4E487A3D" w14:textId="3B418185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67</w:t>
            </w:r>
          </w:p>
        </w:tc>
        <w:tc>
          <w:tcPr>
            <w:tcW w:w="1559" w:type="dxa"/>
            <w:hideMark/>
          </w:tcPr>
          <w:p w14:paraId="4D864DFA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c</w:t>
            </w:r>
          </w:p>
        </w:tc>
      </w:tr>
      <w:tr w:rsidR="000032E6" w:rsidRPr="00A801AA" w14:paraId="4149D0B0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14:paraId="6BEC31D3" w14:textId="77777777" w:rsidR="000032E6" w:rsidRPr="00A801AA" w:rsidRDefault="000032E6" w:rsidP="00003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sz w:val="24"/>
                <w:szCs w:val="24"/>
              </w:rPr>
              <w:t>S5C</w:t>
            </w:r>
          </w:p>
        </w:tc>
        <w:tc>
          <w:tcPr>
            <w:tcW w:w="2566" w:type="dxa"/>
          </w:tcPr>
          <w:p w14:paraId="5F405620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4234E7CF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2ADD668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206FDF7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32E6" w:rsidRPr="00A801AA" w14:paraId="39CB9DA2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14:paraId="47D7C641" w14:textId="77777777" w:rsidR="000032E6" w:rsidRPr="00A801AA" w:rsidRDefault="000032E6" w:rsidP="00003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sz w:val="24"/>
                <w:szCs w:val="24"/>
              </w:rPr>
              <w:t>Repeat 1</w:t>
            </w:r>
          </w:p>
        </w:tc>
        <w:tc>
          <w:tcPr>
            <w:tcW w:w="2566" w:type="dxa"/>
            <w:hideMark/>
          </w:tcPr>
          <w:p w14:paraId="3BDD8F0B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WT</w:t>
            </w:r>
          </w:p>
        </w:tc>
        <w:tc>
          <w:tcPr>
            <w:tcW w:w="2268" w:type="dxa"/>
            <w:hideMark/>
          </w:tcPr>
          <w:p w14:paraId="3DC57442" w14:textId="5B12A05C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7.</w:t>
            </w:r>
            <w:r w:rsidR="004F1E74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4</w:t>
            </w: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</w:t>
            </w:r>
            <w:r w:rsidR="005917F2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±</w:t>
            </w:r>
            <w:r w:rsidR="005917F2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1843" w:type="dxa"/>
            <w:hideMark/>
          </w:tcPr>
          <w:p w14:paraId="5B09EAF5" w14:textId="749EC97A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93</w:t>
            </w:r>
          </w:p>
        </w:tc>
        <w:tc>
          <w:tcPr>
            <w:tcW w:w="1559" w:type="dxa"/>
            <w:hideMark/>
          </w:tcPr>
          <w:p w14:paraId="268790D2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　</w:t>
            </w:r>
          </w:p>
        </w:tc>
      </w:tr>
      <w:tr w:rsidR="000032E6" w:rsidRPr="00A801AA" w14:paraId="72BB8412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536B256B" w14:textId="77777777" w:rsidR="000032E6" w:rsidRPr="00A801AA" w:rsidRDefault="000032E6" w:rsidP="000032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50876458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>exos-10</w:t>
            </w:r>
          </w:p>
        </w:tc>
        <w:tc>
          <w:tcPr>
            <w:tcW w:w="2268" w:type="dxa"/>
            <w:hideMark/>
          </w:tcPr>
          <w:p w14:paraId="75216213" w14:textId="3BF31C44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5.3</w:t>
            </w:r>
            <w:r w:rsidR="005917F2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1 </w:t>
            </w: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±</w:t>
            </w:r>
            <w:r w:rsidR="005917F2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1843" w:type="dxa"/>
            <w:hideMark/>
          </w:tcPr>
          <w:p w14:paraId="1CBC7881" w14:textId="0AA44848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94</w:t>
            </w:r>
          </w:p>
        </w:tc>
        <w:tc>
          <w:tcPr>
            <w:tcW w:w="1559" w:type="dxa"/>
            <w:hideMark/>
          </w:tcPr>
          <w:p w14:paraId="05679B3F" w14:textId="4BCD449C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</w:t>
            </w:r>
            <w:r w:rsidR="004F1E74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093</w:t>
            </w: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0032E6" w:rsidRPr="00A801AA" w14:paraId="76E21623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1EC68B9F" w14:textId="77777777" w:rsidR="000032E6" w:rsidRPr="00A801AA" w:rsidRDefault="000032E6" w:rsidP="000032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41E70796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>sams-1</w:t>
            </w:r>
          </w:p>
        </w:tc>
        <w:tc>
          <w:tcPr>
            <w:tcW w:w="2268" w:type="dxa"/>
            <w:hideMark/>
          </w:tcPr>
          <w:p w14:paraId="571AE181" w14:textId="053920F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5.02</w:t>
            </w:r>
            <w:r w:rsidR="005917F2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±</w:t>
            </w:r>
            <w:r w:rsidR="005917F2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1843" w:type="dxa"/>
            <w:hideMark/>
          </w:tcPr>
          <w:p w14:paraId="3D49EDCD" w14:textId="1CCDEAEB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89</w:t>
            </w:r>
          </w:p>
        </w:tc>
        <w:tc>
          <w:tcPr>
            <w:tcW w:w="1559" w:type="dxa"/>
            <w:hideMark/>
          </w:tcPr>
          <w:p w14:paraId="5834A671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  <w:tr w:rsidR="000032E6" w:rsidRPr="00A801AA" w14:paraId="402502F8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5A783BCB" w14:textId="77777777" w:rsidR="000032E6" w:rsidRPr="00A801AA" w:rsidRDefault="000032E6" w:rsidP="000032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519AB6FB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>exos-10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+ </w:t>
            </w: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>sams-1</w:t>
            </w:r>
          </w:p>
        </w:tc>
        <w:tc>
          <w:tcPr>
            <w:tcW w:w="2268" w:type="dxa"/>
            <w:hideMark/>
          </w:tcPr>
          <w:p w14:paraId="376AAC07" w14:textId="6CCE35EC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5.66</w:t>
            </w:r>
            <w:r w:rsidR="005917F2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±</w:t>
            </w:r>
            <w:r w:rsidR="005917F2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1843" w:type="dxa"/>
            <w:hideMark/>
          </w:tcPr>
          <w:p w14:paraId="12565127" w14:textId="22B9EF79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99</w:t>
            </w:r>
          </w:p>
        </w:tc>
        <w:tc>
          <w:tcPr>
            <w:tcW w:w="1559" w:type="dxa"/>
            <w:hideMark/>
          </w:tcPr>
          <w:p w14:paraId="1473F905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d</w:t>
            </w:r>
          </w:p>
        </w:tc>
      </w:tr>
      <w:tr w:rsidR="000032E6" w:rsidRPr="00A801AA" w14:paraId="07FFBE6E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14:paraId="66EFA8E0" w14:textId="77777777" w:rsidR="000032E6" w:rsidRPr="00A801AA" w:rsidRDefault="000032E6" w:rsidP="00003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sz w:val="24"/>
                <w:szCs w:val="24"/>
              </w:rPr>
              <w:t>Repeat 2</w:t>
            </w:r>
          </w:p>
        </w:tc>
        <w:tc>
          <w:tcPr>
            <w:tcW w:w="2566" w:type="dxa"/>
            <w:hideMark/>
          </w:tcPr>
          <w:p w14:paraId="132E8FD7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WT</w:t>
            </w:r>
          </w:p>
        </w:tc>
        <w:tc>
          <w:tcPr>
            <w:tcW w:w="2268" w:type="dxa"/>
            <w:hideMark/>
          </w:tcPr>
          <w:p w14:paraId="7C50E53F" w14:textId="74FFF2C4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5.83</w:t>
            </w:r>
            <w:r w:rsidR="005917F2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±</w:t>
            </w:r>
            <w:r w:rsidR="005917F2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1843" w:type="dxa"/>
            <w:hideMark/>
          </w:tcPr>
          <w:p w14:paraId="4677A04A" w14:textId="5224ADFA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94</w:t>
            </w:r>
          </w:p>
        </w:tc>
        <w:tc>
          <w:tcPr>
            <w:tcW w:w="1559" w:type="dxa"/>
            <w:hideMark/>
          </w:tcPr>
          <w:p w14:paraId="764D2134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　</w:t>
            </w:r>
          </w:p>
        </w:tc>
      </w:tr>
      <w:tr w:rsidR="000032E6" w:rsidRPr="00A801AA" w14:paraId="6CC964E1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79394338" w14:textId="77777777" w:rsidR="000032E6" w:rsidRPr="00A801AA" w:rsidRDefault="000032E6" w:rsidP="000032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24D4C391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>exos-10</w:t>
            </w:r>
          </w:p>
        </w:tc>
        <w:tc>
          <w:tcPr>
            <w:tcW w:w="2268" w:type="dxa"/>
            <w:hideMark/>
          </w:tcPr>
          <w:p w14:paraId="115F4DD9" w14:textId="2BA93C39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4.41</w:t>
            </w:r>
            <w:r w:rsidR="005917F2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±</w:t>
            </w:r>
            <w:r w:rsidR="005917F2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.09</w:t>
            </w:r>
          </w:p>
        </w:tc>
        <w:tc>
          <w:tcPr>
            <w:tcW w:w="1843" w:type="dxa"/>
            <w:hideMark/>
          </w:tcPr>
          <w:p w14:paraId="103A2BD7" w14:textId="6433326D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80</w:t>
            </w:r>
          </w:p>
        </w:tc>
        <w:tc>
          <w:tcPr>
            <w:tcW w:w="1559" w:type="dxa"/>
            <w:hideMark/>
          </w:tcPr>
          <w:p w14:paraId="22B09ED0" w14:textId="10076CC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</w:t>
            </w:r>
            <w:r w:rsidR="004F1E74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025</w:t>
            </w: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0032E6" w:rsidRPr="00A801AA" w14:paraId="05D8BF3D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05300B58" w14:textId="77777777" w:rsidR="000032E6" w:rsidRPr="00A801AA" w:rsidRDefault="000032E6" w:rsidP="000032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1F2FEF56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>sams-1</w:t>
            </w:r>
          </w:p>
        </w:tc>
        <w:tc>
          <w:tcPr>
            <w:tcW w:w="2268" w:type="dxa"/>
            <w:hideMark/>
          </w:tcPr>
          <w:p w14:paraId="0CFD6AD8" w14:textId="4C3CECFC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7.86</w:t>
            </w:r>
            <w:r w:rsidR="005917F2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±</w:t>
            </w:r>
            <w:r w:rsidR="005917F2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.38</w:t>
            </w:r>
          </w:p>
        </w:tc>
        <w:tc>
          <w:tcPr>
            <w:tcW w:w="1843" w:type="dxa"/>
            <w:hideMark/>
          </w:tcPr>
          <w:p w14:paraId="70F8A793" w14:textId="07E4BBA1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83</w:t>
            </w:r>
          </w:p>
        </w:tc>
        <w:tc>
          <w:tcPr>
            <w:tcW w:w="1559" w:type="dxa"/>
            <w:hideMark/>
          </w:tcPr>
          <w:p w14:paraId="0E419AB5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  <w:tr w:rsidR="000032E6" w:rsidRPr="00A801AA" w14:paraId="63692EA6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672D4473" w14:textId="77777777" w:rsidR="000032E6" w:rsidRPr="00A801AA" w:rsidRDefault="000032E6" w:rsidP="000032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4EA7DFF2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>exos-10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+ </w:t>
            </w: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>sams-1</w:t>
            </w:r>
          </w:p>
        </w:tc>
        <w:tc>
          <w:tcPr>
            <w:tcW w:w="2268" w:type="dxa"/>
            <w:hideMark/>
          </w:tcPr>
          <w:p w14:paraId="19471D89" w14:textId="5140C108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5.3</w:t>
            </w:r>
            <w:r w:rsidR="005917F2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±</w:t>
            </w:r>
            <w:r w:rsidR="004F1E74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  <w:r w:rsidR="005917F2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21</w:t>
            </w:r>
          </w:p>
        </w:tc>
        <w:tc>
          <w:tcPr>
            <w:tcW w:w="1843" w:type="dxa"/>
            <w:hideMark/>
          </w:tcPr>
          <w:p w14:paraId="5844C358" w14:textId="6CFEBED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87</w:t>
            </w:r>
          </w:p>
        </w:tc>
        <w:tc>
          <w:tcPr>
            <w:tcW w:w="1559" w:type="dxa"/>
            <w:hideMark/>
          </w:tcPr>
          <w:p w14:paraId="6106F81C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d</w:t>
            </w:r>
          </w:p>
        </w:tc>
      </w:tr>
      <w:tr w:rsidR="000032E6" w:rsidRPr="00A801AA" w14:paraId="2D6B9279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14:paraId="552F8665" w14:textId="77777777" w:rsidR="000032E6" w:rsidRPr="00A801AA" w:rsidRDefault="000032E6" w:rsidP="000032E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  <w:b/>
                <w:bCs/>
              </w:rPr>
              <w:t>6E</w:t>
            </w:r>
          </w:p>
        </w:tc>
        <w:tc>
          <w:tcPr>
            <w:tcW w:w="2566" w:type="dxa"/>
          </w:tcPr>
          <w:p w14:paraId="1B43C6B5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122AC474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DBF608C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1E79C80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32E6" w:rsidRPr="00A801AA" w14:paraId="45505549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14:paraId="12DEF9BD" w14:textId="77777777" w:rsidR="000032E6" w:rsidRPr="00A801AA" w:rsidRDefault="000032E6" w:rsidP="00003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sz w:val="24"/>
                <w:szCs w:val="24"/>
              </w:rPr>
              <w:t>Repeat 1</w:t>
            </w:r>
          </w:p>
        </w:tc>
        <w:tc>
          <w:tcPr>
            <w:tcW w:w="2566" w:type="dxa"/>
            <w:hideMark/>
          </w:tcPr>
          <w:p w14:paraId="0F1F809C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WT + control RNAi</w:t>
            </w:r>
          </w:p>
        </w:tc>
        <w:tc>
          <w:tcPr>
            <w:tcW w:w="2268" w:type="dxa"/>
            <w:hideMark/>
          </w:tcPr>
          <w:p w14:paraId="469595F2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7.68 ± 0.19</w:t>
            </w:r>
          </w:p>
        </w:tc>
        <w:tc>
          <w:tcPr>
            <w:tcW w:w="1843" w:type="dxa"/>
            <w:hideMark/>
          </w:tcPr>
          <w:p w14:paraId="73A6445F" w14:textId="03EC3685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46</w:t>
            </w:r>
          </w:p>
        </w:tc>
        <w:tc>
          <w:tcPr>
            <w:tcW w:w="1559" w:type="dxa"/>
          </w:tcPr>
          <w:p w14:paraId="4C99DA16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32E6" w:rsidRPr="00A801AA" w14:paraId="3CF026CC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35E49C73" w14:textId="77777777" w:rsidR="000032E6" w:rsidRPr="00A801AA" w:rsidRDefault="000032E6" w:rsidP="000032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1E52B3D5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 xml:space="preserve">WT + </w:t>
            </w: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>exos-8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2268" w:type="dxa"/>
            <w:hideMark/>
          </w:tcPr>
          <w:p w14:paraId="65C9B3DD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13.02 ± 0.31</w:t>
            </w:r>
          </w:p>
        </w:tc>
        <w:tc>
          <w:tcPr>
            <w:tcW w:w="1843" w:type="dxa"/>
            <w:hideMark/>
          </w:tcPr>
          <w:p w14:paraId="06061C0D" w14:textId="17F43BE6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52</w:t>
            </w:r>
          </w:p>
        </w:tc>
        <w:tc>
          <w:tcPr>
            <w:tcW w:w="1559" w:type="dxa"/>
            <w:hideMark/>
          </w:tcPr>
          <w:p w14:paraId="336ECE61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0032E6" w:rsidRPr="00A801AA" w14:paraId="1545B584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640D257E" w14:textId="77777777" w:rsidR="000032E6" w:rsidRPr="00A801AA" w:rsidRDefault="000032E6" w:rsidP="000032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67643441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>eat-2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+control RNAi</w:t>
            </w:r>
          </w:p>
        </w:tc>
        <w:tc>
          <w:tcPr>
            <w:tcW w:w="2268" w:type="dxa"/>
            <w:hideMark/>
          </w:tcPr>
          <w:p w14:paraId="0A358785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5.46 ± 0.11</w:t>
            </w:r>
          </w:p>
        </w:tc>
        <w:tc>
          <w:tcPr>
            <w:tcW w:w="1843" w:type="dxa"/>
            <w:hideMark/>
          </w:tcPr>
          <w:p w14:paraId="429CADFE" w14:textId="0FAAA725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65</w:t>
            </w:r>
          </w:p>
        </w:tc>
        <w:tc>
          <w:tcPr>
            <w:tcW w:w="1559" w:type="dxa"/>
            <w:hideMark/>
          </w:tcPr>
          <w:p w14:paraId="0FCBB75A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  <w:tr w:rsidR="000032E6" w:rsidRPr="00A801AA" w14:paraId="0E4CE8A4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2E5136D0" w14:textId="77777777" w:rsidR="000032E6" w:rsidRPr="00A801AA" w:rsidRDefault="000032E6" w:rsidP="000032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7CB08354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>eat-2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+</w:t>
            </w: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 xml:space="preserve"> exos-8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2268" w:type="dxa"/>
            <w:hideMark/>
          </w:tcPr>
          <w:p w14:paraId="1AAB2F72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10.75 ± 0.22</w:t>
            </w:r>
          </w:p>
        </w:tc>
        <w:tc>
          <w:tcPr>
            <w:tcW w:w="1843" w:type="dxa"/>
            <w:hideMark/>
          </w:tcPr>
          <w:p w14:paraId="3447DAB1" w14:textId="0C99C806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64</w:t>
            </w:r>
          </w:p>
        </w:tc>
        <w:tc>
          <w:tcPr>
            <w:tcW w:w="1559" w:type="dxa"/>
            <w:hideMark/>
          </w:tcPr>
          <w:p w14:paraId="439D8D92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0032E6" w:rsidRPr="00A801AA" w14:paraId="793A120C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14:paraId="3785A3CF" w14:textId="77777777" w:rsidR="000032E6" w:rsidRPr="00A801AA" w:rsidRDefault="000032E6" w:rsidP="00003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sz w:val="24"/>
                <w:szCs w:val="24"/>
              </w:rPr>
              <w:t>Repeat 2</w:t>
            </w:r>
          </w:p>
        </w:tc>
        <w:tc>
          <w:tcPr>
            <w:tcW w:w="2566" w:type="dxa"/>
            <w:hideMark/>
          </w:tcPr>
          <w:p w14:paraId="1CEA19F0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WT + control RNAi</w:t>
            </w:r>
          </w:p>
        </w:tc>
        <w:tc>
          <w:tcPr>
            <w:tcW w:w="2268" w:type="dxa"/>
            <w:hideMark/>
          </w:tcPr>
          <w:p w14:paraId="5BF1C894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7.37 ± 0.14</w:t>
            </w:r>
          </w:p>
        </w:tc>
        <w:tc>
          <w:tcPr>
            <w:tcW w:w="1843" w:type="dxa"/>
            <w:hideMark/>
          </w:tcPr>
          <w:p w14:paraId="65A8BF0A" w14:textId="029B513F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58</w:t>
            </w:r>
          </w:p>
        </w:tc>
        <w:tc>
          <w:tcPr>
            <w:tcW w:w="1559" w:type="dxa"/>
          </w:tcPr>
          <w:p w14:paraId="15B5C458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32E6" w:rsidRPr="00A801AA" w14:paraId="2B3195FF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43D34B66" w14:textId="77777777" w:rsidR="000032E6" w:rsidRPr="00A801AA" w:rsidRDefault="000032E6" w:rsidP="000032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1C005768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 xml:space="preserve">WT + </w:t>
            </w: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>exos-8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2268" w:type="dxa"/>
            <w:hideMark/>
          </w:tcPr>
          <w:p w14:paraId="5425F1F8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13.28 ± 0.23</w:t>
            </w:r>
          </w:p>
        </w:tc>
        <w:tc>
          <w:tcPr>
            <w:tcW w:w="1843" w:type="dxa"/>
            <w:hideMark/>
          </w:tcPr>
          <w:p w14:paraId="4EC091FB" w14:textId="1B8880CE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62</w:t>
            </w:r>
          </w:p>
        </w:tc>
        <w:tc>
          <w:tcPr>
            <w:tcW w:w="1559" w:type="dxa"/>
            <w:hideMark/>
          </w:tcPr>
          <w:p w14:paraId="4CAD30AF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0032E6" w:rsidRPr="00A801AA" w14:paraId="189B23E8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28542B1C" w14:textId="77777777" w:rsidR="000032E6" w:rsidRPr="00A801AA" w:rsidRDefault="000032E6" w:rsidP="000032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400691FC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>eat-2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+control RNAi</w:t>
            </w:r>
          </w:p>
        </w:tc>
        <w:tc>
          <w:tcPr>
            <w:tcW w:w="2268" w:type="dxa"/>
            <w:hideMark/>
          </w:tcPr>
          <w:p w14:paraId="571B4EF5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5.4 ± 0.11</w:t>
            </w:r>
          </w:p>
        </w:tc>
        <w:tc>
          <w:tcPr>
            <w:tcW w:w="1843" w:type="dxa"/>
            <w:hideMark/>
          </w:tcPr>
          <w:p w14:paraId="4DB0E1BF" w14:textId="5EC22B0A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58</w:t>
            </w:r>
          </w:p>
        </w:tc>
        <w:tc>
          <w:tcPr>
            <w:tcW w:w="1559" w:type="dxa"/>
            <w:hideMark/>
          </w:tcPr>
          <w:p w14:paraId="15D146F0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  <w:tr w:rsidR="000032E6" w:rsidRPr="00A801AA" w14:paraId="5A09FBCC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12BD3009" w14:textId="77777777" w:rsidR="000032E6" w:rsidRPr="00A801AA" w:rsidRDefault="000032E6" w:rsidP="000032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7EE877F2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>eat-2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+</w:t>
            </w: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 xml:space="preserve"> exos-8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2268" w:type="dxa"/>
            <w:hideMark/>
          </w:tcPr>
          <w:p w14:paraId="374E8556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10.28 ± 0.26</w:t>
            </w:r>
          </w:p>
        </w:tc>
        <w:tc>
          <w:tcPr>
            <w:tcW w:w="1843" w:type="dxa"/>
            <w:hideMark/>
          </w:tcPr>
          <w:p w14:paraId="5A5E08FC" w14:textId="59FA050F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52</w:t>
            </w:r>
          </w:p>
        </w:tc>
        <w:tc>
          <w:tcPr>
            <w:tcW w:w="1559" w:type="dxa"/>
            <w:hideMark/>
          </w:tcPr>
          <w:p w14:paraId="648B9618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0032E6" w:rsidRPr="00A801AA" w14:paraId="16B34D62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14:paraId="4C0D9C39" w14:textId="77777777" w:rsidR="000032E6" w:rsidRPr="00A801AA" w:rsidRDefault="000032E6" w:rsidP="00003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sz w:val="24"/>
                <w:szCs w:val="24"/>
              </w:rPr>
              <w:t>Repeat 3</w:t>
            </w:r>
          </w:p>
        </w:tc>
        <w:tc>
          <w:tcPr>
            <w:tcW w:w="2566" w:type="dxa"/>
            <w:hideMark/>
          </w:tcPr>
          <w:p w14:paraId="412F0BC0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WT + control RNAi</w:t>
            </w:r>
          </w:p>
        </w:tc>
        <w:tc>
          <w:tcPr>
            <w:tcW w:w="2268" w:type="dxa"/>
            <w:hideMark/>
          </w:tcPr>
          <w:p w14:paraId="44E2A4CF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7.31 ± 0.14</w:t>
            </w:r>
          </w:p>
        </w:tc>
        <w:tc>
          <w:tcPr>
            <w:tcW w:w="1843" w:type="dxa"/>
            <w:hideMark/>
          </w:tcPr>
          <w:p w14:paraId="45D96DCB" w14:textId="67A0F5E6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43</w:t>
            </w:r>
          </w:p>
        </w:tc>
        <w:tc>
          <w:tcPr>
            <w:tcW w:w="1559" w:type="dxa"/>
          </w:tcPr>
          <w:p w14:paraId="4155E15C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32E6" w:rsidRPr="00A801AA" w14:paraId="633C0811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77AC5C99" w14:textId="77777777" w:rsidR="000032E6" w:rsidRPr="00A801AA" w:rsidRDefault="000032E6" w:rsidP="000032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2A695C09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 xml:space="preserve">WT + </w:t>
            </w: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>exos-8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2268" w:type="dxa"/>
            <w:hideMark/>
          </w:tcPr>
          <w:p w14:paraId="26FC81E3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13.2 ± 0.25</w:t>
            </w:r>
          </w:p>
        </w:tc>
        <w:tc>
          <w:tcPr>
            <w:tcW w:w="1843" w:type="dxa"/>
            <w:hideMark/>
          </w:tcPr>
          <w:p w14:paraId="400FB948" w14:textId="25067683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52</w:t>
            </w:r>
          </w:p>
        </w:tc>
        <w:tc>
          <w:tcPr>
            <w:tcW w:w="1559" w:type="dxa"/>
            <w:hideMark/>
          </w:tcPr>
          <w:p w14:paraId="3643D480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0032E6" w:rsidRPr="00A801AA" w14:paraId="6A918DD3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110E5EA7" w14:textId="77777777" w:rsidR="000032E6" w:rsidRPr="00A801AA" w:rsidRDefault="000032E6" w:rsidP="000032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6F51E469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>eat-2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+ control RNAi</w:t>
            </w:r>
          </w:p>
        </w:tc>
        <w:tc>
          <w:tcPr>
            <w:tcW w:w="2268" w:type="dxa"/>
            <w:hideMark/>
          </w:tcPr>
          <w:p w14:paraId="33B495BE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5.61 ± 0.12</w:t>
            </w:r>
          </w:p>
        </w:tc>
        <w:tc>
          <w:tcPr>
            <w:tcW w:w="1843" w:type="dxa"/>
            <w:hideMark/>
          </w:tcPr>
          <w:p w14:paraId="31E16EC5" w14:textId="03FD4008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57</w:t>
            </w:r>
          </w:p>
        </w:tc>
        <w:tc>
          <w:tcPr>
            <w:tcW w:w="1559" w:type="dxa"/>
            <w:hideMark/>
          </w:tcPr>
          <w:p w14:paraId="30633FC1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  <w:tr w:rsidR="000032E6" w:rsidRPr="00A801AA" w14:paraId="0A51CA42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6CFAD920" w14:textId="77777777" w:rsidR="000032E6" w:rsidRPr="00A801AA" w:rsidRDefault="000032E6" w:rsidP="000032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6E689C08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>eat-2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+</w:t>
            </w: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 xml:space="preserve"> exos-8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2268" w:type="dxa"/>
            <w:hideMark/>
          </w:tcPr>
          <w:p w14:paraId="3E36BF0A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10.54 ± 0.23</w:t>
            </w:r>
          </w:p>
        </w:tc>
        <w:tc>
          <w:tcPr>
            <w:tcW w:w="1843" w:type="dxa"/>
            <w:hideMark/>
          </w:tcPr>
          <w:p w14:paraId="554BBE45" w14:textId="258E2E7A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65</w:t>
            </w:r>
          </w:p>
        </w:tc>
        <w:tc>
          <w:tcPr>
            <w:tcW w:w="1559" w:type="dxa"/>
            <w:hideMark/>
          </w:tcPr>
          <w:p w14:paraId="55CF3C86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0032E6" w:rsidRPr="00A801AA" w14:paraId="610BA9C3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14:paraId="7EC8F6D4" w14:textId="77777777" w:rsidR="000032E6" w:rsidRPr="00A801AA" w:rsidRDefault="000032E6" w:rsidP="00003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sz w:val="24"/>
                <w:szCs w:val="24"/>
              </w:rPr>
              <w:t>S6F</w:t>
            </w:r>
          </w:p>
        </w:tc>
        <w:tc>
          <w:tcPr>
            <w:tcW w:w="2566" w:type="dxa"/>
          </w:tcPr>
          <w:p w14:paraId="7EB20D56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0FB692DB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6A2CA3B6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4D917A3F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32E6" w:rsidRPr="00A801AA" w14:paraId="620BF13B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14:paraId="177C86BE" w14:textId="77777777" w:rsidR="000032E6" w:rsidRPr="00A801AA" w:rsidRDefault="000032E6" w:rsidP="00003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sz w:val="24"/>
                <w:szCs w:val="24"/>
              </w:rPr>
              <w:t>Repeat 1</w:t>
            </w:r>
          </w:p>
        </w:tc>
        <w:tc>
          <w:tcPr>
            <w:tcW w:w="2566" w:type="dxa"/>
            <w:hideMark/>
          </w:tcPr>
          <w:p w14:paraId="1F49E5E4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Control RNAi</w:t>
            </w:r>
          </w:p>
        </w:tc>
        <w:tc>
          <w:tcPr>
            <w:tcW w:w="2268" w:type="dxa"/>
            <w:hideMark/>
          </w:tcPr>
          <w:p w14:paraId="71051E83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5.73 ± 0.12</w:t>
            </w:r>
          </w:p>
        </w:tc>
        <w:tc>
          <w:tcPr>
            <w:tcW w:w="1843" w:type="dxa"/>
            <w:hideMark/>
          </w:tcPr>
          <w:p w14:paraId="6C707AC1" w14:textId="5A99C14E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62</w:t>
            </w:r>
          </w:p>
        </w:tc>
        <w:tc>
          <w:tcPr>
            <w:tcW w:w="1559" w:type="dxa"/>
          </w:tcPr>
          <w:p w14:paraId="32221EFF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32E6" w:rsidRPr="00A801AA" w14:paraId="1842FF8E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7F32410B" w14:textId="77777777" w:rsidR="000032E6" w:rsidRPr="00A801AA" w:rsidRDefault="000032E6" w:rsidP="000032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45F63051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 xml:space="preserve">exos-8 </w:t>
            </w:r>
            <w:r w:rsidRPr="00A801AA">
              <w:rPr>
                <w:rStyle w:val="fontstyle01"/>
                <w:rFonts w:ascii="Times New Roman" w:hAnsi="Times New Roman" w:cs="Times New Roman"/>
              </w:rPr>
              <w:t>RNAi</w:t>
            </w:r>
          </w:p>
        </w:tc>
        <w:tc>
          <w:tcPr>
            <w:tcW w:w="2268" w:type="dxa"/>
            <w:hideMark/>
          </w:tcPr>
          <w:p w14:paraId="10A86DDE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8.53 ± 0.3</w:t>
            </w:r>
          </w:p>
        </w:tc>
        <w:tc>
          <w:tcPr>
            <w:tcW w:w="1843" w:type="dxa"/>
            <w:hideMark/>
          </w:tcPr>
          <w:p w14:paraId="288B9A58" w14:textId="5799B602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51</w:t>
            </w:r>
          </w:p>
        </w:tc>
        <w:tc>
          <w:tcPr>
            <w:tcW w:w="1559" w:type="dxa"/>
            <w:hideMark/>
          </w:tcPr>
          <w:p w14:paraId="0EACDA65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0032E6" w:rsidRPr="00A801AA" w14:paraId="390672AF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5D529A2A" w14:textId="77777777" w:rsidR="000032E6" w:rsidRPr="00A801AA" w:rsidRDefault="000032E6" w:rsidP="000032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44F12436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>eif-2β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2268" w:type="dxa"/>
            <w:hideMark/>
          </w:tcPr>
          <w:p w14:paraId="7206F51E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8.63 ± 0.2</w:t>
            </w:r>
          </w:p>
        </w:tc>
        <w:tc>
          <w:tcPr>
            <w:tcW w:w="1843" w:type="dxa"/>
            <w:hideMark/>
          </w:tcPr>
          <w:p w14:paraId="0FF6875F" w14:textId="3EE8616A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65</w:t>
            </w:r>
          </w:p>
        </w:tc>
        <w:tc>
          <w:tcPr>
            <w:tcW w:w="1559" w:type="dxa"/>
            <w:hideMark/>
          </w:tcPr>
          <w:p w14:paraId="7FB40A92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0032E6" w:rsidRPr="00A801AA" w14:paraId="6F30DD0D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476A6FED" w14:textId="77777777" w:rsidR="000032E6" w:rsidRPr="00A801AA" w:rsidRDefault="000032E6" w:rsidP="000032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5954B475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 xml:space="preserve">exos-8 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+ </w:t>
            </w: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 xml:space="preserve">eif-2β </w:t>
            </w:r>
            <w:r w:rsidRPr="00A801AA">
              <w:rPr>
                <w:rStyle w:val="fontstyle01"/>
                <w:rFonts w:ascii="Times New Roman" w:hAnsi="Times New Roman" w:cs="Times New Roman"/>
              </w:rPr>
              <w:t>RNAi</w:t>
            </w:r>
          </w:p>
        </w:tc>
        <w:tc>
          <w:tcPr>
            <w:tcW w:w="2268" w:type="dxa"/>
            <w:hideMark/>
          </w:tcPr>
          <w:p w14:paraId="219BD2C9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8.94 ± 0.21</w:t>
            </w:r>
          </w:p>
        </w:tc>
        <w:tc>
          <w:tcPr>
            <w:tcW w:w="1843" w:type="dxa"/>
            <w:hideMark/>
          </w:tcPr>
          <w:p w14:paraId="71F21A2B" w14:textId="73EDEE8E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67</w:t>
            </w:r>
          </w:p>
        </w:tc>
        <w:tc>
          <w:tcPr>
            <w:tcW w:w="1559" w:type="dxa"/>
            <w:hideMark/>
          </w:tcPr>
          <w:p w14:paraId="6FE2E9D1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d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0.8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h</w:t>
            </w:r>
          </w:p>
        </w:tc>
      </w:tr>
      <w:tr w:rsidR="000032E6" w:rsidRPr="00A801AA" w14:paraId="7F5FBEDC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14:paraId="409D2BBE" w14:textId="77777777" w:rsidR="000032E6" w:rsidRPr="00A801AA" w:rsidRDefault="000032E6" w:rsidP="00003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peat 2</w:t>
            </w:r>
          </w:p>
        </w:tc>
        <w:tc>
          <w:tcPr>
            <w:tcW w:w="2566" w:type="dxa"/>
            <w:hideMark/>
          </w:tcPr>
          <w:p w14:paraId="68A3E0C7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Control RNAi</w:t>
            </w:r>
          </w:p>
        </w:tc>
        <w:tc>
          <w:tcPr>
            <w:tcW w:w="2268" w:type="dxa"/>
            <w:hideMark/>
          </w:tcPr>
          <w:p w14:paraId="71F31A71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5.88 ± 0.07</w:t>
            </w:r>
          </w:p>
        </w:tc>
        <w:tc>
          <w:tcPr>
            <w:tcW w:w="1843" w:type="dxa"/>
            <w:hideMark/>
          </w:tcPr>
          <w:p w14:paraId="164A4D53" w14:textId="09E5AFA1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48</w:t>
            </w:r>
          </w:p>
        </w:tc>
        <w:tc>
          <w:tcPr>
            <w:tcW w:w="1559" w:type="dxa"/>
          </w:tcPr>
          <w:p w14:paraId="3B852EC3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32E6" w:rsidRPr="00A801AA" w14:paraId="64A3845F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1729FDD4" w14:textId="77777777" w:rsidR="000032E6" w:rsidRPr="00A801AA" w:rsidRDefault="000032E6" w:rsidP="000032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40FB63E4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 xml:space="preserve">exos-8 </w:t>
            </w:r>
            <w:r w:rsidRPr="00A801AA">
              <w:rPr>
                <w:rStyle w:val="fontstyle01"/>
                <w:rFonts w:ascii="Times New Roman" w:hAnsi="Times New Roman" w:cs="Times New Roman"/>
              </w:rPr>
              <w:t>RNAi</w:t>
            </w:r>
          </w:p>
        </w:tc>
        <w:tc>
          <w:tcPr>
            <w:tcW w:w="2268" w:type="dxa"/>
            <w:hideMark/>
          </w:tcPr>
          <w:p w14:paraId="0733EC50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8.33 ± 0.26</w:t>
            </w:r>
          </w:p>
        </w:tc>
        <w:tc>
          <w:tcPr>
            <w:tcW w:w="1843" w:type="dxa"/>
            <w:hideMark/>
          </w:tcPr>
          <w:p w14:paraId="6DFD5B4D" w14:textId="4B8F78A6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59</w:t>
            </w:r>
          </w:p>
        </w:tc>
        <w:tc>
          <w:tcPr>
            <w:tcW w:w="1559" w:type="dxa"/>
            <w:hideMark/>
          </w:tcPr>
          <w:p w14:paraId="2BA4998D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0032E6" w:rsidRPr="00A801AA" w14:paraId="7FD051E9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701A1BA8" w14:textId="77777777" w:rsidR="000032E6" w:rsidRPr="00A801AA" w:rsidRDefault="000032E6" w:rsidP="000032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34A3F27E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>eif-2β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2268" w:type="dxa"/>
            <w:hideMark/>
          </w:tcPr>
          <w:p w14:paraId="109AAC5C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6.91 ± 0.22</w:t>
            </w:r>
          </w:p>
        </w:tc>
        <w:tc>
          <w:tcPr>
            <w:tcW w:w="1843" w:type="dxa"/>
            <w:hideMark/>
          </w:tcPr>
          <w:p w14:paraId="18D2FE12" w14:textId="5A1444E1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47</w:t>
            </w:r>
          </w:p>
        </w:tc>
        <w:tc>
          <w:tcPr>
            <w:tcW w:w="1559" w:type="dxa"/>
            <w:hideMark/>
          </w:tcPr>
          <w:p w14:paraId="7169B84D" w14:textId="77777777" w:rsidR="000032E6" w:rsidRPr="00A801AA" w:rsidRDefault="000032E6" w:rsidP="00003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Style w:val="fontstyle01"/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0032E6" w:rsidRPr="00A801AA" w14:paraId="1A74FA83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75E3663B" w14:textId="77777777" w:rsidR="000032E6" w:rsidRPr="00A801AA" w:rsidRDefault="000032E6" w:rsidP="000032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2FD5D8C0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 xml:space="preserve">exos-8 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+ </w:t>
            </w: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 xml:space="preserve">eif-2β </w:t>
            </w:r>
            <w:r w:rsidRPr="00A801AA">
              <w:rPr>
                <w:rStyle w:val="fontstyle01"/>
                <w:rFonts w:ascii="Times New Roman" w:hAnsi="Times New Roman" w:cs="Times New Roman"/>
              </w:rPr>
              <w:t>RNAi</w:t>
            </w:r>
          </w:p>
        </w:tc>
        <w:tc>
          <w:tcPr>
            <w:tcW w:w="2268" w:type="dxa"/>
            <w:hideMark/>
          </w:tcPr>
          <w:p w14:paraId="39E90635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7.69 ± 0.28</w:t>
            </w:r>
          </w:p>
        </w:tc>
        <w:tc>
          <w:tcPr>
            <w:tcW w:w="1843" w:type="dxa"/>
            <w:hideMark/>
          </w:tcPr>
          <w:p w14:paraId="3B9FEB88" w14:textId="56A35E01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49</w:t>
            </w:r>
          </w:p>
        </w:tc>
        <w:tc>
          <w:tcPr>
            <w:tcW w:w="1559" w:type="dxa"/>
            <w:hideMark/>
          </w:tcPr>
          <w:p w14:paraId="011B96CE" w14:textId="77777777" w:rsidR="000032E6" w:rsidRPr="00A801AA" w:rsidRDefault="000032E6" w:rsidP="000032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0.322</w:t>
            </w:r>
            <w:r w:rsidRPr="00A801AA">
              <w:rPr>
                <w:rStyle w:val="fontstyle01"/>
                <w:rFonts w:ascii="Times New Roman" w:hAnsi="Times New Roman" w:cs="Times New Roman"/>
                <w:vertAlign w:val="superscript"/>
              </w:rPr>
              <w:t>d</w:t>
            </w:r>
            <w:r w:rsidRPr="00A801AA">
              <w:rPr>
                <w:rStyle w:val="fontstyle01"/>
                <w:rFonts w:ascii="Times New Roman" w:hAnsi="Times New Roman" w:cs="Times New Roman"/>
              </w:rPr>
              <w:t>, 0.038</w:t>
            </w:r>
            <w:r w:rsidRPr="00A801AA">
              <w:rPr>
                <w:rStyle w:val="fontstyle01"/>
                <w:rFonts w:ascii="Times New Roman" w:hAnsi="Times New Roman" w:cs="Times New Roman"/>
                <w:vertAlign w:val="superscript"/>
              </w:rPr>
              <w:t>h</w:t>
            </w:r>
          </w:p>
        </w:tc>
      </w:tr>
      <w:tr w:rsidR="00246FE3" w:rsidRPr="00A801AA" w14:paraId="60108B32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14:paraId="14BB245F" w14:textId="77777777" w:rsidR="00246FE3" w:rsidRPr="00A801AA" w:rsidRDefault="00246FE3" w:rsidP="00246F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sz w:val="24"/>
                <w:szCs w:val="24"/>
              </w:rPr>
              <w:t>Repeat 3</w:t>
            </w:r>
          </w:p>
        </w:tc>
        <w:tc>
          <w:tcPr>
            <w:tcW w:w="2566" w:type="dxa"/>
            <w:hideMark/>
          </w:tcPr>
          <w:p w14:paraId="6A6F1901" w14:textId="77777777" w:rsidR="00246FE3" w:rsidRPr="00A801AA" w:rsidRDefault="00246FE3" w:rsidP="00246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Control RNAi</w:t>
            </w:r>
          </w:p>
        </w:tc>
        <w:tc>
          <w:tcPr>
            <w:tcW w:w="2268" w:type="dxa"/>
            <w:hideMark/>
          </w:tcPr>
          <w:p w14:paraId="431F1E4E" w14:textId="77777777" w:rsidR="00246FE3" w:rsidRPr="00A801AA" w:rsidRDefault="00246FE3" w:rsidP="00246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4.65 ± 0.2</w:t>
            </w:r>
          </w:p>
        </w:tc>
        <w:tc>
          <w:tcPr>
            <w:tcW w:w="1843" w:type="dxa"/>
            <w:hideMark/>
          </w:tcPr>
          <w:p w14:paraId="1BDA7DE4" w14:textId="545A2647" w:rsidR="00246FE3" w:rsidRPr="00246FE3" w:rsidRDefault="00246FE3" w:rsidP="00246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793192">
              <w:rPr>
                <w:rStyle w:val="fontstyle01"/>
                <w:rFonts w:ascii="Times New Roman" w:hAnsi="Times New Roman" w:cs="Times New Roman"/>
              </w:rPr>
              <w:t>44</w:t>
            </w:r>
          </w:p>
        </w:tc>
        <w:tc>
          <w:tcPr>
            <w:tcW w:w="1559" w:type="dxa"/>
          </w:tcPr>
          <w:p w14:paraId="281C485B" w14:textId="77777777" w:rsidR="00246FE3" w:rsidRPr="00A801AA" w:rsidRDefault="00246FE3" w:rsidP="00246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6FE3" w:rsidRPr="00A801AA" w14:paraId="24BCEDF4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75B8E995" w14:textId="77777777" w:rsidR="00246FE3" w:rsidRPr="00A801AA" w:rsidRDefault="00246FE3" w:rsidP="00246F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51E5F2F6" w14:textId="77777777" w:rsidR="00246FE3" w:rsidRPr="00A801AA" w:rsidRDefault="00246FE3" w:rsidP="00246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 xml:space="preserve">exos-8 </w:t>
            </w:r>
            <w:r w:rsidRPr="00A801AA">
              <w:rPr>
                <w:rStyle w:val="fontstyle01"/>
                <w:rFonts w:ascii="Times New Roman" w:hAnsi="Times New Roman" w:cs="Times New Roman"/>
              </w:rPr>
              <w:t>RNAi</w:t>
            </w:r>
          </w:p>
        </w:tc>
        <w:tc>
          <w:tcPr>
            <w:tcW w:w="2268" w:type="dxa"/>
            <w:hideMark/>
          </w:tcPr>
          <w:p w14:paraId="7DA6AEB1" w14:textId="77777777" w:rsidR="00246FE3" w:rsidRPr="00A801AA" w:rsidRDefault="00246FE3" w:rsidP="00246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8.2 ± 0.47</w:t>
            </w:r>
          </w:p>
        </w:tc>
        <w:tc>
          <w:tcPr>
            <w:tcW w:w="1843" w:type="dxa"/>
            <w:hideMark/>
          </w:tcPr>
          <w:p w14:paraId="7E88A8A5" w14:textId="217B4A6F" w:rsidR="00246FE3" w:rsidRPr="00246FE3" w:rsidRDefault="00246FE3" w:rsidP="00246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793192">
              <w:rPr>
                <w:rStyle w:val="fontstyle01"/>
                <w:rFonts w:ascii="Times New Roman" w:hAnsi="Times New Roman" w:cs="Times New Roman"/>
              </w:rPr>
              <w:t>43</w:t>
            </w:r>
          </w:p>
        </w:tc>
        <w:tc>
          <w:tcPr>
            <w:tcW w:w="1559" w:type="dxa"/>
            <w:hideMark/>
          </w:tcPr>
          <w:p w14:paraId="5BBAB4F4" w14:textId="77777777" w:rsidR="00246FE3" w:rsidRPr="00A801AA" w:rsidRDefault="00246FE3" w:rsidP="00246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246FE3" w:rsidRPr="00A801AA" w14:paraId="538EFD18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7F016009" w14:textId="77777777" w:rsidR="00246FE3" w:rsidRPr="00A801AA" w:rsidRDefault="00246FE3" w:rsidP="00246F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72CE3486" w14:textId="77777777" w:rsidR="00246FE3" w:rsidRPr="00A801AA" w:rsidRDefault="00246FE3" w:rsidP="00246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>eif-2β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2268" w:type="dxa"/>
            <w:hideMark/>
          </w:tcPr>
          <w:p w14:paraId="6BC1F13D" w14:textId="77777777" w:rsidR="00246FE3" w:rsidRPr="00A801AA" w:rsidRDefault="00246FE3" w:rsidP="00246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7.28 ± 0.55</w:t>
            </w:r>
          </w:p>
        </w:tc>
        <w:tc>
          <w:tcPr>
            <w:tcW w:w="1843" w:type="dxa"/>
            <w:hideMark/>
          </w:tcPr>
          <w:p w14:paraId="0A50950B" w14:textId="11E35999" w:rsidR="00246FE3" w:rsidRPr="00246FE3" w:rsidRDefault="00246FE3" w:rsidP="00246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793192">
              <w:rPr>
                <w:rStyle w:val="fontstyle01"/>
                <w:rFonts w:ascii="Times New Roman" w:hAnsi="Times New Roman" w:cs="Times New Roman"/>
              </w:rPr>
              <w:t>54</w:t>
            </w:r>
          </w:p>
        </w:tc>
        <w:tc>
          <w:tcPr>
            <w:tcW w:w="1559" w:type="dxa"/>
            <w:hideMark/>
          </w:tcPr>
          <w:p w14:paraId="50727F6B" w14:textId="77777777" w:rsidR="00246FE3" w:rsidRPr="00A801AA" w:rsidRDefault="00246FE3" w:rsidP="00246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Style w:val="fontstyle01"/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246FE3" w:rsidRPr="00A801AA" w14:paraId="3EAA2542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2F9057AA" w14:textId="77777777" w:rsidR="00246FE3" w:rsidRPr="00A801AA" w:rsidRDefault="00246FE3" w:rsidP="00246F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4F7FD558" w14:textId="77777777" w:rsidR="00246FE3" w:rsidRPr="00A801AA" w:rsidRDefault="00246FE3" w:rsidP="00246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 xml:space="preserve">exos-8 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+ </w:t>
            </w: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 xml:space="preserve">eif-2β </w:t>
            </w:r>
            <w:r w:rsidRPr="00A801AA">
              <w:rPr>
                <w:rStyle w:val="fontstyle01"/>
                <w:rFonts w:ascii="Times New Roman" w:hAnsi="Times New Roman" w:cs="Times New Roman"/>
              </w:rPr>
              <w:t>RNAi</w:t>
            </w:r>
          </w:p>
        </w:tc>
        <w:tc>
          <w:tcPr>
            <w:tcW w:w="2268" w:type="dxa"/>
            <w:hideMark/>
          </w:tcPr>
          <w:p w14:paraId="762880D5" w14:textId="77777777" w:rsidR="00246FE3" w:rsidRPr="00A801AA" w:rsidRDefault="00246FE3" w:rsidP="00246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6.76 ± 0.45</w:t>
            </w:r>
          </w:p>
        </w:tc>
        <w:tc>
          <w:tcPr>
            <w:tcW w:w="1843" w:type="dxa"/>
            <w:hideMark/>
          </w:tcPr>
          <w:p w14:paraId="0AE372DA" w14:textId="59F0EAD1" w:rsidR="00246FE3" w:rsidRPr="00246FE3" w:rsidRDefault="00246FE3" w:rsidP="00246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793192">
              <w:rPr>
                <w:rStyle w:val="fontstyle01"/>
                <w:rFonts w:ascii="Times New Roman" w:hAnsi="Times New Roman" w:cs="Times New Roman"/>
              </w:rPr>
              <w:t>46</w:t>
            </w:r>
          </w:p>
        </w:tc>
        <w:tc>
          <w:tcPr>
            <w:tcW w:w="1559" w:type="dxa"/>
            <w:hideMark/>
          </w:tcPr>
          <w:p w14:paraId="52B9D841" w14:textId="77777777" w:rsidR="00246FE3" w:rsidRPr="00A801AA" w:rsidRDefault="00246FE3" w:rsidP="00246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0.1763</w:t>
            </w:r>
            <w:r w:rsidRPr="00A801AA">
              <w:rPr>
                <w:rStyle w:val="fontstyle01"/>
                <w:rFonts w:ascii="Times New Roman" w:hAnsi="Times New Roman" w:cs="Times New Roman"/>
                <w:vertAlign w:val="superscript"/>
              </w:rPr>
              <w:t>d</w:t>
            </w:r>
            <w:r w:rsidRPr="00A801AA">
              <w:rPr>
                <w:rStyle w:val="fontstyle01"/>
                <w:rFonts w:ascii="Times New Roman" w:hAnsi="Times New Roman" w:cs="Times New Roman"/>
              </w:rPr>
              <w:t>, 1</w:t>
            </w:r>
            <w:r w:rsidRPr="00A801AA">
              <w:rPr>
                <w:rStyle w:val="fontstyle01"/>
                <w:rFonts w:ascii="Times New Roman" w:hAnsi="Times New Roman" w:cs="Times New Roman"/>
                <w:vertAlign w:val="superscript"/>
              </w:rPr>
              <w:t>h</w:t>
            </w:r>
          </w:p>
        </w:tc>
      </w:tr>
      <w:tr w:rsidR="00246FE3" w:rsidRPr="00A801AA" w14:paraId="56D73785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14:paraId="2064212E" w14:textId="77777777" w:rsidR="00246FE3" w:rsidRPr="00A801AA" w:rsidRDefault="00246FE3" w:rsidP="00246FE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  <w:b/>
                <w:bCs/>
              </w:rPr>
              <w:t>S6H</w:t>
            </w:r>
          </w:p>
        </w:tc>
        <w:tc>
          <w:tcPr>
            <w:tcW w:w="2566" w:type="dxa"/>
          </w:tcPr>
          <w:p w14:paraId="3C59B123" w14:textId="77777777" w:rsidR="00246FE3" w:rsidRPr="00A801AA" w:rsidRDefault="00246FE3" w:rsidP="00246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268" w:type="dxa"/>
          </w:tcPr>
          <w:p w14:paraId="57ED53DF" w14:textId="77777777" w:rsidR="00246FE3" w:rsidRPr="00A801AA" w:rsidRDefault="00246FE3" w:rsidP="00246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46B768C7" w14:textId="77777777" w:rsidR="00246FE3" w:rsidRPr="00A801AA" w:rsidRDefault="00246FE3" w:rsidP="00246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53B812C" w14:textId="77777777" w:rsidR="00246FE3" w:rsidRPr="00A801AA" w:rsidRDefault="00246FE3" w:rsidP="00246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</w:p>
        </w:tc>
      </w:tr>
      <w:tr w:rsidR="00246FE3" w:rsidRPr="00A801AA" w14:paraId="169524B5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14:paraId="1979CE8C" w14:textId="77777777" w:rsidR="00246FE3" w:rsidRPr="00A801AA" w:rsidRDefault="00246FE3" w:rsidP="00246F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sz w:val="24"/>
                <w:szCs w:val="24"/>
              </w:rPr>
              <w:t>Repeat 1</w:t>
            </w:r>
          </w:p>
        </w:tc>
        <w:tc>
          <w:tcPr>
            <w:tcW w:w="2566" w:type="dxa"/>
            <w:hideMark/>
          </w:tcPr>
          <w:p w14:paraId="70F5938B" w14:textId="77777777" w:rsidR="00246FE3" w:rsidRPr="00A801AA" w:rsidRDefault="00246FE3" w:rsidP="00246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i/>
                <w:iCs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WT + DMSO</w:t>
            </w:r>
          </w:p>
        </w:tc>
        <w:tc>
          <w:tcPr>
            <w:tcW w:w="2268" w:type="dxa"/>
            <w:hideMark/>
          </w:tcPr>
          <w:p w14:paraId="182A2EAA" w14:textId="77777777" w:rsidR="00246FE3" w:rsidRPr="00A801AA" w:rsidRDefault="00246FE3" w:rsidP="00246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8.07 ± 0.3</w:t>
            </w:r>
          </w:p>
        </w:tc>
        <w:tc>
          <w:tcPr>
            <w:tcW w:w="1843" w:type="dxa"/>
            <w:hideMark/>
          </w:tcPr>
          <w:p w14:paraId="254CEA47" w14:textId="0A6D4286" w:rsidR="00246FE3" w:rsidRPr="00A801AA" w:rsidRDefault="00246FE3" w:rsidP="00246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0</w:t>
            </w:r>
          </w:p>
        </w:tc>
        <w:tc>
          <w:tcPr>
            <w:tcW w:w="1559" w:type="dxa"/>
            <w:hideMark/>
          </w:tcPr>
          <w:p w14:paraId="12C47A51" w14:textId="77777777" w:rsidR="00246FE3" w:rsidRPr="00A801AA" w:rsidRDefault="00246FE3" w:rsidP="00246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46FE3" w:rsidRPr="00A801AA" w14:paraId="7C64FE5B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72ADFED4" w14:textId="77777777" w:rsidR="00246FE3" w:rsidRPr="00A801AA" w:rsidRDefault="00246FE3" w:rsidP="00246F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18160B5F" w14:textId="77777777" w:rsidR="00246FE3" w:rsidRPr="00A801AA" w:rsidRDefault="00246FE3" w:rsidP="00246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i/>
                <w:iCs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 xml:space="preserve">exos-10 + </w:t>
            </w:r>
            <w:r w:rsidRPr="00A801AA">
              <w:rPr>
                <w:rStyle w:val="fontstyle01"/>
                <w:rFonts w:ascii="Times New Roman" w:hAnsi="Times New Roman" w:cs="Times New Roman"/>
              </w:rPr>
              <w:t>DMSO</w:t>
            </w:r>
          </w:p>
        </w:tc>
        <w:tc>
          <w:tcPr>
            <w:tcW w:w="2268" w:type="dxa"/>
            <w:hideMark/>
          </w:tcPr>
          <w:p w14:paraId="20BEF4D6" w14:textId="77777777" w:rsidR="00246FE3" w:rsidRPr="00A801AA" w:rsidRDefault="00246FE3" w:rsidP="00246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0.03 ± 0.2</w:t>
            </w:r>
          </w:p>
        </w:tc>
        <w:tc>
          <w:tcPr>
            <w:tcW w:w="1843" w:type="dxa"/>
            <w:hideMark/>
          </w:tcPr>
          <w:p w14:paraId="58C3677E" w14:textId="1C9DC60E" w:rsidR="00246FE3" w:rsidRPr="00A801AA" w:rsidRDefault="00246FE3" w:rsidP="00246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89</w:t>
            </w:r>
          </w:p>
        </w:tc>
        <w:tc>
          <w:tcPr>
            <w:tcW w:w="1559" w:type="dxa"/>
            <w:hideMark/>
          </w:tcPr>
          <w:p w14:paraId="5B663DFD" w14:textId="77777777" w:rsidR="00246FE3" w:rsidRPr="00A801AA" w:rsidRDefault="00246FE3" w:rsidP="00246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  <w:tr w:rsidR="000B7184" w:rsidRPr="00A801AA" w14:paraId="547762A9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497ED508" w14:textId="77777777" w:rsidR="000B7184" w:rsidRPr="00A801AA" w:rsidRDefault="000B7184" w:rsidP="000B71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21BF6402" w14:textId="77777777" w:rsidR="000B7184" w:rsidRPr="00A801AA" w:rsidRDefault="000B7184" w:rsidP="000B71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i/>
                <w:iCs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 xml:space="preserve">WT </w:t>
            </w: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 xml:space="preserve">+ </w:t>
            </w:r>
            <w:r w:rsidRPr="00A801AA">
              <w:rPr>
                <w:rStyle w:val="fontstyle01"/>
                <w:rFonts w:ascii="Times New Roman" w:hAnsi="Times New Roman" w:cs="Times New Roman"/>
              </w:rPr>
              <w:t>CHX</w:t>
            </w:r>
          </w:p>
        </w:tc>
        <w:tc>
          <w:tcPr>
            <w:tcW w:w="2268" w:type="dxa"/>
            <w:hideMark/>
          </w:tcPr>
          <w:p w14:paraId="466C5ADF" w14:textId="6BC3C37A" w:rsidR="000B7184" w:rsidRPr="000B7184" w:rsidRDefault="000B7184" w:rsidP="000B71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7931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9.59 ± 0.39</w:t>
            </w:r>
          </w:p>
        </w:tc>
        <w:tc>
          <w:tcPr>
            <w:tcW w:w="1843" w:type="dxa"/>
            <w:hideMark/>
          </w:tcPr>
          <w:p w14:paraId="45E6F50D" w14:textId="37699100" w:rsidR="000B7184" w:rsidRPr="000B7184" w:rsidRDefault="000B7184" w:rsidP="000B71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7931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8</w:t>
            </w:r>
          </w:p>
        </w:tc>
        <w:tc>
          <w:tcPr>
            <w:tcW w:w="1559" w:type="dxa"/>
            <w:hideMark/>
          </w:tcPr>
          <w:p w14:paraId="4853DDF9" w14:textId="783A150F" w:rsidR="000B7184" w:rsidRPr="000B7184" w:rsidRDefault="000B7184" w:rsidP="000B71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7931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  <w:r w:rsidRPr="00793192">
              <w:rPr>
                <w:rStyle w:val="fontstyle01"/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0B7184" w:rsidRPr="00A801AA" w14:paraId="721964CF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0310D8FF" w14:textId="77777777" w:rsidR="000B7184" w:rsidRPr="00A801AA" w:rsidRDefault="000B7184" w:rsidP="000B71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38615BD2" w14:textId="77777777" w:rsidR="000B7184" w:rsidRPr="00A801AA" w:rsidRDefault="000B7184" w:rsidP="000B7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i/>
                <w:iCs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 xml:space="preserve">exos-10 + </w:t>
            </w:r>
            <w:r w:rsidRPr="00A801AA">
              <w:rPr>
                <w:rStyle w:val="fontstyle01"/>
                <w:rFonts w:ascii="Times New Roman" w:hAnsi="Times New Roman" w:cs="Times New Roman"/>
              </w:rPr>
              <w:t>CHX</w:t>
            </w:r>
          </w:p>
        </w:tc>
        <w:tc>
          <w:tcPr>
            <w:tcW w:w="2268" w:type="dxa"/>
            <w:hideMark/>
          </w:tcPr>
          <w:p w14:paraId="0A0C4F14" w14:textId="6746D662" w:rsidR="000B7184" w:rsidRPr="000B7184" w:rsidRDefault="000B7184" w:rsidP="000B7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7931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0.54 ± 0.21</w:t>
            </w:r>
          </w:p>
        </w:tc>
        <w:tc>
          <w:tcPr>
            <w:tcW w:w="1843" w:type="dxa"/>
            <w:hideMark/>
          </w:tcPr>
          <w:p w14:paraId="154256D5" w14:textId="1C464FB8" w:rsidR="000B7184" w:rsidRPr="000B7184" w:rsidRDefault="000B7184" w:rsidP="000B7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7931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94</w:t>
            </w:r>
          </w:p>
        </w:tc>
        <w:tc>
          <w:tcPr>
            <w:tcW w:w="1559" w:type="dxa"/>
            <w:hideMark/>
          </w:tcPr>
          <w:p w14:paraId="2D09F56F" w14:textId="007A46E5" w:rsidR="000B7184" w:rsidRPr="000B7184" w:rsidRDefault="000B7184" w:rsidP="000B7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7931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1675</w:t>
            </w:r>
            <w:r w:rsidRPr="00793192">
              <w:rPr>
                <w:rStyle w:val="fontstyle01"/>
                <w:rFonts w:ascii="Times New Roman" w:hAnsi="Times New Roman" w:cs="Times New Roman"/>
                <w:vertAlign w:val="superscript"/>
              </w:rPr>
              <w:t>d</w:t>
            </w:r>
          </w:p>
        </w:tc>
      </w:tr>
      <w:tr w:rsidR="000B7184" w:rsidRPr="00A801AA" w14:paraId="4A202663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14:paraId="533D4FF6" w14:textId="77777777" w:rsidR="000B7184" w:rsidRPr="00A801AA" w:rsidRDefault="000B7184" w:rsidP="000B7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sz w:val="24"/>
                <w:szCs w:val="24"/>
              </w:rPr>
              <w:t>Repeat 2</w:t>
            </w:r>
          </w:p>
        </w:tc>
        <w:tc>
          <w:tcPr>
            <w:tcW w:w="2566" w:type="dxa"/>
            <w:hideMark/>
          </w:tcPr>
          <w:p w14:paraId="72316675" w14:textId="77777777" w:rsidR="000B7184" w:rsidRPr="00A801AA" w:rsidRDefault="000B7184" w:rsidP="000B71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i/>
                <w:iCs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WT + DMSO</w:t>
            </w:r>
          </w:p>
        </w:tc>
        <w:tc>
          <w:tcPr>
            <w:tcW w:w="2268" w:type="dxa"/>
            <w:hideMark/>
          </w:tcPr>
          <w:p w14:paraId="6C348B64" w14:textId="77777777" w:rsidR="000B7184" w:rsidRPr="00A801AA" w:rsidRDefault="000B7184" w:rsidP="000B71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8.15 ± 0.31</w:t>
            </w:r>
          </w:p>
        </w:tc>
        <w:tc>
          <w:tcPr>
            <w:tcW w:w="1843" w:type="dxa"/>
            <w:hideMark/>
          </w:tcPr>
          <w:p w14:paraId="36D462F4" w14:textId="6DFE742A" w:rsidR="000B7184" w:rsidRPr="00A801AA" w:rsidRDefault="000B7184" w:rsidP="000B71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0</w:t>
            </w:r>
          </w:p>
        </w:tc>
        <w:tc>
          <w:tcPr>
            <w:tcW w:w="1559" w:type="dxa"/>
            <w:hideMark/>
          </w:tcPr>
          <w:p w14:paraId="0CE50C93" w14:textId="77777777" w:rsidR="000B7184" w:rsidRPr="00A801AA" w:rsidRDefault="000B7184" w:rsidP="000B71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　</w:t>
            </w:r>
          </w:p>
        </w:tc>
      </w:tr>
      <w:tr w:rsidR="000B7184" w:rsidRPr="00A801AA" w14:paraId="303E33EF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4E6D8CA4" w14:textId="77777777" w:rsidR="000B7184" w:rsidRPr="00A801AA" w:rsidRDefault="000B7184" w:rsidP="000B71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5BB93FE6" w14:textId="77777777" w:rsidR="000B7184" w:rsidRPr="00A801AA" w:rsidRDefault="000B7184" w:rsidP="000B7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i/>
                <w:iCs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 xml:space="preserve">exos-10 + </w:t>
            </w:r>
            <w:r w:rsidRPr="00A801AA">
              <w:rPr>
                <w:rStyle w:val="fontstyle01"/>
                <w:rFonts w:ascii="Times New Roman" w:hAnsi="Times New Roman" w:cs="Times New Roman"/>
              </w:rPr>
              <w:t>DMSO</w:t>
            </w:r>
          </w:p>
        </w:tc>
        <w:tc>
          <w:tcPr>
            <w:tcW w:w="2268" w:type="dxa"/>
            <w:hideMark/>
          </w:tcPr>
          <w:p w14:paraId="6CD54FF7" w14:textId="77777777" w:rsidR="000B7184" w:rsidRPr="00A801AA" w:rsidRDefault="000B7184" w:rsidP="000B7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0.05 ± 0.26</w:t>
            </w:r>
          </w:p>
        </w:tc>
        <w:tc>
          <w:tcPr>
            <w:tcW w:w="1843" w:type="dxa"/>
            <w:hideMark/>
          </w:tcPr>
          <w:p w14:paraId="4E69A8C5" w14:textId="55BB5935" w:rsidR="000B7184" w:rsidRPr="00A801AA" w:rsidRDefault="000B7184" w:rsidP="000B7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87</w:t>
            </w:r>
          </w:p>
        </w:tc>
        <w:tc>
          <w:tcPr>
            <w:tcW w:w="1559" w:type="dxa"/>
            <w:hideMark/>
          </w:tcPr>
          <w:p w14:paraId="467C7917" w14:textId="77777777" w:rsidR="000B7184" w:rsidRPr="00A801AA" w:rsidRDefault="000B7184" w:rsidP="000B7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  <w:tr w:rsidR="000B7184" w:rsidRPr="00A801AA" w14:paraId="14812ACB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5D5B23BA" w14:textId="77777777" w:rsidR="000B7184" w:rsidRPr="00A801AA" w:rsidRDefault="000B7184" w:rsidP="000B71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0C76707D" w14:textId="77777777" w:rsidR="000B7184" w:rsidRPr="00A801AA" w:rsidRDefault="000B7184" w:rsidP="000B71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i/>
                <w:iCs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 xml:space="preserve">WT </w:t>
            </w: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 xml:space="preserve">+ </w:t>
            </w:r>
            <w:r w:rsidRPr="00A801AA">
              <w:rPr>
                <w:rStyle w:val="fontstyle01"/>
                <w:rFonts w:ascii="Times New Roman" w:hAnsi="Times New Roman" w:cs="Times New Roman"/>
              </w:rPr>
              <w:t>CHX</w:t>
            </w:r>
          </w:p>
        </w:tc>
        <w:tc>
          <w:tcPr>
            <w:tcW w:w="2268" w:type="dxa"/>
            <w:hideMark/>
          </w:tcPr>
          <w:p w14:paraId="36C61DB0" w14:textId="77777777" w:rsidR="000B7184" w:rsidRPr="00A801AA" w:rsidRDefault="000B7184" w:rsidP="000B71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9.68 ± 0.24</w:t>
            </w:r>
          </w:p>
        </w:tc>
        <w:tc>
          <w:tcPr>
            <w:tcW w:w="1843" w:type="dxa"/>
            <w:hideMark/>
          </w:tcPr>
          <w:p w14:paraId="696DBE34" w14:textId="0F5A257E" w:rsidR="000B7184" w:rsidRPr="00A801AA" w:rsidRDefault="000B7184" w:rsidP="000B71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4</w:t>
            </w:r>
          </w:p>
        </w:tc>
        <w:tc>
          <w:tcPr>
            <w:tcW w:w="1559" w:type="dxa"/>
            <w:hideMark/>
          </w:tcPr>
          <w:p w14:paraId="3226C5DB" w14:textId="77777777" w:rsidR="000B7184" w:rsidRPr="00A801AA" w:rsidRDefault="000B7184" w:rsidP="000B71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  <w:r w:rsidRPr="00A801AA">
              <w:rPr>
                <w:rStyle w:val="fontstyle01"/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0B7184" w:rsidRPr="00A801AA" w14:paraId="5A7669E8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3A53651E" w14:textId="77777777" w:rsidR="000B7184" w:rsidRPr="00A801AA" w:rsidRDefault="000B7184" w:rsidP="000B71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2C5B12A8" w14:textId="77777777" w:rsidR="000B7184" w:rsidRPr="00A801AA" w:rsidRDefault="000B7184" w:rsidP="000B7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i/>
                <w:iCs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 xml:space="preserve">exos-10 + </w:t>
            </w:r>
            <w:r w:rsidRPr="00A801AA">
              <w:rPr>
                <w:rStyle w:val="fontstyle01"/>
                <w:rFonts w:ascii="Times New Roman" w:hAnsi="Times New Roman" w:cs="Times New Roman"/>
              </w:rPr>
              <w:t>CHX</w:t>
            </w:r>
          </w:p>
        </w:tc>
        <w:tc>
          <w:tcPr>
            <w:tcW w:w="2268" w:type="dxa"/>
            <w:hideMark/>
          </w:tcPr>
          <w:p w14:paraId="3CE779F1" w14:textId="77777777" w:rsidR="000B7184" w:rsidRPr="00A801AA" w:rsidRDefault="000B7184" w:rsidP="000B7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0.75 ± 0.32</w:t>
            </w:r>
          </w:p>
        </w:tc>
        <w:tc>
          <w:tcPr>
            <w:tcW w:w="1843" w:type="dxa"/>
            <w:hideMark/>
          </w:tcPr>
          <w:p w14:paraId="173DF443" w14:textId="105D0115" w:rsidR="000B7184" w:rsidRPr="00A801AA" w:rsidRDefault="000B7184" w:rsidP="000B7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9</w:t>
            </w:r>
          </w:p>
        </w:tc>
        <w:tc>
          <w:tcPr>
            <w:tcW w:w="1559" w:type="dxa"/>
            <w:hideMark/>
          </w:tcPr>
          <w:p w14:paraId="3ED05C6C" w14:textId="54DDE1B1" w:rsidR="000B7184" w:rsidRPr="00A801AA" w:rsidRDefault="000B7184" w:rsidP="000B7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870</w:t>
            </w:r>
            <w:r w:rsidRPr="00A801AA">
              <w:rPr>
                <w:rStyle w:val="fontstyle01"/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0B7184" w:rsidRPr="00A801AA" w14:paraId="144F1017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14:paraId="0BC9DED9" w14:textId="77777777" w:rsidR="000B7184" w:rsidRPr="00A801AA" w:rsidRDefault="000B7184" w:rsidP="000B718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  <w:b/>
                <w:bCs/>
              </w:rPr>
              <w:t>S7A</w:t>
            </w:r>
          </w:p>
        </w:tc>
        <w:tc>
          <w:tcPr>
            <w:tcW w:w="2566" w:type="dxa"/>
          </w:tcPr>
          <w:p w14:paraId="5A76DE15" w14:textId="77777777" w:rsidR="000B7184" w:rsidRPr="00A801AA" w:rsidRDefault="000B7184" w:rsidP="000B71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268" w:type="dxa"/>
          </w:tcPr>
          <w:p w14:paraId="1D32AEC3" w14:textId="77777777" w:rsidR="000B7184" w:rsidRPr="00A801AA" w:rsidRDefault="000B7184" w:rsidP="000B71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3C672E3B" w14:textId="77777777" w:rsidR="000B7184" w:rsidRPr="00A801AA" w:rsidRDefault="000B7184" w:rsidP="000B71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D655A89" w14:textId="77777777" w:rsidR="000B7184" w:rsidRPr="00A801AA" w:rsidRDefault="000B7184" w:rsidP="000B71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</w:p>
        </w:tc>
      </w:tr>
      <w:tr w:rsidR="000B7184" w:rsidRPr="00A801AA" w14:paraId="4EB76B38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14:paraId="3828FF6C" w14:textId="77777777" w:rsidR="000B7184" w:rsidRPr="00A801AA" w:rsidRDefault="000B7184" w:rsidP="000B7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sz w:val="24"/>
                <w:szCs w:val="24"/>
              </w:rPr>
              <w:t>Repeat 1</w:t>
            </w:r>
          </w:p>
        </w:tc>
        <w:tc>
          <w:tcPr>
            <w:tcW w:w="2566" w:type="dxa"/>
            <w:hideMark/>
          </w:tcPr>
          <w:p w14:paraId="17DBAD80" w14:textId="77777777" w:rsidR="000B7184" w:rsidRPr="00A801AA" w:rsidRDefault="000B7184" w:rsidP="000B7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i/>
                <w:iCs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Control RNAi</w:t>
            </w:r>
          </w:p>
        </w:tc>
        <w:tc>
          <w:tcPr>
            <w:tcW w:w="2268" w:type="dxa"/>
            <w:hideMark/>
          </w:tcPr>
          <w:p w14:paraId="619BC41E" w14:textId="7C7BC86B" w:rsidR="000B7184" w:rsidRPr="00A801AA" w:rsidRDefault="00045D88" w:rsidP="000B7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>
              <w:rPr>
                <w:rStyle w:val="fontstyle01"/>
                <w:rFonts w:ascii="Times New Roman" w:hAnsi="Times New Roman" w:cs="Times New Roman"/>
              </w:rPr>
              <w:t>6.3</w:t>
            </w:r>
            <w:r w:rsidR="000B7184" w:rsidRPr="00A801AA">
              <w:rPr>
                <w:rStyle w:val="fontstyle01"/>
                <w:rFonts w:ascii="Times New Roman" w:hAnsi="Times New Roman" w:cs="Times New Roman"/>
              </w:rPr>
              <w:t xml:space="preserve"> ± 0.1</w:t>
            </w:r>
            <w:r>
              <w:rPr>
                <w:rStyle w:val="fontstyle01"/>
                <w:rFonts w:ascii="Times New Roman" w:hAnsi="Times New Roman" w:cs="Times New Roman"/>
              </w:rPr>
              <w:t>2</w:t>
            </w:r>
          </w:p>
        </w:tc>
        <w:tc>
          <w:tcPr>
            <w:tcW w:w="1843" w:type="dxa"/>
            <w:hideMark/>
          </w:tcPr>
          <w:p w14:paraId="2FBF8AB7" w14:textId="0E58F7B2" w:rsidR="000B7184" w:rsidRPr="00A801AA" w:rsidRDefault="00045D88" w:rsidP="000B7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>
              <w:rPr>
                <w:rStyle w:val="fontstyle01"/>
                <w:rFonts w:ascii="Times New Roman" w:hAnsi="Times New Roman" w:cs="Times New Roman"/>
              </w:rPr>
              <w:t>60</w:t>
            </w:r>
          </w:p>
        </w:tc>
        <w:tc>
          <w:tcPr>
            <w:tcW w:w="1559" w:type="dxa"/>
          </w:tcPr>
          <w:p w14:paraId="623963D2" w14:textId="77777777" w:rsidR="000B7184" w:rsidRPr="00A801AA" w:rsidRDefault="000B7184" w:rsidP="000B7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</w:p>
        </w:tc>
      </w:tr>
      <w:tr w:rsidR="000B7184" w:rsidRPr="00A801AA" w14:paraId="532A82BF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6D992DD0" w14:textId="77777777" w:rsidR="000B7184" w:rsidRPr="00A801AA" w:rsidRDefault="000B7184" w:rsidP="000B71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287F890A" w14:textId="77777777" w:rsidR="000B7184" w:rsidRPr="00A801AA" w:rsidRDefault="000B7184" w:rsidP="000B71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i/>
                <w:iCs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 xml:space="preserve">exos-8 </w:t>
            </w:r>
            <w:r w:rsidRPr="00A801AA">
              <w:rPr>
                <w:rStyle w:val="fontstyle01"/>
                <w:rFonts w:ascii="Times New Roman" w:hAnsi="Times New Roman" w:cs="Times New Roman"/>
              </w:rPr>
              <w:t>RNAi</w:t>
            </w:r>
          </w:p>
        </w:tc>
        <w:tc>
          <w:tcPr>
            <w:tcW w:w="2268" w:type="dxa"/>
            <w:hideMark/>
          </w:tcPr>
          <w:p w14:paraId="3FB8FD81" w14:textId="1EBCEA70" w:rsidR="000B7184" w:rsidRPr="00A801AA" w:rsidRDefault="00045D88" w:rsidP="000B71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>
              <w:rPr>
                <w:rStyle w:val="fontstyle01"/>
                <w:rFonts w:ascii="Times New Roman" w:hAnsi="Times New Roman" w:cs="Times New Roman"/>
              </w:rPr>
              <w:t>7.35</w:t>
            </w:r>
            <w:r w:rsidR="000B7184" w:rsidRPr="00A801AA">
              <w:rPr>
                <w:rStyle w:val="fontstyle01"/>
                <w:rFonts w:ascii="Times New Roman" w:hAnsi="Times New Roman" w:cs="Times New Roman"/>
              </w:rPr>
              <w:t xml:space="preserve"> ± 0.</w:t>
            </w:r>
            <w:r>
              <w:rPr>
                <w:rStyle w:val="fontstyle01"/>
                <w:rFonts w:ascii="Times New Roman" w:hAnsi="Times New Roman" w:cs="Times New Roman"/>
              </w:rPr>
              <w:t>1</w:t>
            </w:r>
            <w:r w:rsidR="000B7184" w:rsidRPr="00A801AA">
              <w:rPr>
                <w:rStyle w:val="fontstyle01"/>
                <w:rFonts w:ascii="Times New Roman" w:hAnsi="Times New Roman" w:cs="Times New Roman"/>
              </w:rPr>
              <w:t>4</w:t>
            </w:r>
          </w:p>
        </w:tc>
        <w:tc>
          <w:tcPr>
            <w:tcW w:w="1843" w:type="dxa"/>
            <w:hideMark/>
          </w:tcPr>
          <w:p w14:paraId="36E21288" w14:textId="0A62F39A" w:rsidR="000B7184" w:rsidRPr="00A801AA" w:rsidRDefault="000B7184" w:rsidP="000B71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5</w:t>
            </w:r>
            <w:r w:rsidR="00045D88">
              <w:rPr>
                <w:rStyle w:val="fontstyle01"/>
                <w:rFonts w:ascii="Times New Roman" w:hAnsi="Times New Roman" w:cs="Times New Roman"/>
              </w:rPr>
              <w:t>5</w:t>
            </w:r>
          </w:p>
        </w:tc>
        <w:tc>
          <w:tcPr>
            <w:tcW w:w="1559" w:type="dxa"/>
            <w:hideMark/>
          </w:tcPr>
          <w:p w14:paraId="19EDCEFD" w14:textId="77777777" w:rsidR="000B7184" w:rsidRPr="00A801AA" w:rsidRDefault="000B7184" w:rsidP="000B71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0B7184" w:rsidRPr="00A801AA" w14:paraId="2EC5B395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14:paraId="20E6B421" w14:textId="77777777" w:rsidR="000B7184" w:rsidRPr="00A801AA" w:rsidRDefault="000B7184" w:rsidP="000B7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sz w:val="24"/>
                <w:szCs w:val="24"/>
              </w:rPr>
              <w:t>Repeat 2</w:t>
            </w:r>
          </w:p>
        </w:tc>
        <w:tc>
          <w:tcPr>
            <w:tcW w:w="2566" w:type="dxa"/>
            <w:hideMark/>
          </w:tcPr>
          <w:p w14:paraId="4D990831" w14:textId="77777777" w:rsidR="000B7184" w:rsidRPr="00A801AA" w:rsidRDefault="000B7184" w:rsidP="000B7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i/>
                <w:iCs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Control RNAi</w:t>
            </w:r>
          </w:p>
        </w:tc>
        <w:tc>
          <w:tcPr>
            <w:tcW w:w="2268" w:type="dxa"/>
            <w:hideMark/>
          </w:tcPr>
          <w:p w14:paraId="02DC0E1B" w14:textId="77777777" w:rsidR="000B7184" w:rsidRPr="00A801AA" w:rsidRDefault="000B7184" w:rsidP="000B7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7.88 ± 0.2</w:t>
            </w:r>
          </w:p>
        </w:tc>
        <w:tc>
          <w:tcPr>
            <w:tcW w:w="1843" w:type="dxa"/>
            <w:hideMark/>
          </w:tcPr>
          <w:p w14:paraId="4F15CE2A" w14:textId="48139FFD" w:rsidR="000B7184" w:rsidRPr="00A801AA" w:rsidRDefault="000B7184" w:rsidP="000B7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41</w:t>
            </w:r>
          </w:p>
        </w:tc>
        <w:tc>
          <w:tcPr>
            <w:tcW w:w="1559" w:type="dxa"/>
          </w:tcPr>
          <w:p w14:paraId="12930F7C" w14:textId="77777777" w:rsidR="000B7184" w:rsidRPr="00A801AA" w:rsidRDefault="000B7184" w:rsidP="000B7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</w:p>
        </w:tc>
      </w:tr>
      <w:tr w:rsidR="000B7184" w:rsidRPr="00A801AA" w14:paraId="26D1F82A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7187230F" w14:textId="77777777" w:rsidR="000B7184" w:rsidRPr="00A801AA" w:rsidRDefault="000B7184" w:rsidP="000B71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6858DEAC" w14:textId="77777777" w:rsidR="000B7184" w:rsidRPr="00A801AA" w:rsidRDefault="000B7184" w:rsidP="000B71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i/>
                <w:iCs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>exos-8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2268" w:type="dxa"/>
            <w:hideMark/>
          </w:tcPr>
          <w:p w14:paraId="34635FCD" w14:textId="77777777" w:rsidR="000B7184" w:rsidRPr="00A801AA" w:rsidRDefault="000B7184" w:rsidP="000B71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8.77 ± 0.23</w:t>
            </w:r>
          </w:p>
        </w:tc>
        <w:tc>
          <w:tcPr>
            <w:tcW w:w="1843" w:type="dxa"/>
            <w:hideMark/>
          </w:tcPr>
          <w:p w14:paraId="635F03DA" w14:textId="33ED78BD" w:rsidR="000B7184" w:rsidRPr="00A801AA" w:rsidRDefault="000B7184" w:rsidP="000B71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34</w:t>
            </w:r>
          </w:p>
        </w:tc>
        <w:tc>
          <w:tcPr>
            <w:tcW w:w="1559" w:type="dxa"/>
            <w:hideMark/>
          </w:tcPr>
          <w:p w14:paraId="4F23ADDE" w14:textId="339FC012" w:rsidR="000B7184" w:rsidRPr="00A801AA" w:rsidRDefault="000B7184" w:rsidP="000B71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48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0B7184" w:rsidRPr="00A801AA" w14:paraId="131584EC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14:paraId="602A26EB" w14:textId="77777777" w:rsidR="000B7184" w:rsidRPr="00A801AA" w:rsidRDefault="000B7184" w:rsidP="000B7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sz w:val="24"/>
                <w:szCs w:val="24"/>
              </w:rPr>
              <w:t>Repeat 3</w:t>
            </w:r>
          </w:p>
        </w:tc>
        <w:tc>
          <w:tcPr>
            <w:tcW w:w="2566" w:type="dxa"/>
            <w:hideMark/>
          </w:tcPr>
          <w:p w14:paraId="4C23E009" w14:textId="77777777" w:rsidR="000B7184" w:rsidRPr="00A801AA" w:rsidRDefault="000B7184" w:rsidP="000B7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Control RNAi</w:t>
            </w:r>
          </w:p>
        </w:tc>
        <w:tc>
          <w:tcPr>
            <w:tcW w:w="2268" w:type="dxa"/>
            <w:hideMark/>
          </w:tcPr>
          <w:p w14:paraId="17568ADF" w14:textId="77777777" w:rsidR="000B7184" w:rsidRPr="00A801AA" w:rsidRDefault="000B7184" w:rsidP="000B7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6.72 ± 0.17</w:t>
            </w:r>
          </w:p>
        </w:tc>
        <w:tc>
          <w:tcPr>
            <w:tcW w:w="1843" w:type="dxa"/>
            <w:hideMark/>
          </w:tcPr>
          <w:p w14:paraId="6E1A3911" w14:textId="12984770" w:rsidR="000B7184" w:rsidRPr="00A801AA" w:rsidRDefault="000B7184" w:rsidP="000B7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60</w:t>
            </w:r>
          </w:p>
        </w:tc>
        <w:tc>
          <w:tcPr>
            <w:tcW w:w="1559" w:type="dxa"/>
          </w:tcPr>
          <w:p w14:paraId="7F0C39E2" w14:textId="77777777" w:rsidR="000B7184" w:rsidRPr="00A801AA" w:rsidRDefault="000B7184" w:rsidP="000B7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7184" w:rsidRPr="00A801AA" w14:paraId="27405A02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3B9901EA" w14:textId="77777777" w:rsidR="000B7184" w:rsidRPr="00A801AA" w:rsidRDefault="000B7184" w:rsidP="000B71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77EB3FFA" w14:textId="77777777" w:rsidR="000B7184" w:rsidRPr="00A801AA" w:rsidRDefault="000B7184" w:rsidP="000B71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>exos-8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2268" w:type="dxa"/>
            <w:hideMark/>
          </w:tcPr>
          <w:p w14:paraId="17024F16" w14:textId="77777777" w:rsidR="000B7184" w:rsidRPr="00A801AA" w:rsidRDefault="000B7184" w:rsidP="000B71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8.32 ± 0.23</w:t>
            </w:r>
          </w:p>
        </w:tc>
        <w:tc>
          <w:tcPr>
            <w:tcW w:w="1843" w:type="dxa"/>
            <w:hideMark/>
          </w:tcPr>
          <w:p w14:paraId="4EA0BCCF" w14:textId="76F93F71" w:rsidR="000B7184" w:rsidRPr="00A801AA" w:rsidRDefault="000B7184" w:rsidP="000B71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54</w:t>
            </w:r>
          </w:p>
        </w:tc>
        <w:tc>
          <w:tcPr>
            <w:tcW w:w="1559" w:type="dxa"/>
            <w:hideMark/>
          </w:tcPr>
          <w:p w14:paraId="0778256C" w14:textId="77777777" w:rsidR="000B7184" w:rsidRPr="00A801AA" w:rsidRDefault="000B7184" w:rsidP="000B71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0B7184" w:rsidRPr="00A801AA" w14:paraId="30C87233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14:paraId="6AC9B3EC" w14:textId="77777777" w:rsidR="000B7184" w:rsidRPr="00A801AA" w:rsidRDefault="000B7184" w:rsidP="000B7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sz w:val="24"/>
                <w:szCs w:val="24"/>
              </w:rPr>
              <w:t>Repeat 4</w:t>
            </w:r>
          </w:p>
        </w:tc>
        <w:tc>
          <w:tcPr>
            <w:tcW w:w="2566" w:type="dxa"/>
            <w:hideMark/>
          </w:tcPr>
          <w:p w14:paraId="57086396" w14:textId="77777777" w:rsidR="000B7184" w:rsidRPr="00A801AA" w:rsidRDefault="000B7184" w:rsidP="000B7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Control RNAi</w:t>
            </w:r>
          </w:p>
        </w:tc>
        <w:tc>
          <w:tcPr>
            <w:tcW w:w="2268" w:type="dxa"/>
            <w:hideMark/>
          </w:tcPr>
          <w:p w14:paraId="77E15F42" w14:textId="77777777" w:rsidR="000B7184" w:rsidRPr="00A801AA" w:rsidRDefault="000B7184" w:rsidP="000B7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7.64 ± 0.12</w:t>
            </w:r>
          </w:p>
        </w:tc>
        <w:tc>
          <w:tcPr>
            <w:tcW w:w="1843" w:type="dxa"/>
            <w:hideMark/>
          </w:tcPr>
          <w:p w14:paraId="1C106B27" w14:textId="5303D540" w:rsidR="000B7184" w:rsidRPr="00A801AA" w:rsidRDefault="000B7184" w:rsidP="000B7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50</w:t>
            </w:r>
          </w:p>
        </w:tc>
        <w:tc>
          <w:tcPr>
            <w:tcW w:w="1559" w:type="dxa"/>
          </w:tcPr>
          <w:p w14:paraId="3CEB7A87" w14:textId="77777777" w:rsidR="000B7184" w:rsidRPr="00A801AA" w:rsidRDefault="000B7184" w:rsidP="000B7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7184" w:rsidRPr="00A801AA" w14:paraId="67A40BB6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14D1CA40" w14:textId="77777777" w:rsidR="000B7184" w:rsidRPr="00A801AA" w:rsidRDefault="000B7184" w:rsidP="000B71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4F48A3CF" w14:textId="77777777" w:rsidR="000B7184" w:rsidRPr="00A801AA" w:rsidRDefault="000B7184" w:rsidP="000B71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>exos-8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2268" w:type="dxa"/>
            <w:hideMark/>
          </w:tcPr>
          <w:p w14:paraId="30C11CA2" w14:textId="77777777" w:rsidR="000B7184" w:rsidRPr="00A801AA" w:rsidRDefault="000B7184" w:rsidP="000B71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8.21 ± 0.12</w:t>
            </w:r>
          </w:p>
        </w:tc>
        <w:tc>
          <w:tcPr>
            <w:tcW w:w="1843" w:type="dxa"/>
            <w:hideMark/>
          </w:tcPr>
          <w:p w14:paraId="7B7443EC" w14:textId="5518D430" w:rsidR="000B7184" w:rsidRPr="00A801AA" w:rsidRDefault="000B7184" w:rsidP="000B71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60</w:t>
            </w:r>
          </w:p>
        </w:tc>
        <w:tc>
          <w:tcPr>
            <w:tcW w:w="1559" w:type="dxa"/>
            <w:hideMark/>
          </w:tcPr>
          <w:p w14:paraId="365EA31B" w14:textId="3B4910DF" w:rsidR="000B7184" w:rsidRPr="00A801AA" w:rsidRDefault="000B7184" w:rsidP="000B71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14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0B7184" w:rsidRPr="00A801AA" w14:paraId="240D118D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14:paraId="1B623B35" w14:textId="77777777" w:rsidR="000B7184" w:rsidRPr="00A801AA" w:rsidRDefault="000B7184" w:rsidP="000B7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sz w:val="24"/>
                <w:szCs w:val="24"/>
              </w:rPr>
              <w:t>S7B</w:t>
            </w:r>
          </w:p>
        </w:tc>
        <w:tc>
          <w:tcPr>
            <w:tcW w:w="2566" w:type="dxa"/>
          </w:tcPr>
          <w:p w14:paraId="22861DEC" w14:textId="77777777" w:rsidR="000B7184" w:rsidRPr="00A801AA" w:rsidRDefault="000B7184" w:rsidP="000B7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268" w:type="dxa"/>
          </w:tcPr>
          <w:p w14:paraId="0E36AD05" w14:textId="77777777" w:rsidR="000B7184" w:rsidRPr="00A801AA" w:rsidRDefault="000B7184" w:rsidP="000B7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2985AD4" w14:textId="77777777" w:rsidR="000B7184" w:rsidRPr="00A801AA" w:rsidRDefault="000B7184" w:rsidP="000B7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9E151D5" w14:textId="77777777" w:rsidR="000B7184" w:rsidRPr="00A801AA" w:rsidRDefault="000B7184" w:rsidP="000B7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7184" w:rsidRPr="00A801AA" w14:paraId="01AB2C60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14:paraId="24671867" w14:textId="77777777" w:rsidR="000B7184" w:rsidRPr="00A801AA" w:rsidRDefault="000B7184" w:rsidP="000B7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sz w:val="24"/>
                <w:szCs w:val="24"/>
              </w:rPr>
              <w:t>Repeat 1</w:t>
            </w:r>
          </w:p>
        </w:tc>
        <w:tc>
          <w:tcPr>
            <w:tcW w:w="2566" w:type="dxa"/>
            <w:hideMark/>
          </w:tcPr>
          <w:p w14:paraId="221FFA84" w14:textId="77777777" w:rsidR="000B7184" w:rsidRPr="00A801AA" w:rsidRDefault="000B7184" w:rsidP="000B71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Control RNAi</w:t>
            </w:r>
          </w:p>
        </w:tc>
        <w:tc>
          <w:tcPr>
            <w:tcW w:w="2268" w:type="dxa"/>
            <w:hideMark/>
          </w:tcPr>
          <w:p w14:paraId="3FDA5E4A" w14:textId="77777777" w:rsidR="000B7184" w:rsidRPr="00A801AA" w:rsidRDefault="000B7184" w:rsidP="000B71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19.68 ± 1.37</w:t>
            </w:r>
          </w:p>
        </w:tc>
        <w:tc>
          <w:tcPr>
            <w:tcW w:w="1843" w:type="dxa"/>
            <w:hideMark/>
          </w:tcPr>
          <w:p w14:paraId="37600989" w14:textId="7D1913B9" w:rsidR="000B7184" w:rsidRPr="00A801AA" w:rsidRDefault="000B7184" w:rsidP="000B71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55</w:t>
            </w:r>
          </w:p>
        </w:tc>
        <w:tc>
          <w:tcPr>
            <w:tcW w:w="1559" w:type="dxa"/>
          </w:tcPr>
          <w:p w14:paraId="7A5A9FA3" w14:textId="77777777" w:rsidR="000B7184" w:rsidRPr="00A801AA" w:rsidRDefault="000B7184" w:rsidP="000B71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7184" w:rsidRPr="00A801AA" w14:paraId="7B8F6F4A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1ED2119B" w14:textId="77777777" w:rsidR="000B7184" w:rsidRPr="00A801AA" w:rsidRDefault="000B7184" w:rsidP="000B71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7BFA19A9" w14:textId="77777777" w:rsidR="000B7184" w:rsidRPr="00A801AA" w:rsidRDefault="000B7184" w:rsidP="000B7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>exos-8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2268" w:type="dxa"/>
            <w:hideMark/>
          </w:tcPr>
          <w:p w14:paraId="44B75BA2" w14:textId="6D70A9C0" w:rsidR="000B7184" w:rsidRPr="00A801AA" w:rsidRDefault="000B7184" w:rsidP="000B7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</w:rPr>
              <w:t>25.34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± </w:t>
            </w:r>
            <w:r>
              <w:rPr>
                <w:rStyle w:val="fontstyle01"/>
                <w:rFonts w:ascii="Times New Roman" w:hAnsi="Times New Roman" w:cs="Times New Roman" w:hint="eastAsia"/>
              </w:rPr>
              <w:t>1.4</w:t>
            </w:r>
          </w:p>
        </w:tc>
        <w:tc>
          <w:tcPr>
            <w:tcW w:w="1843" w:type="dxa"/>
            <w:hideMark/>
          </w:tcPr>
          <w:p w14:paraId="49433DC7" w14:textId="162D20B1" w:rsidR="000B7184" w:rsidRPr="00A801AA" w:rsidRDefault="000B7184" w:rsidP="000B7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55</w:t>
            </w:r>
          </w:p>
        </w:tc>
        <w:tc>
          <w:tcPr>
            <w:tcW w:w="1559" w:type="dxa"/>
            <w:hideMark/>
          </w:tcPr>
          <w:p w14:paraId="33A5D2A9" w14:textId="64647F2C" w:rsidR="000B7184" w:rsidRPr="00A801AA" w:rsidRDefault="000B7184" w:rsidP="000B7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3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0B7184" w:rsidRPr="00A801AA" w14:paraId="194ADCBC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14:paraId="48AD582D" w14:textId="77777777" w:rsidR="000B7184" w:rsidRPr="00A801AA" w:rsidRDefault="000B7184" w:rsidP="000B7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sz w:val="24"/>
                <w:szCs w:val="24"/>
              </w:rPr>
              <w:t>Repeat 2</w:t>
            </w:r>
          </w:p>
        </w:tc>
        <w:tc>
          <w:tcPr>
            <w:tcW w:w="2566" w:type="dxa"/>
            <w:hideMark/>
          </w:tcPr>
          <w:p w14:paraId="3D1C9E93" w14:textId="77777777" w:rsidR="000B7184" w:rsidRPr="00A801AA" w:rsidRDefault="000B7184" w:rsidP="000B71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Control RNAi</w:t>
            </w:r>
          </w:p>
        </w:tc>
        <w:tc>
          <w:tcPr>
            <w:tcW w:w="2268" w:type="dxa"/>
            <w:hideMark/>
          </w:tcPr>
          <w:p w14:paraId="0DFC3A48" w14:textId="77777777" w:rsidR="000B7184" w:rsidRPr="00A801AA" w:rsidRDefault="000B7184" w:rsidP="000B71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17.84 ± 1.2</w:t>
            </w:r>
          </w:p>
        </w:tc>
        <w:tc>
          <w:tcPr>
            <w:tcW w:w="1843" w:type="dxa"/>
            <w:hideMark/>
          </w:tcPr>
          <w:p w14:paraId="20549D92" w14:textId="7E6F9A5D" w:rsidR="000B7184" w:rsidRPr="00A801AA" w:rsidRDefault="000B7184" w:rsidP="000B71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62</w:t>
            </w:r>
          </w:p>
        </w:tc>
        <w:tc>
          <w:tcPr>
            <w:tcW w:w="1559" w:type="dxa"/>
          </w:tcPr>
          <w:p w14:paraId="692DB377" w14:textId="77777777" w:rsidR="000B7184" w:rsidRPr="00A801AA" w:rsidRDefault="000B7184" w:rsidP="000B71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7184" w:rsidRPr="00A801AA" w14:paraId="5D3ABFB4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6802DF7A" w14:textId="77777777" w:rsidR="000B7184" w:rsidRPr="00A801AA" w:rsidRDefault="000B7184" w:rsidP="000B71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51443A97" w14:textId="77777777" w:rsidR="000B7184" w:rsidRPr="00A801AA" w:rsidRDefault="000B7184" w:rsidP="000B7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>exos-8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2268" w:type="dxa"/>
            <w:hideMark/>
          </w:tcPr>
          <w:p w14:paraId="41888294" w14:textId="77777777" w:rsidR="000B7184" w:rsidRPr="00A801AA" w:rsidRDefault="000B7184" w:rsidP="000B7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27.25 ± 1.32</w:t>
            </w:r>
          </w:p>
        </w:tc>
        <w:tc>
          <w:tcPr>
            <w:tcW w:w="1843" w:type="dxa"/>
            <w:hideMark/>
          </w:tcPr>
          <w:p w14:paraId="2D064BCC" w14:textId="1A81EAC2" w:rsidR="000B7184" w:rsidRPr="00A801AA" w:rsidRDefault="000B7184" w:rsidP="000B7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58</w:t>
            </w:r>
          </w:p>
        </w:tc>
        <w:tc>
          <w:tcPr>
            <w:tcW w:w="1559" w:type="dxa"/>
            <w:hideMark/>
          </w:tcPr>
          <w:p w14:paraId="65969764" w14:textId="77777777" w:rsidR="000B7184" w:rsidRPr="00A801AA" w:rsidRDefault="000B7184" w:rsidP="000B7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0B7184" w:rsidRPr="00A801AA" w14:paraId="681EB730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14:paraId="31D93734" w14:textId="77777777" w:rsidR="000B7184" w:rsidRPr="00A801AA" w:rsidRDefault="000B7184" w:rsidP="000B7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sz w:val="24"/>
                <w:szCs w:val="24"/>
              </w:rPr>
              <w:t>Repeat 3</w:t>
            </w:r>
          </w:p>
        </w:tc>
        <w:tc>
          <w:tcPr>
            <w:tcW w:w="2566" w:type="dxa"/>
            <w:hideMark/>
          </w:tcPr>
          <w:p w14:paraId="7527A56C" w14:textId="77777777" w:rsidR="000B7184" w:rsidRPr="00A801AA" w:rsidRDefault="000B7184" w:rsidP="000B71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Control RNAi</w:t>
            </w:r>
          </w:p>
        </w:tc>
        <w:tc>
          <w:tcPr>
            <w:tcW w:w="2268" w:type="dxa"/>
            <w:hideMark/>
          </w:tcPr>
          <w:p w14:paraId="0D0210C8" w14:textId="77777777" w:rsidR="000B7184" w:rsidRPr="00A801AA" w:rsidRDefault="000B7184" w:rsidP="000B71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18.72 ± 1.29</w:t>
            </w:r>
          </w:p>
        </w:tc>
        <w:tc>
          <w:tcPr>
            <w:tcW w:w="1843" w:type="dxa"/>
            <w:hideMark/>
          </w:tcPr>
          <w:p w14:paraId="234A758A" w14:textId="0517C974" w:rsidR="000B7184" w:rsidRPr="00A801AA" w:rsidRDefault="000B7184" w:rsidP="000B71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65</w:t>
            </w:r>
          </w:p>
        </w:tc>
        <w:tc>
          <w:tcPr>
            <w:tcW w:w="1559" w:type="dxa"/>
          </w:tcPr>
          <w:p w14:paraId="7A8C0167" w14:textId="77777777" w:rsidR="000B7184" w:rsidRPr="00A801AA" w:rsidRDefault="000B7184" w:rsidP="000B71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7184" w:rsidRPr="00A801AA" w14:paraId="26E8CA95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7D66A67E" w14:textId="77777777" w:rsidR="000B7184" w:rsidRPr="00A801AA" w:rsidRDefault="000B7184" w:rsidP="000B71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hideMark/>
          </w:tcPr>
          <w:p w14:paraId="660E2BDA" w14:textId="77777777" w:rsidR="000B7184" w:rsidRPr="00A801AA" w:rsidRDefault="000B7184" w:rsidP="000B7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>exos-8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2268" w:type="dxa"/>
            <w:hideMark/>
          </w:tcPr>
          <w:p w14:paraId="48B5429B" w14:textId="77777777" w:rsidR="000B7184" w:rsidRPr="00A801AA" w:rsidRDefault="000B7184" w:rsidP="000B7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26.21 ± 1.35</w:t>
            </w:r>
          </w:p>
        </w:tc>
        <w:tc>
          <w:tcPr>
            <w:tcW w:w="1843" w:type="dxa"/>
            <w:hideMark/>
          </w:tcPr>
          <w:p w14:paraId="6CC90A2D" w14:textId="7C982AB9" w:rsidR="000B7184" w:rsidRPr="00A801AA" w:rsidRDefault="000B7184" w:rsidP="000B7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64</w:t>
            </w:r>
          </w:p>
        </w:tc>
        <w:tc>
          <w:tcPr>
            <w:tcW w:w="1559" w:type="dxa"/>
            <w:hideMark/>
          </w:tcPr>
          <w:p w14:paraId="77984054" w14:textId="03ED0780" w:rsidR="000B7184" w:rsidRPr="00A801AA" w:rsidRDefault="000B7184" w:rsidP="000B7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47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0B7184" w:rsidRPr="00A801AA" w14:paraId="39E7E9D7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14:paraId="4BB0778A" w14:textId="77777777" w:rsidR="000B7184" w:rsidRPr="00A801AA" w:rsidRDefault="000B7184" w:rsidP="000B7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sz w:val="24"/>
                <w:szCs w:val="24"/>
              </w:rPr>
              <w:t>Repeat 4</w:t>
            </w:r>
          </w:p>
        </w:tc>
        <w:tc>
          <w:tcPr>
            <w:tcW w:w="2566" w:type="dxa"/>
            <w:hideMark/>
          </w:tcPr>
          <w:p w14:paraId="4BE6D8ED" w14:textId="77777777" w:rsidR="000B7184" w:rsidRPr="00A801AA" w:rsidRDefault="000B7184" w:rsidP="000B71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Control RNAi</w:t>
            </w:r>
          </w:p>
        </w:tc>
        <w:tc>
          <w:tcPr>
            <w:tcW w:w="2268" w:type="dxa"/>
            <w:hideMark/>
          </w:tcPr>
          <w:p w14:paraId="721CD63C" w14:textId="77777777" w:rsidR="000B7184" w:rsidRPr="00A801AA" w:rsidRDefault="000B7184" w:rsidP="000B71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19.33 ± 1.27</w:t>
            </w:r>
            <w:r w:rsidRPr="00A801AA">
              <w:rPr>
                <w:rStyle w:val="fontstyle01"/>
                <w:rFonts w:ascii="Times New Roman" w:hAnsi="Times New Roman" w:cs="Times New Roman"/>
              </w:rPr>
              <w:tab/>
            </w:r>
          </w:p>
        </w:tc>
        <w:tc>
          <w:tcPr>
            <w:tcW w:w="1843" w:type="dxa"/>
            <w:hideMark/>
          </w:tcPr>
          <w:p w14:paraId="5753A957" w14:textId="37456C3A" w:rsidR="000B7184" w:rsidRPr="00A801AA" w:rsidRDefault="000B7184" w:rsidP="000B71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57</w:t>
            </w:r>
          </w:p>
        </w:tc>
        <w:tc>
          <w:tcPr>
            <w:tcW w:w="1559" w:type="dxa"/>
          </w:tcPr>
          <w:p w14:paraId="3F945E06" w14:textId="77777777" w:rsidR="000B7184" w:rsidRPr="00A801AA" w:rsidRDefault="000B7184" w:rsidP="000B71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7184" w:rsidRPr="00A801AA" w14:paraId="4017D69D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1102B8E5" w14:textId="77777777" w:rsidR="000B7184" w:rsidRPr="00A801AA" w:rsidRDefault="000B7184" w:rsidP="000B71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tcBorders>
              <w:bottom w:val="single" w:sz="2" w:space="0" w:color="666666" w:themeColor="text1" w:themeTint="99"/>
            </w:tcBorders>
            <w:hideMark/>
          </w:tcPr>
          <w:p w14:paraId="307BF03A" w14:textId="77777777" w:rsidR="000B7184" w:rsidRPr="00A801AA" w:rsidRDefault="000B7184" w:rsidP="000B7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>exos-8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2268" w:type="dxa"/>
            <w:tcBorders>
              <w:bottom w:val="single" w:sz="2" w:space="0" w:color="666666" w:themeColor="text1" w:themeTint="99"/>
            </w:tcBorders>
            <w:hideMark/>
          </w:tcPr>
          <w:p w14:paraId="1DBB9C0B" w14:textId="77777777" w:rsidR="000B7184" w:rsidRPr="00A801AA" w:rsidRDefault="000B7184" w:rsidP="000B7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25.32± 1.46</w:t>
            </w:r>
          </w:p>
        </w:tc>
        <w:tc>
          <w:tcPr>
            <w:tcW w:w="1843" w:type="dxa"/>
            <w:tcBorders>
              <w:bottom w:val="single" w:sz="2" w:space="0" w:color="666666" w:themeColor="text1" w:themeTint="99"/>
            </w:tcBorders>
            <w:hideMark/>
          </w:tcPr>
          <w:p w14:paraId="415E0399" w14:textId="7D55C5C8" w:rsidR="000B7184" w:rsidRPr="00A801AA" w:rsidRDefault="000B7184" w:rsidP="000B7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57</w:t>
            </w:r>
          </w:p>
        </w:tc>
        <w:tc>
          <w:tcPr>
            <w:tcW w:w="1559" w:type="dxa"/>
            <w:hideMark/>
          </w:tcPr>
          <w:p w14:paraId="4EBCE7DD" w14:textId="10BE8A89" w:rsidR="000B7184" w:rsidRPr="00A801AA" w:rsidRDefault="000B7184" w:rsidP="000B7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31</w:t>
            </w:r>
            <w:r w:rsidRPr="00A801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0B7184" w:rsidRPr="00A801AA" w14:paraId="00A7E6E0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hideMark/>
          </w:tcPr>
          <w:p w14:paraId="6D9109E4" w14:textId="77777777" w:rsidR="000B7184" w:rsidRPr="00A801AA" w:rsidRDefault="000B7184" w:rsidP="000B7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sz w:val="24"/>
                <w:szCs w:val="24"/>
              </w:rPr>
              <w:t>S7C</w:t>
            </w:r>
          </w:p>
        </w:tc>
        <w:tc>
          <w:tcPr>
            <w:tcW w:w="2566" w:type="dxa"/>
            <w:tcBorders>
              <w:bottom w:val="single" w:sz="4" w:space="0" w:color="auto"/>
              <w:right w:val="single" w:sz="4" w:space="0" w:color="auto"/>
            </w:tcBorders>
          </w:tcPr>
          <w:p w14:paraId="70356D41" w14:textId="77777777" w:rsidR="000B7184" w:rsidRPr="00A801AA" w:rsidRDefault="000B7184" w:rsidP="000B71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D5983" w14:textId="77777777" w:rsidR="000B7184" w:rsidRPr="00A801AA" w:rsidRDefault="000B7184" w:rsidP="000B71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FDD05" w14:textId="77777777" w:rsidR="000B7184" w:rsidRPr="00A801AA" w:rsidRDefault="000B7184" w:rsidP="000B71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30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</w:tcPr>
          <w:p w14:paraId="5FDEC7E8" w14:textId="77777777" w:rsidR="000B7184" w:rsidRPr="00A801AA" w:rsidRDefault="000B7184" w:rsidP="000B71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7184" w:rsidRPr="00A801AA" w14:paraId="0E568D86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A71B1A" w14:textId="05069D57" w:rsidR="000B7184" w:rsidRPr="00A801AA" w:rsidRDefault="000B7184" w:rsidP="000B718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sz w:val="24"/>
                <w:szCs w:val="24"/>
              </w:rPr>
              <w:t>Repeat 1</w:t>
            </w:r>
          </w:p>
        </w:tc>
        <w:tc>
          <w:tcPr>
            <w:tcW w:w="256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DC78225" w14:textId="1A106944" w:rsidR="000B7184" w:rsidRPr="00A801AA" w:rsidRDefault="000B7184" w:rsidP="000B718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i/>
                <w:iCs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 xml:space="preserve">daf-2 </w:t>
            </w:r>
            <w:r w:rsidRPr="00A801AA">
              <w:rPr>
                <w:rStyle w:val="fontstyle01"/>
                <w:rFonts w:ascii="Times New Roman" w:hAnsi="Times New Roman" w:cs="Times New Roman"/>
              </w:rPr>
              <w:t>+ control RNAi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9D8AD24" w14:textId="51E4883C" w:rsidR="000B7184" w:rsidRPr="00A801AA" w:rsidRDefault="000B7184" w:rsidP="000B718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8.37 ± 0.1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87726E8" w14:textId="78D552FA" w:rsidR="000B7184" w:rsidRPr="00A801AA" w:rsidRDefault="000B7184" w:rsidP="000B718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4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E1C4A2E" w14:textId="77777777" w:rsidR="000B7184" w:rsidRPr="00A801AA" w:rsidRDefault="000B7184" w:rsidP="000B718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B7184" w:rsidRPr="00A801AA" w14:paraId="7A08E19C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BCEF03" w14:textId="30BE065B" w:rsidR="000B7184" w:rsidRPr="00A801AA" w:rsidRDefault="000B7184" w:rsidP="000B718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D2A404C" w14:textId="42A706C3" w:rsidR="000B7184" w:rsidRPr="00A801AA" w:rsidRDefault="000B7184" w:rsidP="000B718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 xml:space="preserve">daf-2 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+ </w:t>
            </w: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>exos-8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18757" w14:textId="474B4422" w:rsidR="000B7184" w:rsidRPr="00A801AA" w:rsidRDefault="000B7184" w:rsidP="000B718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12.07 ± 0.3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1E562" w14:textId="2ADD3D47" w:rsidR="000B7184" w:rsidRPr="00A801AA" w:rsidRDefault="000B7184" w:rsidP="000B718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5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9298CBB" w14:textId="1DA8DF80" w:rsidR="000B7184" w:rsidRPr="00A801AA" w:rsidRDefault="000B7184" w:rsidP="000B718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&lt;0.001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0B7184" w:rsidRPr="00A801AA" w14:paraId="4D16A4F5" w14:textId="77777777" w:rsidTr="00A801A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A00E55" w14:textId="07D81D9B" w:rsidR="000B7184" w:rsidRPr="00A801AA" w:rsidRDefault="000B7184" w:rsidP="000B718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01AA">
              <w:rPr>
                <w:rFonts w:ascii="Times New Roman" w:hAnsi="Times New Roman" w:cs="Times New Roman"/>
                <w:sz w:val="24"/>
                <w:szCs w:val="24"/>
              </w:rPr>
              <w:t>Repeat 2</w:t>
            </w:r>
          </w:p>
        </w:tc>
        <w:tc>
          <w:tcPr>
            <w:tcW w:w="256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A529665" w14:textId="4F973942" w:rsidR="000B7184" w:rsidRPr="00A801AA" w:rsidRDefault="000B7184" w:rsidP="000B718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i/>
                <w:iCs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 xml:space="preserve">daf-2 </w:t>
            </w:r>
            <w:r w:rsidRPr="00A801AA">
              <w:rPr>
                <w:rStyle w:val="fontstyle01"/>
                <w:rFonts w:ascii="Times New Roman" w:hAnsi="Times New Roman" w:cs="Times New Roman"/>
              </w:rPr>
              <w:t>+ control RNAi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D60470F" w14:textId="6A6C256C" w:rsidR="000B7184" w:rsidRPr="00A801AA" w:rsidRDefault="000B7184" w:rsidP="000B718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8.25 ± 0.1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192BDEE" w14:textId="04849B66" w:rsidR="000B7184" w:rsidRPr="00A801AA" w:rsidRDefault="000B7184" w:rsidP="000B718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4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58CFEC5" w14:textId="77777777" w:rsidR="000B7184" w:rsidRPr="00A801AA" w:rsidRDefault="000B7184" w:rsidP="000B718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B7184" w:rsidRPr="00A801AA" w14:paraId="182C4C57" w14:textId="77777777" w:rsidTr="00A80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31EBA0" w14:textId="736F8D64" w:rsidR="000B7184" w:rsidRPr="00A801AA" w:rsidRDefault="000B7184" w:rsidP="000B718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A2945D9" w14:textId="7BA3F539" w:rsidR="000B7184" w:rsidRPr="00A801AA" w:rsidRDefault="000B7184" w:rsidP="000B718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 xml:space="preserve">daf-2 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+ </w:t>
            </w:r>
            <w:r w:rsidRPr="00A801AA">
              <w:rPr>
                <w:rStyle w:val="fontstyle01"/>
                <w:rFonts w:ascii="Times New Roman" w:hAnsi="Times New Roman" w:cs="Times New Roman"/>
                <w:i/>
                <w:iCs/>
              </w:rPr>
              <w:t>exos-8</w:t>
            </w:r>
            <w:r w:rsidRPr="00A801AA">
              <w:rPr>
                <w:rStyle w:val="fontstyle01"/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95ED0" w14:textId="62296DF4" w:rsidR="000B7184" w:rsidRPr="00A801AA" w:rsidRDefault="000B7184" w:rsidP="000B718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11.88 ± 0.2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72841" w14:textId="6E4A39EB" w:rsidR="000B7184" w:rsidRPr="00A801AA" w:rsidRDefault="000B7184" w:rsidP="000B718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A801AA">
              <w:rPr>
                <w:rStyle w:val="fontstyle01"/>
                <w:rFonts w:ascii="Times New Roman" w:hAnsi="Times New Roman" w:cs="Times New Roman"/>
              </w:rPr>
              <w:t>5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D802585" w14:textId="01C7D231" w:rsidR="000B7184" w:rsidRPr="00A801AA" w:rsidRDefault="000B7184" w:rsidP="000B718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&lt;0.001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</w:tbl>
    <w:p w14:paraId="1105525C" w14:textId="77777777" w:rsidR="00C45A9B" w:rsidRPr="00C45A9B" w:rsidRDefault="00C45A9B" w:rsidP="00C45A9B">
      <w:pPr>
        <w:rPr>
          <w:rFonts w:ascii="Times New Roman" w:hAnsi="Times New Roman" w:cs="Times New Roman"/>
          <w:color w:val="000000"/>
          <w:szCs w:val="21"/>
        </w:rPr>
      </w:pPr>
      <w:r w:rsidRPr="00C45A9B">
        <w:rPr>
          <w:rFonts w:ascii="Times New Roman" w:hAnsi="Times New Roman" w:cs="Times New Roman"/>
          <w:color w:val="000000"/>
          <w:szCs w:val="21"/>
        </w:rPr>
        <w:t>a vs same strain</w:t>
      </w:r>
    </w:p>
    <w:p w14:paraId="14354EEB" w14:textId="77777777" w:rsidR="00C45A9B" w:rsidRPr="00C45A9B" w:rsidRDefault="00C45A9B" w:rsidP="00C45A9B">
      <w:pPr>
        <w:rPr>
          <w:rFonts w:ascii="Times New Roman" w:hAnsi="Times New Roman" w:cs="Times New Roman"/>
          <w:color w:val="000000"/>
          <w:szCs w:val="21"/>
        </w:rPr>
      </w:pPr>
      <w:r w:rsidRPr="00C45A9B">
        <w:rPr>
          <w:rFonts w:ascii="Times New Roman" w:hAnsi="Times New Roman" w:cs="Times New Roman"/>
          <w:color w:val="000000"/>
          <w:szCs w:val="21"/>
        </w:rPr>
        <w:t>b vs same RNAi or same bacteria</w:t>
      </w:r>
    </w:p>
    <w:p w14:paraId="5C214963" w14:textId="77777777" w:rsidR="00C45A9B" w:rsidRPr="00C45A9B" w:rsidRDefault="00C45A9B" w:rsidP="00C45A9B">
      <w:pPr>
        <w:rPr>
          <w:rFonts w:ascii="Times New Roman" w:hAnsi="Times New Roman" w:cs="Times New Roman"/>
          <w:color w:val="000000"/>
          <w:szCs w:val="21"/>
        </w:rPr>
      </w:pPr>
      <w:r w:rsidRPr="00C45A9B">
        <w:rPr>
          <w:rFonts w:ascii="Times New Roman" w:hAnsi="Times New Roman" w:cs="Times New Roman"/>
          <w:color w:val="000000"/>
          <w:szCs w:val="21"/>
        </w:rPr>
        <w:t>c vs Fasted control RNAi or WT fasted</w:t>
      </w:r>
    </w:p>
    <w:p w14:paraId="040947C4" w14:textId="77777777" w:rsidR="00C45A9B" w:rsidRPr="00C45A9B" w:rsidRDefault="00C45A9B" w:rsidP="00C45A9B">
      <w:pPr>
        <w:rPr>
          <w:rFonts w:ascii="Times New Roman" w:hAnsi="Times New Roman" w:cs="Times New Roman"/>
          <w:color w:val="000000"/>
          <w:szCs w:val="21"/>
        </w:rPr>
      </w:pPr>
      <w:r w:rsidRPr="00C45A9B">
        <w:rPr>
          <w:rFonts w:ascii="Times New Roman" w:hAnsi="Times New Roman" w:cs="Times New Roman"/>
          <w:color w:val="000000"/>
          <w:szCs w:val="21"/>
        </w:rPr>
        <w:t xml:space="preserve">d vs </w:t>
      </w:r>
      <w:r w:rsidRPr="00C45A9B">
        <w:rPr>
          <w:rFonts w:ascii="Times New Roman" w:hAnsi="Times New Roman" w:cs="Times New Roman"/>
          <w:i/>
          <w:iCs/>
          <w:color w:val="000000"/>
          <w:szCs w:val="21"/>
        </w:rPr>
        <w:t>exos-8</w:t>
      </w:r>
      <w:r w:rsidRPr="00C45A9B">
        <w:rPr>
          <w:rFonts w:ascii="Times New Roman" w:hAnsi="Times New Roman" w:cs="Times New Roman"/>
          <w:color w:val="000000"/>
          <w:szCs w:val="21"/>
        </w:rPr>
        <w:t xml:space="preserve"> RNAi or</w:t>
      </w:r>
      <w:r w:rsidRPr="00C45A9B">
        <w:rPr>
          <w:rFonts w:ascii="Times New Roman" w:hAnsi="Times New Roman" w:cs="Times New Roman"/>
          <w:i/>
          <w:iCs/>
          <w:color w:val="000000"/>
          <w:szCs w:val="21"/>
        </w:rPr>
        <w:t xml:space="preserve"> exos-10</w:t>
      </w:r>
    </w:p>
    <w:p w14:paraId="7312D3C9" w14:textId="77777777" w:rsidR="00C45A9B" w:rsidRPr="00C45A9B" w:rsidRDefault="00C45A9B" w:rsidP="00C45A9B">
      <w:pPr>
        <w:rPr>
          <w:rFonts w:ascii="Times New Roman" w:hAnsi="Times New Roman" w:cs="Times New Roman"/>
          <w:color w:val="000000"/>
          <w:szCs w:val="21"/>
        </w:rPr>
      </w:pPr>
      <w:r w:rsidRPr="00C45A9B">
        <w:rPr>
          <w:rFonts w:ascii="Times New Roman" w:hAnsi="Times New Roman" w:cs="Times New Roman"/>
          <w:color w:val="000000"/>
          <w:szCs w:val="21"/>
        </w:rPr>
        <w:t xml:space="preserve">e vs </w:t>
      </w:r>
      <w:r w:rsidRPr="00C45A9B">
        <w:rPr>
          <w:rFonts w:ascii="Times New Roman" w:hAnsi="Times New Roman" w:cs="Times New Roman"/>
          <w:i/>
          <w:iCs/>
          <w:color w:val="000000"/>
          <w:szCs w:val="21"/>
        </w:rPr>
        <w:t>exos-8</w:t>
      </w:r>
      <w:r w:rsidRPr="00C45A9B">
        <w:rPr>
          <w:rFonts w:ascii="Times New Roman" w:hAnsi="Times New Roman" w:cs="Times New Roman"/>
          <w:color w:val="000000"/>
          <w:szCs w:val="21"/>
        </w:rPr>
        <w:t xml:space="preserve"> + </w:t>
      </w:r>
      <w:r w:rsidRPr="00760B48">
        <w:rPr>
          <w:rFonts w:ascii="Times New Roman" w:hAnsi="Times New Roman" w:cs="Times New Roman"/>
          <w:i/>
          <w:iCs/>
          <w:color w:val="000000"/>
          <w:szCs w:val="21"/>
        </w:rPr>
        <w:t>fat-7</w:t>
      </w:r>
      <w:r w:rsidRPr="00C45A9B">
        <w:rPr>
          <w:rFonts w:ascii="Times New Roman" w:hAnsi="Times New Roman" w:cs="Times New Roman"/>
          <w:color w:val="000000"/>
          <w:szCs w:val="21"/>
        </w:rPr>
        <w:t xml:space="preserve"> RNAi</w:t>
      </w:r>
    </w:p>
    <w:p w14:paraId="3453BEF4" w14:textId="77777777" w:rsidR="00C45A9B" w:rsidRPr="00C45A9B" w:rsidRDefault="00C45A9B" w:rsidP="00C45A9B">
      <w:pPr>
        <w:rPr>
          <w:rFonts w:ascii="Times New Roman" w:hAnsi="Times New Roman" w:cs="Times New Roman"/>
          <w:color w:val="000000"/>
          <w:szCs w:val="21"/>
        </w:rPr>
      </w:pPr>
      <w:r w:rsidRPr="00C45A9B">
        <w:rPr>
          <w:rFonts w:ascii="Times New Roman" w:hAnsi="Times New Roman" w:cs="Times New Roman"/>
          <w:color w:val="000000"/>
          <w:szCs w:val="21"/>
        </w:rPr>
        <w:t xml:space="preserve">f vs </w:t>
      </w:r>
      <w:r w:rsidRPr="00532611">
        <w:rPr>
          <w:rFonts w:ascii="Times New Roman" w:hAnsi="Times New Roman" w:cs="Times New Roman"/>
          <w:i/>
          <w:iCs/>
          <w:color w:val="000000"/>
          <w:szCs w:val="21"/>
        </w:rPr>
        <w:t>pmt-2</w:t>
      </w:r>
      <w:r w:rsidRPr="00C45A9B">
        <w:rPr>
          <w:rFonts w:ascii="Times New Roman" w:hAnsi="Times New Roman" w:cs="Times New Roman"/>
          <w:color w:val="000000"/>
          <w:szCs w:val="21"/>
        </w:rPr>
        <w:t xml:space="preserve"> RNAi</w:t>
      </w:r>
    </w:p>
    <w:p w14:paraId="0BD17714" w14:textId="77777777" w:rsidR="00C45A9B" w:rsidRPr="00C45A9B" w:rsidRDefault="00C45A9B" w:rsidP="00C45A9B">
      <w:pPr>
        <w:rPr>
          <w:rFonts w:ascii="Times New Roman" w:hAnsi="Times New Roman" w:cs="Times New Roman"/>
          <w:color w:val="000000"/>
          <w:szCs w:val="21"/>
        </w:rPr>
      </w:pPr>
      <w:r w:rsidRPr="00C45A9B">
        <w:rPr>
          <w:rFonts w:ascii="Times New Roman" w:hAnsi="Times New Roman" w:cs="Times New Roman"/>
          <w:color w:val="000000"/>
          <w:szCs w:val="21"/>
        </w:rPr>
        <w:t xml:space="preserve">g vs </w:t>
      </w:r>
      <w:r w:rsidRPr="00C45A9B">
        <w:rPr>
          <w:rFonts w:ascii="Times New Roman" w:hAnsi="Times New Roman" w:cs="Times New Roman"/>
          <w:i/>
          <w:iCs/>
          <w:color w:val="000000"/>
          <w:szCs w:val="21"/>
        </w:rPr>
        <w:t>eif-2Bβ</w:t>
      </w:r>
      <w:r w:rsidRPr="00C45A9B">
        <w:rPr>
          <w:rFonts w:ascii="Times New Roman" w:hAnsi="Times New Roman" w:cs="Times New Roman"/>
          <w:color w:val="000000"/>
          <w:szCs w:val="21"/>
        </w:rPr>
        <w:t xml:space="preserve"> RNAi</w:t>
      </w:r>
    </w:p>
    <w:p w14:paraId="256A700D" w14:textId="7DD1E4F9" w:rsidR="00846A55" w:rsidRPr="00C45A9B" w:rsidRDefault="00C45A9B" w:rsidP="00C45A9B">
      <w:pPr>
        <w:jc w:val="left"/>
      </w:pPr>
      <w:r w:rsidRPr="00C45A9B">
        <w:rPr>
          <w:rFonts w:ascii="Times New Roman" w:hAnsi="Times New Roman" w:cs="Times New Roman"/>
          <w:color w:val="000000"/>
          <w:kern w:val="0"/>
          <w:szCs w:val="21"/>
        </w:rPr>
        <w:t xml:space="preserve">h vs </w:t>
      </w:r>
      <w:r w:rsidRPr="00C45A9B">
        <w:rPr>
          <w:rFonts w:ascii="Times New Roman" w:hAnsi="Times New Roman" w:cs="Times New Roman"/>
          <w:i/>
          <w:iCs/>
          <w:color w:val="000000"/>
          <w:kern w:val="0"/>
          <w:szCs w:val="21"/>
        </w:rPr>
        <w:t xml:space="preserve">eif-2β </w:t>
      </w:r>
      <w:r w:rsidRPr="00C45A9B">
        <w:rPr>
          <w:rFonts w:ascii="Times New Roman" w:hAnsi="Times New Roman" w:cs="Times New Roman"/>
          <w:color w:val="000000"/>
          <w:kern w:val="0"/>
          <w:szCs w:val="21"/>
        </w:rPr>
        <w:t>RNAi</w:t>
      </w:r>
    </w:p>
    <w:p w14:paraId="46CC766A" w14:textId="77777777" w:rsidR="00A15A73" w:rsidRPr="004A1995" w:rsidRDefault="00A15A73" w:rsidP="009F3C25">
      <w:pPr>
        <w:jc w:val="left"/>
        <w:rPr>
          <w:rFonts w:hint="eastAsia"/>
          <w:b/>
          <w:bCs/>
        </w:rPr>
      </w:pPr>
    </w:p>
    <w:sectPr w:rsidR="00A15A73" w:rsidRPr="004A1995" w:rsidSect="00D962CD">
      <w:footerReference w:type="default" r:id="rId8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48933E" w14:textId="77777777" w:rsidR="00782B33" w:rsidRDefault="00782B33" w:rsidP="003C08A6">
      <w:r>
        <w:separator/>
      </w:r>
    </w:p>
  </w:endnote>
  <w:endnote w:type="continuationSeparator" w:id="0">
    <w:p w14:paraId="1B13DD06" w14:textId="77777777" w:rsidR="00782B33" w:rsidRDefault="00782B33" w:rsidP="003C08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Advhelvneue-italic">
    <w:altName w:val="Cambria"/>
    <w:panose1 w:val="00000000000000000000"/>
    <w:charset w:val="00"/>
    <w:family w:val="roman"/>
    <w:notTrueType/>
    <w:pitch w:val="default"/>
  </w:font>
  <w:font w:name="MTSY">
    <w:altName w:val="Segoe Print"/>
    <w:panose1 w:val="00000000000000000000"/>
    <w:charset w:val="00"/>
    <w:family w:val="roman"/>
    <w:notTrueType/>
    <w:pitch w:val="default"/>
  </w:font>
  <w:font w:name="Heiti SC Light">
    <w:altName w:val="Yu Gothic"/>
    <w:charset w:val="80"/>
    <w:family w:val="auto"/>
    <w:pitch w:val="variable"/>
    <w:sig w:usb0="8000002F" w:usb1="0807004A" w:usb2="00000010" w:usb3="00000000" w:csb0="003E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42635359"/>
      <w:docPartObj>
        <w:docPartGallery w:val="Page Numbers (Bottom of Page)"/>
        <w:docPartUnique/>
      </w:docPartObj>
    </w:sdtPr>
    <w:sdtEndPr/>
    <w:sdtContent>
      <w:p w14:paraId="78D2D006" w14:textId="30D739F9" w:rsidR="00B51F48" w:rsidRDefault="00B51F48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5519251" w14:textId="77777777" w:rsidR="00B51F48" w:rsidRDefault="00B51F48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B377F9" w14:textId="77777777" w:rsidR="00782B33" w:rsidRDefault="00782B33" w:rsidP="003C08A6">
      <w:r>
        <w:separator/>
      </w:r>
    </w:p>
  </w:footnote>
  <w:footnote w:type="continuationSeparator" w:id="0">
    <w:p w14:paraId="5F15B991" w14:textId="77777777" w:rsidR="00782B33" w:rsidRDefault="00782B33" w:rsidP="003C08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B61996"/>
    <w:multiLevelType w:val="hybridMultilevel"/>
    <w:tmpl w:val="2D5A5266"/>
    <w:lvl w:ilvl="0" w:tplc="34EA3B9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851597C"/>
    <w:multiLevelType w:val="hybridMultilevel"/>
    <w:tmpl w:val="7AEE7A50"/>
    <w:lvl w:ilvl="0" w:tplc="73866176">
      <w:start w:val="1"/>
      <w:numFmt w:val="upperLetter"/>
      <w:lvlText w:val="(%1)"/>
      <w:lvlJc w:val="left"/>
      <w:pPr>
        <w:ind w:left="396" w:hanging="396"/>
      </w:pPr>
      <w:rPr>
        <w:rFonts w:eastAsia="宋体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2F33487"/>
    <w:multiLevelType w:val="hybridMultilevel"/>
    <w:tmpl w:val="B43CFBB6"/>
    <w:lvl w:ilvl="0" w:tplc="7F2E6A20">
      <w:start w:val="1"/>
      <w:numFmt w:val="upperLetter"/>
      <w:lvlText w:val="(%1)"/>
      <w:lvlJc w:val="left"/>
      <w:pPr>
        <w:ind w:left="384" w:hanging="384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36B30B3"/>
    <w:multiLevelType w:val="hybridMultilevel"/>
    <w:tmpl w:val="B688F836"/>
    <w:lvl w:ilvl="0" w:tplc="A69A041A">
      <w:start w:val="1"/>
      <w:numFmt w:val="upperLetter"/>
      <w:lvlText w:val="(%1)"/>
      <w:lvlJc w:val="left"/>
      <w:pPr>
        <w:ind w:left="756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36" w:hanging="420"/>
      </w:pPr>
    </w:lvl>
    <w:lvl w:ilvl="2" w:tplc="0409001B" w:tentative="1">
      <w:start w:val="1"/>
      <w:numFmt w:val="lowerRoman"/>
      <w:lvlText w:val="%3."/>
      <w:lvlJc w:val="right"/>
      <w:pPr>
        <w:ind w:left="1656" w:hanging="420"/>
      </w:pPr>
    </w:lvl>
    <w:lvl w:ilvl="3" w:tplc="0409000F" w:tentative="1">
      <w:start w:val="1"/>
      <w:numFmt w:val="decimal"/>
      <w:lvlText w:val="%4."/>
      <w:lvlJc w:val="left"/>
      <w:pPr>
        <w:ind w:left="2076" w:hanging="420"/>
      </w:pPr>
    </w:lvl>
    <w:lvl w:ilvl="4" w:tplc="04090019" w:tentative="1">
      <w:start w:val="1"/>
      <w:numFmt w:val="lowerLetter"/>
      <w:lvlText w:val="%5)"/>
      <w:lvlJc w:val="left"/>
      <w:pPr>
        <w:ind w:left="2496" w:hanging="420"/>
      </w:pPr>
    </w:lvl>
    <w:lvl w:ilvl="5" w:tplc="0409001B" w:tentative="1">
      <w:start w:val="1"/>
      <w:numFmt w:val="lowerRoman"/>
      <w:lvlText w:val="%6."/>
      <w:lvlJc w:val="right"/>
      <w:pPr>
        <w:ind w:left="2916" w:hanging="420"/>
      </w:pPr>
    </w:lvl>
    <w:lvl w:ilvl="6" w:tplc="0409000F" w:tentative="1">
      <w:start w:val="1"/>
      <w:numFmt w:val="decimal"/>
      <w:lvlText w:val="%7."/>
      <w:lvlJc w:val="left"/>
      <w:pPr>
        <w:ind w:left="3336" w:hanging="420"/>
      </w:pPr>
    </w:lvl>
    <w:lvl w:ilvl="7" w:tplc="04090019" w:tentative="1">
      <w:start w:val="1"/>
      <w:numFmt w:val="lowerLetter"/>
      <w:lvlText w:val="%8)"/>
      <w:lvlJc w:val="left"/>
      <w:pPr>
        <w:ind w:left="3756" w:hanging="420"/>
      </w:pPr>
    </w:lvl>
    <w:lvl w:ilvl="8" w:tplc="0409001B" w:tentative="1">
      <w:start w:val="1"/>
      <w:numFmt w:val="lowerRoman"/>
      <w:lvlText w:val="%9."/>
      <w:lvlJc w:val="right"/>
      <w:pPr>
        <w:ind w:left="4176" w:hanging="420"/>
      </w:pPr>
    </w:lvl>
  </w:abstractNum>
  <w:abstractNum w:abstractNumId="4" w15:restartNumberingAfterBreak="0">
    <w:nsid w:val="7FC85D05"/>
    <w:multiLevelType w:val="hybridMultilevel"/>
    <w:tmpl w:val="86DE6C4A"/>
    <w:lvl w:ilvl="0" w:tplc="4496B704">
      <w:start w:val="1"/>
      <w:numFmt w:val="upperLetter"/>
      <w:lvlText w:val="(%1)"/>
      <w:lvlJc w:val="left"/>
      <w:pPr>
        <w:ind w:left="390" w:hanging="39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813"/>
    <w:rsid w:val="000032E6"/>
    <w:rsid w:val="00005924"/>
    <w:rsid w:val="00010490"/>
    <w:rsid w:val="00021E1D"/>
    <w:rsid w:val="00025FA5"/>
    <w:rsid w:val="00034207"/>
    <w:rsid w:val="00036BE1"/>
    <w:rsid w:val="00045D88"/>
    <w:rsid w:val="00050DA5"/>
    <w:rsid w:val="00055381"/>
    <w:rsid w:val="00055ADF"/>
    <w:rsid w:val="000655E7"/>
    <w:rsid w:val="00066053"/>
    <w:rsid w:val="00066C28"/>
    <w:rsid w:val="00073771"/>
    <w:rsid w:val="0009171A"/>
    <w:rsid w:val="000B123B"/>
    <w:rsid w:val="000B7184"/>
    <w:rsid w:val="000B7813"/>
    <w:rsid w:val="000C2003"/>
    <w:rsid w:val="000C2011"/>
    <w:rsid w:val="000D4586"/>
    <w:rsid w:val="000E064B"/>
    <w:rsid w:val="000E1257"/>
    <w:rsid w:val="000E7295"/>
    <w:rsid w:val="000F449D"/>
    <w:rsid w:val="001118DE"/>
    <w:rsid w:val="001209D0"/>
    <w:rsid w:val="00121E15"/>
    <w:rsid w:val="00131FFD"/>
    <w:rsid w:val="0013277E"/>
    <w:rsid w:val="001351B7"/>
    <w:rsid w:val="00135CB1"/>
    <w:rsid w:val="00141323"/>
    <w:rsid w:val="00152749"/>
    <w:rsid w:val="001669D0"/>
    <w:rsid w:val="0016797B"/>
    <w:rsid w:val="0017013F"/>
    <w:rsid w:val="00186C18"/>
    <w:rsid w:val="001937DF"/>
    <w:rsid w:val="00194080"/>
    <w:rsid w:val="001A08E7"/>
    <w:rsid w:val="001A6AA6"/>
    <w:rsid w:val="001A6C00"/>
    <w:rsid w:val="001A6FF7"/>
    <w:rsid w:val="001A784B"/>
    <w:rsid w:val="001B1B57"/>
    <w:rsid w:val="001B574A"/>
    <w:rsid w:val="001B57FE"/>
    <w:rsid w:val="001D4E72"/>
    <w:rsid w:val="001E015A"/>
    <w:rsid w:val="001E1517"/>
    <w:rsid w:val="001F39B8"/>
    <w:rsid w:val="0020725A"/>
    <w:rsid w:val="002231C4"/>
    <w:rsid w:val="002239CE"/>
    <w:rsid w:val="00236ADB"/>
    <w:rsid w:val="00246BF8"/>
    <w:rsid w:val="00246FE3"/>
    <w:rsid w:val="00264511"/>
    <w:rsid w:val="00265718"/>
    <w:rsid w:val="00284404"/>
    <w:rsid w:val="0029618B"/>
    <w:rsid w:val="002C05B1"/>
    <w:rsid w:val="002D5058"/>
    <w:rsid w:val="002E18B2"/>
    <w:rsid w:val="002F6485"/>
    <w:rsid w:val="00307472"/>
    <w:rsid w:val="003107ED"/>
    <w:rsid w:val="00312781"/>
    <w:rsid w:val="00313DE4"/>
    <w:rsid w:val="0031774E"/>
    <w:rsid w:val="00322F99"/>
    <w:rsid w:val="00323622"/>
    <w:rsid w:val="00332E8F"/>
    <w:rsid w:val="00336EB5"/>
    <w:rsid w:val="00345401"/>
    <w:rsid w:val="00352254"/>
    <w:rsid w:val="0038145E"/>
    <w:rsid w:val="00386157"/>
    <w:rsid w:val="00390DF5"/>
    <w:rsid w:val="003A7D92"/>
    <w:rsid w:val="003B24C9"/>
    <w:rsid w:val="003B35D6"/>
    <w:rsid w:val="003B5DD3"/>
    <w:rsid w:val="003C04D2"/>
    <w:rsid w:val="003C08A6"/>
    <w:rsid w:val="003C51C4"/>
    <w:rsid w:val="003C61F3"/>
    <w:rsid w:val="003D61D1"/>
    <w:rsid w:val="003E090E"/>
    <w:rsid w:val="003E09E0"/>
    <w:rsid w:val="003F10C6"/>
    <w:rsid w:val="003F1FCA"/>
    <w:rsid w:val="00401B55"/>
    <w:rsid w:val="00405902"/>
    <w:rsid w:val="004130A0"/>
    <w:rsid w:val="00417EDA"/>
    <w:rsid w:val="004212B0"/>
    <w:rsid w:val="0043744B"/>
    <w:rsid w:val="00441DDE"/>
    <w:rsid w:val="004466BF"/>
    <w:rsid w:val="004508FB"/>
    <w:rsid w:val="00452725"/>
    <w:rsid w:val="00453387"/>
    <w:rsid w:val="004549C9"/>
    <w:rsid w:val="0045572D"/>
    <w:rsid w:val="00456F9D"/>
    <w:rsid w:val="00464177"/>
    <w:rsid w:val="00467414"/>
    <w:rsid w:val="00481849"/>
    <w:rsid w:val="00482194"/>
    <w:rsid w:val="00491FD6"/>
    <w:rsid w:val="00496631"/>
    <w:rsid w:val="004A1995"/>
    <w:rsid w:val="004A3A91"/>
    <w:rsid w:val="004A402C"/>
    <w:rsid w:val="004B3F14"/>
    <w:rsid w:val="004B609B"/>
    <w:rsid w:val="004B7859"/>
    <w:rsid w:val="004C5850"/>
    <w:rsid w:val="004C6344"/>
    <w:rsid w:val="004C66B7"/>
    <w:rsid w:val="004C778A"/>
    <w:rsid w:val="004D1FC4"/>
    <w:rsid w:val="004D6C01"/>
    <w:rsid w:val="004D7C43"/>
    <w:rsid w:val="004E7B64"/>
    <w:rsid w:val="004F1E74"/>
    <w:rsid w:val="004F5802"/>
    <w:rsid w:val="00520367"/>
    <w:rsid w:val="00532611"/>
    <w:rsid w:val="00533A96"/>
    <w:rsid w:val="00533D84"/>
    <w:rsid w:val="00540346"/>
    <w:rsid w:val="00543310"/>
    <w:rsid w:val="00575B6C"/>
    <w:rsid w:val="0057716C"/>
    <w:rsid w:val="00584F57"/>
    <w:rsid w:val="005917F2"/>
    <w:rsid w:val="00595396"/>
    <w:rsid w:val="00595D96"/>
    <w:rsid w:val="00596C9D"/>
    <w:rsid w:val="0059714F"/>
    <w:rsid w:val="005A0235"/>
    <w:rsid w:val="005A131E"/>
    <w:rsid w:val="005A2B55"/>
    <w:rsid w:val="005A4618"/>
    <w:rsid w:val="005C2E61"/>
    <w:rsid w:val="005C30D7"/>
    <w:rsid w:val="005E2D5A"/>
    <w:rsid w:val="005E3683"/>
    <w:rsid w:val="005F66FB"/>
    <w:rsid w:val="006016D7"/>
    <w:rsid w:val="006055A6"/>
    <w:rsid w:val="00605D0D"/>
    <w:rsid w:val="00626E61"/>
    <w:rsid w:val="006301E8"/>
    <w:rsid w:val="006341E8"/>
    <w:rsid w:val="00640D5A"/>
    <w:rsid w:val="006428BC"/>
    <w:rsid w:val="006445C7"/>
    <w:rsid w:val="006447BB"/>
    <w:rsid w:val="00646A97"/>
    <w:rsid w:val="00650794"/>
    <w:rsid w:val="0065146C"/>
    <w:rsid w:val="006514DE"/>
    <w:rsid w:val="00660BFD"/>
    <w:rsid w:val="006637E5"/>
    <w:rsid w:val="00685A70"/>
    <w:rsid w:val="00690B8B"/>
    <w:rsid w:val="00697AD4"/>
    <w:rsid w:val="006A27AE"/>
    <w:rsid w:val="006A2976"/>
    <w:rsid w:val="006B16A2"/>
    <w:rsid w:val="006B16F2"/>
    <w:rsid w:val="006B214D"/>
    <w:rsid w:val="006B7D17"/>
    <w:rsid w:val="006C17CC"/>
    <w:rsid w:val="006C65BE"/>
    <w:rsid w:val="006D0029"/>
    <w:rsid w:val="006E1A60"/>
    <w:rsid w:val="006E6A45"/>
    <w:rsid w:val="006F1884"/>
    <w:rsid w:val="00707830"/>
    <w:rsid w:val="0071379F"/>
    <w:rsid w:val="007200D1"/>
    <w:rsid w:val="007215BC"/>
    <w:rsid w:val="00726AC7"/>
    <w:rsid w:val="00731240"/>
    <w:rsid w:val="00740DBF"/>
    <w:rsid w:val="00746ED4"/>
    <w:rsid w:val="00760B48"/>
    <w:rsid w:val="00767ED8"/>
    <w:rsid w:val="00773028"/>
    <w:rsid w:val="007748BB"/>
    <w:rsid w:val="00782B33"/>
    <w:rsid w:val="00787555"/>
    <w:rsid w:val="00791EA6"/>
    <w:rsid w:val="00792D04"/>
    <w:rsid w:val="00793192"/>
    <w:rsid w:val="0079533A"/>
    <w:rsid w:val="007A5C9E"/>
    <w:rsid w:val="007C2692"/>
    <w:rsid w:val="007D07E0"/>
    <w:rsid w:val="007D1B44"/>
    <w:rsid w:val="007D59F0"/>
    <w:rsid w:val="007F4B13"/>
    <w:rsid w:val="008002F0"/>
    <w:rsid w:val="00803ADF"/>
    <w:rsid w:val="00805E8F"/>
    <w:rsid w:val="00806057"/>
    <w:rsid w:val="00825902"/>
    <w:rsid w:val="008359A1"/>
    <w:rsid w:val="00840258"/>
    <w:rsid w:val="00844B25"/>
    <w:rsid w:val="008457A3"/>
    <w:rsid w:val="008464A1"/>
    <w:rsid w:val="00846A55"/>
    <w:rsid w:val="008474B2"/>
    <w:rsid w:val="00847B36"/>
    <w:rsid w:val="00852C27"/>
    <w:rsid w:val="00860584"/>
    <w:rsid w:val="00861D43"/>
    <w:rsid w:val="008631A1"/>
    <w:rsid w:val="00866425"/>
    <w:rsid w:val="008718CD"/>
    <w:rsid w:val="00876446"/>
    <w:rsid w:val="008811E6"/>
    <w:rsid w:val="00882209"/>
    <w:rsid w:val="00883F66"/>
    <w:rsid w:val="008852D5"/>
    <w:rsid w:val="00892A4E"/>
    <w:rsid w:val="008A699A"/>
    <w:rsid w:val="008D0ED2"/>
    <w:rsid w:val="008D2F38"/>
    <w:rsid w:val="008F3C0A"/>
    <w:rsid w:val="008F4CA6"/>
    <w:rsid w:val="008F6D33"/>
    <w:rsid w:val="009217AD"/>
    <w:rsid w:val="00922078"/>
    <w:rsid w:val="009264F9"/>
    <w:rsid w:val="00927DA5"/>
    <w:rsid w:val="00933317"/>
    <w:rsid w:val="00942AA6"/>
    <w:rsid w:val="00942D45"/>
    <w:rsid w:val="00954696"/>
    <w:rsid w:val="0096584A"/>
    <w:rsid w:val="00966A22"/>
    <w:rsid w:val="00970A64"/>
    <w:rsid w:val="00974987"/>
    <w:rsid w:val="00975DBC"/>
    <w:rsid w:val="00976F1F"/>
    <w:rsid w:val="00982BDA"/>
    <w:rsid w:val="00990440"/>
    <w:rsid w:val="00992F50"/>
    <w:rsid w:val="009960FE"/>
    <w:rsid w:val="009B0418"/>
    <w:rsid w:val="009B7E06"/>
    <w:rsid w:val="009C578F"/>
    <w:rsid w:val="009E2197"/>
    <w:rsid w:val="009E636C"/>
    <w:rsid w:val="009F1FBB"/>
    <w:rsid w:val="009F2D7A"/>
    <w:rsid w:val="009F3C25"/>
    <w:rsid w:val="00A002CC"/>
    <w:rsid w:val="00A15324"/>
    <w:rsid w:val="00A15A73"/>
    <w:rsid w:val="00A231F4"/>
    <w:rsid w:val="00A44EE6"/>
    <w:rsid w:val="00A530C7"/>
    <w:rsid w:val="00A53C4F"/>
    <w:rsid w:val="00A5629C"/>
    <w:rsid w:val="00A56BB7"/>
    <w:rsid w:val="00A626B5"/>
    <w:rsid w:val="00A740CE"/>
    <w:rsid w:val="00A801AA"/>
    <w:rsid w:val="00A858E9"/>
    <w:rsid w:val="00AA508F"/>
    <w:rsid w:val="00AB5609"/>
    <w:rsid w:val="00AC3EB9"/>
    <w:rsid w:val="00AD3425"/>
    <w:rsid w:val="00AF14D3"/>
    <w:rsid w:val="00AF3DFB"/>
    <w:rsid w:val="00AF6684"/>
    <w:rsid w:val="00B00931"/>
    <w:rsid w:val="00B052DE"/>
    <w:rsid w:val="00B07776"/>
    <w:rsid w:val="00B20C6F"/>
    <w:rsid w:val="00B22565"/>
    <w:rsid w:val="00B30E3D"/>
    <w:rsid w:val="00B3194C"/>
    <w:rsid w:val="00B519E0"/>
    <w:rsid w:val="00B51F48"/>
    <w:rsid w:val="00B521CB"/>
    <w:rsid w:val="00B6355D"/>
    <w:rsid w:val="00B70054"/>
    <w:rsid w:val="00B7318D"/>
    <w:rsid w:val="00B81F86"/>
    <w:rsid w:val="00B83F8B"/>
    <w:rsid w:val="00B94EFD"/>
    <w:rsid w:val="00BA21ED"/>
    <w:rsid w:val="00BA7385"/>
    <w:rsid w:val="00BB2868"/>
    <w:rsid w:val="00BB38F0"/>
    <w:rsid w:val="00BC129C"/>
    <w:rsid w:val="00BC6DC1"/>
    <w:rsid w:val="00BD313D"/>
    <w:rsid w:val="00BE1493"/>
    <w:rsid w:val="00BE379B"/>
    <w:rsid w:val="00BF0343"/>
    <w:rsid w:val="00BF2FDA"/>
    <w:rsid w:val="00BF4DE1"/>
    <w:rsid w:val="00C002FD"/>
    <w:rsid w:val="00C176A1"/>
    <w:rsid w:val="00C20B7C"/>
    <w:rsid w:val="00C234EC"/>
    <w:rsid w:val="00C27E42"/>
    <w:rsid w:val="00C30FFE"/>
    <w:rsid w:val="00C31527"/>
    <w:rsid w:val="00C37C97"/>
    <w:rsid w:val="00C457D7"/>
    <w:rsid w:val="00C45949"/>
    <w:rsid w:val="00C45A9B"/>
    <w:rsid w:val="00C461FB"/>
    <w:rsid w:val="00C536A7"/>
    <w:rsid w:val="00C56C6D"/>
    <w:rsid w:val="00C70453"/>
    <w:rsid w:val="00C86053"/>
    <w:rsid w:val="00C9255C"/>
    <w:rsid w:val="00C97468"/>
    <w:rsid w:val="00CA60DF"/>
    <w:rsid w:val="00CA668A"/>
    <w:rsid w:val="00CB6A16"/>
    <w:rsid w:val="00CC2001"/>
    <w:rsid w:val="00CD0FF3"/>
    <w:rsid w:val="00CD2BA3"/>
    <w:rsid w:val="00CD763D"/>
    <w:rsid w:val="00CD79C0"/>
    <w:rsid w:val="00CE204C"/>
    <w:rsid w:val="00CE35A7"/>
    <w:rsid w:val="00CE6F0E"/>
    <w:rsid w:val="00D00E2A"/>
    <w:rsid w:val="00D10639"/>
    <w:rsid w:val="00D106E1"/>
    <w:rsid w:val="00D118FB"/>
    <w:rsid w:val="00D17D6B"/>
    <w:rsid w:val="00D318D7"/>
    <w:rsid w:val="00D36527"/>
    <w:rsid w:val="00D41A76"/>
    <w:rsid w:val="00D47AD8"/>
    <w:rsid w:val="00D54A9F"/>
    <w:rsid w:val="00D5718D"/>
    <w:rsid w:val="00D639CE"/>
    <w:rsid w:val="00D73AC2"/>
    <w:rsid w:val="00D75EE0"/>
    <w:rsid w:val="00D80327"/>
    <w:rsid w:val="00D92B60"/>
    <w:rsid w:val="00D962CD"/>
    <w:rsid w:val="00DA00C6"/>
    <w:rsid w:val="00DB51D1"/>
    <w:rsid w:val="00DB7B8A"/>
    <w:rsid w:val="00DB7F92"/>
    <w:rsid w:val="00DC2DB9"/>
    <w:rsid w:val="00DC3205"/>
    <w:rsid w:val="00DD29AB"/>
    <w:rsid w:val="00DE1EC7"/>
    <w:rsid w:val="00DE6E13"/>
    <w:rsid w:val="00DF00AD"/>
    <w:rsid w:val="00DF4813"/>
    <w:rsid w:val="00E012CE"/>
    <w:rsid w:val="00E163BB"/>
    <w:rsid w:val="00E16B8C"/>
    <w:rsid w:val="00E26648"/>
    <w:rsid w:val="00E26688"/>
    <w:rsid w:val="00E36D5B"/>
    <w:rsid w:val="00E416FD"/>
    <w:rsid w:val="00E42B2D"/>
    <w:rsid w:val="00E530ED"/>
    <w:rsid w:val="00E5705C"/>
    <w:rsid w:val="00E57430"/>
    <w:rsid w:val="00E72EFA"/>
    <w:rsid w:val="00E77416"/>
    <w:rsid w:val="00E811E3"/>
    <w:rsid w:val="00E82CA8"/>
    <w:rsid w:val="00E82E1A"/>
    <w:rsid w:val="00E83FFE"/>
    <w:rsid w:val="00E85434"/>
    <w:rsid w:val="00E87476"/>
    <w:rsid w:val="00E92156"/>
    <w:rsid w:val="00E96CF2"/>
    <w:rsid w:val="00EA773E"/>
    <w:rsid w:val="00EB4A64"/>
    <w:rsid w:val="00EC2414"/>
    <w:rsid w:val="00ED1177"/>
    <w:rsid w:val="00EE0607"/>
    <w:rsid w:val="00EE0D3A"/>
    <w:rsid w:val="00EE12AA"/>
    <w:rsid w:val="00EF7438"/>
    <w:rsid w:val="00F10233"/>
    <w:rsid w:val="00F2115E"/>
    <w:rsid w:val="00F22CE5"/>
    <w:rsid w:val="00F30A22"/>
    <w:rsid w:val="00F47BD7"/>
    <w:rsid w:val="00F47FD0"/>
    <w:rsid w:val="00F658C1"/>
    <w:rsid w:val="00F65C69"/>
    <w:rsid w:val="00F81232"/>
    <w:rsid w:val="00F918FC"/>
    <w:rsid w:val="00F93B14"/>
    <w:rsid w:val="00FA33DC"/>
    <w:rsid w:val="00FA57A4"/>
    <w:rsid w:val="00FC7468"/>
    <w:rsid w:val="00FC748F"/>
    <w:rsid w:val="00FD40B8"/>
    <w:rsid w:val="00FD62FB"/>
    <w:rsid w:val="00FF4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43CEAA9"/>
  <w15:docId w15:val="{C896A9D1-6C0A-4CFA-98B3-0662AD69A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4813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A801AA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801AA"/>
    <w:pPr>
      <w:keepNext/>
      <w:keepLines/>
      <w:widowControl/>
      <w:spacing w:before="260" w:after="260" w:line="415" w:lineRule="auto"/>
      <w:jc w:val="left"/>
      <w:outlineLvl w:val="1"/>
    </w:pPr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801AA"/>
    <w:pPr>
      <w:keepNext/>
      <w:keepLines/>
      <w:widowControl/>
      <w:spacing w:before="260" w:after="260" w:line="415" w:lineRule="auto"/>
      <w:jc w:val="left"/>
      <w:outlineLvl w:val="2"/>
    </w:pPr>
    <w:rPr>
      <w:b/>
      <w:bCs/>
      <w:kern w:val="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网格表 21"/>
    <w:basedOn w:val="a1"/>
    <w:uiPriority w:val="47"/>
    <w:rsid w:val="00DF4813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fontstyle01">
    <w:name w:val="fontstyle01"/>
    <w:basedOn w:val="a0"/>
    <w:qFormat/>
    <w:rsid w:val="00DF4813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paragraph" w:styleId="a3">
    <w:name w:val="List Paragraph"/>
    <w:basedOn w:val="a"/>
    <w:uiPriority w:val="34"/>
    <w:qFormat/>
    <w:rsid w:val="00CA60DF"/>
    <w:pPr>
      <w:ind w:firstLineChars="200" w:firstLine="420"/>
    </w:pPr>
  </w:style>
  <w:style w:type="character" w:customStyle="1" w:styleId="fontstyle21">
    <w:name w:val="fontstyle21"/>
    <w:basedOn w:val="a0"/>
    <w:rsid w:val="00B81F86"/>
    <w:rPr>
      <w:rFonts w:ascii="Advhelvneue-italic" w:hAnsi="Advhelvneue-italic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41">
    <w:name w:val="fontstyle41"/>
    <w:basedOn w:val="a0"/>
    <w:rsid w:val="00DF00AD"/>
    <w:rPr>
      <w:rFonts w:ascii="MTSY" w:hAnsi="MTSY" w:hint="default"/>
      <w:b w:val="0"/>
      <w:bCs w:val="0"/>
      <w:i w:val="0"/>
      <w:iCs w:val="0"/>
      <w:color w:val="000000"/>
      <w:sz w:val="12"/>
      <w:szCs w:val="12"/>
    </w:rPr>
  </w:style>
  <w:style w:type="paragraph" w:styleId="a4">
    <w:name w:val="header"/>
    <w:basedOn w:val="a"/>
    <w:link w:val="a5"/>
    <w:uiPriority w:val="99"/>
    <w:unhideWhenUsed/>
    <w:rsid w:val="003C08A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C08A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C08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C08A6"/>
    <w:rPr>
      <w:sz w:val="18"/>
      <w:szCs w:val="18"/>
    </w:rPr>
  </w:style>
  <w:style w:type="character" w:styleId="a8">
    <w:name w:val="Emphasis"/>
    <w:basedOn w:val="a0"/>
    <w:uiPriority w:val="20"/>
    <w:qFormat/>
    <w:rsid w:val="00BF0343"/>
    <w:rPr>
      <w:i/>
      <w:iCs/>
    </w:rPr>
  </w:style>
  <w:style w:type="table" w:styleId="a9">
    <w:name w:val="Table Grid"/>
    <w:basedOn w:val="a1"/>
    <w:uiPriority w:val="39"/>
    <w:qFormat/>
    <w:rsid w:val="00481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a">
    <w:name w:val="Grid Table Light"/>
    <w:basedOn w:val="a1"/>
    <w:uiPriority w:val="99"/>
    <w:rsid w:val="0048184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10">
    <w:name w:val="标题 1 字符"/>
    <w:basedOn w:val="a0"/>
    <w:link w:val="1"/>
    <w:uiPriority w:val="9"/>
    <w:rsid w:val="00A801AA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801AA"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A801AA"/>
    <w:rPr>
      <w:b/>
      <w:bCs/>
      <w:kern w:val="0"/>
      <w:sz w:val="32"/>
      <w:szCs w:val="32"/>
    </w:rPr>
  </w:style>
  <w:style w:type="character" w:customStyle="1" w:styleId="ab">
    <w:name w:val="批注文字 字符"/>
    <w:basedOn w:val="a0"/>
    <w:link w:val="ac"/>
    <w:uiPriority w:val="99"/>
    <w:semiHidden/>
    <w:rsid w:val="00A801AA"/>
  </w:style>
  <w:style w:type="paragraph" w:styleId="ac">
    <w:name w:val="annotation text"/>
    <w:basedOn w:val="a"/>
    <w:link w:val="ab"/>
    <w:uiPriority w:val="99"/>
    <w:semiHidden/>
    <w:unhideWhenUsed/>
    <w:rsid w:val="00A801AA"/>
    <w:pPr>
      <w:jc w:val="left"/>
    </w:pPr>
  </w:style>
  <w:style w:type="character" w:customStyle="1" w:styleId="ad">
    <w:name w:val="批注主题 字符"/>
    <w:basedOn w:val="ab"/>
    <w:link w:val="ae"/>
    <w:uiPriority w:val="99"/>
    <w:semiHidden/>
    <w:rsid w:val="00A801AA"/>
    <w:rPr>
      <w:b/>
      <w:bCs/>
    </w:rPr>
  </w:style>
  <w:style w:type="paragraph" w:styleId="ae">
    <w:name w:val="annotation subject"/>
    <w:basedOn w:val="ac"/>
    <w:next w:val="ac"/>
    <w:link w:val="ad"/>
    <w:uiPriority w:val="99"/>
    <w:semiHidden/>
    <w:unhideWhenUsed/>
    <w:rsid w:val="00A801AA"/>
    <w:rPr>
      <w:b/>
      <w:bCs/>
    </w:rPr>
  </w:style>
  <w:style w:type="character" w:customStyle="1" w:styleId="af">
    <w:name w:val="批注框文本 字符"/>
    <w:basedOn w:val="a0"/>
    <w:link w:val="af0"/>
    <w:uiPriority w:val="99"/>
    <w:semiHidden/>
    <w:rsid w:val="00A801AA"/>
    <w:rPr>
      <w:rFonts w:ascii="Heiti SC Light" w:eastAsia="Heiti SC Light"/>
      <w:kern w:val="0"/>
      <w:sz w:val="18"/>
      <w:szCs w:val="18"/>
    </w:rPr>
  </w:style>
  <w:style w:type="paragraph" w:styleId="af0">
    <w:name w:val="Balloon Text"/>
    <w:basedOn w:val="a"/>
    <w:link w:val="af"/>
    <w:uiPriority w:val="99"/>
    <w:semiHidden/>
    <w:unhideWhenUsed/>
    <w:rsid w:val="00A801AA"/>
    <w:pPr>
      <w:widowControl/>
      <w:jc w:val="left"/>
    </w:pPr>
    <w:rPr>
      <w:rFonts w:ascii="Heiti SC Light" w:eastAsia="Heiti SC Light"/>
      <w:kern w:val="0"/>
      <w:sz w:val="18"/>
      <w:szCs w:val="18"/>
    </w:rPr>
  </w:style>
  <w:style w:type="paragraph" w:styleId="af1">
    <w:name w:val="Revision"/>
    <w:hidden/>
    <w:uiPriority w:val="99"/>
    <w:semiHidden/>
    <w:rsid w:val="00DB7B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14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2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4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94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988862-B356-1E49-AA5C-DA34FC22EC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007</Words>
  <Characters>8370</Characters>
  <Application>Microsoft Office Word</Application>
  <DocSecurity>0</DocSecurity>
  <Lines>1395</Lines>
  <Paragraphs>1152</Paragraphs>
  <ScaleCrop>false</ScaleCrop>
  <Company/>
  <LinksUpToDate>false</LinksUpToDate>
  <CharactersWithSpaces>9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 茜</dc:creator>
  <cp:keywords/>
  <dc:description/>
  <cp:lastModifiedBy>海清 唐</cp:lastModifiedBy>
  <cp:revision>3</cp:revision>
  <dcterms:created xsi:type="dcterms:W3CDTF">2025-05-07T01:26:00Z</dcterms:created>
  <dcterms:modified xsi:type="dcterms:W3CDTF">2025-05-07T0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06a10486b288ad6fce5a761240e5554386372665e630a11101409a7c624b4ad</vt:lpwstr>
  </property>
</Properties>
</file>